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E3B04F6" w14:textId="7CB11322" w:rsidR="006624A9" w:rsidRPr="00081359" w:rsidRDefault="006624A9" w:rsidP="006624A9">
      <w:pPr>
        <w:spacing w:line="240" w:lineRule="auto"/>
        <w:rPr>
          <w:color w:val="000000" w:themeColor="text1"/>
          <w:szCs w:val="24"/>
        </w:rPr>
      </w:pPr>
      <w:r w:rsidRPr="006624A9">
        <w:rPr>
          <w:b/>
          <w:szCs w:val="24"/>
          <w:highlight w:val="yellow"/>
        </w:rPr>
        <w:t>Appendix A.</w:t>
      </w:r>
      <w:r w:rsidRPr="00081359">
        <w:rPr>
          <w:b/>
          <w:szCs w:val="24"/>
        </w:rPr>
        <w:t xml:space="preserve"> </w:t>
      </w:r>
      <w:r w:rsidRPr="00081359">
        <w:rPr>
          <w:szCs w:val="24"/>
        </w:rPr>
        <w:t>Estimates of factors in the</w:t>
      </w:r>
      <w:r w:rsidR="00E45CEE">
        <w:rPr>
          <w:color w:val="000000" w:themeColor="text1"/>
          <w:szCs w:val="24"/>
        </w:rPr>
        <w:t xml:space="preserve"> log-binomial regression model</w:t>
      </w:r>
      <w:r w:rsidRPr="00081359">
        <w:rPr>
          <w:color w:val="000000" w:themeColor="text1"/>
          <w:szCs w:val="24"/>
        </w:rPr>
        <w:t xml:space="preserve"> for culling risks of served gilts</w:t>
      </w:r>
    </w:p>
    <w:tbl>
      <w:tblPr>
        <w:tblpPr w:leftFromText="142" w:rightFromText="142" w:vertAnchor="text" w:tblpY="1"/>
        <w:tblOverlap w:val="never"/>
        <w:tblW w:w="581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3828"/>
        <w:gridCol w:w="1984"/>
      </w:tblGrid>
      <w:tr w:rsidR="006624A9" w:rsidRPr="00081359" w14:paraId="1C499F72" w14:textId="77777777" w:rsidTr="001C41E2">
        <w:trPr>
          <w:trHeight w:val="116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93A5910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Parity (</w:t>
            </w:r>
            <w:r>
              <w:rPr>
                <w:color w:val="000000" w:themeColor="text1"/>
                <w:szCs w:val="24"/>
              </w:rPr>
              <w:t>Final model No.</w:t>
            </w:r>
            <w:r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0E7792DB" w14:textId="77777777" w:rsidR="006624A9" w:rsidRPr="00081359" w:rsidRDefault="006624A9" w:rsidP="001C41E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0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1)</w:t>
            </w:r>
          </w:p>
        </w:tc>
      </w:tr>
      <w:tr w:rsidR="006624A9" w:rsidRPr="00081359" w14:paraId="7E0FAB2E" w14:textId="77777777" w:rsidTr="001C41E2">
        <w:trPr>
          <w:trHeight w:val="116"/>
        </w:trPr>
        <w:tc>
          <w:tcPr>
            <w:tcW w:w="382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4F76A19E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Fixed and random effects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984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5231600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</w:tr>
      <w:tr w:rsidR="006624A9" w:rsidRPr="00081359" w14:paraId="79AC71B0" w14:textId="77777777" w:rsidTr="001C41E2">
        <w:trPr>
          <w:trHeight w:val="2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A26F1DB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bCs/>
                <w:iCs/>
                <w:color w:val="000000" w:themeColor="text1"/>
                <w:szCs w:val="24"/>
              </w:rPr>
              <w:t>Intercep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3193900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3.006 (0.058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55D59738" w14:textId="77777777" w:rsidTr="001C41E2">
        <w:trPr>
          <w:trHeight w:val="278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67927216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Gilt age at first-servi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82F9E37" w14:textId="77777777" w:rsidR="006624A9" w:rsidRPr="00081359" w:rsidRDefault="006624A9" w:rsidP="001C41E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003 (0.001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1455C960" w14:textId="77777777" w:rsidTr="001C41E2">
        <w:trPr>
          <w:trHeight w:val="15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7E172744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varianc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A596E" w14:textId="77777777" w:rsidR="006624A9" w:rsidRPr="00081359" w:rsidRDefault="006624A9" w:rsidP="001C41E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szCs w:val="24"/>
              </w:rPr>
              <w:t>0.2 (0.04)</w:t>
            </w:r>
          </w:p>
        </w:tc>
      </w:tr>
      <w:tr w:rsidR="006624A9" w:rsidRPr="00081359" w14:paraId="4DE08C55" w14:textId="77777777" w:rsidTr="001C41E2">
        <w:trPr>
          <w:trHeight w:val="15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B1761" w14:textId="77777777" w:rsidR="006624A9" w:rsidRPr="00081359" w:rsidRDefault="006624A9" w:rsidP="001C41E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ICC (records within the same herd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5CC439" w14:textId="77777777" w:rsidR="006624A9" w:rsidRPr="00081359" w:rsidRDefault="006624A9" w:rsidP="001C41E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szCs w:val="24"/>
              </w:rPr>
              <w:t>6.6</w:t>
            </w:r>
          </w:p>
        </w:tc>
      </w:tr>
    </w:tbl>
    <w:p w14:paraId="3A74799D" w14:textId="2B6B5397" w:rsidR="006624A9" w:rsidRPr="00081359" w:rsidRDefault="001C41E2" w:rsidP="006624A9">
      <w:pPr>
        <w:spacing w:line="240" w:lineRule="auto"/>
        <w:rPr>
          <w:bCs/>
          <w:iCs/>
          <w:color w:val="000000" w:themeColor="text1"/>
          <w:szCs w:val="24"/>
        </w:rPr>
      </w:pPr>
      <w:bookmarkStart w:id="0" w:name="_GoBack"/>
      <w:bookmarkEnd w:id="0"/>
      <w:r>
        <w:rPr>
          <w:color w:val="000000" w:themeColor="text1"/>
          <w:szCs w:val="24"/>
          <w:vertAlign w:val="superscript"/>
        </w:rPr>
        <w:br w:type="textWrapping" w:clear="all"/>
      </w:r>
      <w:r w:rsidR="006624A9" w:rsidRPr="00081359">
        <w:rPr>
          <w:color w:val="000000" w:themeColor="text1"/>
          <w:szCs w:val="24"/>
          <w:vertAlign w:val="superscript"/>
        </w:rPr>
        <w:t>1</w:t>
      </w:r>
      <w:r w:rsidR="006624A9" w:rsidRPr="00081359">
        <w:rPr>
          <w:color w:val="000000" w:themeColor="text1"/>
          <w:szCs w:val="24"/>
        </w:rPr>
        <w:t xml:space="preserve">SE: standard error; ICC: </w:t>
      </w:r>
      <w:proofErr w:type="spellStart"/>
      <w:r w:rsidR="006624A9" w:rsidRPr="00081359">
        <w:rPr>
          <w:color w:val="000000" w:themeColor="text1"/>
          <w:szCs w:val="24"/>
        </w:rPr>
        <w:t>intraclass</w:t>
      </w:r>
      <w:proofErr w:type="spellEnd"/>
      <w:r w:rsidR="006624A9" w:rsidRPr="00081359">
        <w:rPr>
          <w:color w:val="000000" w:themeColor="text1"/>
          <w:szCs w:val="24"/>
        </w:rPr>
        <w:t xml:space="preserve"> correlation coefficient.</w:t>
      </w:r>
    </w:p>
    <w:p w14:paraId="6F0CECB9" w14:textId="77777777" w:rsidR="006624A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bCs/>
          <w:iCs/>
          <w:color w:val="000000" w:themeColor="text1"/>
          <w:szCs w:val="24"/>
          <w:vertAlign w:val="superscript"/>
        </w:rPr>
        <w:t>2</w:t>
      </w:r>
      <w:r w:rsidRPr="00081359">
        <w:rPr>
          <w:bCs/>
          <w:iCs/>
          <w:color w:val="000000" w:themeColor="text1"/>
          <w:szCs w:val="24"/>
        </w:rPr>
        <w:t xml:space="preserve"> indicates significant differences at the P &lt; 0.05 level compared to 0.</w:t>
      </w:r>
    </w:p>
    <w:p w14:paraId="1601C5BA" w14:textId="77777777" w:rsidR="006624A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</w:p>
    <w:p w14:paraId="0DDDD6D3" w14:textId="77777777" w:rsidR="006624A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</w:p>
    <w:p w14:paraId="51280BD9" w14:textId="5DE270FD" w:rsidR="006624A9" w:rsidRPr="00081359" w:rsidRDefault="006624A9" w:rsidP="006624A9">
      <w:pPr>
        <w:spacing w:line="240" w:lineRule="auto"/>
        <w:rPr>
          <w:color w:val="000000" w:themeColor="text1"/>
          <w:szCs w:val="24"/>
        </w:rPr>
      </w:pPr>
      <w:r w:rsidRPr="006624A9">
        <w:rPr>
          <w:b/>
          <w:szCs w:val="24"/>
          <w:highlight w:val="yellow"/>
        </w:rPr>
        <w:t>Appendix B.</w:t>
      </w:r>
      <w:r w:rsidRPr="00081359">
        <w:rPr>
          <w:b/>
          <w:szCs w:val="24"/>
        </w:rPr>
        <w:t xml:space="preserve"> </w:t>
      </w:r>
      <w:r w:rsidRPr="00081359">
        <w:rPr>
          <w:szCs w:val="24"/>
        </w:rPr>
        <w:t>Estimates of factors in the</w:t>
      </w:r>
      <w:r w:rsidRPr="00081359">
        <w:rPr>
          <w:color w:val="000000" w:themeColor="text1"/>
          <w:szCs w:val="24"/>
        </w:rPr>
        <w:t xml:space="preserve"> log-binomial regression models for culling risks of served sows</w:t>
      </w:r>
    </w:p>
    <w:tbl>
      <w:tblPr>
        <w:tblW w:w="106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678"/>
        <w:gridCol w:w="1985"/>
        <w:gridCol w:w="1984"/>
        <w:gridCol w:w="1985"/>
      </w:tblGrid>
      <w:tr w:rsidR="006624A9" w:rsidRPr="00081359" w14:paraId="5D6CBF8B" w14:textId="77777777" w:rsidTr="00F77A72">
        <w:trPr>
          <w:trHeight w:val="116"/>
        </w:trPr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085B64DE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Parity (</w:t>
            </w:r>
            <w:r>
              <w:rPr>
                <w:color w:val="000000" w:themeColor="text1"/>
                <w:szCs w:val="24"/>
              </w:rPr>
              <w:t>Final model No.</w:t>
            </w:r>
            <w:r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</w:tcPr>
          <w:p w14:paraId="353954BE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1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2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74CA6C" w14:textId="77777777" w:rsidR="006624A9" w:rsidRPr="00081359" w:rsidRDefault="006624A9" w:rsidP="00F77A72">
            <w:pPr>
              <w:spacing w:line="240" w:lineRule="auto"/>
              <w:ind w:leftChars="-23" w:left="-55" w:firstLineChars="23" w:firstLine="55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2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3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</w:tcPr>
          <w:p w14:paraId="6286836C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3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4)</w:t>
            </w:r>
          </w:p>
        </w:tc>
      </w:tr>
      <w:tr w:rsidR="006624A9" w:rsidRPr="00081359" w14:paraId="0829DF4E" w14:textId="77777777" w:rsidTr="00F77A72">
        <w:trPr>
          <w:trHeight w:val="116"/>
        </w:trPr>
        <w:tc>
          <w:tcPr>
            <w:tcW w:w="4678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</w:tcPr>
          <w:p w14:paraId="2FFD1442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Fixed and random effects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1AFEFCDF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337C922" w14:textId="77777777" w:rsidR="006624A9" w:rsidRPr="00081359" w:rsidRDefault="006624A9" w:rsidP="00F77A72">
            <w:pPr>
              <w:spacing w:line="240" w:lineRule="auto"/>
              <w:ind w:leftChars="-23" w:left="-55" w:firstLineChars="23" w:firstLine="55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E2BFA30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</w:tr>
      <w:tr w:rsidR="006624A9" w:rsidRPr="00081359" w14:paraId="3AA90236" w14:textId="77777777" w:rsidTr="00F77A72">
        <w:trPr>
          <w:trHeight w:val="2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49685AF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bCs/>
                <w:iCs/>
                <w:color w:val="000000" w:themeColor="text1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376DFA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- 3.298 (0.057)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7B7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-</w:t>
            </w:r>
            <w:r>
              <w:rPr>
                <w:color w:val="000000" w:themeColor="text1"/>
                <w:szCs w:val="24"/>
              </w:rPr>
              <w:t xml:space="preserve"> </w:t>
            </w:r>
            <w:r w:rsidRPr="00081359">
              <w:rPr>
                <w:color w:val="000000" w:themeColor="text1"/>
                <w:szCs w:val="24"/>
              </w:rPr>
              <w:t>3.146 (0.062)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49E03DA0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2.970 (0.055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3A23A17D" w14:textId="77777777" w:rsidTr="00F77A72">
        <w:trPr>
          <w:trHeight w:val="278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0C6985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DCF7A27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B8E129E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0.131 (0.107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46D24A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0.134 (0.091)</w:t>
            </w:r>
          </w:p>
        </w:tc>
      </w:tr>
      <w:tr w:rsidR="006624A9" w:rsidRPr="00081359" w14:paraId="6FF73504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3F70032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WSI 7 days or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F321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0.472 (0.035)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8C17179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669 (0.052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02B15FB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562 (0.045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38FF7972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9B9DDCD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WSI 7 days or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EEB58" w14:textId="77777777" w:rsidR="006624A9" w:rsidRPr="00081359" w:rsidRDefault="006624A9" w:rsidP="00F77A72">
            <w:pPr>
              <w:spacing w:line="240" w:lineRule="auto"/>
              <w:ind w:firstLineChars="350" w:firstLine="840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2178223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0.198 (0.096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AE83328" w14:textId="77777777" w:rsidR="006624A9" w:rsidRPr="00081359" w:rsidRDefault="006624A9" w:rsidP="00F77A72">
            <w:pPr>
              <w:spacing w:line="240" w:lineRule="auto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</w:tr>
      <w:tr w:rsidR="006624A9" w:rsidRPr="00081359" w14:paraId="0F06CEC4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3BE2E44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var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A5B634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EFCC0E8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2 (0.03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18178DE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 (0.02)</w:t>
            </w:r>
          </w:p>
        </w:tc>
      </w:tr>
      <w:tr w:rsidR="006624A9" w:rsidRPr="00081359" w14:paraId="229A37C9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70142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ICC (records within the same her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8027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5.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C35FA1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4.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387982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3.3</w:t>
            </w:r>
          </w:p>
        </w:tc>
      </w:tr>
      <w:tr w:rsidR="006624A9" w:rsidRPr="00081359" w14:paraId="5BAD3D92" w14:textId="77777777" w:rsidTr="00F77A72">
        <w:trPr>
          <w:trHeight w:val="15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5ADF68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3953E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4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4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0548475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5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4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A578C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6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 xml:space="preserve">Model </w:t>
            </w:r>
            <w:r>
              <w:rPr>
                <w:color w:val="000000" w:themeColor="text1"/>
                <w:szCs w:val="24"/>
              </w:rPr>
              <w:t>4)</w:t>
            </w:r>
          </w:p>
        </w:tc>
      </w:tr>
      <w:tr w:rsidR="006624A9" w:rsidRPr="00081359" w14:paraId="4660F976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1FEE38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Fixed and random effects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02AE91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5EFAA7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6AB2F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</w:tr>
      <w:tr w:rsidR="006624A9" w:rsidRPr="00081359" w14:paraId="7EB1F0F5" w14:textId="77777777" w:rsidTr="00F77A72">
        <w:trPr>
          <w:trHeight w:val="150"/>
        </w:trPr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EF924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bCs/>
                <w:iCs/>
                <w:color w:val="000000" w:themeColor="text1"/>
                <w:szCs w:val="24"/>
              </w:rPr>
              <w:t>Intercept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8825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2.832 (0.058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C25A8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2.603 (0.055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D7BC5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2.296 (0.059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7BC74541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0B75D048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1C41593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0.238 (0.097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7C83D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0.193 (0.088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5D9B37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0.262 (0.094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</w:tr>
      <w:tr w:rsidR="006624A9" w:rsidRPr="00081359" w14:paraId="2AED7E15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26B8CB12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WSI 7 days or mo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A534024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593 (0.048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D06D5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486 (0.051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4FE4D7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444 (0.059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71515EC0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</w:tcPr>
          <w:p w14:paraId="740AAE8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varianc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8D6C5D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 (0.0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2709D8D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 (0.0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58F8E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 (0.02)</w:t>
            </w:r>
          </w:p>
        </w:tc>
      </w:tr>
      <w:tr w:rsidR="006624A9" w:rsidRPr="00081359" w14:paraId="37FABE5E" w14:textId="77777777" w:rsidTr="00F77A72">
        <w:trPr>
          <w:trHeight w:val="150"/>
        </w:trPr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EBCD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ICC (records within the same herd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F01A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3.7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FF8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3.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AE40DB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3.3</w:t>
            </w:r>
          </w:p>
        </w:tc>
      </w:tr>
    </w:tbl>
    <w:p w14:paraId="2965E774" w14:textId="77777777" w:rsidR="006624A9" w:rsidRPr="0008135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color w:val="000000" w:themeColor="text1"/>
          <w:szCs w:val="24"/>
          <w:vertAlign w:val="superscript"/>
        </w:rPr>
        <w:t>1</w:t>
      </w:r>
      <w:r w:rsidRPr="00081359">
        <w:rPr>
          <w:color w:val="000000" w:themeColor="text1"/>
          <w:szCs w:val="24"/>
        </w:rPr>
        <w:t xml:space="preserve">SE: standard error; WSI: </w:t>
      </w:r>
      <w:r w:rsidRPr="00081359">
        <w:rPr>
          <w:bCs/>
          <w:iCs/>
          <w:szCs w:val="24"/>
        </w:rPr>
        <w:t>weaning-to-first-service interval</w:t>
      </w:r>
      <w:r w:rsidRPr="00081359">
        <w:rPr>
          <w:color w:val="000000" w:themeColor="text1"/>
          <w:szCs w:val="24"/>
        </w:rPr>
        <w:t xml:space="preserve">; ICC: </w:t>
      </w:r>
      <w:proofErr w:type="spellStart"/>
      <w:r w:rsidRPr="00081359">
        <w:rPr>
          <w:color w:val="000000" w:themeColor="text1"/>
          <w:szCs w:val="24"/>
        </w:rPr>
        <w:t>intraclass</w:t>
      </w:r>
      <w:proofErr w:type="spellEnd"/>
      <w:r w:rsidRPr="00081359">
        <w:rPr>
          <w:color w:val="000000" w:themeColor="text1"/>
          <w:szCs w:val="24"/>
        </w:rPr>
        <w:t xml:space="preserve"> correlation coefficient.</w:t>
      </w:r>
    </w:p>
    <w:p w14:paraId="456D2123" w14:textId="77777777" w:rsidR="006624A9" w:rsidRPr="0008135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bCs/>
          <w:iCs/>
          <w:color w:val="000000" w:themeColor="text1"/>
          <w:szCs w:val="24"/>
          <w:vertAlign w:val="superscript"/>
        </w:rPr>
        <w:t>2</w:t>
      </w:r>
      <w:r w:rsidRPr="00081359">
        <w:rPr>
          <w:bCs/>
          <w:iCs/>
          <w:color w:val="000000" w:themeColor="text1"/>
          <w:szCs w:val="24"/>
        </w:rPr>
        <w:t xml:space="preserve"> indicates significant differences at the P &lt; 0.05 level compared to 0.</w:t>
      </w:r>
    </w:p>
    <w:p w14:paraId="069D06F2" w14:textId="31AAE6C0" w:rsidR="006624A9" w:rsidRDefault="00FC446E" w:rsidP="006624A9">
      <w:pPr>
        <w:spacing w:line="240" w:lineRule="auto"/>
        <w:rPr>
          <w:bCs/>
          <w:iCs/>
          <w:color w:val="000000" w:themeColor="text1"/>
          <w:szCs w:val="24"/>
        </w:rPr>
      </w:pPr>
      <w:r>
        <w:rPr>
          <w:bCs/>
          <w:iCs/>
          <w:color w:val="000000" w:themeColor="text1"/>
          <w:szCs w:val="24"/>
          <w:vertAlign w:val="superscript"/>
        </w:rPr>
        <w:t>3</w:t>
      </w:r>
      <w:proofErr w:type="gramStart"/>
      <w:r>
        <w:rPr>
          <w:bCs/>
          <w:iCs/>
          <w:color w:val="000000" w:themeColor="text1"/>
          <w:szCs w:val="24"/>
          <w:vertAlign w:val="superscript"/>
        </w:rPr>
        <w:t>,</w:t>
      </w:r>
      <w:r w:rsidR="006624A9" w:rsidRPr="00081359">
        <w:rPr>
          <w:bCs/>
          <w:iCs/>
          <w:color w:val="000000" w:themeColor="text1"/>
          <w:szCs w:val="24"/>
          <w:vertAlign w:val="superscript"/>
        </w:rPr>
        <w:t>4</w:t>
      </w:r>
      <w:proofErr w:type="gramEnd"/>
      <w:r w:rsidR="006624A9" w:rsidRPr="00081359">
        <w:rPr>
          <w:bCs/>
          <w:iCs/>
          <w:color w:val="000000" w:themeColor="text1"/>
          <w:szCs w:val="24"/>
        </w:rPr>
        <w:t xml:space="preserve"> indicates significant differences at the</w:t>
      </w:r>
      <w:r w:rsidR="00E45CEE">
        <w:rPr>
          <w:bCs/>
          <w:iCs/>
          <w:color w:val="000000" w:themeColor="text1"/>
          <w:szCs w:val="24"/>
        </w:rPr>
        <w:t xml:space="preserve"> P &lt; 0.05 level compared to the </w:t>
      </w:r>
      <w:r w:rsidR="006624A9" w:rsidRPr="00081359">
        <w:rPr>
          <w:bCs/>
          <w:iCs/>
          <w:color w:val="000000" w:themeColor="text1"/>
          <w:szCs w:val="24"/>
        </w:rPr>
        <w:t>reference value (o</w:t>
      </w:r>
      <w:r w:rsidR="006624A9" w:rsidRPr="00081359">
        <w:rPr>
          <w:color w:val="000000" w:themeColor="text1"/>
          <w:szCs w:val="24"/>
        </w:rPr>
        <w:t>rdinary herds</w:t>
      </w:r>
      <w:r w:rsidR="006624A9" w:rsidRPr="00081359">
        <w:rPr>
          <w:color w:val="000000" w:themeColor="text1"/>
          <w:szCs w:val="24"/>
          <w:vertAlign w:val="superscript"/>
        </w:rPr>
        <w:t xml:space="preserve">3 </w:t>
      </w:r>
      <w:r w:rsidR="006624A9" w:rsidRPr="00081359">
        <w:rPr>
          <w:color w:val="000000" w:themeColor="text1"/>
          <w:szCs w:val="24"/>
        </w:rPr>
        <w:t>or WSI 0-6 days</w:t>
      </w:r>
      <w:r w:rsidR="006624A9" w:rsidRPr="00081359">
        <w:rPr>
          <w:color w:val="000000" w:themeColor="text1"/>
          <w:szCs w:val="24"/>
          <w:vertAlign w:val="superscript"/>
        </w:rPr>
        <w:t>4</w:t>
      </w:r>
      <w:r w:rsidR="006624A9" w:rsidRPr="00081359">
        <w:rPr>
          <w:bCs/>
          <w:iCs/>
          <w:color w:val="000000" w:themeColor="text1"/>
          <w:szCs w:val="24"/>
        </w:rPr>
        <w:t>).</w:t>
      </w:r>
    </w:p>
    <w:p w14:paraId="5120337A" w14:textId="4CEA2D12" w:rsidR="006624A9" w:rsidRDefault="006624A9" w:rsidP="006624A9">
      <w:pPr>
        <w:spacing w:line="240" w:lineRule="auto"/>
      </w:pPr>
      <w:r w:rsidRPr="004E53E5">
        <w:rPr>
          <w:vertAlign w:val="superscript"/>
        </w:rPr>
        <w:t>†</w:t>
      </w:r>
      <w:r>
        <w:t>There was</w:t>
      </w:r>
      <w:r w:rsidR="00E45CEE">
        <w:t xml:space="preserve"> a</w:t>
      </w:r>
      <w:r>
        <w:t xml:space="preserve"> two-way interaction.</w:t>
      </w:r>
      <w:r>
        <w:br w:type="page"/>
      </w:r>
    </w:p>
    <w:p w14:paraId="64FC5685" w14:textId="28208CB2" w:rsidR="006624A9" w:rsidRPr="00081359" w:rsidRDefault="006624A9" w:rsidP="006624A9">
      <w:pPr>
        <w:spacing w:line="240" w:lineRule="auto"/>
        <w:rPr>
          <w:color w:val="000000" w:themeColor="text1"/>
          <w:szCs w:val="24"/>
        </w:rPr>
      </w:pPr>
      <w:r w:rsidRPr="006624A9">
        <w:rPr>
          <w:b/>
          <w:szCs w:val="24"/>
          <w:highlight w:val="yellow"/>
        </w:rPr>
        <w:lastRenderedPageBreak/>
        <w:t>Appendix C</w:t>
      </w:r>
      <w:r w:rsidRPr="00081359">
        <w:rPr>
          <w:b/>
          <w:szCs w:val="24"/>
        </w:rPr>
        <w:t xml:space="preserve">. </w:t>
      </w:r>
      <w:r w:rsidRPr="00081359">
        <w:rPr>
          <w:szCs w:val="24"/>
        </w:rPr>
        <w:t>Estimates of factors in the</w:t>
      </w:r>
      <w:r w:rsidRPr="00081359">
        <w:rPr>
          <w:color w:val="000000" w:themeColor="text1"/>
          <w:szCs w:val="24"/>
        </w:rPr>
        <w:t xml:space="preserve"> log-binomial regression models for culling risks of farrowed sows</w:t>
      </w:r>
    </w:p>
    <w:tbl>
      <w:tblPr>
        <w:tblW w:w="104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000" w:firstRow="0" w:lastRow="0" w:firstColumn="0" w:lastColumn="0" w:noHBand="0" w:noVBand="0"/>
      </w:tblPr>
      <w:tblGrid>
        <w:gridCol w:w="4253"/>
        <w:gridCol w:w="2126"/>
        <w:gridCol w:w="1995"/>
        <w:gridCol w:w="2116"/>
      </w:tblGrid>
      <w:tr w:rsidR="006624A9" w:rsidRPr="00081359" w14:paraId="487FB81E" w14:textId="77777777" w:rsidTr="00F77A72">
        <w:trPr>
          <w:trHeight w:val="116"/>
        </w:trPr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3F90252D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>
              <w:rPr>
                <w:rFonts w:hint="eastAsia"/>
                <w:color w:val="000000" w:themeColor="text1"/>
                <w:szCs w:val="24"/>
              </w:rPr>
              <w:t>Parity (</w:t>
            </w:r>
            <w:r>
              <w:rPr>
                <w:color w:val="000000" w:themeColor="text1"/>
                <w:szCs w:val="24"/>
              </w:rPr>
              <w:t>Final model No.</w:t>
            </w:r>
            <w:r>
              <w:rPr>
                <w:rFonts w:hint="eastAsia"/>
                <w:color w:val="000000" w:themeColor="text1"/>
                <w:szCs w:val="24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EF08AA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1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12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2C2904" w14:textId="77777777" w:rsidR="006624A9" w:rsidRPr="00081359" w:rsidRDefault="006624A9" w:rsidP="00F77A72">
            <w:pPr>
              <w:spacing w:line="240" w:lineRule="auto"/>
              <w:ind w:leftChars="-23" w:left="-55" w:firstLineChars="23" w:firstLine="55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2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8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14:paraId="612E4E53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3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5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6624A9" w:rsidRPr="00081359" w14:paraId="0245C308" w14:textId="77777777" w:rsidTr="00F77A72">
        <w:trPr>
          <w:trHeight w:val="278"/>
        </w:trPr>
        <w:tc>
          <w:tcPr>
            <w:tcW w:w="4253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C73B4D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Fixed and random effects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3AE21A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00ACDA" w14:textId="77777777" w:rsidR="006624A9" w:rsidRPr="00081359" w:rsidRDefault="006624A9" w:rsidP="00F77A72">
            <w:pPr>
              <w:spacing w:line="240" w:lineRule="auto"/>
              <w:ind w:leftChars="-23" w:left="-55" w:firstLineChars="23" w:firstLine="55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EF403E2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</w:tr>
      <w:tr w:rsidR="006624A9" w:rsidRPr="00081359" w14:paraId="5BB0F46D" w14:textId="77777777" w:rsidTr="00F77A72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57B9C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bCs/>
                <w:iCs/>
                <w:color w:val="000000" w:themeColor="text1"/>
                <w:szCs w:val="24"/>
              </w:rPr>
              <w:t>Intercep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7F307C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- 3.236 (0.093)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2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73D512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3.965 (0.135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5C1ED14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3.701 (0.116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5FB6E5F8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DE37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C65AE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45C46B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17 (0.188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CE84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344 (0.162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</w:tr>
      <w:tr w:rsidR="006624A9" w:rsidRPr="00081359" w14:paraId="355DA021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A14B9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igs born alive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DC9F70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DD7A82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19995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624A9" w:rsidRPr="00081359" w14:paraId="1B2AED0D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4D1E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9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5626E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009 (0.08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1E1C28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77 (0.122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B10A8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69 (0.101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6143B900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4D47A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8 or fe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E83478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432 (0.089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31CBDE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1.122 (0.127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6C94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1.233 (0.107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776F6387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D0E8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Stillborn piglet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3A04C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94745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FFCBB" w14:textId="77777777" w:rsidR="006624A9" w:rsidRPr="00081359" w:rsidRDefault="006624A9" w:rsidP="00F77A72">
            <w:pPr>
              <w:spacing w:line="240" w:lineRule="auto"/>
              <w:jc w:val="both"/>
              <w:rPr>
                <w:color w:val="000000" w:themeColor="text1"/>
                <w:szCs w:val="24"/>
              </w:rPr>
            </w:pPr>
          </w:p>
        </w:tc>
      </w:tr>
      <w:tr w:rsidR="006624A9" w:rsidRPr="00081359" w14:paraId="2D4B639A" w14:textId="77777777" w:rsidTr="00F77A72">
        <w:trPr>
          <w:trHeight w:val="2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A2AD5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9D95D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38 (0.12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F49029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68 (0.040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B6AC3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64 (0.052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</w:tr>
      <w:tr w:rsidR="006624A9" w:rsidRPr="00081359" w14:paraId="4C23325F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38DD97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3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99D11B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97 (0.246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F7DE3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614 (0.056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3A80F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537 (0.069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</w:tr>
      <w:tr w:rsidR="006624A9" w:rsidRPr="00081359" w14:paraId="79FA1F12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0481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groups x Pigs born alive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E9A10D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D4205B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9F21E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</w:p>
        </w:tc>
      </w:tr>
      <w:tr w:rsidR="006624A9" w:rsidRPr="00081359" w14:paraId="54F8C2FE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86DBE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9-15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AE9876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BD083" w14:textId="77777777" w:rsidR="006624A9" w:rsidRPr="00081359" w:rsidRDefault="006624A9" w:rsidP="00F77A72">
            <w:pPr>
              <w:spacing w:line="240" w:lineRule="auto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- 0.007 (0.156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1B3623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0.092 (0.125)</w:t>
            </w:r>
            <w:r w:rsidRPr="004E53E5">
              <w:rPr>
                <w:vertAlign w:val="superscript"/>
              </w:rPr>
              <w:t>†</w:t>
            </w:r>
          </w:p>
        </w:tc>
      </w:tr>
      <w:tr w:rsidR="006624A9" w:rsidRPr="00081359" w14:paraId="4280A0EF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5D61C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8 pigs or fe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7D6238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DBE09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0.369 (0.16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E021E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0.384 (0.134)</w:t>
            </w:r>
          </w:p>
        </w:tc>
      </w:tr>
      <w:tr w:rsidR="006624A9" w:rsidRPr="00081359" w14:paraId="1D8AAC1A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AD5C0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groups x Stillborn piglet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D71A4A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18662C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145EED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</w:p>
        </w:tc>
      </w:tr>
      <w:tr w:rsidR="006624A9" w:rsidRPr="00081359" w14:paraId="05E61B59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F91A9D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1-2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EE994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3A602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4935C" w14:textId="77777777" w:rsidR="006624A9" w:rsidRPr="00081359" w:rsidRDefault="006624A9" w:rsidP="00F77A72">
            <w:pPr>
              <w:spacing w:line="240" w:lineRule="auto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- 0.157 (0.073)</w:t>
            </w:r>
          </w:p>
        </w:tc>
      </w:tr>
      <w:tr w:rsidR="006624A9" w:rsidRPr="00081359" w14:paraId="3A7A3FB3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3E086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3 pigs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9618C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E03524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37488" w14:textId="77777777" w:rsidR="006624A9" w:rsidRPr="00081359" w:rsidRDefault="006624A9" w:rsidP="00F77A72">
            <w:pPr>
              <w:spacing w:line="240" w:lineRule="auto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- 0.032 (0.095)</w:t>
            </w:r>
          </w:p>
        </w:tc>
      </w:tr>
      <w:tr w:rsidR="006624A9" w:rsidRPr="00081359" w14:paraId="0A3E5EB9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A9C00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igs born alive x Stillborn piglet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6FB460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76A78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6C3BC9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</w:tr>
      <w:tr w:rsidR="006624A9" w:rsidRPr="00081359" w14:paraId="2033C918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4846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9-15 pigs x 1-2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170DF3" w14:textId="77777777" w:rsidR="006624A9" w:rsidRPr="00081359" w:rsidRDefault="006624A9" w:rsidP="00F77A72">
            <w:pPr>
              <w:spacing w:line="240" w:lineRule="auto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- 0.070 (0.128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EEA29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E9FA49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</w:tr>
      <w:tr w:rsidR="006624A9" w:rsidRPr="00081359" w14:paraId="6986211A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659E2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9-15 pigs x 3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A32DD5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0.027 (0.253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2329A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FBF8D6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</w:tr>
      <w:tr w:rsidR="006624A9" w:rsidRPr="00081359" w14:paraId="315B6253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B0C9EC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8 pigs or fewer x 1-2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F36A7" w14:textId="77777777" w:rsidR="006624A9" w:rsidRPr="00081359" w:rsidRDefault="006624A9" w:rsidP="00F77A72">
            <w:pPr>
              <w:spacing w:line="240" w:lineRule="auto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- 0.102 (0.141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08F4B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5F602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</w:tr>
      <w:tr w:rsidR="006624A9" w:rsidRPr="00081359" w14:paraId="7170BB26" w14:textId="77777777" w:rsidTr="00F77A72">
        <w:trPr>
          <w:trHeight w:val="278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D7DB74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8 pigs or fewer x 3 pigs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AA7B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szCs w:val="24"/>
              </w:rPr>
            </w:pPr>
            <w:r w:rsidRPr="00081359">
              <w:rPr>
                <w:szCs w:val="24"/>
              </w:rPr>
              <w:t>0.315 (0.25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CFEDC4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16872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</w:tr>
      <w:tr w:rsidR="006624A9" w:rsidRPr="00081359" w14:paraId="73D58FB8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88390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var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BEE61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4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4A227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EDA4BB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4)</w:t>
            </w:r>
          </w:p>
        </w:tc>
      </w:tr>
      <w:tr w:rsidR="006624A9" w:rsidRPr="00081359" w14:paraId="51DD579D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2F7745C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ICC (records within the same her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A37EAA0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5.5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30E9F8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6.1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8CB3E0" w14:textId="77777777" w:rsidR="006624A9" w:rsidRPr="00081359" w:rsidRDefault="006624A9" w:rsidP="00F77A72">
            <w:pPr>
              <w:spacing w:line="240" w:lineRule="auto"/>
              <w:ind w:firstLineChars="50" w:firstLine="120"/>
              <w:jc w:val="both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5.4</w:t>
            </w:r>
          </w:p>
        </w:tc>
      </w:tr>
      <w:tr w:rsidR="006624A9" w:rsidRPr="00081359" w14:paraId="79D52E01" w14:textId="77777777" w:rsidTr="00F77A72">
        <w:trPr>
          <w:trHeight w:val="15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770790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69FDDE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4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8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3D36B2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5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7</w:t>
            </w:r>
            <w:r>
              <w:rPr>
                <w:color w:val="000000" w:themeColor="text1"/>
                <w:szCs w:val="24"/>
              </w:rPr>
              <w:t>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806AE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arity 6</w:t>
            </w:r>
            <w:r>
              <w:rPr>
                <w:color w:val="000000" w:themeColor="text1"/>
                <w:szCs w:val="24"/>
              </w:rPr>
              <w:t xml:space="preserve"> (</w:t>
            </w:r>
            <w:r>
              <w:rPr>
                <w:rFonts w:hint="eastAsia"/>
                <w:color w:val="000000" w:themeColor="text1"/>
                <w:szCs w:val="24"/>
              </w:rPr>
              <w:t>Model 7</w:t>
            </w:r>
            <w:r>
              <w:rPr>
                <w:color w:val="000000" w:themeColor="text1"/>
                <w:szCs w:val="24"/>
              </w:rPr>
              <w:t>)</w:t>
            </w:r>
          </w:p>
        </w:tc>
      </w:tr>
      <w:tr w:rsidR="006624A9" w:rsidRPr="00081359" w14:paraId="6B2873DE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52D2AE" w14:textId="0B4B2E68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Fixed and random effects</w:t>
            </w:r>
            <w:r w:rsidRPr="00081359">
              <w:rPr>
                <w:color w:val="000000" w:themeColor="text1"/>
                <w:szCs w:val="24"/>
                <w:vertAlign w:val="superscript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69097E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9E0E07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8CF88F" w14:textId="77777777" w:rsidR="006624A9" w:rsidRPr="00081359" w:rsidRDefault="006624A9" w:rsidP="00F77A72">
            <w:pPr>
              <w:spacing w:line="240" w:lineRule="auto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Estimate (± SE)</w:t>
            </w:r>
          </w:p>
        </w:tc>
      </w:tr>
      <w:tr w:rsidR="006624A9" w:rsidRPr="00081359" w14:paraId="725C2D82" w14:textId="77777777" w:rsidTr="00F77A72">
        <w:trPr>
          <w:trHeight w:val="15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9F1F77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bCs/>
                <w:iCs/>
                <w:color w:val="000000" w:themeColor="text1"/>
                <w:szCs w:val="24"/>
              </w:rPr>
              <w:t>Intercep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2AF9F1F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3.310 (0.104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  <w:tc>
          <w:tcPr>
            <w:tcW w:w="19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6782AA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- 2.885 (0.104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  <w:tc>
          <w:tcPr>
            <w:tcW w:w="21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08F99A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2.341 (0.103)</w:t>
            </w:r>
            <w:r w:rsidRPr="00081359">
              <w:rPr>
                <w:szCs w:val="24"/>
                <w:vertAlign w:val="superscript"/>
              </w:rPr>
              <w:t>2</w:t>
            </w:r>
          </w:p>
        </w:tc>
      </w:tr>
      <w:tr w:rsidR="006624A9" w:rsidRPr="00081359" w14:paraId="325582E3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4AC6A4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36981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37 (0.156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3513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040 (0.148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0165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222 (0.169)</w:t>
            </w:r>
            <w:r w:rsidRPr="00081359">
              <w:rPr>
                <w:szCs w:val="24"/>
                <w:vertAlign w:val="superscript"/>
              </w:rPr>
              <w:t>3</w:t>
            </w:r>
          </w:p>
        </w:tc>
      </w:tr>
      <w:tr w:rsidR="006624A9" w:rsidRPr="00081359" w14:paraId="4DCB8F9D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B074C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igs born alive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3B75E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BE52EF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08719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</w:tr>
      <w:tr w:rsidR="006624A9" w:rsidRPr="00081359" w14:paraId="216E12B7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516975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9-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4764CC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33 (0.082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F2E843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22 (0.08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C51973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208 (0.071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159C1220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D0CA54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8 or fe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EB5CE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1.106 (0.088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C1900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1.206 (0.092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E4CF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1.013 (0.073)</w:t>
            </w:r>
            <w:r w:rsidRPr="00081359">
              <w:rPr>
                <w:szCs w:val="24"/>
                <w:vertAlign w:val="superscript"/>
              </w:rPr>
              <w:t>4</w:t>
            </w:r>
          </w:p>
        </w:tc>
      </w:tr>
      <w:tr w:rsidR="006624A9" w:rsidRPr="00081359" w14:paraId="12BBAE0E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0207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Stillborn piglet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9AD3C5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AF22C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E9785F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</w:p>
        </w:tc>
      </w:tr>
      <w:tr w:rsidR="006624A9" w:rsidRPr="00081359" w14:paraId="42B96AB3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104E2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1-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53BF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szCs w:val="24"/>
              </w:rPr>
              <w:t>0.144 (0.034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AB28C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135 (0.096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07EB3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062 (0.075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</w:tr>
      <w:tr w:rsidR="006624A9" w:rsidRPr="00081359" w14:paraId="70BFD7B9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3F2E6A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 xml:space="preserve"> 3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48D19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szCs w:val="24"/>
              </w:rPr>
              <w:t>0.483 (0.041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5C3D6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456 (0.137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36B4B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35 (0.111)</w:t>
            </w:r>
            <w:r w:rsidRPr="00081359">
              <w:rPr>
                <w:szCs w:val="24"/>
                <w:vertAlign w:val="superscript"/>
              </w:rPr>
              <w:t>5</w:t>
            </w:r>
          </w:p>
        </w:tc>
      </w:tr>
      <w:tr w:rsidR="006624A9" w:rsidRPr="00081359" w14:paraId="019C63CC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C3CF2B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groups x Pigs born alive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F5AF2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80C3D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E55A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</w:p>
        </w:tc>
      </w:tr>
      <w:tr w:rsidR="006624A9" w:rsidRPr="00081359" w14:paraId="3876A9BD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D4221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9-15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ECE97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246 (0.106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D88406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256 (0.097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4D95C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89 (0.076)</w:t>
            </w:r>
            <w:r w:rsidRPr="004E53E5">
              <w:rPr>
                <w:vertAlign w:val="superscript"/>
              </w:rPr>
              <w:t>†</w:t>
            </w:r>
          </w:p>
        </w:tc>
      </w:tr>
      <w:tr w:rsidR="006624A9" w:rsidRPr="00081359" w14:paraId="54876E55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A79F9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igh-performing herds x 8 pigs or few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615C8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409 (0.11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7E68B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397 (0.103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83B36F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077 (0.079)</w:t>
            </w:r>
          </w:p>
        </w:tc>
      </w:tr>
      <w:tr w:rsidR="006624A9" w:rsidRPr="00081359" w14:paraId="54A292E5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A097E1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Pigs born alive x Stillborn piglet group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F8D3F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A830D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526968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</w:p>
        </w:tc>
      </w:tr>
      <w:tr w:rsidR="006624A9" w:rsidRPr="00081359" w14:paraId="5B732123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EA4C68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9-15 pigs x 1-2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821D3A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A82632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001 (0.103)</w:t>
            </w:r>
            <w:r w:rsidRPr="004E53E5">
              <w:rPr>
                <w:vertAlign w:val="superscript"/>
              </w:rPr>
              <w:t>†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E03C3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034 (0.078)</w:t>
            </w:r>
            <w:r w:rsidRPr="004E53E5">
              <w:rPr>
                <w:vertAlign w:val="superscript"/>
              </w:rPr>
              <w:t>†</w:t>
            </w:r>
          </w:p>
        </w:tc>
      </w:tr>
      <w:tr w:rsidR="006624A9" w:rsidRPr="00081359" w14:paraId="4C95F1A6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B18A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9-15 pigs x 3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7C94F5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B44F6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03 (0.14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14F9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118 (0.115)</w:t>
            </w:r>
          </w:p>
        </w:tc>
      </w:tr>
      <w:tr w:rsidR="006624A9" w:rsidRPr="00081359" w14:paraId="26F1976E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6438D5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8 pigs or fewer x 1-2 pig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E520D1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color w:val="000000" w:themeColor="text1"/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28B8CF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0.179 (0.112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46B099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0.063 (0.080)</w:t>
            </w:r>
          </w:p>
        </w:tc>
      </w:tr>
      <w:tr w:rsidR="006624A9" w:rsidRPr="00081359" w14:paraId="42AC7AF0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B1321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8 pigs or fewer x 3 pigs or mo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29AD5B" w14:textId="77777777" w:rsidR="006624A9" w:rsidRPr="00081359" w:rsidRDefault="006624A9" w:rsidP="00F77A72">
            <w:pPr>
              <w:spacing w:line="240" w:lineRule="auto"/>
              <w:ind w:firstLineChars="50" w:firstLine="120"/>
              <w:jc w:val="center"/>
              <w:rPr>
                <w:szCs w:val="24"/>
              </w:rPr>
            </w:pPr>
            <w:r w:rsidRPr="00081359">
              <w:rPr>
                <w:rFonts w:hint="eastAsia"/>
                <w:color w:val="000000" w:themeColor="text1"/>
                <w:szCs w:val="24"/>
              </w:rPr>
              <w:t>-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EC6A21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0.225 (0.147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0474F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- 0.072 (0.114)</w:t>
            </w:r>
          </w:p>
        </w:tc>
      </w:tr>
      <w:tr w:rsidR="006624A9" w:rsidRPr="00081359" w14:paraId="6EA6DE45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F52FD6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Herd varianc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91F19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5)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AF3C0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0.2 (0.04)</w:t>
            </w: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5D55B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szCs w:val="24"/>
              </w:rPr>
            </w:pPr>
            <w:r w:rsidRPr="00081359">
              <w:rPr>
                <w:szCs w:val="24"/>
              </w:rPr>
              <w:t>0.4 (0.06)</w:t>
            </w:r>
          </w:p>
        </w:tc>
      </w:tr>
      <w:tr w:rsidR="006624A9" w:rsidRPr="00081359" w14:paraId="7E6BE9AA" w14:textId="77777777" w:rsidTr="00F77A72">
        <w:trPr>
          <w:trHeight w:val="150"/>
        </w:trPr>
        <w:tc>
          <w:tcPr>
            <w:tcW w:w="4253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2A9F195" w14:textId="77777777" w:rsidR="006624A9" w:rsidRPr="00081359" w:rsidRDefault="006624A9" w:rsidP="00F77A72">
            <w:pPr>
              <w:spacing w:line="240" w:lineRule="auto"/>
              <w:rPr>
                <w:color w:val="000000" w:themeColor="text1"/>
                <w:szCs w:val="24"/>
              </w:rPr>
            </w:pPr>
            <w:r w:rsidRPr="00081359">
              <w:rPr>
                <w:color w:val="000000" w:themeColor="text1"/>
                <w:szCs w:val="24"/>
              </w:rPr>
              <w:t>ICC (records within the same herd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CA5A5FE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6.9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9DDB1FB" w14:textId="77777777" w:rsidR="006624A9" w:rsidRPr="00081359" w:rsidRDefault="006624A9" w:rsidP="00F77A72">
            <w:pPr>
              <w:spacing w:line="240" w:lineRule="auto"/>
              <w:ind w:firstLineChars="50" w:firstLine="120"/>
              <w:rPr>
                <w:color w:val="000000" w:themeColor="text1"/>
                <w:szCs w:val="24"/>
              </w:rPr>
            </w:pPr>
            <w:r w:rsidRPr="00081359">
              <w:rPr>
                <w:szCs w:val="24"/>
              </w:rPr>
              <w:t>6.7</w:t>
            </w:r>
          </w:p>
        </w:tc>
        <w:tc>
          <w:tcPr>
            <w:tcW w:w="2116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6901A034" w14:textId="77777777" w:rsidR="006624A9" w:rsidRPr="00081359" w:rsidRDefault="006624A9" w:rsidP="00F77A72">
            <w:pPr>
              <w:spacing w:line="240" w:lineRule="auto"/>
              <w:rPr>
                <w:szCs w:val="24"/>
              </w:rPr>
            </w:pPr>
            <w:r w:rsidRPr="00081359">
              <w:rPr>
                <w:szCs w:val="24"/>
              </w:rPr>
              <w:t>11.0</w:t>
            </w:r>
          </w:p>
        </w:tc>
      </w:tr>
    </w:tbl>
    <w:p w14:paraId="0CF02BDA" w14:textId="77777777" w:rsidR="006624A9" w:rsidRPr="0008135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color w:val="000000" w:themeColor="text1"/>
          <w:szCs w:val="24"/>
          <w:vertAlign w:val="superscript"/>
        </w:rPr>
        <w:t>1</w:t>
      </w:r>
      <w:r w:rsidRPr="00081359">
        <w:rPr>
          <w:color w:val="000000" w:themeColor="text1"/>
          <w:szCs w:val="24"/>
        </w:rPr>
        <w:t xml:space="preserve">SE: standard error; ICC: </w:t>
      </w:r>
      <w:proofErr w:type="spellStart"/>
      <w:r w:rsidRPr="00081359">
        <w:rPr>
          <w:color w:val="000000" w:themeColor="text1"/>
          <w:szCs w:val="24"/>
        </w:rPr>
        <w:t>intraclass</w:t>
      </w:r>
      <w:proofErr w:type="spellEnd"/>
      <w:r w:rsidRPr="00081359">
        <w:rPr>
          <w:color w:val="000000" w:themeColor="text1"/>
          <w:szCs w:val="24"/>
        </w:rPr>
        <w:t xml:space="preserve"> correlation coefficient.</w:t>
      </w:r>
    </w:p>
    <w:p w14:paraId="74CEFEDE" w14:textId="77777777" w:rsidR="006624A9" w:rsidRPr="0008135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bCs/>
          <w:iCs/>
          <w:color w:val="000000" w:themeColor="text1"/>
          <w:szCs w:val="24"/>
          <w:vertAlign w:val="superscript"/>
        </w:rPr>
        <w:t>2</w:t>
      </w:r>
      <w:r w:rsidRPr="00081359">
        <w:rPr>
          <w:bCs/>
          <w:iCs/>
          <w:color w:val="000000" w:themeColor="text1"/>
          <w:szCs w:val="24"/>
        </w:rPr>
        <w:t xml:space="preserve"> indicates significant differences at the P &lt; 0.05 level compared to 0.</w:t>
      </w:r>
    </w:p>
    <w:p w14:paraId="44147F16" w14:textId="7017F20E" w:rsidR="006624A9" w:rsidRDefault="006624A9" w:rsidP="006624A9">
      <w:pPr>
        <w:spacing w:line="240" w:lineRule="auto"/>
        <w:rPr>
          <w:bCs/>
          <w:iCs/>
          <w:color w:val="000000" w:themeColor="text1"/>
          <w:szCs w:val="24"/>
        </w:rPr>
      </w:pPr>
      <w:r w:rsidRPr="00081359">
        <w:rPr>
          <w:bCs/>
          <w:iCs/>
          <w:color w:val="000000" w:themeColor="text1"/>
          <w:szCs w:val="24"/>
          <w:vertAlign w:val="superscript"/>
        </w:rPr>
        <w:t xml:space="preserve">3-5 </w:t>
      </w:r>
      <w:r w:rsidRPr="00081359">
        <w:rPr>
          <w:bCs/>
          <w:iCs/>
          <w:color w:val="000000" w:themeColor="text1"/>
          <w:szCs w:val="24"/>
        </w:rPr>
        <w:t>indicates significant differences at the P &lt; 0.05 level compared to the reference value (</w:t>
      </w:r>
      <w:r w:rsidRPr="00081359">
        <w:rPr>
          <w:szCs w:val="24"/>
        </w:rPr>
        <w:t>ordinary herds</w:t>
      </w:r>
      <w:r w:rsidRPr="00081359">
        <w:rPr>
          <w:color w:val="000000" w:themeColor="text1"/>
          <w:szCs w:val="24"/>
          <w:vertAlign w:val="superscript"/>
        </w:rPr>
        <w:t>3</w:t>
      </w:r>
      <w:r w:rsidRPr="00081359">
        <w:rPr>
          <w:color w:val="000000" w:themeColor="text1"/>
          <w:szCs w:val="24"/>
        </w:rPr>
        <w:t>, 16 or more pigs born alive</w:t>
      </w:r>
      <w:r w:rsidRPr="00081359">
        <w:rPr>
          <w:color w:val="000000" w:themeColor="text1"/>
          <w:szCs w:val="24"/>
          <w:vertAlign w:val="superscript"/>
        </w:rPr>
        <w:t>4</w:t>
      </w:r>
      <w:r w:rsidRPr="00081359">
        <w:rPr>
          <w:color w:val="000000" w:themeColor="text1"/>
          <w:szCs w:val="24"/>
        </w:rPr>
        <w:t xml:space="preserve"> or 0 stillborn piglets</w:t>
      </w:r>
      <w:r w:rsidRPr="00081359">
        <w:rPr>
          <w:color w:val="000000" w:themeColor="text1"/>
          <w:szCs w:val="24"/>
          <w:vertAlign w:val="superscript"/>
        </w:rPr>
        <w:t>5</w:t>
      </w:r>
      <w:r w:rsidRPr="00081359">
        <w:rPr>
          <w:bCs/>
          <w:iCs/>
          <w:color w:val="000000" w:themeColor="text1"/>
          <w:szCs w:val="24"/>
        </w:rPr>
        <w:t>).</w:t>
      </w:r>
    </w:p>
    <w:p w14:paraId="41186300" w14:textId="598F78BE" w:rsidR="004E53E5" w:rsidRPr="00C15C1C" w:rsidRDefault="006624A9" w:rsidP="00AE51A1">
      <w:pPr>
        <w:spacing w:line="240" w:lineRule="auto"/>
        <w:rPr>
          <w:b/>
          <w:szCs w:val="24"/>
        </w:rPr>
      </w:pPr>
      <w:r w:rsidRPr="004E53E5">
        <w:rPr>
          <w:vertAlign w:val="superscript"/>
        </w:rPr>
        <w:t>†</w:t>
      </w:r>
      <w:r>
        <w:t>There was</w:t>
      </w:r>
      <w:r w:rsidR="00E45CEE">
        <w:t xml:space="preserve"> a</w:t>
      </w:r>
      <w:r>
        <w:t xml:space="preserve"> two-way interaction.</w:t>
      </w:r>
    </w:p>
    <w:sectPr w:rsidR="004E53E5" w:rsidRPr="00C15C1C" w:rsidSect="006004F6">
      <w:footerReference w:type="default" r:id="rId8"/>
      <w:footerReference w:type="first" r:id="rId9"/>
      <w:pgSz w:w="11906" w:h="16838" w:code="9"/>
      <w:pgMar w:top="720" w:right="720" w:bottom="720" w:left="720" w:header="851" w:footer="0" w:gutter="0"/>
      <w:lnNumType w:countBy="1" w:restart="continuous"/>
      <w:cols w:space="425"/>
      <w:titlePg/>
      <w:docGrid w:linePitch="326" w:charSpace="-417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764DB58" w14:textId="77777777" w:rsidR="00B741E9" w:rsidRDefault="00B741E9" w:rsidP="00B12000">
      <w:r>
        <w:separator/>
      </w:r>
    </w:p>
  </w:endnote>
  <w:endnote w:type="continuationSeparator" w:id="0">
    <w:p w14:paraId="721F47B7" w14:textId="77777777" w:rsidR="00B741E9" w:rsidRDefault="00B741E9" w:rsidP="00B120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11806801"/>
      <w:docPartObj>
        <w:docPartGallery w:val="Page Numbers (Bottom of Page)"/>
        <w:docPartUnique/>
      </w:docPartObj>
    </w:sdtPr>
    <w:sdtEndPr/>
    <w:sdtContent>
      <w:p w14:paraId="0DB4DE57" w14:textId="77777777" w:rsidR="00B741E9" w:rsidRDefault="00B741E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82A" w:rsidRPr="0003182A">
          <w:rPr>
            <w:noProof/>
            <w:lang w:val="ja-JP"/>
          </w:rPr>
          <w:t>2</w:t>
        </w:r>
        <w:r>
          <w:fldChar w:fldCharType="end"/>
        </w:r>
      </w:p>
    </w:sdtContent>
  </w:sdt>
  <w:p w14:paraId="6EC25631" w14:textId="77777777" w:rsidR="00B741E9" w:rsidRDefault="00B741E9">
    <w:pPr>
      <w:pStyle w:val="a8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21256436"/>
      <w:docPartObj>
        <w:docPartGallery w:val="Page Numbers (Bottom of Page)"/>
        <w:docPartUnique/>
      </w:docPartObj>
    </w:sdtPr>
    <w:sdtEndPr/>
    <w:sdtContent>
      <w:p w14:paraId="0DF6B452" w14:textId="77777777" w:rsidR="00B741E9" w:rsidRDefault="00B741E9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3182A" w:rsidRPr="0003182A">
          <w:rPr>
            <w:noProof/>
            <w:lang w:val="ja-JP"/>
          </w:rPr>
          <w:t>1</w:t>
        </w:r>
        <w:r>
          <w:fldChar w:fldCharType="end"/>
        </w:r>
      </w:p>
    </w:sdtContent>
  </w:sdt>
  <w:p w14:paraId="4C706FE0" w14:textId="77777777" w:rsidR="00B741E9" w:rsidRDefault="00B741E9" w:rsidP="005751F1">
    <w:pPr>
      <w:pStyle w:val="a8"/>
      <w:ind w:firstLineChars="2900" w:firstLine="69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EBF0586" w14:textId="77777777" w:rsidR="00B741E9" w:rsidRDefault="00B741E9" w:rsidP="00B12000">
      <w:r>
        <w:separator/>
      </w:r>
    </w:p>
  </w:footnote>
  <w:footnote w:type="continuationSeparator" w:id="0">
    <w:p w14:paraId="2501FEFC" w14:textId="77777777" w:rsidR="00B741E9" w:rsidRDefault="00B741E9" w:rsidP="00B1200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A53271"/>
    <w:multiLevelType w:val="multilevel"/>
    <w:tmpl w:val="93E8BF2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  <w:sz w:val="22"/>
      </w:rPr>
    </w:lvl>
    <w:lvl w:ilvl="1">
      <w:start w:val="1"/>
      <w:numFmt w:val="decimal"/>
      <w:lvlText w:val="%1.%2"/>
      <w:lvlJc w:val="left"/>
      <w:pPr>
        <w:ind w:left="590" w:hanging="480"/>
      </w:pPr>
      <w:rPr>
        <w:rFonts w:hint="default"/>
        <w:sz w:val="22"/>
      </w:rPr>
    </w:lvl>
    <w:lvl w:ilvl="2">
      <w:start w:val="1"/>
      <w:numFmt w:val="decimal"/>
      <w:lvlText w:val="%1.%2.%3"/>
      <w:lvlJc w:val="left"/>
      <w:pPr>
        <w:ind w:left="940" w:hanging="720"/>
      </w:pPr>
      <w:rPr>
        <w:rFonts w:hint="default"/>
        <w:sz w:val="22"/>
      </w:rPr>
    </w:lvl>
    <w:lvl w:ilvl="3">
      <w:start w:val="1"/>
      <w:numFmt w:val="decimal"/>
      <w:lvlText w:val="%1.%2.%3.%4"/>
      <w:lvlJc w:val="left"/>
      <w:pPr>
        <w:ind w:left="1050" w:hanging="720"/>
      </w:pPr>
      <w:rPr>
        <w:rFonts w:hint="default"/>
        <w:sz w:val="22"/>
      </w:rPr>
    </w:lvl>
    <w:lvl w:ilvl="4">
      <w:start w:val="1"/>
      <w:numFmt w:val="decimal"/>
      <w:lvlText w:val="%1.%2.%3.%4.%5"/>
      <w:lvlJc w:val="left"/>
      <w:pPr>
        <w:ind w:left="1520" w:hanging="1080"/>
      </w:pPr>
      <w:rPr>
        <w:rFonts w:hint="default"/>
        <w:sz w:val="22"/>
      </w:rPr>
    </w:lvl>
    <w:lvl w:ilvl="5">
      <w:start w:val="1"/>
      <w:numFmt w:val="decimal"/>
      <w:lvlText w:val="%1.%2.%3.%4.%5.%6"/>
      <w:lvlJc w:val="left"/>
      <w:pPr>
        <w:ind w:left="1630" w:hanging="1080"/>
      </w:pPr>
      <w:rPr>
        <w:rFonts w:hint="default"/>
        <w:sz w:val="22"/>
      </w:rPr>
    </w:lvl>
    <w:lvl w:ilvl="6">
      <w:start w:val="1"/>
      <w:numFmt w:val="decimal"/>
      <w:lvlText w:val="%1.%2.%3.%4.%5.%6.%7"/>
      <w:lvlJc w:val="left"/>
      <w:pPr>
        <w:ind w:left="2100" w:hanging="1440"/>
      </w:pPr>
      <w:rPr>
        <w:rFonts w:hint="default"/>
        <w:sz w:val="22"/>
      </w:rPr>
    </w:lvl>
    <w:lvl w:ilvl="7">
      <w:start w:val="1"/>
      <w:numFmt w:val="decimal"/>
      <w:lvlText w:val="%1.%2.%3.%4.%5.%6.%7.%8"/>
      <w:lvlJc w:val="left"/>
      <w:pPr>
        <w:ind w:left="2210" w:hanging="1440"/>
      </w:pPr>
      <w:rPr>
        <w:rFonts w:hint="default"/>
        <w:sz w:val="22"/>
      </w:rPr>
    </w:lvl>
    <w:lvl w:ilvl="8">
      <w:start w:val="1"/>
      <w:numFmt w:val="decimal"/>
      <w:lvlText w:val="%1.%2.%3.%4.%5.%6.%7.%8.%9"/>
      <w:lvlJc w:val="left"/>
      <w:pPr>
        <w:ind w:left="2680" w:hanging="1800"/>
      </w:pPr>
      <w:rPr>
        <w:rFonts w:hint="default"/>
        <w:sz w:val="22"/>
      </w:rPr>
    </w:lvl>
  </w:abstractNum>
  <w:abstractNum w:abstractNumId="1" w15:restartNumberingAfterBreak="0">
    <w:nsid w:val="04B423A1"/>
    <w:multiLevelType w:val="hybridMultilevel"/>
    <w:tmpl w:val="550635C2"/>
    <w:lvl w:ilvl="0" w:tplc="6D2A494C">
      <w:start w:val="7"/>
      <w:numFmt w:val="decimal"/>
      <w:lvlText w:val="%1"/>
      <w:lvlJc w:val="left"/>
      <w:pPr>
        <w:ind w:left="48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7" w:tentative="1">
      <w:start w:val="1"/>
      <w:numFmt w:val="aiueoFullWidth"/>
      <w:lvlText w:val="(%5)"/>
      <w:lvlJc w:val="left"/>
      <w:pPr>
        <w:ind w:left="22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7" w:tentative="1">
      <w:start w:val="1"/>
      <w:numFmt w:val="aiueoFullWidth"/>
      <w:lvlText w:val="(%8)"/>
      <w:lvlJc w:val="left"/>
      <w:pPr>
        <w:ind w:left="3480" w:hanging="420"/>
      </w:pPr>
    </w:lvl>
    <w:lvl w:ilvl="8" w:tplc="04090011" w:tentative="1">
      <w:start w:val="1"/>
      <w:numFmt w:val="decimalEnclosedCircle"/>
      <w:lvlText w:val="%9"/>
      <w:lvlJc w:val="left"/>
      <w:pPr>
        <w:ind w:left="3900" w:hanging="420"/>
      </w:pPr>
    </w:lvl>
  </w:abstractNum>
  <w:abstractNum w:abstractNumId="2" w15:restartNumberingAfterBreak="0">
    <w:nsid w:val="18133944"/>
    <w:multiLevelType w:val="multilevel"/>
    <w:tmpl w:val="4A087DF8"/>
    <w:lvl w:ilvl="0">
      <w:start w:val="1"/>
      <w:numFmt w:val="decimal"/>
      <w:lvlText w:val="%1.0"/>
      <w:lvlJc w:val="left"/>
      <w:pPr>
        <w:ind w:left="54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49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6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1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2" w:hanging="1800"/>
      </w:pPr>
      <w:rPr>
        <w:rFonts w:hint="default"/>
      </w:rPr>
    </w:lvl>
  </w:abstractNum>
  <w:abstractNum w:abstractNumId="3" w15:restartNumberingAfterBreak="0">
    <w:nsid w:val="19382BB5"/>
    <w:multiLevelType w:val="multilevel"/>
    <w:tmpl w:val="078CCDF4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4" w15:restartNumberingAfterBreak="0">
    <w:nsid w:val="197C581D"/>
    <w:multiLevelType w:val="hybridMultilevel"/>
    <w:tmpl w:val="C2CEF33E"/>
    <w:lvl w:ilvl="0" w:tplc="0FB63D2A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7B4337C"/>
    <w:multiLevelType w:val="multilevel"/>
    <w:tmpl w:val="C2A61324"/>
    <w:lvl w:ilvl="0"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6"/>
      <w:numFmt w:val="decimal"/>
      <w:lvlText w:val="%1-%2"/>
      <w:lvlJc w:val="left"/>
      <w:pPr>
        <w:ind w:left="480" w:hanging="360"/>
      </w:pPr>
      <w:rPr>
        <w:rFonts w:hint="default"/>
        <w:color w:val="000000"/>
      </w:rPr>
    </w:lvl>
    <w:lvl w:ilvl="2">
      <w:start w:val="1"/>
      <w:numFmt w:val="decimal"/>
      <w:lvlText w:val="%1-%2.%3"/>
      <w:lvlJc w:val="left"/>
      <w:pPr>
        <w:ind w:left="960" w:hanging="720"/>
      </w:pPr>
      <w:rPr>
        <w:rFonts w:hint="default"/>
        <w:color w:val="000000"/>
      </w:rPr>
    </w:lvl>
    <w:lvl w:ilvl="3">
      <w:start w:val="1"/>
      <w:numFmt w:val="decimal"/>
      <w:lvlText w:val="%1-%2.%3.%4"/>
      <w:lvlJc w:val="left"/>
      <w:pPr>
        <w:ind w:left="1080" w:hanging="720"/>
      </w:pPr>
      <w:rPr>
        <w:rFonts w:hint="default"/>
        <w:color w:val="000000"/>
      </w:rPr>
    </w:lvl>
    <w:lvl w:ilvl="4">
      <w:start w:val="1"/>
      <w:numFmt w:val="decimal"/>
      <w:lvlText w:val="%1-%2.%3.%4.%5"/>
      <w:lvlJc w:val="left"/>
      <w:pPr>
        <w:ind w:left="1560" w:hanging="1080"/>
      </w:pPr>
      <w:rPr>
        <w:rFonts w:hint="default"/>
        <w:color w:val="000000"/>
      </w:rPr>
    </w:lvl>
    <w:lvl w:ilvl="5">
      <w:start w:val="1"/>
      <w:numFmt w:val="decimal"/>
      <w:lvlText w:val="%1-%2.%3.%4.%5.%6"/>
      <w:lvlJc w:val="left"/>
      <w:pPr>
        <w:ind w:left="1680" w:hanging="1080"/>
      </w:pPr>
      <w:rPr>
        <w:rFonts w:hint="default"/>
        <w:color w:val="000000"/>
      </w:rPr>
    </w:lvl>
    <w:lvl w:ilvl="6">
      <w:start w:val="1"/>
      <w:numFmt w:val="decimal"/>
      <w:lvlText w:val="%1-%2.%3.%4.%5.%6.%7"/>
      <w:lvlJc w:val="left"/>
      <w:pPr>
        <w:ind w:left="2160" w:hanging="1440"/>
      </w:pPr>
      <w:rPr>
        <w:rFonts w:hint="default"/>
        <w:color w:val="000000"/>
      </w:rPr>
    </w:lvl>
    <w:lvl w:ilvl="7">
      <w:start w:val="1"/>
      <w:numFmt w:val="decimal"/>
      <w:lvlText w:val="%1-%2.%3.%4.%5.%6.%7.%8"/>
      <w:lvlJc w:val="left"/>
      <w:pPr>
        <w:ind w:left="2280" w:hanging="1440"/>
      </w:pPr>
      <w:rPr>
        <w:rFonts w:hint="default"/>
        <w:color w:val="000000"/>
      </w:rPr>
    </w:lvl>
    <w:lvl w:ilvl="8">
      <w:start w:val="1"/>
      <w:numFmt w:val="decimal"/>
      <w:lvlText w:val="%1-%2.%3.%4.%5.%6.%7.%8.%9"/>
      <w:lvlJc w:val="left"/>
      <w:pPr>
        <w:ind w:left="2760" w:hanging="1800"/>
      </w:pPr>
      <w:rPr>
        <w:rFonts w:hint="default"/>
        <w:color w:val="000000"/>
      </w:rPr>
    </w:lvl>
  </w:abstractNum>
  <w:abstractNum w:abstractNumId="6" w15:restartNumberingAfterBreak="0">
    <w:nsid w:val="48DA1ABB"/>
    <w:multiLevelType w:val="multilevel"/>
    <w:tmpl w:val="4F76D4F0"/>
    <w:lvl w:ilvl="0">
      <w:start w:val="1"/>
      <w:numFmt w:val="decimal"/>
      <w:lvlText w:val="%1.0"/>
      <w:lvlJc w:val="left"/>
      <w:pPr>
        <w:ind w:left="54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49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25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96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0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74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81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52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92" w:hanging="1800"/>
      </w:pPr>
      <w:rPr>
        <w:rFonts w:hint="default"/>
      </w:rPr>
    </w:lvl>
  </w:abstractNum>
  <w:abstractNum w:abstractNumId="7" w15:restartNumberingAfterBreak="0">
    <w:nsid w:val="4A1D0824"/>
    <w:multiLevelType w:val="hybridMultilevel"/>
    <w:tmpl w:val="8208E606"/>
    <w:lvl w:ilvl="0" w:tplc="76505C12">
      <w:start w:val="1"/>
      <w:numFmt w:val="lowerLetter"/>
      <w:lvlText w:val="%1-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28F71FF"/>
    <w:multiLevelType w:val="multilevel"/>
    <w:tmpl w:val="099052A0"/>
    <w:lvl w:ilvl="0">
      <w:start w:val="1"/>
      <w:numFmt w:val="decimal"/>
      <w:lvlText w:val="%1.0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129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9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03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72" w:hanging="1800"/>
      </w:pPr>
      <w:rPr>
        <w:rFonts w:hint="default"/>
      </w:rPr>
    </w:lvl>
  </w:abstractNum>
  <w:abstractNum w:abstractNumId="9" w15:restartNumberingAfterBreak="0">
    <w:nsid w:val="6411222F"/>
    <w:multiLevelType w:val="hybridMultilevel"/>
    <w:tmpl w:val="CCDEF236"/>
    <w:lvl w:ilvl="0" w:tplc="E5EC3B48">
      <w:start w:val="1"/>
      <w:numFmt w:val="lowerLetter"/>
      <w:lvlText w:val="%1-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5C57749"/>
    <w:multiLevelType w:val="hybridMultilevel"/>
    <w:tmpl w:val="423E9F9A"/>
    <w:lvl w:ilvl="0" w:tplc="5FC8CFAA">
      <w:start w:val="18"/>
      <w:numFmt w:val="bullet"/>
      <w:lvlText w:val="-"/>
      <w:lvlJc w:val="left"/>
      <w:pPr>
        <w:ind w:left="360" w:hanging="360"/>
      </w:pPr>
      <w:rPr>
        <w:rFonts w:ascii="Times New Roman" w:eastAsia="ＭＳ 明朝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0"/>
  </w:num>
  <w:num w:numId="2">
    <w:abstractNumId w:val="0"/>
  </w:num>
  <w:num w:numId="3">
    <w:abstractNumId w:val="6"/>
  </w:num>
  <w:num w:numId="4">
    <w:abstractNumId w:val="2"/>
  </w:num>
  <w:num w:numId="5">
    <w:abstractNumId w:val="8"/>
  </w:num>
  <w:num w:numId="6">
    <w:abstractNumId w:val="3"/>
  </w:num>
  <w:num w:numId="7">
    <w:abstractNumId w:val="4"/>
  </w:num>
  <w:num w:numId="8">
    <w:abstractNumId w:val="7"/>
  </w:num>
  <w:num w:numId="9">
    <w:abstractNumId w:val="9"/>
  </w:num>
  <w:num w:numId="10">
    <w:abstractNumId w:val="1"/>
  </w:num>
  <w:num w:numId="1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09"/>
  <w:drawingGridHorizontalSpacing w:val="217"/>
  <w:drawingGridVerticalSpacing w:val="163"/>
  <w:displayHorizontalDrawingGridEvery w:val="0"/>
  <w:displayVerticalDrawingGridEvery w:val="2"/>
  <w:characterSpacingControl w:val="compressPunctuation"/>
  <w:hdrShapeDefaults>
    <o:shapedefaults v:ext="edit" spidmax="33177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nimal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5E43BE"/>
    <w:rsid w:val="00000027"/>
    <w:rsid w:val="000000FF"/>
    <w:rsid w:val="00000292"/>
    <w:rsid w:val="00000590"/>
    <w:rsid w:val="000005B2"/>
    <w:rsid w:val="00000BAF"/>
    <w:rsid w:val="00000D8B"/>
    <w:rsid w:val="00001004"/>
    <w:rsid w:val="0000106F"/>
    <w:rsid w:val="000013AF"/>
    <w:rsid w:val="000019C0"/>
    <w:rsid w:val="00001AA6"/>
    <w:rsid w:val="00001C28"/>
    <w:rsid w:val="00001C9E"/>
    <w:rsid w:val="00001CD9"/>
    <w:rsid w:val="00001CFC"/>
    <w:rsid w:val="00001F3B"/>
    <w:rsid w:val="00001FB5"/>
    <w:rsid w:val="000021C7"/>
    <w:rsid w:val="000021D1"/>
    <w:rsid w:val="000021E4"/>
    <w:rsid w:val="00002C11"/>
    <w:rsid w:val="00002CA4"/>
    <w:rsid w:val="00002CC1"/>
    <w:rsid w:val="00002D1B"/>
    <w:rsid w:val="00003240"/>
    <w:rsid w:val="00003682"/>
    <w:rsid w:val="000040DF"/>
    <w:rsid w:val="00004534"/>
    <w:rsid w:val="000046E4"/>
    <w:rsid w:val="000050E2"/>
    <w:rsid w:val="0000532C"/>
    <w:rsid w:val="000053A1"/>
    <w:rsid w:val="00005421"/>
    <w:rsid w:val="00005784"/>
    <w:rsid w:val="0000595E"/>
    <w:rsid w:val="00005D2B"/>
    <w:rsid w:val="00005F34"/>
    <w:rsid w:val="00005F83"/>
    <w:rsid w:val="000060FE"/>
    <w:rsid w:val="00006178"/>
    <w:rsid w:val="000061DD"/>
    <w:rsid w:val="00006333"/>
    <w:rsid w:val="00006368"/>
    <w:rsid w:val="000063E3"/>
    <w:rsid w:val="0000690E"/>
    <w:rsid w:val="000069D1"/>
    <w:rsid w:val="00006F32"/>
    <w:rsid w:val="00007316"/>
    <w:rsid w:val="00007926"/>
    <w:rsid w:val="00010060"/>
    <w:rsid w:val="000101E4"/>
    <w:rsid w:val="000102D8"/>
    <w:rsid w:val="000107BF"/>
    <w:rsid w:val="00010CC8"/>
    <w:rsid w:val="00010F8F"/>
    <w:rsid w:val="0001138C"/>
    <w:rsid w:val="00011840"/>
    <w:rsid w:val="000119E7"/>
    <w:rsid w:val="00011A0A"/>
    <w:rsid w:val="00011A69"/>
    <w:rsid w:val="00011EC8"/>
    <w:rsid w:val="00011FDF"/>
    <w:rsid w:val="0001254D"/>
    <w:rsid w:val="00012B4C"/>
    <w:rsid w:val="0001347B"/>
    <w:rsid w:val="000135A1"/>
    <w:rsid w:val="00013835"/>
    <w:rsid w:val="00013A09"/>
    <w:rsid w:val="00013DD9"/>
    <w:rsid w:val="00013DF7"/>
    <w:rsid w:val="00013F87"/>
    <w:rsid w:val="00014176"/>
    <w:rsid w:val="00014239"/>
    <w:rsid w:val="0001436B"/>
    <w:rsid w:val="00014437"/>
    <w:rsid w:val="00014443"/>
    <w:rsid w:val="000144F3"/>
    <w:rsid w:val="000145C7"/>
    <w:rsid w:val="00014785"/>
    <w:rsid w:val="000149C2"/>
    <w:rsid w:val="000149CD"/>
    <w:rsid w:val="000149F4"/>
    <w:rsid w:val="00014E04"/>
    <w:rsid w:val="00014E87"/>
    <w:rsid w:val="00015097"/>
    <w:rsid w:val="0001520F"/>
    <w:rsid w:val="0001531A"/>
    <w:rsid w:val="000153DF"/>
    <w:rsid w:val="000155EC"/>
    <w:rsid w:val="000156DE"/>
    <w:rsid w:val="000157A9"/>
    <w:rsid w:val="00015961"/>
    <w:rsid w:val="00015ED1"/>
    <w:rsid w:val="00015EDF"/>
    <w:rsid w:val="000164B8"/>
    <w:rsid w:val="0001658E"/>
    <w:rsid w:val="00016993"/>
    <w:rsid w:val="00016FC5"/>
    <w:rsid w:val="00017086"/>
    <w:rsid w:val="000170B3"/>
    <w:rsid w:val="0001714D"/>
    <w:rsid w:val="00017478"/>
    <w:rsid w:val="000174BD"/>
    <w:rsid w:val="000175CD"/>
    <w:rsid w:val="0001777E"/>
    <w:rsid w:val="0002002F"/>
    <w:rsid w:val="0002048C"/>
    <w:rsid w:val="0002055D"/>
    <w:rsid w:val="00020829"/>
    <w:rsid w:val="00020BB3"/>
    <w:rsid w:val="00021263"/>
    <w:rsid w:val="00021604"/>
    <w:rsid w:val="00021823"/>
    <w:rsid w:val="00021A43"/>
    <w:rsid w:val="00021ABF"/>
    <w:rsid w:val="00021E8C"/>
    <w:rsid w:val="00022076"/>
    <w:rsid w:val="000221AB"/>
    <w:rsid w:val="000223D1"/>
    <w:rsid w:val="000223FF"/>
    <w:rsid w:val="00022C54"/>
    <w:rsid w:val="00022E10"/>
    <w:rsid w:val="00023231"/>
    <w:rsid w:val="000233C7"/>
    <w:rsid w:val="000238CF"/>
    <w:rsid w:val="00023C11"/>
    <w:rsid w:val="00023FC8"/>
    <w:rsid w:val="00024039"/>
    <w:rsid w:val="000242E3"/>
    <w:rsid w:val="000243BC"/>
    <w:rsid w:val="00024577"/>
    <w:rsid w:val="000247B7"/>
    <w:rsid w:val="000248EC"/>
    <w:rsid w:val="00024A99"/>
    <w:rsid w:val="00024C7B"/>
    <w:rsid w:val="00024D80"/>
    <w:rsid w:val="00024F10"/>
    <w:rsid w:val="00025021"/>
    <w:rsid w:val="00025192"/>
    <w:rsid w:val="000251D1"/>
    <w:rsid w:val="000253DA"/>
    <w:rsid w:val="00025649"/>
    <w:rsid w:val="0002567E"/>
    <w:rsid w:val="00025720"/>
    <w:rsid w:val="00025757"/>
    <w:rsid w:val="00025CBB"/>
    <w:rsid w:val="00025E5C"/>
    <w:rsid w:val="00025E8F"/>
    <w:rsid w:val="00026288"/>
    <w:rsid w:val="000262BD"/>
    <w:rsid w:val="000265CC"/>
    <w:rsid w:val="000269ED"/>
    <w:rsid w:val="00026AF5"/>
    <w:rsid w:val="00026F60"/>
    <w:rsid w:val="00027079"/>
    <w:rsid w:val="000279FB"/>
    <w:rsid w:val="00027E22"/>
    <w:rsid w:val="000301EE"/>
    <w:rsid w:val="0003089E"/>
    <w:rsid w:val="00030A22"/>
    <w:rsid w:val="00031705"/>
    <w:rsid w:val="0003182A"/>
    <w:rsid w:val="00031E0C"/>
    <w:rsid w:val="00031F8B"/>
    <w:rsid w:val="00031F91"/>
    <w:rsid w:val="0003247A"/>
    <w:rsid w:val="000324A6"/>
    <w:rsid w:val="00032957"/>
    <w:rsid w:val="00032A11"/>
    <w:rsid w:val="00032A72"/>
    <w:rsid w:val="00032F14"/>
    <w:rsid w:val="00033077"/>
    <w:rsid w:val="0003331D"/>
    <w:rsid w:val="00033389"/>
    <w:rsid w:val="00033497"/>
    <w:rsid w:val="000334B7"/>
    <w:rsid w:val="000339AF"/>
    <w:rsid w:val="00033A5C"/>
    <w:rsid w:val="00033F7B"/>
    <w:rsid w:val="00034024"/>
    <w:rsid w:val="00034199"/>
    <w:rsid w:val="00034359"/>
    <w:rsid w:val="00034874"/>
    <w:rsid w:val="000348B0"/>
    <w:rsid w:val="000348B6"/>
    <w:rsid w:val="00034939"/>
    <w:rsid w:val="0003494A"/>
    <w:rsid w:val="00034A4F"/>
    <w:rsid w:val="00034E25"/>
    <w:rsid w:val="000354A0"/>
    <w:rsid w:val="000356C9"/>
    <w:rsid w:val="00035765"/>
    <w:rsid w:val="00035A46"/>
    <w:rsid w:val="00035ED1"/>
    <w:rsid w:val="00036816"/>
    <w:rsid w:val="000368CC"/>
    <w:rsid w:val="0003694D"/>
    <w:rsid w:val="00036BA5"/>
    <w:rsid w:val="00036C1D"/>
    <w:rsid w:val="000371F3"/>
    <w:rsid w:val="00037329"/>
    <w:rsid w:val="0003745D"/>
    <w:rsid w:val="000379FC"/>
    <w:rsid w:val="00040901"/>
    <w:rsid w:val="00040990"/>
    <w:rsid w:val="00040A2B"/>
    <w:rsid w:val="00040AD1"/>
    <w:rsid w:val="00040DCB"/>
    <w:rsid w:val="00040E4C"/>
    <w:rsid w:val="00041466"/>
    <w:rsid w:val="00041778"/>
    <w:rsid w:val="00041AA8"/>
    <w:rsid w:val="00041AC8"/>
    <w:rsid w:val="00041C96"/>
    <w:rsid w:val="00041CD1"/>
    <w:rsid w:val="00041DF6"/>
    <w:rsid w:val="00042203"/>
    <w:rsid w:val="00042347"/>
    <w:rsid w:val="0004276D"/>
    <w:rsid w:val="00042771"/>
    <w:rsid w:val="00042A51"/>
    <w:rsid w:val="00042AB7"/>
    <w:rsid w:val="00042B01"/>
    <w:rsid w:val="00042BB6"/>
    <w:rsid w:val="0004308A"/>
    <w:rsid w:val="00043DC7"/>
    <w:rsid w:val="00044028"/>
    <w:rsid w:val="0004415F"/>
    <w:rsid w:val="00044417"/>
    <w:rsid w:val="000445AA"/>
    <w:rsid w:val="00044E70"/>
    <w:rsid w:val="00044F0B"/>
    <w:rsid w:val="000454CD"/>
    <w:rsid w:val="00045624"/>
    <w:rsid w:val="000458C3"/>
    <w:rsid w:val="00045C2F"/>
    <w:rsid w:val="00045C39"/>
    <w:rsid w:val="00045C8D"/>
    <w:rsid w:val="00046123"/>
    <w:rsid w:val="00046882"/>
    <w:rsid w:val="00046BD4"/>
    <w:rsid w:val="00046F15"/>
    <w:rsid w:val="00047660"/>
    <w:rsid w:val="00047755"/>
    <w:rsid w:val="0004794C"/>
    <w:rsid w:val="00047ECA"/>
    <w:rsid w:val="00047F3E"/>
    <w:rsid w:val="00047F7F"/>
    <w:rsid w:val="00050230"/>
    <w:rsid w:val="00050560"/>
    <w:rsid w:val="00050A36"/>
    <w:rsid w:val="00050DD5"/>
    <w:rsid w:val="00050E9B"/>
    <w:rsid w:val="00050F12"/>
    <w:rsid w:val="00051448"/>
    <w:rsid w:val="00051470"/>
    <w:rsid w:val="000514CE"/>
    <w:rsid w:val="0005175A"/>
    <w:rsid w:val="0005180B"/>
    <w:rsid w:val="000518D0"/>
    <w:rsid w:val="00051988"/>
    <w:rsid w:val="00051F01"/>
    <w:rsid w:val="00052056"/>
    <w:rsid w:val="000523E6"/>
    <w:rsid w:val="0005244D"/>
    <w:rsid w:val="00052C23"/>
    <w:rsid w:val="00052CCE"/>
    <w:rsid w:val="00052D50"/>
    <w:rsid w:val="00052D78"/>
    <w:rsid w:val="0005301E"/>
    <w:rsid w:val="00053356"/>
    <w:rsid w:val="000537B1"/>
    <w:rsid w:val="000539FD"/>
    <w:rsid w:val="00053D46"/>
    <w:rsid w:val="00053F89"/>
    <w:rsid w:val="00054011"/>
    <w:rsid w:val="00054187"/>
    <w:rsid w:val="00054202"/>
    <w:rsid w:val="000544DE"/>
    <w:rsid w:val="00054778"/>
    <w:rsid w:val="00054816"/>
    <w:rsid w:val="000548AF"/>
    <w:rsid w:val="00054C90"/>
    <w:rsid w:val="00054DF0"/>
    <w:rsid w:val="00054F11"/>
    <w:rsid w:val="0005506E"/>
    <w:rsid w:val="0005530F"/>
    <w:rsid w:val="000554E3"/>
    <w:rsid w:val="0005567E"/>
    <w:rsid w:val="00055974"/>
    <w:rsid w:val="00055B55"/>
    <w:rsid w:val="000561D4"/>
    <w:rsid w:val="00056A98"/>
    <w:rsid w:val="00056ADA"/>
    <w:rsid w:val="00056BA8"/>
    <w:rsid w:val="00056CA5"/>
    <w:rsid w:val="00056E20"/>
    <w:rsid w:val="0005712C"/>
    <w:rsid w:val="000574A6"/>
    <w:rsid w:val="00057806"/>
    <w:rsid w:val="00057DCC"/>
    <w:rsid w:val="00057F2B"/>
    <w:rsid w:val="0006017D"/>
    <w:rsid w:val="00060888"/>
    <w:rsid w:val="000608D2"/>
    <w:rsid w:val="00060A11"/>
    <w:rsid w:val="00060B70"/>
    <w:rsid w:val="00060DE5"/>
    <w:rsid w:val="00060DFA"/>
    <w:rsid w:val="00061050"/>
    <w:rsid w:val="0006125D"/>
    <w:rsid w:val="00061477"/>
    <w:rsid w:val="000614D9"/>
    <w:rsid w:val="000614E1"/>
    <w:rsid w:val="00061583"/>
    <w:rsid w:val="000617B0"/>
    <w:rsid w:val="0006196A"/>
    <w:rsid w:val="000619FF"/>
    <w:rsid w:val="00061AE9"/>
    <w:rsid w:val="00061B48"/>
    <w:rsid w:val="00061C22"/>
    <w:rsid w:val="00061CA7"/>
    <w:rsid w:val="00061E84"/>
    <w:rsid w:val="0006214D"/>
    <w:rsid w:val="00062336"/>
    <w:rsid w:val="00062473"/>
    <w:rsid w:val="000626EB"/>
    <w:rsid w:val="0006272D"/>
    <w:rsid w:val="00062822"/>
    <w:rsid w:val="0006294F"/>
    <w:rsid w:val="00062AB3"/>
    <w:rsid w:val="00062C16"/>
    <w:rsid w:val="00062C1A"/>
    <w:rsid w:val="00062C2C"/>
    <w:rsid w:val="00062F40"/>
    <w:rsid w:val="00062F92"/>
    <w:rsid w:val="00063281"/>
    <w:rsid w:val="00063572"/>
    <w:rsid w:val="000636A3"/>
    <w:rsid w:val="00063985"/>
    <w:rsid w:val="00063F6A"/>
    <w:rsid w:val="00064045"/>
    <w:rsid w:val="0006410F"/>
    <w:rsid w:val="0006474C"/>
    <w:rsid w:val="00064847"/>
    <w:rsid w:val="00064A9B"/>
    <w:rsid w:val="00064EE7"/>
    <w:rsid w:val="00065331"/>
    <w:rsid w:val="00065494"/>
    <w:rsid w:val="000655CC"/>
    <w:rsid w:val="00065982"/>
    <w:rsid w:val="00065AAB"/>
    <w:rsid w:val="00065BF9"/>
    <w:rsid w:val="00065EF1"/>
    <w:rsid w:val="000660D5"/>
    <w:rsid w:val="0006642C"/>
    <w:rsid w:val="000664B0"/>
    <w:rsid w:val="0006665F"/>
    <w:rsid w:val="00066862"/>
    <w:rsid w:val="00066AF4"/>
    <w:rsid w:val="00066B1D"/>
    <w:rsid w:val="00066C43"/>
    <w:rsid w:val="00066C8E"/>
    <w:rsid w:val="00066E18"/>
    <w:rsid w:val="0006713D"/>
    <w:rsid w:val="00067447"/>
    <w:rsid w:val="000675E0"/>
    <w:rsid w:val="000675F1"/>
    <w:rsid w:val="00067689"/>
    <w:rsid w:val="00067996"/>
    <w:rsid w:val="000705D5"/>
    <w:rsid w:val="000705E6"/>
    <w:rsid w:val="00070692"/>
    <w:rsid w:val="00070A0E"/>
    <w:rsid w:val="00070D1F"/>
    <w:rsid w:val="00070F56"/>
    <w:rsid w:val="00071129"/>
    <w:rsid w:val="00071517"/>
    <w:rsid w:val="000715ED"/>
    <w:rsid w:val="00071A6D"/>
    <w:rsid w:val="00071D83"/>
    <w:rsid w:val="00071EEE"/>
    <w:rsid w:val="00071F5D"/>
    <w:rsid w:val="000720B5"/>
    <w:rsid w:val="0007214A"/>
    <w:rsid w:val="00072943"/>
    <w:rsid w:val="00072DDF"/>
    <w:rsid w:val="00072F0B"/>
    <w:rsid w:val="00073011"/>
    <w:rsid w:val="00073148"/>
    <w:rsid w:val="00073653"/>
    <w:rsid w:val="00073655"/>
    <w:rsid w:val="00073706"/>
    <w:rsid w:val="00073852"/>
    <w:rsid w:val="00073988"/>
    <w:rsid w:val="00073B2D"/>
    <w:rsid w:val="000741C2"/>
    <w:rsid w:val="0007438B"/>
    <w:rsid w:val="00074408"/>
    <w:rsid w:val="000745E5"/>
    <w:rsid w:val="00074655"/>
    <w:rsid w:val="0007482E"/>
    <w:rsid w:val="000749EA"/>
    <w:rsid w:val="00074AC3"/>
    <w:rsid w:val="00074B91"/>
    <w:rsid w:val="00074C7F"/>
    <w:rsid w:val="00074D2B"/>
    <w:rsid w:val="00074E75"/>
    <w:rsid w:val="00074F4F"/>
    <w:rsid w:val="00075131"/>
    <w:rsid w:val="00075253"/>
    <w:rsid w:val="00075508"/>
    <w:rsid w:val="0007561D"/>
    <w:rsid w:val="00075934"/>
    <w:rsid w:val="00075AA9"/>
    <w:rsid w:val="00075DC9"/>
    <w:rsid w:val="00075EBE"/>
    <w:rsid w:val="0007650A"/>
    <w:rsid w:val="0007653B"/>
    <w:rsid w:val="000765A4"/>
    <w:rsid w:val="0007686C"/>
    <w:rsid w:val="00076904"/>
    <w:rsid w:val="000769ED"/>
    <w:rsid w:val="00076CD1"/>
    <w:rsid w:val="00076CD5"/>
    <w:rsid w:val="000774C4"/>
    <w:rsid w:val="000776D6"/>
    <w:rsid w:val="000777B7"/>
    <w:rsid w:val="000778EC"/>
    <w:rsid w:val="00077C27"/>
    <w:rsid w:val="00077D06"/>
    <w:rsid w:val="00077D3E"/>
    <w:rsid w:val="00080238"/>
    <w:rsid w:val="000803F4"/>
    <w:rsid w:val="00080A71"/>
    <w:rsid w:val="00080CF2"/>
    <w:rsid w:val="00080D93"/>
    <w:rsid w:val="00080DC7"/>
    <w:rsid w:val="00080DFA"/>
    <w:rsid w:val="00080EAC"/>
    <w:rsid w:val="00081359"/>
    <w:rsid w:val="0008153E"/>
    <w:rsid w:val="00081D5B"/>
    <w:rsid w:val="00082180"/>
    <w:rsid w:val="000824B4"/>
    <w:rsid w:val="00082702"/>
    <w:rsid w:val="00082807"/>
    <w:rsid w:val="00082B26"/>
    <w:rsid w:val="00082B7B"/>
    <w:rsid w:val="00082DB2"/>
    <w:rsid w:val="000838E1"/>
    <w:rsid w:val="00083C03"/>
    <w:rsid w:val="00084035"/>
    <w:rsid w:val="000840BD"/>
    <w:rsid w:val="00084354"/>
    <w:rsid w:val="00084466"/>
    <w:rsid w:val="000845BA"/>
    <w:rsid w:val="00084655"/>
    <w:rsid w:val="00084BC1"/>
    <w:rsid w:val="00084CDC"/>
    <w:rsid w:val="00084F82"/>
    <w:rsid w:val="000850B0"/>
    <w:rsid w:val="000852F1"/>
    <w:rsid w:val="00085376"/>
    <w:rsid w:val="0008560B"/>
    <w:rsid w:val="00085901"/>
    <w:rsid w:val="000859EF"/>
    <w:rsid w:val="00085A74"/>
    <w:rsid w:val="00085C85"/>
    <w:rsid w:val="00085FBD"/>
    <w:rsid w:val="0008646C"/>
    <w:rsid w:val="00086874"/>
    <w:rsid w:val="00087570"/>
    <w:rsid w:val="000878CA"/>
    <w:rsid w:val="000879E7"/>
    <w:rsid w:val="00087A96"/>
    <w:rsid w:val="00087B74"/>
    <w:rsid w:val="00087C33"/>
    <w:rsid w:val="00087C46"/>
    <w:rsid w:val="0009006C"/>
    <w:rsid w:val="000900BA"/>
    <w:rsid w:val="000906D8"/>
    <w:rsid w:val="000906E3"/>
    <w:rsid w:val="00090706"/>
    <w:rsid w:val="0009083B"/>
    <w:rsid w:val="00090AB5"/>
    <w:rsid w:val="00090B2F"/>
    <w:rsid w:val="00090C83"/>
    <w:rsid w:val="00090DA4"/>
    <w:rsid w:val="00090E7E"/>
    <w:rsid w:val="0009113F"/>
    <w:rsid w:val="0009128E"/>
    <w:rsid w:val="00091300"/>
    <w:rsid w:val="0009141A"/>
    <w:rsid w:val="0009145C"/>
    <w:rsid w:val="00091530"/>
    <w:rsid w:val="000915D0"/>
    <w:rsid w:val="00091787"/>
    <w:rsid w:val="00091E18"/>
    <w:rsid w:val="00091F3C"/>
    <w:rsid w:val="00092552"/>
    <w:rsid w:val="00092708"/>
    <w:rsid w:val="0009272E"/>
    <w:rsid w:val="00092C0D"/>
    <w:rsid w:val="00092DA7"/>
    <w:rsid w:val="00092F85"/>
    <w:rsid w:val="00093307"/>
    <w:rsid w:val="000933E8"/>
    <w:rsid w:val="00093540"/>
    <w:rsid w:val="00093911"/>
    <w:rsid w:val="00093DB3"/>
    <w:rsid w:val="00093FCB"/>
    <w:rsid w:val="00094185"/>
    <w:rsid w:val="00094406"/>
    <w:rsid w:val="00094519"/>
    <w:rsid w:val="000948B3"/>
    <w:rsid w:val="00094FB8"/>
    <w:rsid w:val="00095010"/>
    <w:rsid w:val="0009523F"/>
    <w:rsid w:val="00095472"/>
    <w:rsid w:val="000956F9"/>
    <w:rsid w:val="00095806"/>
    <w:rsid w:val="00095BA7"/>
    <w:rsid w:val="00096051"/>
    <w:rsid w:val="0009635C"/>
    <w:rsid w:val="00096D24"/>
    <w:rsid w:val="00096D9B"/>
    <w:rsid w:val="0009707F"/>
    <w:rsid w:val="000971F0"/>
    <w:rsid w:val="0009720B"/>
    <w:rsid w:val="000978AF"/>
    <w:rsid w:val="00097C33"/>
    <w:rsid w:val="000A02F7"/>
    <w:rsid w:val="000A02FC"/>
    <w:rsid w:val="000A03B0"/>
    <w:rsid w:val="000A058F"/>
    <w:rsid w:val="000A0892"/>
    <w:rsid w:val="000A0B66"/>
    <w:rsid w:val="000A0DFF"/>
    <w:rsid w:val="000A0E97"/>
    <w:rsid w:val="000A0F84"/>
    <w:rsid w:val="000A10F1"/>
    <w:rsid w:val="000A1235"/>
    <w:rsid w:val="000A12CA"/>
    <w:rsid w:val="000A13F5"/>
    <w:rsid w:val="000A143C"/>
    <w:rsid w:val="000A1A72"/>
    <w:rsid w:val="000A1C4A"/>
    <w:rsid w:val="000A205A"/>
    <w:rsid w:val="000A207B"/>
    <w:rsid w:val="000A233B"/>
    <w:rsid w:val="000A23D7"/>
    <w:rsid w:val="000A26A5"/>
    <w:rsid w:val="000A288F"/>
    <w:rsid w:val="000A33C7"/>
    <w:rsid w:val="000A36D5"/>
    <w:rsid w:val="000A3B65"/>
    <w:rsid w:val="000A3DDA"/>
    <w:rsid w:val="000A41D2"/>
    <w:rsid w:val="000A4959"/>
    <w:rsid w:val="000A55B1"/>
    <w:rsid w:val="000A5635"/>
    <w:rsid w:val="000A5854"/>
    <w:rsid w:val="000A5C6D"/>
    <w:rsid w:val="000A5EB2"/>
    <w:rsid w:val="000A661D"/>
    <w:rsid w:val="000A695A"/>
    <w:rsid w:val="000A7084"/>
    <w:rsid w:val="000A7537"/>
    <w:rsid w:val="000A785D"/>
    <w:rsid w:val="000A7A00"/>
    <w:rsid w:val="000A7C0C"/>
    <w:rsid w:val="000A7D83"/>
    <w:rsid w:val="000A7E46"/>
    <w:rsid w:val="000B0002"/>
    <w:rsid w:val="000B0181"/>
    <w:rsid w:val="000B02E9"/>
    <w:rsid w:val="000B0762"/>
    <w:rsid w:val="000B0793"/>
    <w:rsid w:val="000B093A"/>
    <w:rsid w:val="000B0E23"/>
    <w:rsid w:val="000B117F"/>
    <w:rsid w:val="000B11A1"/>
    <w:rsid w:val="000B15A6"/>
    <w:rsid w:val="000B1B82"/>
    <w:rsid w:val="000B1D9E"/>
    <w:rsid w:val="000B20AA"/>
    <w:rsid w:val="000B260C"/>
    <w:rsid w:val="000B287A"/>
    <w:rsid w:val="000B2996"/>
    <w:rsid w:val="000B2BEB"/>
    <w:rsid w:val="000B2D9A"/>
    <w:rsid w:val="000B325D"/>
    <w:rsid w:val="000B326E"/>
    <w:rsid w:val="000B3934"/>
    <w:rsid w:val="000B3A29"/>
    <w:rsid w:val="000B3B15"/>
    <w:rsid w:val="000B3B2B"/>
    <w:rsid w:val="000B3D29"/>
    <w:rsid w:val="000B3F4C"/>
    <w:rsid w:val="000B40B8"/>
    <w:rsid w:val="000B41C9"/>
    <w:rsid w:val="000B42D7"/>
    <w:rsid w:val="000B434E"/>
    <w:rsid w:val="000B47F3"/>
    <w:rsid w:val="000B4CB4"/>
    <w:rsid w:val="000B4F2F"/>
    <w:rsid w:val="000B50BA"/>
    <w:rsid w:val="000B5545"/>
    <w:rsid w:val="000B5745"/>
    <w:rsid w:val="000B5773"/>
    <w:rsid w:val="000B57DA"/>
    <w:rsid w:val="000B593F"/>
    <w:rsid w:val="000B5B35"/>
    <w:rsid w:val="000B5D46"/>
    <w:rsid w:val="000B5ED1"/>
    <w:rsid w:val="000B5F2A"/>
    <w:rsid w:val="000B61D0"/>
    <w:rsid w:val="000B6326"/>
    <w:rsid w:val="000B6701"/>
    <w:rsid w:val="000B6889"/>
    <w:rsid w:val="000B69DF"/>
    <w:rsid w:val="000B6FD6"/>
    <w:rsid w:val="000B6FFF"/>
    <w:rsid w:val="000B705B"/>
    <w:rsid w:val="000B7147"/>
    <w:rsid w:val="000B72DE"/>
    <w:rsid w:val="000B7452"/>
    <w:rsid w:val="000B750B"/>
    <w:rsid w:val="000B76CB"/>
    <w:rsid w:val="000B7AA0"/>
    <w:rsid w:val="000B7F9B"/>
    <w:rsid w:val="000C0139"/>
    <w:rsid w:val="000C0315"/>
    <w:rsid w:val="000C044F"/>
    <w:rsid w:val="000C06BB"/>
    <w:rsid w:val="000C09E0"/>
    <w:rsid w:val="000C1095"/>
    <w:rsid w:val="000C10CC"/>
    <w:rsid w:val="000C113D"/>
    <w:rsid w:val="000C119B"/>
    <w:rsid w:val="000C1B3A"/>
    <w:rsid w:val="000C1C7A"/>
    <w:rsid w:val="000C1CB8"/>
    <w:rsid w:val="000C1EF5"/>
    <w:rsid w:val="000C2339"/>
    <w:rsid w:val="000C238F"/>
    <w:rsid w:val="000C25EA"/>
    <w:rsid w:val="000C274E"/>
    <w:rsid w:val="000C276D"/>
    <w:rsid w:val="000C287C"/>
    <w:rsid w:val="000C2B21"/>
    <w:rsid w:val="000C2E4B"/>
    <w:rsid w:val="000C310E"/>
    <w:rsid w:val="000C3262"/>
    <w:rsid w:val="000C33B8"/>
    <w:rsid w:val="000C349B"/>
    <w:rsid w:val="000C34FD"/>
    <w:rsid w:val="000C3852"/>
    <w:rsid w:val="000C39C7"/>
    <w:rsid w:val="000C3E69"/>
    <w:rsid w:val="000C41D6"/>
    <w:rsid w:val="000C42DE"/>
    <w:rsid w:val="000C44F6"/>
    <w:rsid w:val="000C472D"/>
    <w:rsid w:val="000C504F"/>
    <w:rsid w:val="000C54C5"/>
    <w:rsid w:val="000C55C2"/>
    <w:rsid w:val="000C59B0"/>
    <w:rsid w:val="000C5BE9"/>
    <w:rsid w:val="000C5CCE"/>
    <w:rsid w:val="000C5F04"/>
    <w:rsid w:val="000C6056"/>
    <w:rsid w:val="000C688C"/>
    <w:rsid w:val="000C694F"/>
    <w:rsid w:val="000C6D32"/>
    <w:rsid w:val="000C6D4B"/>
    <w:rsid w:val="000C7037"/>
    <w:rsid w:val="000C720B"/>
    <w:rsid w:val="000C72D1"/>
    <w:rsid w:val="000C749D"/>
    <w:rsid w:val="000C74FF"/>
    <w:rsid w:val="000C7508"/>
    <w:rsid w:val="000C753D"/>
    <w:rsid w:val="000C7722"/>
    <w:rsid w:val="000C7B3E"/>
    <w:rsid w:val="000D006A"/>
    <w:rsid w:val="000D07A9"/>
    <w:rsid w:val="000D0837"/>
    <w:rsid w:val="000D0FD1"/>
    <w:rsid w:val="000D118B"/>
    <w:rsid w:val="000D133B"/>
    <w:rsid w:val="000D1404"/>
    <w:rsid w:val="000D1447"/>
    <w:rsid w:val="000D145C"/>
    <w:rsid w:val="000D19B8"/>
    <w:rsid w:val="000D1A80"/>
    <w:rsid w:val="000D1B9A"/>
    <w:rsid w:val="000D1C33"/>
    <w:rsid w:val="000D2139"/>
    <w:rsid w:val="000D21D5"/>
    <w:rsid w:val="000D25BC"/>
    <w:rsid w:val="000D26A0"/>
    <w:rsid w:val="000D281A"/>
    <w:rsid w:val="000D2A0B"/>
    <w:rsid w:val="000D2E96"/>
    <w:rsid w:val="000D3098"/>
    <w:rsid w:val="000D3502"/>
    <w:rsid w:val="000D3BE7"/>
    <w:rsid w:val="000D3EBB"/>
    <w:rsid w:val="000D3ECE"/>
    <w:rsid w:val="000D4FA3"/>
    <w:rsid w:val="000D50AC"/>
    <w:rsid w:val="000D577F"/>
    <w:rsid w:val="000D58C3"/>
    <w:rsid w:val="000D58D6"/>
    <w:rsid w:val="000D5E5F"/>
    <w:rsid w:val="000D5E7D"/>
    <w:rsid w:val="000D5F43"/>
    <w:rsid w:val="000D6434"/>
    <w:rsid w:val="000D66B6"/>
    <w:rsid w:val="000D6E27"/>
    <w:rsid w:val="000D6F10"/>
    <w:rsid w:val="000D6F11"/>
    <w:rsid w:val="000D7481"/>
    <w:rsid w:val="000D7809"/>
    <w:rsid w:val="000D7C0B"/>
    <w:rsid w:val="000E07B9"/>
    <w:rsid w:val="000E0821"/>
    <w:rsid w:val="000E0C31"/>
    <w:rsid w:val="000E0C7A"/>
    <w:rsid w:val="000E0C99"/>
    <w:rsid w:val="000E1057"/>
    <w:rsid w:val="000E1127"/>
    <w:rsid w:val="000E11A2"/>
    <w:rsid w:val="000E1718"/>
    <w:rsid w:val="000E1948"/>
    <w:rsid w:val="000E1DF1"/>
    <w:rsid w:val="000E21B0"/>
    <w:rsid w:val="000E2585"/>
    <w:rsid w:val="000E2A54"/>
    <w:rsid w:val="000E2DB8"/>
    <w:rsid w:val="000E319F"/>
    <w:rsid w:val="000E31DF"/>
    <w:rsid w:val="000E375F"/>
    <w:rsid w:val="000E3A01"/>
    <w:rsid w:val="000E3A59"/>
    <w:rsid w:val="000E3E95"/>
    <w:rsid w:val="000E3F3E"/>
    <w:rsid w:val="000E4230"/>
    <w:rsid w:val="000E4858"/>
    <w:rsid w:val="000E48A4"/>
    <w:rsid w:val="000E4A24"/>
    <w:rsid w:val="000E4ABE"/>
    <w:rsid w:val="000E4B26"/>
    <w:rsid w:val="000E4BDD"/>
    <w:rsid w:val="000E4C38"/>
    <w:rsid w:val="000E4C4B"/>
    <w:rsid w:val="000E4D8A"/>
    <w:rsid w:val="000E4F1C"/>
    <w:rsid w:val="000E505B"/>
    <w:rsid w:val="000E5227"/>
    <w:rsid w:val="000E548B"/>
    <w:rsid w:val="000E58D0"/>
    <w:rsid w:val="000E5ACE"/>
    <w:rsid w:val="000E5F9B"/>
    <w:rsid w:val="000E64D3"/>
    <w:rsid w:val="000E653A"/>
    <w:rsid w:val="000E6992"/>
    <w:rsid w:val="000E6A85"/>
    <w:rsid w:val="000E6A97"/>
    <w:rsid w:val="000E6D14"/>
    <w:rsid w:val="000E6D74"/>
    <w:rsid w:val="000E6D96"/>
    <w:rsid w:val="000E755A"/>
    <w:rsid w:val="000E7622"/>
    <w:rsid w:val="000E7762"/>
    <w:rsid w:val="000E796E"/>
    <w:rsid w:val="000F0A17"/>
    <w:rsid w:val="000F0D38"/>
    <w:rsid w:val="000F0D4B"/>
    <w:rsid w:val="000F0E5D"/>
    <w:rsid w:val="000F126D"/>
    <w:rsid w:val="000F156B"/>
    <w:rsid w:val="000F1B07"/>
    <w:rsid w:val="000F1B2D"/>
    <w:rsid w:val="000F1CDD"/>
    <w:rsid w:val="000F21C2"/>
    <w:rsid w:val="000F21F5"/>
    <w:rsid w:val="000F235C"/>
    <w:rsid w:val="000F243C"/>
    <w:rsid w:val="000F271A"/>
    <w:rsid w:val="000F291A"/>
    <w:rsid w:val="000F2939"/>
    <w:rsid w:val="000F298D"/>
    <w:rsid w:val="000F2D26"/>
    <w:rsid w:val="000F3020"/>
    <w:rsid w:val="000F32BF"/>
    <w:rsid w:val="000F3359"/>
    <w:rsid w:val="000F33C5"/>
    <w:rsid w:val="000F346A"/>
    <w:rsid w:val="000F3518"/>
    <w:rsid w:val="000F38CB"/>
    <w:rsid w:val="000F3A74"/>
    <w:rsid w:val="000F3D1B"/>
    <w:rsid w:val="000F3E53"/>
    <w:rsid w:val="000F4696"/>
    <w:rsid w:val="000F48D0"/>
    <w:rsid w:val="000F48FA"/>
    <w:rsid w:val="000F4931"/>
    <w:rsid w:val="000F4C49"/>
    <w:rsid w:val="000F4CFE"/>
    <w:rsid w:val="000F4D0B"/>
    <w:rsid w:val="000F4D81"/>
    <w:rsid w:val="000F4DF2"/>
    <w:rsid w:val="000F4F6E"/>
    <w:rsid w:val="000F4F8E"/>
    <w:rsid w:val="000F51A6"/>
    <w:rsid w:val="000F5298"/>
    <w:rsid w:val="000F52C8"/>
    <w:rsid w:val="000F5479"/>
    <w:rsid w:val="000F5A6C"/>
    <w:rsid w:val="000F5BFF"/>
    <w:rsid w:val="000F5C82"/>
    <w:rsid w:val="000F5F43"/>
    <w:rsid w:val="000F6136"/>
    <w:rsid w:val="000F61C8"/>
    <w:rsid w:val="000F62A5"/>
    <w:rsid w:val="000F62DD"/>
    <w:rsid w:val="000F6613"/>
    <w:rsid w:val="000F68E5"/>
    <w:rsid w:val="000F6A06"/>
    <w:rsid w:val="000F6F52"/>
    <w:rsid w:val="000F720F"/>
    <w:rsid w:val="000F72B5"/>
    <w:rsid w:val="000F7441"/>
    <w:rsid w:val="000F7702"/>
    <w:rsid w:val="000F7B7A"/>
    <w:rsid w:val="000F7CEA"/>
    <w:rsid w:val="000F7D8D"/>
    <w:rsid w:val="000F7DF3"/>
    <w:rsid w:val="00100125"/>
    <w:rsid w:val="001004AC"/>
    <w:rsid w:val="001004C2"/>
    <w:rsid w:val="0010054B"/>
    <w:rsid w:val="001007FB"/>
    <w:rsid w:val="00100AC8"/>
    <w:rsid w:val="00100B5E"/>
    <w:rsid w:val="001010B6"/>
    <w:rsid w:val="0010117F"/>
    <w:rsid w:val="001011ED"/>
    <w:rsid w:val="00101361"/>
    <w:rsid w:val="00101400"/>
    <w:rsid w:val="001017DA"/>
    <w:rsid w:val="00101BE3"/>
    <w:rsid w:val="00101C58"/>
    <w:rsid w:val="00101F68"/>
    <w:rsid w:val="001021B5"/>
    <w:rsid w:val="00102658"/>
    <w:rsid w:val="001027B3"/>
    <w:rsid w:val="00102C33"/>
    <w:rsid w:val="00102C53"/>
    <w:rsid w:val="0010303A"/>
    <w:rsid w:val="001031CD"/>
    <w:rsid w:val="0010333C"/>
    <w:rsid w:val="0010382D"/>
    <w:rsid w:val="00103E66"/>
    <w:rsid w:val="0010413A"/>
    <w:rsid w:val="0010423C"/>
    <w:rsid w:val="00104246"/>
    <w:rsid w:val="0010442E"/>
    <w:rsid w:val="001047EA"/>
    <w:rsid w:val="001049C3"/>
    <w:rsid w:val="00104A37"/>
    <w:rsid w:val="001051FE"/>
    <w:rsid w:val="001054AF"/>
    <w:rsid w:val="001057E1"/>
    <w:rsid w:val="001059B8"/>
    <w:rsid w:val="00105A9E"/>
    <w:rsid w:val="00105E22"/>
    <w:rsid w:val="00106074"/>
    <w:rsid w:val="001063BA"/>
    <w:rsid w:val="00106720"/>
    <w:rsid w:val="00106758"/>
    <w:rsid w:val="00106974"/>
    <w:rsid w:val="001069BD"/>
    <w:rsid w:val="00106BCE"/>
    <w:rsid w:val="00106BD1"/>
    <w:rsid w:val="00106DAB"/>
    <w:rsid w:val="00106E90"/>
    <w:rsid w:val="0010708F"/>
    <w:rsid w:val="00107229"/>
    <w:rsid w:val="001075E4"/>
    <w:rsid w:val="00107A66"/>
    <w:rsid w:val="00107AC4"/>
    <w:rsid w:val="00107E4F"/>
    <w:rsid w:val="00107EDE"/>
    <w:rsid w:val="0011007A"/>
    <w:rsid w:val="0011018E"/>
    <w:rsid w:val="001102AF"/>
    <w:rsid w:val="0011071C"/>
    <w:rsid w:val="0011072F"/>
    <w:rsid w:val="001108BD"/>
    <w:rsid w:val="00110DC9"/>
    <w:rsid w:val="001111A9"/>
    <w:rsid w:val="001114FB"/>
    <w:rsid w:val="001117C9"/>
    <w:rsid w:val="0011196C"/>
    <w:rsid w:val="00111A18"/>
    <w:rsid w:val="00111E35"/>
    <w:rsid w:val="00112592"/>
    <w:rsid w:val="001125D4"/>
    <w:rsid w:val="00112B88"/>
    <w:rsid w:val="00112DDD"/>
    <w:rsid w:val="00112FBF"/>
    <w:rsid w:val="00112FD6"/>
    <w:rsid w:val="00113169"/>
    <w:rsid w:val="001132F1"/>
    <w:rsid w:val="0011349D"/>
    <w:rsid w:val="00113708"/>
    <w:rsid w:val="001138FF"/>
    <w:rsid w:val="00113AFC"/>
    <w:rsid w:val="00113B97"/>
    <w:rsid w:val="00113FC8"/>
    <w:rsid w:val="00114462"/>
    <w:rsid w:val="00114571"/>
    <w:rsid w:val="00114600"/>
    <w:rsid w:val="001149B2"/>
    <w:rsid w:val="00114C31"/>
    <w:rsid w:val="00114C9E"/>
    <w:rsid w:val="00114D7B"/>
    <w:rsid w:val="00114E34"/>
    <w:rsid w:val="00115455"/>
    <w:rsid w:val="001154CC"/>
    <w:rsid w:val="00115BC7"/>
    <w:rsid w:val="00115E3E"/>
    <w:rsid w:val="00116026"/>
    <w:rsid w:val="001161C5"/>
    <w:rsid w:val="0011625E"/>
    <w:rsid w:val="0011651D"/>
    <w:rsid w:val="00116AE8"/>
    <w:rsid w:val="00116CBF"/>
    <w:rsid w:val="00117051"/>
    <w:rsid w:val="001174F5"/>
    <w:rsid w:val="00117A09"/>
    <w:rsid w:val="00117CD0"/>
    <w:rsid w:val="00117EFE"/>
    <w:rsid w:val="0012034F"/>
    <w:rsid w:val="00120686"/>
    <w:rsid w:val="00120974"/>
    <w:rsid w:val="00120A46"/>
    <w:rsid w:val="00121567"/>
    <w:rsid w:val="0012172A"/>
    <w:rsid w:val="00121787"/>
    <w:rsid w:val="001219B4"/>
    <w:rsid w:val="00121C43"/>
    <w:rsid w:val="00121DCA"/>
    <w:rsid w:val="001220D0"/>
    <w:rsid w:val="001228BA"/>
    <w:rsid w:val="00122919"/>
    <w:rsid w:val="0012292C"/>
    <w:rsid w:val="00122A60"/>
    <w:rsid w:val="00122A6D"/>
    <w:rsid w:val="00122BB8"/>
    <w:rsid w:val="00122CD0"/>
    <w:rsid w:val="001232C6"/>
    <w:rsid w:val="001234F1"/>
    <w:rsid w:val="00123C24"/>
    <w:rsid w:val="00123C4B"/>
    <w:rsid w:val="00123CC6"/>
    <w:rsid w:val="0012448F"/>
    <w:rsid w:val="001244BD"/>
    <w:rsid w:val="001247F2"/>
    <w:rsid w:val="00124A16"/>
    <w:rsid w:val="00124BE2"/>
    <w:rsid w:val="00124C83"/>
    <w:rsid w:val="00124DAA"/>
    <w:rsid w:val="00124F91"/>
    <w:rsid w:val="001254AD"/>
    <w:rsid w:val="00125613"/>
    <w:rsid w:val="00125894"/>
    <w:rsid w:val="001258FE"/>
    <w:rsid w:val="00125D7A"/>
    <w:rsid w:val="00126163"/>
    <w:rsid w:val="001266E9"/>
    <w:rsid w:val="00126C57"/>
    <w:rsid w:val="00127141"/>
    <w:rsid w:val="00127619"/>
    <w:rsid w:val="00127A0A"/>
    <w:rsid w:val="00127B2C"/>
    <w:rsid w:val="00127B2D"/>
    <w:rsid w:val="00127D4F"/>
    <w:rsid w:val="00130178"/>
    <w:rsid w:val="00130230"/>
    <w:rsid w:val="00130260"/>
    <w:rsid w:val="001302ED"/>
    <w:rsid w:val="0013038C"/>
    <w:rsid w:val="0013066E"/>
    <w:rsid w:val="001306C6"/>
    <w:rsid w:val="0013091C"/>
    <w:rsid w:val="00131058"/>
    <w:rsid w:val="0013107F"/>
    <w:rsid w:val="00131230"/>
    <w:rsid w:val="0013164B"/>
    <w:rsid w:val="00131650"/>
    <w:rsid w:val="00131965"/>
    <w:rsid w:val="00131BD4"/>
    <w:rsid w:val="00131BF7"/>
    <w:rsid w:val="001320F2"/>
    <w:rsid w:val="0013210D"/>
    <w:rsid w:val="001321FF"/>
    <w:rsid w:val="001325D0"/>
    <w:rsid w:val="00132750"/>
    <w:rsid w:val="001328B5"/>
    <w:rsid w:val="00132BB9"/>
    <w:rsid w:val="00132DFC"/>
    <w:rsid w:val="001331FC"/>
    <w:rsid w:val="00133463"/>
    <w:rsid w:val="001334CE"/>
    <w:rsid w:val="0013376D"/>
    <w:rsid w:val="00133E84"/>
    <w:rsid w:val="0013451F"/>
    <w:rsid w:val="0013474D"/>
    <w:rsid w:val="00134A0F"/>
    <w:rsid w:val="00134A26"/>
    <w:rsid w:val="00134E1E"/>
    <w:rsid w:val="00135210"/>
    <w:rsid w:val="001354CC"/>
    <w:rsid w:val="001359C7"/>
    <w:rsid w:val="00135A9C"/>
    <w:rsid w:val="00135BDC"/>
    <w:rsid w:val="001361A1"/>
    <w:rsid w:val="00136575"/>
    <w:rsid w:val="00136627"/>
    <w:rsid w:val="00136673"/>
    <w:rsid w:val="00136940"/>
    <w:rsid w:val="001369CB"/>
    <w:rsid w:val="00136AF8"/>
    <w:rsid w:val="00136D38"/>
    <w:rsid w:val="0013707E"/>
    <w:rsid w:val="00137082"/>
    <w:rsid w:val="001370C9"/>
    <w:rsid w:val="0013754A"/>
    <w:rsid w:val="00137882"/>
    <w:rsid w:val="00137C79"/>
    <w:rsid w:val="0014025C"/>
    <w:rsid w:val="00140307"/>
    <w:rsid w:val="001404F6"/>
    <w:rsid w:val="001409ED"/>
    <w:rsid w:val="00140A9C"/>
    <w:rsid w:val="00140D10"/>
    <w:rsid w:val="00140D8D"/>
    <w:rsid w:val="001411CB"/>
    <w:rsid w:val="0014128C"/>
    <w:rsid w:val="001415D7"/>
    <w:rsid w:val="0014179B"/>
    <w:rsid w:val="001419E2"/>
    <w:rsid w:val="00141B16"/>
    <w:rsid w:val="00141E7D"/>
    <w:rsid w:val="00141F79"/>
    <w:rsid w:val="00142253"/>
    <w:rsid w:val="00142639"/>
    <w:rsid w:val="00142882"/>
    <w:rsid w:val="001429B7"/>
    <w:rsid w:val="001429C8"/>
    <w:rsid w:val="00142C25"/>
    <w:rsid w:val="00142EE1"/>
    <w:rsid w:val="00143138"/>
    <w:rsid w:val="00143220"/>
    <w:rsid w:val="001434C3"/>
    <w:rsid w:val="00143596"/>
    <w:rsid w:val="0014432D"/>
    <w:rsid w:val="0014440B"/>
    <w:rsid w:val="0014444A"/>
    <w:rsid w:val="00144476"/>
    <w:rsid w:val="00144656"/>
    <w:rsid w:val="001446BD"/>
    <w:rsid w:val="00144776"/>
    <w:rsid w:val="0014480B"/>
    <w:rsid w:val="00144822"/>
    <w:rsid w:val="0014484C"/>
    <w:rsid w:val="00144BFE"/>
    <w:rsid w:val="00144F75"/>
    <w:rsid w:val="00144FFD"/>
    <w:rsid w:val="00145040"/>
    <w:rsid w:val="00145631"/>
    <w:rsid w:val="00145974"/>
    <w:rsid w:val="00145E50"/>
    <w:rsid w:val="00146178"/>
    <w:rsid w:val="00146231"/>
    <w:rsid w:val="001462D4"/>
    <w:rsid w:val="0014656D"/>
    <w:rsid w:val="0014669D"/>
    <w:rsid w:val="00146721"/>
    <w:rsid w:val="0014690A"/>
    <w:rsid w:val="001469AC"/>
    <w:rsid w:val="001469B8"/>
    <w:rsid w:val="00146AC4"/>
    <w:rsid w:val="00146C47"/>
    <w:rsid w:val="00146C58"/>
    <w:rsid w:val="00146CA7"/>
    <w:rsid w:val="0014703A"/>
    <w:rsid w:val="0014711C"/>
    <w:rsid w:val="001471CC"/>
    <w:rsid w:val="001474B3"/>
    <w:rsid w:val="00150745"/>
    <w:rsid w:val="00150818"/>
    <w:rsid w:val="00150A39"/>
    <w:rsid w:val="00150E69"/>
    <w:rsid w:val="00150FA7"/>
    <w:rsid w:val="00151106"/>
    <w:rsid w:val="0015119E"/>
    <w:rsid w:val="001518B6"/>
    <w:rsid w:val="00151958"/>
    <w:rsid w:val="001519B7"/>
    <w:rsid w:val="00151BCC"/>
    <w:rsid w:val="00151EE0"/>
    <w:rsid w:val="0015216E"/>
    <w:rsid w:val="001524A5"/>
    <w:rsid w:val="00152E7D"/>
    <w:rsid w:val="00152EE7"/>
    <w:rsid w:val="0015302E"/>
    <w:rsid w:val="001530B4"/>
    <w:rsid w:val="001530F3"/>
    <w:rsid w:val="001531A0"/>
    <w:rsid w:val="0015327E"/>
    <w:rsid w:val="00153736"/>
    <w:rsid w:val="00153A3C"/>
    <w:rsid w:val="00153A4E"/>
    <w:rsid w:val="001540E6"/>
    <w:rsid w:val="0015440D"/>
    <w:rsid w:val="001549BA"/>
    <w:rsid w:val="00154A41"/>
    <w:rsid w:val="00154B14"/>
    <w:rsid w:val="00154B8A"/>
    <w:rsid w:val="00154C68"/>
    <w:rsid w:val="00155A11"/>
    <w:rsid w:val="00155A73"/>
    <w:rsid w:val="00155ECF"/>
    <w:rsid w:val="00155FB7"/>
    <w:rsid w:val="00156202"/>
    <w:rsid w:val="001562D3"/>
    <w:rsid w:val="001562F6"/>
    <w:rsid w:val="00156454"/>
    <w:rsid w:val="00156686"/>
    <w:rsid w:val="001568A8"/>
    <w:rsid w:val="001569E0"/>
    <w:rsid w:val="00156BC0"/>
    <w:rsid w:val="00156EEF"/>
    <w:rsid w:val="0015722F"/>
    <w:rsid w:val="00157270"/>
    <w:rsid w:val="0015744C"/>
    <w:rsid w:val="001604FA"/>
    <w:rsid w:val="001606A4"/>
    <w:rsid w:val="001606E7"/>
    <w:rsid w:val="001608C3"/>
    <w:rsid w:val="0016097C"/>
    <w:rsid w:val="0016099E"/>
    <w:rsid w:val="00160FB4"/>
    <w:rsid w:val="00161796"/>
    <w:rsid w:val="0016191B"/>
    <w:rsid w:val="0016191F"/>
    <w:rsid w:val="00161B0F"/>
    <w:rsid w:val="00161F0D"/>
    <w:rsid w:val="00161F84"/>
    <w:rsid w:val="00162020"/>
    <w:rsid w:val="00162094"/>
    <w:rsid w:val="001621A1"/>
    <w:rsid w:val="001622FA"/>
    <w:rsid w:val="001628DD"/>
    <w:rsid w:val="00162A8A"/>
    <w:rsid w:val="00162F13"/>
    <w:rsid w:val="00163253"/>
    <w:rsid w:val="001634EC"/>
    <w:rsid w:val="001636C8"/>
    <w:rsid w:val="00163A4B"/>
    <w:rsid w:val="00163AB7"/>
    <w:rsid w:val="00163D68"/>
    <w:rsid w:val="0016422C"/>
    <w:rsid w:val="00164A6D"/>
    <w:rsid w:val="00164BA4"/>
    <w:rsid w:val="00164DB5"/>
    <w:rsid w:val="00164DFF"/>
    <w:rsid w:val="0016520F"/>
    <w:rsid w:val="001652EF"/>
    <w:rsid w:val="0016537D"/>
    <w:rsid w:val="001655FC"/>
    <w:rsid w:val="00165644"/>
    <w:rsid w:val="001657F5"/>
    <w:rsid w:val="00165A39"/>
    <w:rsid w:val="00165EB2"/>
    <w:rsid w:val="0016603F"/>
    <w:rsid w:val="001665D8"/>
    <w:rsid w:val="0016690C"/>
    <w:rsid w:val="00166BE7"/>
    <w:rsid w:val="001670EE"/>
    <w:rsid w:val="001674B3"/>
    <w:rsid w:val="001675C3"/>
    <w:rsid w:val="00167744"/>
    <w:rsid w:val="0016781F"/>
    <w:rsid w:val="00167A8D"/>
    <w:rsid w:val="00167B18"/>
    <w:rsid w:val="00167CFD"/>
    <w:rsid w:val="00167E69"/>
    <w:rsid w:val="00167E7F"/>
    <w:rsid w:val="00167ED0"/>
    <w:rsid w:val="00170584"/>
    <w:rsid w:val="00170686"/>
    <w:rsid w:val="00170831"/>
    <w:rsid w:val="0017094D"/>
    <w:rsid w:val="00170A9B"/>
    <w:rsid w:val="00170C10"/>
    <w:rsid w:val="001710E4"/>
    <w:rsid w:val="001712B4"/>
    <w:rsid w:val="001714DB"/>
    <w:rsid w:val="001716A3"/>
    <w:rsid w:val="00171913"/>
    <w:rsid w:val="00171D38"/>
    <w:rsid w:val="00171D9B"/>
    <w:rsid w:val="00171DCC"/>
    <w:rsid w:val="00172127"/>
    <w:rsid w:val="0017239A"/>
    <w:rsid w:val="0017276D"/>
    <w:rsid w:val="00172A19"/>
    <w:rsid w:val="00172FA4"/>
    <w:rsid w:val="001732CE"/>
    <w:rsid w:val="0017341E"/>
    <w:rsid w:val="00173825"/>
    <w:rsid w:val="00173E67"/>
    <w:rsid w:val="00173E93"/>
    <w:rsid w:val="0017442D"/>
    <w:rsid w:val="00174483"/>
    <w:rsid w:val="0017462A"/>
    <w:rsid w:val="00174643"/>
    <w:rsid w:val="00174782"/>
    <w:rsid w:val="00174896"/>
    <w:rsid w:val="00174927"/>
    <w:rsid w:val="00174A27"/>
    <w:rsid w:val="00174BD7"/>
    <w:rsid w:val="00174F75"/>
    <w:rsid w:val="001751F4"/>
    <w:rsid w:val="001752FF"/>
    <w:rsid w:val="00175866"/>
    <w:rsid w:val="0017593E"/>
    <w:rsid w:val="00175999"/>
    <w:rsid w:val="00175FC3"/>
    <w:rsid w:val="001763DC"/>
    <w:rsid w:val="00176748"/>
    <w:rsid w:val="00176A00"/>
    <w:rsid w:val="00177032"/>
    <w:rsid w:val="001773CF"/>
    <w:rsid w:val="001774C1"/>
    <w:rsid w:val="00177665"/>
    <w:rsid w:val="001776B1"/>
    <w:rsid w:val="00177909"/>
    <w:rsid w:val="00177A70"/>
    <w:rsid w:val="00177BCC"/>
    <w:rsid w:val="00180161"/>
    <w:rsid w:val="00180201"/>
    <w:rsid w:val="001803B2"/>
    <w:rsid w:val="001805EC"/>
    <w:rsid w:val="001807C2"/>
    <w:rsid w:val="00180C1B"/>
    <w:rsid w:val="00181203"/>
    <w:rsid w:val="001816B6"/>
    <w:rsid w:val="00181BF0"/>
    <w:rsid w:val="00181C8E"/>
    <w:rsid w:val="00181D7F"/>
    <w:rsid w:val="00182402"/>
    <w:rsid w:val="0018262E"/>
    <w:rsid w:val="00182985"/>
    <w:rsid w:val="001829C7"/>
    <w:rsid w:val="00182B9F"/>
    <w:rsid w:val="00182FEC"/>
    <w:rsid w:val="001831FA"/>
    <w:rsid w:val="00183573"/>
    <w:rsid w:val="001835D6"/>
    <w:rsid w:val="001836EC"/>
    <w:rsid w:val="0018371D"/>
    <w:rsid w:val="0018374B"/>
    <w:rsid w:val="00183A7E"/>
    <w:rsid w:val="00183EBF"/>
    <w:rsid w:val="00183EC1"/>
    <w:rsid w:val="001840FA"/>
    <w:rsid w:val="001841EF"/>
    <w:rsid w:val="0018468E"/>
    <w:rsid w:val="001848A4"/>
    <w:rsid w:val="00184DCB"/>
    <w:rsid w:val="00184E70"/>
    <w:rsid w:val="001851EA"/>
    <w:rsid w:val="00185211"/>
    <w:rsid w:val="00185348"/>
    <w:rsid w:val="001855A3"/>
    <w:rsid w:val="00185612"/>
    <w:rsid w:val="00185699"/>
    <w:rsid w:val="00185749"/>
    <w:rsid w:val="001858D4"/>
    <w:rsid w:val="001858EA"/>
    <w:rsid w:val="00185A70"/>
    <w:rsid w:val="00185D37"/>
    <w:rsid w:val="00185E63"/>
    <w:rsid w:val="0018679E"/>
    <w:rsid w:val="00186862"/>
    <w:rsid w:val="001869CB"/>
    <w:rsid w:val="00186AE2"/>
    <w:rsid w:val="00186C48"/>
    <w:rsid w:val="00186DB4"/>
    <w:rsid w:val="001871A6"/>
    <w:rsid w:val="0018790D"/>
    <w:rsid w:val="00187A58"/>
    <w:rsid w:val="00187A9F"/>
    <w:rsid w:val="00187F62"/>
    <w:rsid w:val="0019004E"/>
    <w:rsid w:val="0019012A"/>
    <w:rsid w:val="001902C4"/>
    <w:rsid w:val="001906DC"/>
    <w:rsid w:val="00190A38"/>
    <w:rsid w:val="00190C87"/>
    <w:rsid w:val="00190D60"/>
    <w:rsid w:val="00190E3F"/>
    <w:rsid w:val="001913E6"/>
    <w:rsid w:val="0019153A"/>
    <w:rsid w:val="0019184F"/>
    <w:rsid w:val="00191DF9"/>
    <w:rsid w:val="00191F43"/>
    <w:rsid w:val="00192064"/>
    <w:rsid w:val="001921EA"/>
    <w:rsid w:val="001922DF"/>
    <w:rsid w:val="00192307"/>
    <w:rsid w:val="001923CE"/>
    <w:rsid w:val="0019248C"/>
    <w:rsid w:val="00192663"/>
    <w:rsid w:val="001928B3"/>
    <w:rsid w:val="0019296D"/>
    <w:rsid w:val="0019315F"/>
    <w:rsid w:val="001934DC"/>
    <w:rsid w:val="00193861"/>
    <w:rsid w:val="00193904"/>
    <w:rsid w:val="00193BB2"/>
    <w:rsid w:val="00193CC5"/>
    <w:rsid w:val="00193D1A"/>
    <w:rsid w:val="00193DE1"/>
    <w:rsid w:val="00193E9A"/>
    <w:rsid w:val="00193EA5"/>
    <w:rsid w:val="001943D7"/>
    <w:rsid w:val="0019454B"/>
    <w:rsid w:val="00194750"/>
    <w:rsid w:val="00194861"/>
    <w:rsid w:val="00194B00"/>
    <w:rsid w:val="00194B87"/>
    <w:rsid w:val="00194E6C"/>
    <w:rsid w:val="00194F7A"/>
    <w:rsid w:val="0019550C"/>
    <w:rsid w:val="00195510"/>
    <w:rsid w:val="00195763"/>
    <w:rsid w:val="00195CB7"/>
    <w:rsid w:val="00195DD2"/>
    <w:rsid w:val="001966D3"/>
    <w:rsid w:val="00196947"/>
    <w:rsid w:val="00196F53"/>
    <w:rsid w:val="0019711B"/>
    <w:rsid w:val="001972AC"/>
    <w:rsid w:val="0019746D"/>
    <w:rsid w:val="00197CB1"/>
    <w:rsid w:val="00197F14"/>
    <w:rsid w:val="001A0110"/>
    <w:rsid w:val="001A0282"/>
    <w:rsid w:val="001A029C"/>
    <w:rsid w:val="001A036D"/>
    <w:rsid w:val="001A079F"/>
    <w:rsid w:val="001A0A53"/>
    <w:rsid w:val="001A0CAD"/>
    <w:rsid w:val="001A0CE1"/>
    <w:rsid w:val="001A0FDE"/>
    <w:rsid w:val="001A10A8"/>
    <w:rsid w:val="001A11A7"/>
    <w:rsid w:val="001A1243"/>
    <w:rsid w:val="001A181E"/>
    <w:rsid w:val="001A1E21"/>
    <w:rsid w:val="001A1E4C"/>
    <w:rsid w:val="001A2062"/>
    <w:rsid w:val="001A2085"/>
    <w:rsid w:val="001A2427"/>
    <w:rsid w:val="001A282E"/>
    <w:rsid w:val="001A2DD8"/>
    <w:rsid w:val="001A30AF"/>
    <w:rsid w:val="001A34AA"/>
    <w:rsid w:val="001A38EF"/>
    <w:rsid w:val="001A3A27"/>
    <w:rsid w:val="001A3A5C"/>
    <w:rsid w:val="001A3A71"/>
    <w:rsid w:val="001A43D6"/>
    <w:rsid w:val="001A457E"/>
    <w:rsid w:val="001A4BED"/>
    <w:rsid w:val="001A4C08"/>
    <w:rsid w:val="001A4D0E"/>
    <w:rsid w:val="001A4E80"/>
    <w:rsid w:val="001A4EDD"/>
    <w:rsid w:val="001A4F6B"/>
    <w:rsid w:val="001A5096"/>
    <w:rsid w:val="001A50B4"/>
    <w:rsid w:val="001A551E"/>
    <w:rsid w:val="001A552E"/>
    <w:rsid w:val="001A56AC"/>
    <w:rsid w:val="001A5B68"/>
    <w:rsid w:val="001A5EDB"/>
    <w:rsid w:val="001A5F81"/>
    <w:rsid w:val="001A5FBE"/>
    <w:rsid w:val="001A645D"/>
    <w:rsid w:val="001A6500"/>
    <w:rsid w:val="001A66BD"/>
    <w:rsid w:val="001A66C5"/>
    <w:rsid w:val="001A6C43"/>
    <w:rsid w:val="001A6EB9"/>
    <w:rsid w:val="001A7257"/>
    <w:rsid w:val="001A77E0"/>
    <w:rsid w:val="001A79AC"/>
    <w:rsid w:val="001A7CBA"/>
    <w:rsid w:val="001A7CC8"/>
    <w:rsid w:val="001A7D70"/>
    <w:rsid w:val="001A7F8F"/>
    <w:rsid w:val="001B0019"/>
    <w:rsid w:val="001B02A0"/>
    <w:rsid w:val="001B04A3"/>
    <w:rsid w:val="001B04BD"/>
    <w:rsid w:val="001B08DA"/>
    <w:rsid w:val="001B0DCD"/>
    <w:rsid w:val="001B0F57"/>
    <w:rsid w:val="001B10E9"/>
    <w:rsid w:val="001B13D8"/>
    <w:rsid w:val="001B1DA3"/>
    <w:rsid w:val="001B1FE9"/>
    <w:rsid w:val="001B200A"/>
    <w:rsid w:val="001B24BB"/>
    <w:rsid w:val="001B25F1"/>
    <w:rsid w:val="001B29A6"/>
    <w:rsid w:val="001B2A37"/>
    <w:rsid w:val="001B2FC8"/>
    <w:rsid w:val="001B3085"/>
    <w:rsid w:val="001B3493"/>
    <w:rsid w:val="001B35AE"/>
    <w:rsid w:val="001B389D"/>
    <w:rsid w:val="001B399A"/>
    <w:rsid w:val="001B3C22"/>
    <w:rsid w:val="001B3DBF"/>
    <w:rsid w:val="001B3EE2"/>
    <w:rsid w:val="001B4134"/>
    <w:rsid w:val="001B4399"/>
    <w:rsid w:val="001B4488"/>
    <w:rsid w:val="001B4490"/>
    <w:rsid w:val="001B4507"/>
    <w:rsid w:val="001B46E3"/>
    <w:rsid w:val="001B4A01"/>
    <w:rsid w:val="001B4E4F"/>
    <w:rsid w:val="001B5127"/>
    <w:rsid w:val="001B513C"/>
    <w:rsid w:val="001B56B5"/>
    <w:rsid w:val="001B5FEC"/>
    <w:rsid w:val="001B6362"/>
    <w:rsid w:val="001B6B25"/>
    <w:rsid w:val="001B6FBB"/>
    <w:rsid w:val="001B6FE9"/>
    <w:rsid w:val="001B73B6"/>
    <w:rsid w:val="001B74D7"/>
    <w:rsid w:val="001B782F"/>
    <w:rsid w:val="001B7911"/>
    <w:rsid w:val="001B7AAC"/>
    <w:rsid w:val="001B7B2D"/>
    <w:rsid w:val="001B7DFB"/>
    <w:rsid w:val="001C047F"/>
    <w:rsid w:val="001C04B4"/>
    <w:rsid w:val="001C0547"/>
    <w:rsid w:val="001C0621"/>
    <w:rsid w:val="001C0858"/>
    <w:rsid w:val="001C0A7B"/>
    <w:rsid w:val="001C0BEA"/>
    <w:rsid w:val="001C0D40"/>
    <w:rsid w:val="001C1079"/>
    <w:rsid w:val="001C1665"/>
    <w:rsid w:val="001C1673"/>
    <w:rsid w:val="001C175B"/>
    <w:rsid w:val="001C18C4"/>
    <w:rsid w:val="001C1A9C"/>
    <w:rsid w:val="001C1B9E"/>
    <w:rsid w:val="001C1C45"/>
    <w:rsid w:val="001C1DCD"/>
    <w:rsid w:val="001C1F76"/>
    <w:rsid w:val="001C2198"/>
    <w:rsid w:val="001C2324"/>
    <w:rsid w:val="001C23B3"/>
    <w:rsid w:val="001C24B9"/>
    <w:rsid w:val="001C256D"/>
    <w:rsid w:val="001C2699"/>
    <w:rsid w:val="001C27E9"/>
    <w:rsid w:val="001C29C8"/>
    <w:rsid w:val="001C2A69"/>
    <w:rsid w:val="001C2AFE"/>
    <w:rsid w:val="001C2C20"/>
    <w:rsid w:val="001C2C52"/>
    <w:rsid w:val="001C2E99"/>
    <w:rsid w:val="001C2ECF"/>
    <w:rsid w:val="001C2F27"/>
    <w:rsid w:val="001C3048"/>
    <w:rsid w:val="001C3339"/>
    <w:rsid w:val="001C36CA"/>
    <w:rsid w:val="001C3D8D"/>
    <w:rsid w:val="001C41E2"/>
    <w:rsid w:val="001C428C"/>
    <w:rsid w:val="001C46F6"/>
    <w:rsid w:val="001C47F2"/>
    <w:rsid w:val="001C4B63"/>
    <w:rsid w:val="001C4D58"/>
    <w:rsid w:val="001C4D9D"/>
    <w:rsid w:val="001C53DC"/>
    <w:rsid w:val="001C540A"/>
    <w:rsid w:val="001C5662"/>
    <w:rsid w:val="001C5796"/>
    <w:rsid w:val="001C57D3"/>
    <w:rsid w:val="001C5B68"/>
    <w:rsid w:val="001C5E09"/>
    <w:rsid w:val="001C5FA3"/>
    <w:rsid w:val="001C60A0"/>
    <w:rsid w:val="001C6197"/>
    <w:rsid w:val="001C6328"/>
    <w:rsid w:val="001C64BA"/>
    <w:rsid w:val="001C6848"/>
    <w:rsid w:val="001C6877"/>
    <w:rsid w:val="001C68D0"/>
    <w:rsid w:val="001C6AC2"/>
    <w:rsid w:val="001C6B94"/>
    <w:rsid w:val="001C7123"/>
    <w:rsid w:val="001C72D8"/>
    <w:rsid w:val="001C73AE"/>
    <w:rsid w:val="001C7C54"/>
    <w:rsid w:val="001D02FC"/>
    <w:rsid w:val="001D0333"/>
    <w:rsid w:val="001D1290"/>
    <w:rsid w:val="001D14A5"/>
    <w:rsid w:val="001D1701"/>
    <w:rsid w:val="001D2177"/>
    <w:rsid w:val="001D2179"/>
    <w:rsid w:val="001D21BC"/>
    <w:rsid w:val="001D21DB"/>
    <w:rsid w:val="001D245F"/>
    <w:rsid w:val="001D31F9"/>
    <w:rsid w:val="001D320E"/>
    <w:rsid w:val="001D32EC"/>
    <w:rsid w:val="001D3571"/>
    <w:rsid w:val="001D3620"/>
    <w:rsid w:val="001D381F"/>
    <w:rsid w:val="001D3B43"/>
    <w:rsid w:val="001D3DDA"/>
    <w:rsid w:val="001D3DF0"/>
    <w:rsid w:val="001D40E9"/>
    <w:rsid w:val="001D43B5"/>
    <w:rsid w:val="001D43FD"/>
    <w:rsid w:val="001D4405"/>
    <w:rsid w:val="001D44DE"/>
    <w:rsid w:val="001D49DE"/>
    <w:rsid w:val="001D4AA9"/>
    <w:rsid w:val="001D4B25"/>
    <w:rsid w:val="001D4D4C"/>
    <w:rsid w:val="001D51B8"/>
    <w:rsid w:val="001D51B9"/>
    <w:rsid w:val="001D5907"/>
    <w:rsid w:val="001D6032"/>
    <w:rsid w:val="001D6193"/>
    <w:rsid w:val="001D64CB"/>
    <w:rsid w:val="001D6981"/>
    <w:rsid w:val="001D6A01"/>
    <w:rsid w:val="001D6A4C"/>
    <w:rsid w:val="001D6B6C"/>
    <w:rsid w:val="001D6CFD"/>
    <w:rsid w:val="001D6D34"/>
    <w:rsid w:val="001D6DFF"/>
    <w:rsid w:val="001D6E4B"/>
    <w:rsid w:val="001D752F"/>
    <w:rsid w:val="001D754D"/>
    <w:rsid w:val="001D790C"/>
    <w:rsid w:val="001D7AE5"/>
    <w:rsid w:val="001D7C03"/>
    <w:rsid w:val="001D7D11"/>
    <w:rsid w:val="001D7F19"/>
    <w:rsid w:val="001E069C"/>
    <w:rsid w:val="001E0725"/>
    <w:rsid w:val="001E0951"/>
    <w:rsid w:val="001E0993"/>
    <w:rsid w:val="001E0BD1"/>
    <w:rsid w:val="001E1030"/>
    <w:rsid w:val="001E2028"/>
    <w:rsid w:val="001E24EE"/>
    <w:rsid w:val="001E2A1B"/>
    <w:rsid w:val="001E2DD6"/>
    <w:rsid w:val="001E2F2A"/>
    <w:rsid w:val="001E318E"/>
    <w:rsid w:val="001E3377"/>
    <w:rsid w:val="001E3543"/>
    <w:rsid w:val="001E373B"/>
    <w:rsid w:val="001E4013"/>
    <w:rsid w:val="001E40C8"/>
    <w:rsid w:val="001E4485"/>
    <w:rsid w:val="001E475E"/>
    <w:rsid w:val="001E48EF"/>
    <w:rsid w:val="001E4EEA"/>
    <w:rsid w:val="001E5068"/>
    <w:rsid w:val="001E5442"/>
    <w:rsid w:val="001E5B2E"/>
    <w:rsid w:val="001E5CCD"/>
    <w:rsid w:val="001E5D73"/>
    <w:rsid w:val="001E5DB2"/>
    <w:rsid w:val="001E5EE1"/>
    <w:rsid w:val="001E6145"/>
    <w:rsid w:val="001E61AC"/>
    <w:rsid w:val="001E632D"/>
    <w:rsid w:val="001E639E"/>
    <w:rsid w:val="001E64A7"/>
    <w:rsid w:val="001E6502"/>
    <w:rsid w:val="001E6674"/>
    <w:rsid w:val="001E6AAC"/>
    <w:rsid w:val="001E6B21"/>
    <w:rsid w:val="001E6D2A"/>
    <w:rsid w:val="001E6E45"/>
    <w:rsid w:val="001E6F92"/>
    <w:rsid w:val="001E7106"/>
    <w:rsid w:val="001E7685"/>
    <w:rsid w:val="001E7C3B"/>
    <w:rsid w:val="001E7D07"/>
    <w:rsid w:val="001E7E1A"/>
    <w:rsid w:val="001E7E59"/>
    <w:rsid w:val="001F082D"/>
    <w:rsid w:val="001F08A2"/>
    <w:rsid w:val="001F0A0E"/>
    <w:rsid w:val="001F188F"/>
    <w:rsid w:val="001F19A9"/>
    <w:rsid w:val="001F19D3"/>
    <w:rsid w:val="001F1BAA"/>
    <w:rsid w:val="001F1C6D"/>
    <w:rsid w:val="001F1DA6"/>
    <w:rsid w:val="001F1FD4"/>
    <w:rsid w:val="001F26FC"/>
    <w:rsid w:val="001F288A"/>
    <w:rsid w:val="001F310B"/>
    <w:rsid w:val="001F359A"/>
    <w:rsid w:val="001F3927"/>
    <w:rsid w:val="001F3B94"/>
    <w:rsid w:val="001F47C6"/>
    <w:rsid w:val="001F485F"/>
    <w:rsid w:val="001F51BD"/>
    <w:rsid w:val="001F5674"/>
    <w:rsid w:val="001F579F"/>
    <w:rsid w:val="001F588F"/>
    <w:rsid w:val="001F5BA8"/>
    <w:rsid w:val="001F5CAF"/>
    <w:rsid w:val="001F5F1A"/>
    <w:rsid w:val="001F6131"/>
    <w:rsid w:val="001F636D"/>
    <w:rsid w:val="001F64EF"/>
    <w:rsid w:val="001F69A9"/>
    <w:rsid w:val="001F70F0"/>
    <w:rsid w:val="001F7576"/>
    <w:rsid w:val="001F7A44"/>
    <w:rsid w:val="001F7BD9"/>
    <w:rsid w:val="001F7BF7"/>
    <w:rsid w:val="001F7CFB"/>
    <w:rsid w:val="001F7DCC"/>
    <w:rsid w:val="001F7F0B"/>
    <w:rsid w:val="002002FF"/>
    <w:rsid w:val="00200511"/>
    <w:rsid w:val="00200689"/>
    <w:rsid w:val="00200A6F"/>
    <w:rsid w:val="00200AE7"/>
    <w:rsid w:val="00200D2B"/>
    <w:rsid w:val="002011AB"/>
    <w:rsid w:val="002019C3"/>
    <w:rsid w:val="00201AE0"/>
    <w:rsid w:val="00201AF8"/>
    <w:rsid w:val="002020AC"/>
    <w:rsid w:val="002028A4"/>
    <w:rsid w:val="00202B54"/>
    <w:rsid w:val="002032DB"/>
    <w:rsid w:val="002033A2"/>
    <w:rsid w:val="002033A4"/>
    <w:rsid w:val="00203405"/>
    <w:rsid w:val="00203DBB"/>
    <w:rsid w:val="00204262"/>
    <w:rsid w:val="0020447B"/>
    <w:rsid w:val="0020468D"/>
    <w:rsid w:val="0020477E"/>
    <w:rsid w:val="00204D67"/>
    <w:rsid w:val="00204F5D"/>
    <w:rsid w:val="00204FCC"/>
    <w:rsid w:val="0020540F"/>
    <w:rsid w:val="0020603D"/>
    <w:rsid w:val="002060BA"/>
    <w:rsid w:val="00206327"/>
    <w:rsid w:val="00206655"/>
    <w:rsid w:val="002066AD"/>
    <w:rsid w:val="0020686F"/>
    <w:rsid w:val="002068D0"/>
    <w:rsid w:val="00206E40"/>
    <w:rsid w:val="0020717F"/>
    <w:rsid w:val="00207A60"/>
    <w:rsid w:val="00207BD5"/>
    <w:rsid w:val="00207C42"/>
    <w:rsid w:val="00207D4F"/>
    <w:rsid w:val="00207E5E"/>
    <w:rsid w:val="00210088"/>
    <w:rsid w:val="00210245"/>
    <w:rsid w:val="002107CC"/>
    <w:rsid w:val="00210C9D"/>
    <w:rsid w:val="00210FBE"/>
    <w:rsid w:val="00211289"/>
    <w:rsid w:val="00211305"/>
    <w:rsid w:val="002114AE"/>
    <w:rsid w:val="00211633"/>
    <w:rsid w:val="00211AF3"/>
    <w:rsid w:val="00211B0C"/>
    <w:rsid w:val="00211CB4"/>
    <w:rsid w:val="00211CE5"/>
    <w:rsid w:val="00211EE9"/>
    <w:rsid w:val="00211F69"/>
    <w:rsid w:val="00211FBF"/>
    <w:rsid w:val="00212158"/>
    <w:rsid w:val="002124F2"/>
    <w:rsid w:val="002126FE"/>
    <w:rsid w:val="002128DE"/>
    <w:rsid w:val="00212DEC"/>
    <w:rsid w:val="00212EB6"/>
    <w:rsid w:val="0021311C"/>
    <w:rsid w:val="0021338E"/>
    <w:rsid w:val="00213610"/>
    <w:rsid w:val="002137E9"/>
    <w:rsid w:val="00213AAB"/>
    <w:rsid w:val="002142F1"/>
    <w:rsid w:val="00214328"/>
    <w:rsid w:val="002143B4"/>
    <w:rsid w:val="002143DD"/>
    <w:rsid w:val="00214758"/>
    <w:rsid w:val="00214931"/>
    <w:rsid w:val="00214B84"/>
    <w:rsid w:val="00214BCF"/>
    <w:rsid w:val="00214EB5"/>
    <w:rsid w:val="002151A8"/>
    <w:rsid w:val="00215765"/>
    <w:rsid w:val="002157AE"/>
    <w:rsid w:val="00215955"/>
    <w:rsid w:val="00215D91"/>
    <w:rsid w:val="002162E1"/>
    <w:rsid w:val="002164D8"/>
    <w:rsid w:val="0021695D"/>
    <w:rsid w:val="00216BD6"/>
    <w:rsid w:val="00216DE4"/>
    <w:rsid w:val="00216FCE"/>
    <w:rsid w:val="00217123"/>
    <w:rsid w:val="0021764C"/>
    <w:rsid w:val="00217667"/>
    <w:rsid w:val="00217A1D"/>
    <w:rsid w:val="00217B0F"/>
    <w:rsid w:val="002201BF"/>
    <w:rsid w:val="00220261"/>
    <w:rsid w:val="002205DC"/>
    <w:rsid w:val="00220A54"/>
    <w:rsid w:val="00220AAD"/>
    <w:rsid w:val="00220C89"/>
    <w:rsid w:val="00220C8D"/>
    <w:rsid w:val="00220F23"/>
    <w:rsid w:val="00220FE1"/>
    <w:rsid w:val="00221767"/>
    <w:rsid w:val="00221826"/>
    <w:rsid w:val="00221A74"/>
    <w:rsid w:val="00221D2E"/>
    <w:rsid w:val="002225BE"/>
    <w:rsid w:val="00222683"/>
    <w:rsid w:val="002226FF"/>
    <w:rsid w:val="002228DA"/>
    <w:rsid w:val="00222CC4"/>
    <w:rsid w:val="00223219"/>
    <w:rsid w:val="00223A3E"/>
    <w:rsid w:val="00224125"/>
    <w:rsid w:val="002241C7"/>
    <w:rsid w:val="002244F1"/>
    <w:rsid w:val="002245B3"/>
    <w:rsid w:val="002249B1"/>
    <w:rsid w:val="00224A06"/>
    <w:rsid w:val="00224A44"/>
    <w:rsid w:val="00224AD2"/>
    <w:rsid w:val="00224BD5"/>
    <w:rsid w:val="00224C2B"/>
    <w:rsid w:val="00224E53"/>
    <w:rsid w:val="0022509B"/>
    <w:rsid w:val="00225163"/>
    <w:rsid w:val="0022524D"/>
    <w:rsid w:val="002253CC"/>
    <w:rsid w:val="00225603"/>
    <w:rsid w:val="002257EB"/>
    <w:rsid w:val="00225996"/>
    <w:rsid w:val="00225A13"/>
    <w:rsid w:val="00225B38"/>
    <w:rsid w:val="00225D27"/>
    <w:rsid w:val="00226153"/>
    <w:rsid w:val="00226932"/>
    <w:rsid w:val="00226998"/>
    <w:rsid w:val="00226C35"/>
    <w:rsid w:val="00226E81"/>
    <w:rsid w:val="00226FB0"/>
    <w:rsid w:val="00226FE8"/>
    <w:rsid w:val="002270E0"/>
    <w:rsid w:val="00227164"/>
    <w:rsid w:val="00227817"/>
    <w:rsid w:val="00227999"/>
    <w:rsid w:val="00227DF7"/>
    <w:rsid w:val="00227E7A"/>
    <w:rsid w:val="00227F1F"/>
    <w:rsid w:val="00227F8E"/>
    <w:rsid w:val="00230110"/>
    <w:rsid w:val="002303AC"/>
    <w:rsid w:val="002305BC"/>
    <w:rsid w:val="00230696"/>
    <w:rsid w:val="00230812"/>
    <w:rsid w:val="00230AD6"/>
    <w:rsid w:val="00230C44"/>
    <w:rsid w:val="002310CD"/>
    <w:rsid w:val="002317BE"/>
    <w:rsid w:val="00231A86"/>
    <w:rsid w:val="00231B86"/>
    <w:rsid w:val="00231DB6"/>
    <w:rsid w:val="00231E54"/>
    <w:rsid w:val="00232008"/>
    <w:rsid w:val="002326DC"/>
    <w:rsid w:val="00232A70"/>
    <w:rsid w:val="00232AEA"/>
    <w:rsid w:val="00232CDC"/>
    <w:rsid w:val="00232D95"/>
    <w:rsid w:val="00232FCA"/>
    <w:rsid w:val="002330EA"/>
    <w:rsid w:val="002330FF"/>
    <w:rsid w:val="002331BB"/>
    <w:rsid w:val="0023331C"/>
    <w:rsid w:val="0023334A"/>
    <w:rsid w:val="002335DF"/>
    <w:rsid w:val="00233A27"/>
    <w:rsid w:val="00233A91"/>
    <w:rsid w:val="002346E4"/>
    <w:rsid w:val="002349F0"/>
    <w:rsid w:val="00234AE4"/>
    <w:rsid w:val="00234C7F"/>
    <w:rsid w:val="00234ECE"/>
    <w:rsid w:val="002350A6"/>
    <w:rsid w:val="002351D3"/>
    <w:rsid w:val="002351E8"/>
    <w:rsid w:val="002354C2"/>
    <w:rsid w:val="0023575C"/>
    <w:rsid w:val="00235BFC"/>
    <w:rsid w:val="00235CC8"/>
    <w:rsid w:val="002360E6"/>
    <w:rsid w:val="002364E0"/>
    <w:rsid w:val="002366DC"/>
    <w:rsid w:val="002367C8"/>
    <w:rsid w:val="00236AA8"/>
    <w:rsid w:val="00236BDE"/>
    <w:rsid w:val="0023760B"/>
    <w:rsid w:val="00237713"/>
    <w:rsid w:val="00237EFE"/>
    <w:rsid w:val="002403AD"/>
    <w:rsid w:val="00240555"/>
    <w:rsid w:val="00240911"/>
    <w:rsid w:val="00240938"/>
    <w:rsid w:val="00240949"/>
    <w:rsid w:val="00240BCA"/>
    <w:rsid w:val="00240EA4"/>
    <w:rsid w:val="00240F21"/>
    <w:rsid w:val="002412E4"/>
    <w:rsid w:val="002413E3"/>
    <w:rsid w:val="002418D4"/>
    <w:rsid w:val="00241957"/>
    <w:rsid w:val="00241DF1"/>
    <w:rsid w:val="00241E34"/>
    <w:rsid w:val="002426BD"/>
    <w:rsid w:val="00242781"/>
    <w:rsid w:val="00242902"/>
    <w:rsid w:val="00242E32"/>
    <w:rsid w:val="002432F2"/>
    <w:rsid w:val="002433AE"/>
    <w:rsid w:val="002433BD"/>
    <w:rsid w:val="0024371F"/>
    <w:rsid w:val="002437A5"/>
    <w:rsid w:val="00243BC6"/>
    <w:rsid w:val="00243EBC"/>
    <w:rsid w:val="00243F49"/>
    <w:rsid w:val="002440B6"/>
    <w:rsid w:val="00244E74"/>
    <w:rsid w:val="0024538E"/>
    <w:rsid w:val="0024549C"/>
    <w:rsid w:val="00245531"/>
    <w:rsid w:val="00245B3E"/>
    <w:rsid w:val="00245E9B"/>
    <w:rsid w:val="00245FD4"/>
    <w:rsid w:val="002460AD"/>
    <w:rsid w:val="002463B3"/>
    <w:rsid w:val="00246597"/>
    <w:rsid w:val="00246BB1"/>
    <w:rsid w:val="00246DC0"/>
    <w:rsid w:val="00246F39"/>
    <w:rsid w:val="002472BB"/>
    <w:rsid w:val="00247462"/>
    <w:rsid w:val="002475FB"/>
    <w:rsid w:val="00247B6E"/>
    <w:rsid w:val="00247E14"/>
    <w:rsid w:val="00247E45"/>
    <w:rsid w:val="00247EFC"/>
    <w:rsid w:val="002503B3"/>
    <w:rsid w:val="00250580"/>
    <w:rsid w:val="0025083E"/>
    <w:rsid w:val="002508B6"/>
    <w:rsid w:val="00250AED"/>
    <w:rsid w:val="00250B73"/>
    <w:rsid w:val="00250E37"/>
    <w:rsid w:val="00251906"/>
    <w:rsid w:val="00251B84"/>
    <w:rsid w:val="00251BAC"/>
    <w:rsid w:val="00251CBC"/>
    <w:rsid w:val="00251CE1"/>
    <w:rsid w:val="00251E91"/>
    <w:rsid w:val="00252239"/>
    <w:rsid w:val="00252252"/>
    <w:rsid w:val="002522A0"/>
    <w:rsid w:val="002523CA"/>
    <w:rsid w:val="00252435"/>
    <w:rsid w:val="00252747"/>
    <w:rsid w:val="00252A47"/>
    <w:rsid w:val="00252B58"/>
    <w:rsid w:val="00252C72"/>
    <w:rsid w:val="00252C90"/>
    <w:rsid w:val="002534EA"/>
    <w:rsid w:val="002538FB"/>
    <w:rsid w:val="00253EBF"/>
    <w:rsid w:val="00253F67"/>
    <w:rsid w:val="002540BF"/>
    <w:rsid w:val="00254212"/>
    <w:rsid w:val="0025428E"/>
    <w:rsid w:val="0025429D"/>
    <w:rsid w:val="0025440B"/>
    <w:rsid w:val="0025454A"/>
    <w:rsid w:val="00254651"/>
    <w:rsid w:val="00254653"/>
    <w:rsid w:val="00254BEA"/>
    <w:rsid w:val="00254C1D"/>
    <w:rsid w:val="00254D62"/>
    <w:rsid w:val="002556CC"/>
    <w:rsid w:val="002557AD"/>
    <w:rsid w:val="00255A8E"/>
    <w:rsid w:val="00255F2E"/>
    <w:rsid w:val="00256198"/>
    <w:rsid w:val="00256392"/>
    <w:rsid w:val="002563A3"/>
    <w:rsid w:val="00256B02"/>
    <w:rsid w:val="00256B0A"/>
    <w:rsid w:val="00256D21"/>
    <w:rsid w:val="00256E57"/>
    <w:rsid w:val="002575F5"/>
    <w:rsid w:val="00257649"/>
    <w:rsid w:val="00257725"/>
    <w:rsid w:val="00257B28"/>
    <w:rsid w:val="00257E5A"/>
    <w:rsid w:val="00257E81"/>
    <w:rsid w:val="0026038F"/>
    <w:rsid w:val="002604C6"/>
    <w:rsid w:val="002605F5"/>
    <w:rsid w:val="0026073E"/>
    <w:rsid w:val="00260A32"/>
    <w:rsid w:val="00260F3D"/>
    <w:rsid w:val="0026155B"/>
    <w:rsid w:val="00261693"/>
    <w:rsid w:val="0026170A"/>
    <w:rsid w:val="00261AF8"/>
    <w:rsid w:val="00261DA0"/>
    <w:rsid w:val="00262639"/>
    <w:rsid w:val="00262752"/>
    <w:rsid w:val="00262783"/>
    <w:rsid w:val="00262C1F"/>
    <w:rsid w:val="00262D44"/>
    <w:rsid w:val="00262E48"/>
    <w:rsid w:val="0026301D"/>
    <w:rsid w:val="0026380B"/>
    <w:rsid w:val="0026398F"/>
    <w:rsid w:val="002639B3"/>
    <w:rsid w:val="00263BB4"/>
    <w:rsid w:val="00263D66"/>
    <w:rsid w:val="00263EA4"/>
    <w:rsid w:val="00264232"/>
    <w:rsid w:val="002647FD"/>
    <w:rsid w:val="00264B34"/>
    <w:rsid w:val="00264D14"/>
    <w:rsid w:val="00265083"/>
    <w:rsid w:val="00265176"/>
    <w:rsid w:val="002654E5"/>
    <w:rsid w:val="002655C5"/>
    <w:rsid w:val="0026576A"/>
    <w:rsid w:val="002658C5"/>
    <w:rsid w:val="00265B61"/>
    <w:rsid w:val="00265F2F"/>
    <w:rsid w:val="00266263"/>
    <w:rsid w:val="002662B6"/>
    <w:rsid w:val="00266463"/>
    <w:rsid w:val="00266542"/>
    <w:rsid w:val="00266851"/>
    <w:rsid w:val="00266996"/>
    <w:rsid w:val="00266F9E"/>
    <w:rsid w:val="00267050"/>
    <w:rsid w:val="00267900"/>
    <w:rsid w:val="00267A57"/>
    <w:rsid w:val="00267A69"/>
    <w:rsid w:val="002702F9"/>
    <w:rsid w:val="00270381"/>
    <w:rsid w:val="00270396"/>
    <w:rsid w:val="002703CD"/>
    <w:rsid w:val="002709F9"/>
    <w:rsid w:val="00270F3A"/>
    <w:rsid w:val="00270F8C"/>
    <w:rsid w:val="00271132"/>
    <w:rsid w:val="0027145B"/>
    <w:rsid w:val="002717E0"/>
    <w:rsid w:val="002719E8"/>
    <w:rsid w:val="00271A43"/>
    <w:rsid w:val="00271E93"/>
    <w:rsid w:val="00272116"/>
    <w:rsid w:val="00272174"/>
    <w:rsid w:val="002723D2"/>
    <w:rsid w:val="0027273C"/>
    <w:rsid w:val="002728BE"/>
    <w:rsid w:val="00272C78"/>
    <w:rsid w:val="00272D24"/>
    <w:rsid w:val="00272E20"/>
    <w:rsid w:val="00272EED"/>
    <w:rsid w:val="002732D1"/>
    <w:rsid w:val="00273453"/>
    <w:rsid w:val="00273699"/>
    <w:rsid w:val="0027371A"/>
    <w:rsid w:val="00273F8F"/>
    <w:rsid w:val="002741DF"/>
    <w:rsid w:val="00274292"/>
    <w:rsid w:val="00274C59"/>
    <w:rsid w:val="00274E6B"/>
    <w:rsid w:val="002750AD"/>
    <w:rsid w:val="00275171"/>
    <w:rsid w:val="002753F3"/>
    <w:rsid w:val="002755F4"/>
    <w:rsid w:val="00276169"/>
    <w:rsid w:val="00276362"/>
    <w:rsid w:val="00276403"/>
    <w:rsid w:val="0027648D"/>
    <w:rsid w:val="002768E6"/>
    <w:rsid w:val="0027691A"/>
    <w:rsid w:val="00277133"/>
    <w:rsid w:val="0027732A"/>
    <w:rsid w:val="002774D8"/>
    <w:rsid w:val="00277875"/>
    <w:rsid w:val="00277B5F"/>
    <w:rsid w:val="00277BDF"/>
    <w:rsid w:val="00277E43"/>
    <w:rsid w:val="00280231"/>
    <w:rsid w:val="002803A1"/>
    <w:rsid w:val="002803D8"/>
    <w:rsid w:val="0028045F"/>
    <w:rsid w:val="00280865"/>
    <w:rsid w:val="0028095F"/>
    <w:rsid w:val="00280BF5"/>
    <w:rsid w:val="00280C8C"/>
    <w:rsid w:val="00280CD1"/>
    <w:rsid w:val="00280E89"/>
    <w:rsid w:val="002815DC"/>
    <w:rsid w:val="0028170F"/>
    <w:rsid w:val="00281782"/>
    <w:rsid w:val="002819DC"/>
    <w:rsid w:val="002822F0"/>
    <w:rsid w:val="002826BC"/>
    <w:rsid w:val="00282885"/>
    <w:rsid w:val="002828DE"/>
    <w:rsid w:val="002828E6"/>
    <w:rsid w:val="00282B4D"/>
    <w:rsid w:val="00282D5A"/>
    <w:rsid w:val="00282D6A"/>
    <w:rsid w:val="00282DDF"/>
    <w:rsid w:val="00283111"/>
    <w:rsid w:val="00283204"/>
    <w:rsid w:val="002832CA"/>
    <w:rsid w:val="002834B9"/>
    <w:rsid w:val="0028365D"/>
    <w:rsid w:val="00283B97"/>
    <w:rsid w:val="00283F9C"/>
    <w:rsid w:val="002841F5"/>
    <w:rsid w:val="00284200"/>
    <w:rsid w:val="0028427D"/>
    <w:rsid w:val="002842DD"/>
    <w:rsid w:val="0028451D"/>
    <w:rsid w:val="00284690"/>
    <w:rsid w:val="00284C2A"/>
    <w:rsid w:val="00284D54"/>
    <w:rsid w:val="00284E27"/>
    <w:rsid w:val="00284F73"/>
    <w:rsid w:val="002857BD"/>
    <w:rsid w:val="002859FB"/>
    <w:rsid w:val="00285B37"/>
    <w:rsid w:val="00285D5E"/>
    <w:rsid w:val="00285E26"/>
    <w:rsid w:val="00286616"/>
    <w:rsid w:val="00286626"/>
    <w:rsid w:val="00286782"/>
    <w:rsid w:val="0028695A"/>
    <w:rsid w:val="00286BF0"/>
    <w:rsid w:val="00286C23"/>
    <w:rsid w:val="00286E3D"/>
    <w:rsid w:val="0028700F"/>
    <w:rsid w:val="00287035"/>
    <w:rsid w:val="002871D2"/>
    <w:rsid w:val="0028778E"/>
    <w:rsid w:val="002879A1"/>
    <w:rsid w:val="00287AFF"/>
    <w:rsid w:val="00287CD3"/>
    <w:rsid w:val="00287CD7"/>
    <w:rsid w:val="002900C6"/>
    <w:rsid w:val="002901AF"/>
    <w:rsid w:val="0029055D"/>
    <w:rsid w:val="00290DAE"/>
    <w:rsid w:val="00291AAC"/>
    <w:rsid w:val="00291D57"/>
    <w:rsid w:val="00291FFA"/>
    <w:rsid w:val="00292471"/>
    <w:rsid w:val="002924F8"/>
    <w:rsid w:val="00292610"/>
    <w:rsid w:val="00292B73"/>
    <w:rsid w:val="00292EA3"/>
    <w:rsid w:val="00292F94"/>
    <w:rsid w:val="00293104"/>
    <w:rsid w:val="002931A5"/>
    <w:rsid w:val="0029340D"/>
    <w:rsid w:val="00293463"/>
    <w:rsid w:val="0029351E"/>
    <w:rsid w:val="00293A66"/>
    <w:rsid w:val="00293CAF"/>
    <w:rsid w:val="00293DC9"/>
    <w:rsid w:val="00294691"/>
    <w:rsid w:val="002946E5"/>
    <w:rsid w:val="0029477F"/>
    <w:rsid w:val="002949A4"/>
    <w:rsid w:val="00294D6A"/>
    <w:rsid w:val="00294E4A"/>
    <w:rsid w:val="00295C09"/>
    <w:rsid w:val="00295CEC"/>
    <w:rsid w:val="00295D44"/>
    <w:rsid w:val="00296213"/>
    <w:rsid w:val="002964C7"/>
    <w:rsid w:val="002964CF"/>
    <w:rsid w:val="002965EF"/>
    <w:rsid w:val="00296A5C"/>
    <w:rsid w:val="00296B07"/>
    <w:rsid w:val="00296B2D"/>
    <w:rsid w:val="00296EE2"/>
    <w:rsid w:val="00297798"/>
    <w:rsid w:val="00297864"/>
    <w:rsid w:val="0029794C"/>
    <w:rsid w:val="00297AB6"/>
    <w:rsid w:val="002A01BA"/>
    <w:rsid w:val="002A029D"/>
    <w:rsid w:val="002A046D"/>
    <w:rsid w:val="002A08AC"/>
    <w:rsid w:val="002A09FE"/>
    <w:rsid w:val="002A0D58"/>
    <w:rsid w:val="002A0FCE"/>
    <w:rsid w:val="002A0FED"/>
    <w:rsid w:val="002A10E6"/>
    <w:rsid w:val="002A1191"/>
    <w:rsid w:val="002A13B1"/>
    <w:rsid w:val="002A14DA"/>
    <w:rsid w:val="002A1844"/>
    <w:rsid w:val="002A1BDF"/>
    <w:rsid w:val="002A1C2C"/>
    <w:rsid w:val="002A1D0D"/>
    <w:rsid w:val="002A1F5C"/>
    <w:rsid w:val="002A2178"/>
    <w:rsid w:val="002A233D"/>
    <w:rsid w:val="002A24AF"/>
    <w:rsid w:val="002A24D8"/>
    <w:rsid w:val="002A2662"/>
    <w:rsid w:val="002A290C"/>
    <w:rsid w:val="002A2A40"/>
    <w:rsid w:val="002A2CA8"/>
    <w:rsid w:val="002A303C"/>
    <w:rsid w:val="002A3128"/>
    <w:rsid w:val="002A33D3"/>
    <w:rsid w:val="002A3A8A"/>
    <w:rsid w:val="002A3ADD"/>
    <w:rsid w:val="002A446A"/>
    <w:rsid w:val="002A4485"/>
    <w:rsid w:val="002A4592"/>
    <w:rsid w:val="002A49D0"/>
    <w:rsid w:val="002A4A94"/>
    <w:rsid w:val="002A4F92"/>
    <w:rsid w:val="002A5060"/>
    <w:rsid w:val="002A5D30"/>
    <w:rsid w:val="002A5F99"/>
    <w:rsid w:val="002A6207"/>
    <w:rsid w:val="002A6DE3"/>
    <w:rsid w:val="002A70B2"/>
    <w:rsid w:val="002A71D0"/>
    <w:rsid w:val="002A729D"/>
    <w:rsid w:val="002A772D"/>
    <w:rsid w:val="002A7777"/>
    <w:rsid w:val="002A782F"/>
    <w:rsid w:val="002A7946"/>
    <w:rsid w:val="002A7A6B"/>
    <w:rsid w:val="002A7E35"/>
    <w:rsid w:val="002B0189"/>
    <w:rsid w:val="002B037C"/>
    <w:rsid w:val="002B0606"/>
    <w:rsid w:val="002B0631"/>
    <w:rsid w:val="002B06C3"/>
    <w:rsid w:val="002B0B71"/>
    <w:rsid w:val="002B0CAC"/>
    <w:rsid w:val="002B129A"/>
    <w:rsid w:val="002B140C"/>
    <w:rsid w:val="002B1478"/>
    <w:rsid w:val="002B1857"/>
    <w:rsid w:val="002B1885"/>
    <w:rsid w:val="002B18FE"/>
    <w:rsid w:val="002B1AB9"/>
    <w:rsid w:val="002B23E3"/>
    <w:rsid w:val="002B24C0"/>
    <w:rsid w:val="002B2A1C"/>
    <w:rsid w:val="002B2BD9"/>
    <w:rsid w:val="002B2E13"/>
    <w:rsid w:val="002B3301"/>
    <w:rsid w:val="002B3516"/>
    <w:rsid w:val="002B3563"/>
    <w:rsid w:val="002B37AB"/>
    <w:rsid w:val="002B37F3"/>
    <w:rsid w:val="002B3C9A"/>
    <w:rsid w:val="002B3E80"/>
    <w:rsid w:val="002B460E"/>
    <w:rsid w:val="002B47AF"/>
    <w:rsid w:val="002B4918"/>
    <w:rsid w:val="002B4943"/>
    <w:rsid w:val="002B4BA2"/>
    <w:rsid w:val="002B4E95"/>
    <w:rsid w:val="002B4EF3"/>
    <w:rsid w:val="002B4FC9"/>
    <w:rsid w:val="002B539D"/>
    <w:rsid w:val="002B540A"/>
    <w:rsid w:val="002B58E6"/>
    <w:rsid w:val="002B61B1"/>
    <w:rsid w:val="002B61C6"/>
    <w:rsid w:val="002B6502"/>
    <w:rsid w:val="002B6573"/>
    <w:rsid w:val="002B6588"/>
    <w:rsid w:val="002B69D1"/>
    <w:rsid w:val="002B7245"/>
    <w:rsid w:val="002B73D5"/>
    <w:rsid w:val="002B73FF"/>
    <w:rsid w:val="002B74FF"/>
    <w:rsid w:val="002B7933"/>
    <w:rsid w:val="002B7BDF"/>
    <w:rsid w:val="002B7E8B"/>
    <w:rsid w:val="002C0048"/>
    <w:rsid w:val="002C01AB"/>
    <w:rsid w:val="002C0287"/>
    <w:rsid w:val="002C02BA"/>
    <w:rsid w:val="002C03BA"/>
    <w:rsid w:val="002C0625"/>
    <w:rsid w:val="002C06E1"/>
    <w:rsid w:val="002C07B3"/>
    <w:rsid w:val="002C07BC"/>
    <w:rsid w:val="002C085F"/>
    <w:rsid w:val="002C0D32"/>
    <w:rsid w:val="002C0D3A"/>
    <w:rsid w:val="002C0E06"/>
    <w:rsid w:val="002C105C"/>
    <w:rsid w:val="002C115E"/>
    <w:rsid w:val="002C11E8"/>
    <w:rsid w:val="002C126F"/>
    <w:rsid w:val="002C127F"/>
    <w:rsid w:val="002C1505"/>
    <w:rsid w:val="002C1521"/>
    <w:rsid w:val="002C1576"/>
    <w:rsid w:val="002C1622"/>
    <w:rsid w:val="002C1C53"/>
    <w:rsid w:val="002C1D52"/>
    <w:rsid w:val="002C1E8B"/>
    <w:rsid w:val="002C1E91"/>
    <w:rsid w:val="002C2878"/>
    <w:rsid w:val="002C2A40"/>
    <w:rsid w:val="002C2AA9"/>
    <w:rsid w:val="002C2BD9"/>
    <w:rsid w:val="002C2DB9"/>
    <w:rsid w:val="002C31DB"/>
    <w:rsid w:val="002C3236"/>
    <w:rsid w:val="002C3377"/>
    <w:rsid w:val="002C353E"/>
    <w:rsid w:val="002C375D"/>
    <w:rsid w:val="002C383F"/>
    <w:rsid w:val="002C3859"/>
    <w:rsid w:val="002C3A95"/>
    <w:rsid w:val="002C3D57"/>
    <w:rsid w:val="002C3DD8"/>
    <w:rsid w:val="002C4025"/>
    <w:rsid w:val="002C4371"/>
    <w:rsid w:val="002C4772"/>
    <w:rsid w:val="002C47CB"/>
    <w:rsid w:val="002C48AD"/>
    <w:rsid w:val="002C48DD"/>
    <w:rsid w:val="002C4954"/>
    <w:rsid w:val="002C4A0F"/>
    <w:rsid w:val="002C53DB"/>
    <w:rsid w:val="002C5C71"/>
    <w:rsid w:val="002C5E47"/>
    <w:rsid w:val="002C6009"/>
    <w:rsid w:val="002C61D7"/>
    <w:rsid w:val="002C6224"/>
    <w:rsid w:val="002C62C0"/>
    <w:rsid w:val="002C6365"/>
    <w:rsid w:val="002C6501"/>
    <w:rsid w:val="002C67C8"/>
    <w:rsid w:val="002C6B17"/>
    <w:rsid w:val="002C722C"/>
    <w:rsid w:val="002C7D6D"/>
    <w:rsid w:val="002C7EDC"/>
    <w:rsid w:val="002D0449"/>
    <w:rsid w:val="002D0584"/>
    <w:rsid w:val="002D0953"/>
    <w:rsid w:val="002D09BA"/>
    <w:rsid w:val="002D0AF0"/>
    <w:rsid w:val="002D10D1"/>
    <w:rsid w:val="002D17EA"/>
    <w:rsid w:val="002D220B"/>
    <w:rsid w:val="002D28F0"/>
    <w:rsid w:val="002D2A94"/>
    <w:rsid w:val="002D2C90"/>
    <w:rsid w:val="002D3453"/>
    <w:rsid w:val="002D378E"/>
    <w:rsid w:val="002D41AB"/>
    <w:rsid w:val="002D4576"/>
    <w:rsid w:val="002D4595"/>
    <w:rsid w:val="002D4D7D"/>
    <w:rsid w:val="002D4DE6"/>
    <w:rsid w:val="002D4EBB"/>
    <w:rsid w:val="002D4F17"/>
    <w:rsid w:val="002D4F9F"/>
    <w:rsid w:val="002D506B"/>
    <w:rsid w:val="002D561B"/>
    <w:rsid w:val="002D5649"/>
    <w:rsid w:val="002D58DE"/>
    <w:rsid w:val="002D5A3E"/>
    <w:rsid w:val="002D5C26"/>
    <w:rsid w:val="002D5C45"/>
    <w:rsid w:val="002D5CC3"/>
    <w:rsid w:val="002D5D49"/>
    <w:rsid w:val="002D605E"/>
    <w:rsid w:val="002D60BC"/>
    <w:rsid w:val="002D640F"/>
    <w:rsid w:val="002D6489"/>
    <w:rsid w:val="002D65B5"/>
    <w:rsid w:val="002D68DF"/>
    <w:rsid w:val="002D6E1A"/>
    <w:rsid w:val="002D6E83"/>
    <w:rsid w:val="002D6FC1"/>
    <w:rsid w:val="002D70DC"/>
    <w:rsid w:val="002D71E8"/>
    <w:rsid w:val="002D72FA"/>
    <w:rsid w:val="002D75CA"/>
    <w:rsid w:val="002D760E"/>
    <w:rsid w:val="002D780D"/>
    <w:rsid w:val="002D7873"/>
    <w:rsid w:val="002D7B6E"/>
    <w:rsid w:val="002E0162"/>
    <w:rsid w:val="002E01B5"/>
    <w:rsid w:val="002E021A"/>
    <w:rsid w:val="002E04C3"/>
    <w:rsid w:val="002E0E93"/>
    <w:rsid w:val="002E1075"/>
    <w:rsid w:val="002E11AB"/>
    <w:rsid w:val="002E11DA"/>
    <w:rsid w:val="002E14D4"/>
    <w:rsid w:val="002E1554"/>
    <w:rsid w:val="002E1565"/>
    <w:rsid w:val="002E187C"/>
    <w:rsid w:val="002E198F"/>
    <w:rsid w:val="002E1AE9"/>
    <w:rsid w:val="002E1C28"/>
    <w:rsid w:val="002E1D44"/>
    <w:rsid w:val="002E213E"/>
    <w:rsid w:val="002E215B"/>
    <w:rsid w:val="002E292E"/>
    <w:rsid w:val="002E305C"/>
    <w:rsid w:val="002E30BD"/>
    <w:rsid w:val="002E3582"/>
    <w:rsid w:val="002E36DC"/>
    <w:rsid w:val="002E3724"/>
    <w:rsid w:val="002E3A9B"/>
    <w:rsid w:val="002E3AB2"/>
    <w:rsid w:val="002E3BA4"/>
    <w:rsid w:val="002E408A"/>
    <w:rsid w:val="002E415C"/>
    <w:rsid w:val="002E478E"/>
    <w:rsid w:val="002E4D32"/>
    <w:rsid w:val="002E4D92"/>
    <w:rsid w:val="002E50A2"/>
    <w:rsid w:val="002E540E"/>
    <w:rsid w:val="002E55D6"/>
    <w:rsid w:val="002E571E"/>
    <w:rsid w:val="002E5749"/>
    <w:rsid w:val="002E5894"/>
    <w:rsid w:val="002E5E5C"/>
    <w:rsid w:val="002E6049"/>
    <w:rsid w:val="002E611D"/>
    <w:rsid w:val="002E6639"/>
    <w:rsid w:val="002E66E3"/>
    <w:rsid w:val="002E6803"/>
    <w:rsid w:val="002E6E6B"/>
    <w:rsid w:val="002E7075"/>
    <w:rsid w:val="002E7161"/>
    <w:rsid w:val="002E716A"/>
    <w:rsid w:val="002E718A"/>
    <w:rsid w:val="002E7891"/>
    <w:rsid w:val="002E7B39"/>
    <w:rsid w:val="002E7CA6"/>
    <w:rsid w:val="002F063F"/>
    <w:rsid w:val="002F09FC"/>
    <w:rsid w:val="002F0B76"/>
    <w:rsid w:val="002F0BEC"/>
    <w:rsid w:val="002F0DA4"/>
    <w:rsid w:val="002F0F64"/>
    <w:rsid w:val="002F0FE9"/>
    <w:rsid w:val="002F1384"/>
    <w:rsid w:val="002F14BC"/>
    <w:rsid w:val="002F1731"/>
    <w:rsid w:val="002F173A"/>
    <w:rsid w:val="002F18D8"/>
    <w:rsid w:val="002F198C"/>
    <w:rsid w:val="002F1A1E"/>
    <w:rsid w:val="002F1B37"/>
    <w:rsid w:val="002F1CED"/>
    <w:rsid w:val="002F1EB6"/>
    <w:rsid w:val="002F2166"/>
    <w:rsid w:val="002F266E"/>
    <w:rsid w:val="002F2CB5"/>
    <w:rsid w:val="002F2DC1"/>
    <w:rsid w:val="002F2DF2"/>
    <w:rsid w:val="002F2E5B"/>
    <w:rsid w:val="002F2F6D"/>
    <w:rsid w:val="002F37ED"/>
    <w:rsid w:val="002F41CA"/>
    <w:rsid w:val="002F470C"/>
    <w:rsid w:val="002F4B4B"/>
    <w:rsid w:val="002F4D66"/>
    <w:rsid w:val="002F5B44"/>
    <w:rsid w:val="002F5DE4"/>
    <w:rsid w:val="002F64DE"/>
    <w:rsid w:val="002F6690"/>
    <w:rsid w:val="002F679E"/>
    <w:rsid w:val="002F67AD"/>
    <w:rsid w:val="002F693D"/>
    <w:rsid w:val="002F6EFB"/>
    <w:rsid w:val="002F729D"/>
    <w:rsid w:val="002F7557"/>
    <w:rsid w:val="002F7A70"/>
    <w:rsid w:val="002F7CCF"/>
    <w:rsid w:val="00300277"/>
    <w:rsid w:val="0030030C"/>
    <w:rsid w:val="00300331"/>
    <w:rsid w:val="003009EF"/>
    <w:rsid w:val="00300A9A"/>
    <w:rsid w:val="00300CB1"/>
    <w:rsid w:val="00301A48"/>
    <w:rsid w:val="00301B14"/>
    <w:rsid w:val="00301D3B"/>
    <w:rsid w:val="00301FFB"/>
    <w:rsid w:val="00302161"/>
    <w:rsid w:val="003026C0"/>
    <w:rsid w:val="003026F8"/>
    <w:rsid w:val="003027BD"/>
    <w:rsid w:val="00302C55"/>
    <w:rsid w:val="003030D2"/>
    <w:rsid w:val="00303D18"/>
    <w:rsid w:val="00303EDF"/>
    <w:rsid w:val="00303FD5"/>
    <w:rsid w:val="00304029"/>
    <w:rsid w:val="00304141"/>
    <w:rsid w:val="0030434A"/>
    <w:rsid w:val="00304B89"/>
    <w:rsid w:val="00304DE9"/>
    <w:rsid w:val="00305447"/>
    <w:rsid w:val="00305519"/>
    <w:rsid w:val="00305C05"/>
    <w:rsid w:val="00305D49"/>
    <w:rsid w:val="00306DEA"/>
    <w:rsid w:val="00306F17"/>
    <w:rsid w:val="00306F3C"/>
    <w:rsid w:val="00307062"/>
    <w:rsid w:val="00307068"/>
    <w:rsid w:val="00307234"/>
    <w:rsid w:val="00307598"/>
    <w:rsid w:val="00307C61"/>
    <w:rsid w:val="00307F61"/>
    <w:rsid w:val="00307FB7"/>
    <w:rsid w:val="003109D4"/>
    <w:rsid w:val="00310B46"/>
    <w:rsid w:val="00310EE8"/>
    <w:rsid w:val="0031121A"/>
    <w:rsid w:val="00311284"/>
    <w:rsid w:val="0031146B"/>
    <w:rsid w:val="00311F48"/>
    <w:rsid w:val="003121AE"/>
    <w:rsid w:val="003121BF"/>
    <w:rsid w:val="003123D3"/>
    <w:rsid w:val="00312427"/>
    <w:rsid w:val="00312BFD"/>
    <w:rsid w:val="00312EB0"/>
    <w:rsid w:val="003130B8"/>
    <w:rsid w:val="003132C1"/>
    <w:rsid w:val="00313740"/>
    <w:rsid w:val="00313794"/>
    <w:rsid w:val="00313AF4"/>
    <w:rsid w:val="00313AFB"/>
    <w:rsid w:val="00313E15"/>
    <w:rsid w:val="00314198"/>
    <w:rsid w:val="003141C9"/>
    <w:rsid w:val="00314299"/>
    <w:rsid w:val="003144BE"/>
    <w:rsid w:val="0031473F"/>
    <w:rsid w:val="00314908"/>
    <w:rsid w:val="00314BF2"/>
    <w:rsid w:val="00315967"/>
    <w:rsid w:val="00315A2B"/>
    <w:rsid w:val="0031635E"/>
    <w:rsid w:val="003166F3"/>
    <w:rsid w:val="0031685E"/>
    <w:rsid w:val="00316877"/>
    <w:rsid w:val="003168FB"/>
    <w:rsid w:val="003169EF"/>
    <w:rsid w:val="003169FD"/>
    <w:rsid w:val="00316B42"/>
    <w:rsid w:val="00316BC3"/>
    <w:rsid w:val="00316EC3"/>
    <w:rsid w:val="00316F4F"/>
    <w:rsid w:val="00316FB1"/>
    <w:rsid w:val="00316FCC"/>
    <w:rsid w:val="003174A8"/>
    <w:rsid w:val="00317654"/>
    <w:rsid w:val="003177AB"/>
    <w:rsid w:val="003177B2"/>
    <w:rsid w:val="00317A9E"/>
    <w:rsid w:val="00317E0A"/>
    <w:rsid w:val="00317FC2"/>
    <w:rsid w:val="00317FF0"/>
    <w:rsid w:val="003200BA"/>
    <w:rsid w:val="00320178"/>
    <w:rsid w:val="00320511"/>
    <w:rsid w:val="0032052A"/>
    <w:rsid w:val="00320736"/>
    <w:rsid w:val="0032076C"/>
    <w:rsid w:val="00320837"/>
    <w:rsid w:val="00320B9C"/>
    <w:rsid w:val="00320F10"/>
    <w:rsid w:val="003214C9"/>
    <w:rsid w:val="003217F0"/>
    <w:rsid w:val="00321806"/>
    <w:rsid w:val="00321E91"/>
    <w:rsid w:val="00321F93"/>
    <w:rsid w:val="00322336"/>
    <w:rsid w:val="003223B4"/>
    <w:rsid w:val="00322D11"/>
    <w:rsid w:val="00322EC4"/>
    <w:rsid w:val="0032300B"/>
    <w:rsid w:val="0032308F"/>
    <w:rsid w:val="00323215"/>
    <w:rsid w:val="003234CF"/>
    <w:rsid w:val="003237FC"/>
    <w:rsid w:val="00323963"/>
    <w:rsid w:val="00323AA4"/>
    <w:rsid w:val="00323CE6"/>
    <w:rsid w:val="00323E09"/>
    <w:rsid w:val="003242B6"/>
    <w:rsid w:val="00324448"/>
    <w:rsid w:val="003246F9"/>
    <w:rsid w:val="00324A9F"/>
    <w:rsid w:val="00324BE7"/>
    <w:rsid w:val="00324DF8"/>
    <w:rsid w:val="00324FE5"/>
    <w:rsid w:val="00324FEE"/>
    <w:rsid w:val="0032520E"/>
    <w:rsid w:val="0032532E"/>
    <w:rsid w:val="0032541A"/>
    <w:rsid w:val="003254AE"/>
    <w:rsid w:val="00325906"/>
    <w:rsid w:val="00325C67"/>
    <w:rsid w:val="00325EA3"/>
    <w:rsid w:val="003260BB"/>
    <w:rsid w:val="0032626A"/>
    <w:rsid w:val="00326495"/>
    <w:rsid w:val="0032677C"/>
    <w:rsid w:val="00326798"/>
    <w:rsid w:val="00326A58"/>
    <w:rsid w:val="00326B9F"/>
    <w:rsid w:val="00326D2E"/>
    <w:rsid w:val="00327709"/>
    <w:rsid w:val="00327CA1"/>
    <w:rsid w:val="00327CFC"/>
    <w:rsid w:val="00327E64"/>
    <w:rsid w:val="00327ECD"/>
    <w:rsid w:val="00330AE5"/>
    <w:rsid w:val="0033106C"/>
    <w:rsid w:val="00331163"/>
    <w:rsid w:val="0033166F"/>
    <w:rsid w:val="003316D6"/>
    <w:rsid w:val="00331862"/>
    <w:rsid w:val="00331AA2"/>
    <w:rsid w:val="00331AE6"/>
    <w:rsid w:val="00332335"/>
    <w:rsid w:val="00332521"/>
    <w:rsid w:val="003326A3"/>
    <w:rsid w:val="003326C8"/>
    <w:rsid w:val="00332810"/>
    <w:rsid w:val="00332A50"/>
    <w:rsid w:val="00332BDE"/>
    <w:rsid w:val="00333396"/>
    <w:rsid w:val="00333A1B"/>
    <w:rsid w:val="00333BF3"/>
    <w:rsid w:val="00333CD6"/>
    <w:rsid w:val="00333D3E"/>
    <w:rsid w:val="00333D72"/>
    <w:rsid w:val="003341AD"/>
    <w:rsid w:val="0033424D"/>
    <w:rsid w:val="00334771"/>
    <w:rsid w:val="00334AAD"/>
    <w:rsid w:val="003354F5"/>
    <w:rsid w:val="0033577E"/>
    <w:rsid w:val="00335795"/>
    <w:rsid w:val="00335B1F"/>
    <w:rsid w:val="0033600B"/>
    <w:rsid w:val="003366AF"/>
    <w:rsid w:val="00336A80"/>
    <w:rsid w:val="00336B5F"/>
    <w:rsid w:val="00336B6B"/>
    <w:rsid w:val="00336D46"/>
    <w:rsid w:val="00336F8B"/>
    <w:rsid w:val="003371F0"/>
    <w:rsid w:val="00337243"/>
    <w:rsid w:val="00337351"/>
    <w:rsid w:val="00337456"/>
    <w:rsid w:val="0033776A"/>
    <w:rsid w:val="003377BF"/>
    <w:rsid w:val="00337DEA"/>
    <w:rsid w:val="0034001A"/>
    <w:rsid w:val="003403AC"/>
    <w:rsid w:val="003403BA"/>
    <w:rsid w:val="003404DA"/>
    <w:rsid w:val="0034059B"/>
    <w:rsid w:val="003405C4"/>
    <w:rsid w:val="0034069C"/>
    <w:rsid w:val="00340CC2"/>
    <w:rsid w:val="00340CEF"/>
    <w:rsid w:val="003412B7"/>
    <w:rsid w:val="003414C0"/>
    <w:rsid w:val="0034151B"/>
    <w:rsid w:val="003419D6"/>
    <w:rsid w:val="00341ABB"/>
    <w:rsid w:val="00341C99"/>
    <w:rsid w:val="0034214E"/>
    <w:rsid w:val="003422A7"/>
    <w:rsid w:val="0034242D"/>
    <w:rsid w:val="0034245D"/>
    <w:rsid w:val="00342802"/>
    <w:rsid w:val="003429DD"/>
    <w:rsid w:val="00342A84"/>
    <w:rsid w:val="00342B88"/>
    <w:rsid w:val="00342BD8"/>
    <w:rsid w:val="0034302D"/>
    <w:rsid w:val="00343339"/>
    <w:rsid w:val="0034335A"/>
    <w:rsid w:val="00343C7D"/>
    <w:rsid w:val="00343E3B"/>
    <w:rsid w:val="00344068"/>
    <w:rsid w:val="003440F6"/>
    <w:rsid w:val="0034494E"/>
    <w:rsid w:val="00344A6E"/>
    <w:rsid w:val="00344CD3"/>
    <w:rsid w:val="00344DD6"/>
    <w:rsid w:val="00344F5A"/>
    <w:rsid w:val="0034545E"/>
    <w:rsid w:val="00345572"/>
    <w:rsid w:val="00345756"/>
    <w:rsid w:val="00345763"/>
    <w:rsid w:val="003457B8"/>
    <w:rsid w:val="00345938"/>
    <w:rsid w:val="00345BDE"/>
    <w:rsid w:val="0034615F"/>
    <w:rsid w:val="003462C5"/>
    <w:rsid w:val="00346314"/>
    <w:rsid w:val="0034633B"/>
    <w:rsid w:val="00346561"/>
    <w:rsid w:val="00346620"/>
    <w:rsid w:val="00346D7C"/>
    <w:rsid w:val="00346D9B"/>
    <w:rsid w:val="00346EB2"/>
    <w:rsid w:val="003471ED"/>
    <w:rsid w:val="00347236"/>
    <w:rsid w:val="0034725C"/>
    <w:rsid w:val="00347318"/>
    <w:rsid w:val="00347335"/>
    <w:rsid w:val="003473B1"/>
    <w:rsid w:val="003473F7"/>
    <w:rsid w:val="00347433"/>
    <w:rsid w:val="00347612"/>
    <w:rsid w:val="00347649"/>
    <w:rsid w:val="00347F2B"/>
    <w:rsid w:val="00350414"/>
    <w:rsid w:val="00350647"/>
    <w:rsid w:val="0035073F"/>
    <w:rsid w:val="003507D5"/>
    <w:rsid w:val="0035090E"/>
    <w:rsid w:val="00350BB5"/>
    <w:rsid w:val="003511BA"/>
    <w:rsid w:val="00351660"/>
    <w:rsid w:val="00351D7F"/>
    <w:rsid w:val="00351DF6"/>
    <w:rsid w:val="00351E2F"/>
    <w:rsid w:val="00352247"/>
    <w:rsid w:val="00353163"/>
    <w:rsid w:val="00353220"/>
    <w:rsid w:val="0035334F"/>
    <w:rsid w:val="00353692"/>
    <w:rsid w:val="0035393D"/>
    <w:rsid w:val="00353DC6"/>
    <w:rsid w:val="003541C5"/>
    <w:rsid w:val="003541F8"/>
    <w:rsid w:val="003542FE"/>
    <w:rsid w:val="003543D8"/>
    <w:rsid w:val="0035450E"/>
    <w:rsid w:val="003552BB"/>
    <w:rsid w:val="0035560C"/>
    <w:rsid w:val="0035577C"/>
    <w:rsid w:val="00355B9B"/>
    <w:rsid w:val="00355BE1"/>
    <w:rsid w:val="00355C86"/>
    <w:rsid w:val="00355CEF"/>
    <w:rsid w:val="00355DE5"/>
    <w:rsid w:val="003560A1"/>
    <w:rsid w:val="00356252"/>
    <w:rsid w:val="003562A6"/>
    <w:rsid w:val="003563DB"/>
    <w:rsid w:val="0035645B"/>
    <w:rsid w:val="00356D55"/>
    <w:rsid w:val="00356DCB"/>
    <w:rsid w:val="00356FAF"/>
    <w:rsid w:val="003574B5"/>
    <w:rsid w:val="00357724"/>
    <w:rsid w:val="003577F1"/>
    <w:rsid w:val="003604F4"/>
    <w:rsid w:val="003605CF"/>
    <w:rsid w:val="0036060A"/>
    <w:rsid w:val="003607C3"/>
    <w:rsid w:val="003611FB"/>
    <w:rsid w:val="0036192C"/>
    <w:rsid w:val="00361AD1"/>
    <w:rsid w:val="00361B1C"/>
    <w:rsid w:val="00361EC1"/>
    <w:rsid w:val="00361F16"/>
    <w:rsid w:val="00361F43"/>
    <w:rsid w:val="00362201"/>
    <w:rsid w:val="003624D4"/>
    <w:rsid w:val="003627F0"/>
    <w:rsid w:val="0036299E"/>
    <w:rsid w:val="00362E0D"/>
    <w:rsid w:val="00362E78"/>
    <w:rsid w:val="003636CE"/>
    <w:rsid w:val="003636F8"/>
    <w:rsid w:val="0036379C"/>
    <w:rsid w:val="003637B6"/>
    <w:rsid w:val="00363D96"/>
    <w:rsid w:val="00363FAE"/>
    <w:rsid w:val="0036425C"/>
    <w:rsid w:val="003642D3"/>
    <w:rsid w:val="003645E1"/>
    <w:rsid w:val="003647A2"/>
    <w:rsid w:val="003647E5"/>
    <w:rsid w:val="003648D2"/>
    <w:rsid w:val="00364C76"/>
    <w:rsid w:val="00364CA3"/>
    <w:rsid w:val="00364F69"/>
    <w:rsid w:val="00365071"/>
    <w:rsid w:val="0036541C"/>
    <w:rsid w:val="00365976"/>
    <w:rsid w:val="003659C2"/>
    <w:rsid w:val="00365B01"/>
    <w:rsid w:val="00365B8C"/>
    <w:rsid w:val="00365B8D"/>
    <w:rsid w:val="00365EC4"/>
    <w:rsid w:val="00366223"/>
    <w:rsid w:val="003666EA"/>
    <w:rsid w:val="0036693C"/>
    <w:rsid w:val="00366ABE"/>
    <w:rsid w:val="00366E27"/>
    <w:rsid w:val="00366E4C"/>
    <w:rsid w:val="00366E55"/>
    <w:rsid w:val="00367249"/>
    <w:rsid w:val="00367351"/>
    <w:rsid w:val="00367602"/>
    <w:rsid w:val="003677E1"/>
    <w:rsid w:val="00367954"/>
    <w:rsid w:val="003679A2"/>
    <w:rsid w:val="00367B41"/>
    <w:rsid w:val="00367BDF"/>
    <w:rsid w:val="00367C04"/>
    <w:rsid w:val="00367C4C"/>
    <w:rsid w:val="00367C50"/>
    <w:rsid w:val="00367D1D"/>
    <w:rsid w:val="00367D47"/>
    <w:rsid w:val="00367E32"/>
    <w:rsid w:val="00370300"/>
    <w:rsid w:val="00370388"/>
    <w:rsid w:val="0037042B"/>
    <w:rsid w:val="00370528"/>
    <w:rsid w:val="00370596"/>
    <w:rsid w:val="0037063C"/>
    <w:rsid w:val="00370949"/>
    <w:rsid w:val="00370B6F"/>
    <w:rsid w:val="00370CA0"/>
    <w:rsid w:val="00370DD7"/>
    <w:rsid w:val="003710A7"/>
    <w:rsid w:val="003710FC"/>
    <w:rsid w:val="0037111E"/>
    <w:rsid w:val="00371387"/>
    <w:rsid w:val="003716D3"/>
    <w:rsid w:val="00371913"/>
    <w:rsid w:val="0037196A"/>
    <w:rsid w:val="00371BEE"/>
    <w:rsid w:val="00371C50"/>
    <w:rsid w:val="00371C81"/>
    <w:rsid w:val="00371EFD"/>
    <w:rsid w:val="00372021"/>
    <w:rsid w:val="00372478"/>
    <w:rsid w:val="0037283A"/>
    <w:rsid w:val="00372E6F"/>
    <w:rsid w:val="003730DA"/>
    <w:rsid w:val="00373342"/>
    <w:rsid w:val="0037356B"/>
    <w:rsid w:val="00373800"/>
    <w:rsid w:val="00373D7E"/>
    <w:rsid w:val="00373F34"/>
    <w:rsid w:val="00373F46"/>
    <w:rsid w:val="00374376"/>
    <w:rsid w:val="00374784"/>
    <w:rsid w:val="00374B12"/>
    <w:rsid w:val="00374C67"/>
    <w:rsid w:val="00374F68"/>
    <w:rsid w:val="00375874"/>
    <w:rsid w:val="00375892"/>
    <w:rsid w:val="003759FC"/>
    <w:rsid w:val="00375AF8"/>
    <w:rsid w:val="00375CC2"/>
    <w:rsid w:val="00375D69"/>
    <w:rsid w:val="00375E9F"/>
    <w:rsid w:val="003763AF"/>
    <w:rsid w:val="00376871"/>
    <w:rsid w:val="0037689C"/>
    <w:rsid w:val="003768D5"/>
    <w:rsid w:val="00376ABB"/>
    <w:rsid w:val="003774B6"/>
    <w:rsid w:val="00377588"/>
    <w:rsid w:val="00377F89"/>
    <w:rsid w:val="0038001F"/>
    <w:rsid w:val="003802F9"/>
    <w:rsid w:val="003803F1"/>
    <w:rsid w:val="00380869"/>
    <w:rsid w:val="0038086D"/>
    <w:rsid w:val="00380A9E"/>
    <w:rsid w:val="00380B65"/>
    <w:rsid w:val="00380B8A"/>
    <w:rsid w:val="00381091"/>
    <w:rsid w:val="00381272"/>
    <w:rsid w:val="003816D9"/>
    <w:rsid w:val="00381793"/>
    <w:rsid w:val="00381799"/>
    <w:rsid w:val="0038216B"/>
    <w:rsid w:val="0038230A"/>
    <w:rsid w:val="0038240F"/>
    <w:rsid w:val="0038248F"/>
    <w:rsid w:val="00382809"/>
    <w:rsid w:val="00383212"/>
    <w:rsid w:val="003835C5"/>
    <w:rsid w:val="00383B9E"/>
    <w:rsid w:val="00383E43"/>
    <w:rsid w:val="00383F15"/>
    <w:rsid w:val="00383FA3"/>
    <w:rsid w:val="00384A7F"/>
    <w:rsid w:val="00384AC3"/>
    <w:rsid w:val="00384EF5"/>
    <w:rsid w:val="00385102"/>
    <w:rsid w:val="00385B3C"/>
    <w:rsid w:val="00385F76"/>
    <w:rsid w:val="00385FE0"/>
    <w:rsid w:val="0038624A"/>
    <w:rsid w:val="003862DC"/>
    <w:rsid w:val="003863CE"/>
    <w:rsid w:val="0038654B"/>
    <w:rsid w:val="00386899"/>
    <w:rsid w:val="00386D93"/>
    <w:rsid w:val="00386E65"/>
    <w:rsid w:val="003873C5"/>
    <w:rsid w:val="00387484"/>
    <w:rsid w:val="003874BA"/>
    <w:rsid w:val="00387732"/>
    <w:rsid w:val="00387782"/>
    <w:rsid w:val="003877D6"/>
    <w:rsid w:val="00387C85"/>
    <w:rsid w:val="00387EB8"/>
    <w:rsid w:val="00387F5C"/>
    <w:rsid w:val="00387F71"/>
    <w:rsid w:val="0039023B"/>
    <w:rsid w:val="003903FB"/>
    <w:rsid w:val="00390546"/>
    <w:rsid w:val="00390619"/>
    <w:rsid w:val="003907FF"/>
    <w:rsid w:val="00390976"/>
    <w:rsid w:val="003909C5"/>
    <w:rsid w:val="00390B3C"/>
    <w:rsid w:val="00390B63"/>
    <w:rsid w:val="00391566"/>
    <w:rsid w:val="003916F4"/>
    <w:rsid w:val="0039197B"/>
    <w:rsid w:val="00391ABB"/>
    <w:rsid w:val="00391B96"/>
    <w:rsid w:val="00391BF2"/>
    <w:rsid w:val="00392071"/>
    <w:rsid w:val="00392150"/>
    <w:rsid w:val="00392291"/>
    <w:rsid w:val="0039249D"/>
    <w:rsid w:val="00392D5A"/>
    <w:rsid w:val="00392D76"/>
    <w:rsid w:val="003930A1"/>
    <w:rsid w:val="003931F3"/>
    <w:rsid w:val="003934E9"/>
    <w:rsid w:val="00393996"/>
    <w:rsid w:val="00393E97"/>
    <w:rsid w:val="0039401C"/>
    <w:rsid w:val="00394608"/>
    <w:rsid w:val="00394863"/>
    <w:rsid w:val="00394AB0"/>
    <w:rsid w:val="00394C5E"/>
    <w:rsid w:val="00395218"/>
    <w:rsid w:val="00395367"/>
    <w:rsid w:val="003954E3"/>
    <w:rsid w:val="00395BA1"/>
    <w:rsid w:val="00395DD4"/>
    <w:rsid w:val="00395E80"/>
    <w:rsid w:val="00396021"/>
    <w:rsid w:val="003960ED"/>
    <w:rsid w:val="0039615D"/>
    <w:rsid w:val="003961F4"/>
    <w:rsid w:val="00396315"/>
    <w:rsid w:val="003964BD"/>
    <w:rsid w:val="003968E0"/>
    <w:rsid w:val="00396C20"/>
    <w:rsid w:val="00396CB3"/>
    <w:rsid w:val="00397134"/>
    <w:rsid w:val="00397ACF"/>
    <w:rsid w:val="00397CBE"/>
    <w:rsid w:val="00397E63"/>
    <w:rsid w:val="003A0040"/>
    <w:rsid w:val="003A016B"/>
    <w:rsid w:val="003A06AE"/>
    <w:rsid w:val="003A0A2E"/>
    <w:rsid w:val="003A0C6E"/>
    <w:rsid w:val="003A0F35"/>
    <w:rsid w:val="003A1018"/>
    <w:rsid w:val="003A15ED"/>
    <w:rsid w:val="003A187A"/>
    <w:rsid w:val="003A1CB9"/>
    <w:rsid w:val="003A1DC0"/>
    <w:rsid w:val="003A2037"/>
    <w:rsid w:val="003A235D"/>
    <w:rsid w:val="003A2432"/>
    <w:rsid w:val="003A2492"/>
    <w:rsid w:val="003A24AD"/>
    <w:rsid w:val="003A25A0"/>
    <w:rsid w:val="003A295E"/>
    <w:rsid w:val="003A2969"/>
    <w:rsid w:val="003A296E"/>
    <w:rsid w:val="003A2C3E"/>
    <w:rsid w:val="003A2C50"/>
    <w:rsid w:val="003A2E17"/>
    <w:rsid w:val="003A2ECF"/>
    <w:rsid w:val="003A3080"/>
    <w:rsid w:val="003A33A2"/>
    <w:rsid w:val="003A35BC"/>
    <w:rsid w:val="003A3A38"/>
    <w:rsid w:val="003A3F14"/>
    <w:rsid w:val="003A4049"/>
    <w:rsid w:val="003A4322"/>
    <w:rsid w:val="003A4A56"/>
    <w:rsid w:val="003A4B7A"/>
    <w:rsid w:val="003A4BCC"/>
    <w:rsid w:val="003A4DFB"/>
    <w:rsid w:val="003A4EE2"/>
    <w:rsid w:val="003A5346"/>
    <w:rsid w:val="003A5812"/>
    <w:rsid w:val="003A59D6"/>
    <w:rsid w:val="003A5C97"/>
    <w:rsid w:val="003A5E66"/>
    <w:rsid w:val="003A5F2F"/>
    <w:rsid w:val="003A60BE"/>
    <w:rsid w:val="003A66B5"/>
    <w:rsid w:val="003A6ACD"/>
    <w:rsid w:val="003A6B31"/>
    <w:rsid w:val="003A6FB6"/>
    <w:rsid w:val="003A700E"/>
    <w:rsid w:val="003A7097"/>
    <w:rsid w:val="003A70A0"/>
    <w:rsid w:val="003A75FE"/>
    <w:rsid w:val="003A76DC"/>
    <w:rsid w:val="003A7845"/>
    <w:rsid w:val="003A7CEA"/>
    <w:rsid w:val="003A7EB7"/>
    <w:rsid w:val="003A7F36"/>
    <w:rsid w:val="003B0053"/>
    <w:rsid w:val="003B0241"/>
    <w:rsid w:val="003B06EE"/>
    <w:rsid w:val="003B0916"/>
    <w:rsid w:val="003B0A40"/>
    <w:rsid w:val="003B0B20"/>
    <w:rsid w:val="003B0DE3"/>
    <w:rsid w:val="003B0F4F"/>
    <w:rsid w:val="003B119D"/>
    <w:rsid w:val="003B1478"/>
    <w:rsid w:val="003B14F4"/>
    <w:rsid w:val="003B15FA"/>
    <w:rsid w:val="003B1D93"/>
    <w:rsid w:val="003B1DB1"/>
    <w:rsid w:val="003B1DC7"/>
    <w:rsid w:val="003B1DF2"/>
    <w:rsid w:val="003B1E57"/>
    <w:rsid w:val="003B23B1"/>
    <w:rsid w:val="003B2638"/>
    <w:rsid w:val="003B29F3"/>
    <w:rsid w:val="003B2D7F"/>
    <w:rsid w:val="003B36A0"/>
    <w:rsid w:val="003B37E5"/>
    <w:rsid w:val="003B3BCA"/>
    <w:rsid w:val="003B3DDF"/>
    <w:rsid w:val="003B41CA"/>
    <w:rsid w:val="003B4215"/>
    <w:rsid w:val="003B42ED"/>
    <w:rsid w:val="003B44B8"/>
    <w:rsid w:val="003B497E"/>
    <w:rsid w:val="003B4F1C"/>
    <w:rsid w:val="003B5621"/>
    <w:rsid w:val="003B58E3"/>
    <w:rsid w:val="003B59A7"/>
    <w:rsid w:val="003B5DC6"/>
    <w:rsid w:val="003B6058"/>
    <w:rsid w:val="003B6060"/>
    <w:rsid w:val="003B70EA"/>
    <w:rsid w:val="003B7523"/>
    <w:rsid w:val="003B7836"/>
    <w:rsid w:val="003B7E72"/>
    <w:rsid w:val="003C02AD"/>
    <w:rsid w:val="003C068C"/>
    <w:rsid w:val="003C072B"/>
    <w:rsid w:val="003C0C1F"/>
    <w:rsid w:val="003C0F7C"/>
    <w:rsid w:val="003C1027"/>
    <w:rsid w:val="003C12C0"/>
    <w:rsid w:val="003C1479"/>
    <w:rsid w:val="003C14CF"/>
    <w:rsid w:val="003C158F"/>
    <w:rsid w:val="003C1967"/>
    <w:rsid w:val="003C2008"/>
    <w:rsid w:val="003C2012"/>
    <w:rsid w:val="003C2385"/>
    <w:rsid w:val="003C23A1"/>
    <w:rsid w:val="003C2602"/>
    <w:rsid w:val="003C2C07"/>
    <w:rsid w:val="003C2FCE"/>
    <w:rsid w:val="003C3263"/>
    <w:rsid w:val="003C3568"/>
    <w:rsid w:val="003C36B5"/>
    <w:rsid w:val="003C385F"/>
    <w:rsid w:val="003C38C9"/>
    <w:rsid w:val="003C3D78"/>
    <w:rsid w:val="003C3D87"/>
    <w:rsid w:val="003C40C2"/>
    <w:rsid w:val="003C4362"/>
    <w:rsid w:val="003C466D"/>
    <w:rsid w:val="003C48AF"/>
    <w:rsid w:val="003C4BEA"/>
    <w:rsid w:val="003C4D2E"/>
    <w:rsid w:val="003C50E1"/>
    <w:rsid w:val="003C52B9"/>
    <w:rsid w:val="003C53BE"/>
    <w:rsid w:val="003C5483"/>
    <w:rsid w:val="003C5A4A"/>
    <w:rsid w:val="003C5D6E"/>
    <w:rsid w:val="003C6443"/>
    <w:rsid w:val="003C6875"/>
    <w:rsid w:val="003C68C1"/>
    <w:rsid w:val="003C68D5"/>
    <w:rsid w:val="003C720A"/>
    <w:rsid w:val="003C74DB"/>
    <w:rsid w:val="003C778F"/>
    <w:rsid w:val="003C77AC"/>
    <w:rsid w:val="003C792C"/>
    <w:rsid w:val="003C79B1"/>
    <w:rsid w:val="003C7C92"/>
    <w:rsid w:val="003C7E87"/>
    <w:rsid w:val="003D0102"/>
    <w:rsid w:val="003D04F4"/>
    <w:rsid w:val="003D096C"/>
    <w:rsid w:val="003D0BB5"/>
    <w:rsid w:val="003D0F7A"/>
    <w:rsid w:val="003D10D0"/>
    <w:rsid w:val="003D1114"/>
    <w:rsid w:val="003D1200"/>
    <w:rsid w:val="003D1612"/>
    <w:rsid w:val="003D1621"/>
    <w:rsid w:val="003D1C02"/>
    <w:rsid w:val="003D1C74"/>
    <w:rsid w:val="003D1F36"/>
    <w:rsid w:val="003D2253"/>
    <w:rsid w:val="003D298F"/>
    <w:rsid w:val="003D2AAF"/>
    <w:rsid w:val="003D3ACF"/>
    <w:rsid w:val="003D3C21"/>
    <w:rsid w:val="003D3D9B"/>
    <w:rsid w:val="003D4025"/>
    <w:rsid w:val="003D421A"/>
    <w:rsid w:val="003D429B"/>
    <w:rsid w:val="003D449D"/>
    <w:rsid w:val="003D46BE"/>
    <w:rsid w:val="003D4B3F"/>
    <w:rsid w:val="003D4CAA"/>
    <w:rsid w:val="003D5143"/>
    <w:rsid w:val="003D51F4"/>
    <w:rsid w:val="003D5732"/>
    <w:rsid w:val="003D5A96"/>
    <w:rsid w:val="003D5CA3"/>
    <w:rsid w:val="003D5CF7"/>
    <w:rsid w:val="003D5F28"/>
    <w:rsid w:val="003D5F5F"/>
    <w:rsid w:val="003D6272"/>
    <w:rsid w:val="003D63AC"/>
    <w:rsid w:val="003D641F"/>
    <w:rsid w:val="003D6758"/>
    <w:rsid w:val="003D6DE2"/>
    <w:rsid w:val="003D6E58"/>
    <w:rsid w:val="003D6F91"/>
    <w:rsid w:val="003D723D"/>
    <w:rsid w:val="003D757D"/>
    <w:rsid w:val="003D7650"/>
    <w:rsid w:val="003D78AF"/>
    <w:rsid w:val="003D7B48"/>
    <w:rsid w:val="003D7FDE"/>
    <w:rsid w:val="003E0282"/>
    <w:rsid w:val="003E0554"/>
    <w:rsid w:val="003E0740"/>
    <w:rsid w:val="003E0E28"/>
    <w:rsid w:val="003E0F55"/>
    <w:rsid w:val="003E12FB"/>
    <w:rsid w:val="003E142A"/>
    <w:rsid w:val="003E145D"/>
    <w:rsid w:val="003E1705"/>
    <w:rsid w:val="003E178D"/>
    <w:rsid w:val="003E1B76"/>
    <w:rsid w:val="003E241A"/>
    <w:rsid w:val="003E2530"/>
    <w:rsid w:val="003E2742"/>
    <w:rsid w:val="003E27FC"/>
    <w:rsid w:val="003E28C9"/>
    <w:rsid w:val="003E28E6"/>
    <w:rsid w:val="003E2CC2"/>
    <w:rsid w:val="003E2D0C"/>
    <w:rsid w:val="003E2DD8"/>
    <w:rsid w:val="003E31A8"/>
    <w:rsid w:val="003E31AE"/>
    <w:rsid w:val="003E3247"/>
    <w:rsid w:val="003E3550"/>
    <w:rsid w:val="003E35D0"/>
    <w:rsid w:val="003E3D9A"/>
    <w:rsid w:val="003E4857"/>
    <w:rsid w:val="003E486A"/>
    <w:rsid w:val="003E49D3"/>
    <w:rsid w:val="003E4B77"/>
    <w:rsid w:val="003E4DB1"/>
    <w:rsid w:val="003E566A"/>
    <w:rsid w:val="003E5698"/>
    <w:rsid w:val="003E572B"/>
    <w:rsid w:val="003E573C"/>
    <w:rsid w:val="003E57E8"/>
    <w:rsid w:val="003E588B"/>
    <w:rsid w:val="003E5B06"/>
    <w:rsid w:val="003E5BAC"/>
    <w:rsid w:val="003E5CB8"/>
    <w:rsid w:val="003E6440"/>
    <w:rsid w:val="003E67CE"/>
    <w:rsid w:val="003E68A8"/>
    <w:rsid w:val="003E6CD2"/>
    <w:rsid w:val="003E6D10"/>
    <w:rsid w:val="003E7055"/>
    <w:rsid w:val="003E7088"/>
    <w:rsid w:val="003E7250"/>
    <w:rsid w:val="003E745F"/>
    <w:rsid w:val="003E7B3F"/>
    <w:rsid w:val="003E7D19"/>
    <w:rsid w:val="003E7E92"/>
    <w:rsid w:val="003E7F02"/>
    <w:rsid w:val="003F0046"/>
    <w:rsid w:val="003F00C7"/>
    <w:rsid w:val="003F01F8"/>
    <w:rsid w:val="003F04DB"/>
    <w:rsid w:val="003F06A6"/>
    <w:rsid w:val="003F0705"/>
    <w:rsid w:val="003F0AC9"/>
    <w:rsid w:val="003F0C0A"/>
    <w:rsid w:val="003F1274"/>
    <w:rsid w:val="003F13CC"/>
    <w:rsid w:val="003F1A00"/>
    <w:rsid w:val="003F1B98"/>
    <w:rsid w:val="003F1CDB"/>
    <w:rsid w:val="003F1F70"/>
    <w:rsid w:val="003F224D"/>
    <w:rsid w:val="003F2971"/>
    <w:rsid w:val="003F2BE6"/>
    <w:rsid w:val="003F2CB9"/>
    <w:rsid w:val="003F2D2A"/>
    <w:rsid w:val="003F30E5"/>
    <w:rsid w:val="003F355E"/>
    <w:rsid w:val="003F3795"/>
    <w:rsid w:val="003F3834"/>
    <w:rsid w:val="003F3E3C"/>
    <w:rsid w:val="003F3EB8"/>
    <w:rsid w:val="003F4364"/>
    <w:rsid w:val="003F471E"/>
    <w:rsid w:val="003F4AA0"/>
    <w:rsid w:val="003F4D7F"/>
    <w:rsid w:val="003F4DF4"/>
    <w:rsid w:val="003F503B"/>
    <w:rsid w:val="003F52D5"/>
    <w:rsid w:val="003F535B"/>
    <w:rsid w:val="003F5AB1"/>
    <w:rsid w:val="003F5C6E"/>
    <w:rsid w:val="003F62BB"/>
    <w:rsid w:val="003F634E"/>
    <w:rsid w:val="003F6532"/>
    <w:rsid w:val="003F6679"/>
    <w:rsid w:val="003F6A47"/>
    <w:rsid w:val="003F6FBF"/>
    <w:rsid w:val="003F712D"/>
    <w:rsid w:val="003F724E"/>
    <w:rsid w:val="003F7255"/>
    <w:rsid w:val="003F7363"/>
    <w:rsid w:val="003F7827"/>
    <w:rsid w:val="003F792F"/>
    <w:rsid w:val="003F7E2A"/>
    <w:rsid w:val="00400127"/>
    <w:rsid w:val="0040016F"/>
    <w:rsid w:val="004001B2"/>
    <w:rsid w:val="0040050E"/>
    <w:rsid w:val="00400777"/>
    <w:rsid w:val="0040079D"/>
    <w:rsid w:val="00400C46"/>
    <w:rsid w:val="00401023"/>
    <w:rsid w:val="004011CF"/>
    <w:rsid w:val="0040145C"/>
    <w:rsid w:val="00401A04"/>
    <w:rsid w:val="00401C49"/>
    <w:rsid w:val="00401D58"/>
    <w:rsid w:val="00402B4F"/>
    <w:rsid w:val="00402B6C"/>
    <w:rsid w:val="00402C6E"/>
    <w:rsid w:val="004033F2"/>
    <w:rsid w:val="00403637"/>
    <w:rsid w:val="00403B01"/>
    <w:rsid w:val="00403DC8"/>
    <w:rsid w:val="0040405D"/>
    <w:rsid w:val="00404377"/>
    <w:rsid w:val="0040444E"/>
    <w:rsid w:val="00404599"/>
    <w:rsid w:val="004045D4"/>
    <w:rsid w:val="0040491A"/>
    <w:rsid w:val="0040493C"/>
    <w:rsid w:val="00404A51"/>
    <w:rsid w:val="00404BF9"/>
    <w:rsid w:val="00404F8F"/>
    <w:rsid w:val="0040528E"/>
    <w:rsid w:val="00405616"/>
    <w:rsid w:val="00405992"/>
    <w:rsid w:val="00405BEE"/>
    <w:rsid w:val="00405CB3"/>
    <w:rsid w:val="00405DF4"/>
    <w:rsid w:val="00405EB3"/>
    <w:rsid w:val="00406537"/>
    <w:rsid w:val="004066F9"/>
    <w:rsid w:val="00406B2B"/>
    <w:rsid w:val="004077BD"/>
    <w:rsid w:val="00407A15"/>
    <w:rsid w:val="00407D30"/>
    <w:rsid w:val="00407E3D"/>
    <w:rsid w:val="00407F34"/>
    <w:rsid w:val="00410321"/>
    <w:rsid w:val="00410A30"/>
    <w:rsid w:val="00410B28"/>
    <w:rsid w:val="00410F0C"/>
    <w:rsid w:val="0041138F"/>
    <w:rsid w:val="004113DE"/>
    <w:rsid w:val="004114FB"/>
    <w:rsid w:val="00411730"/>
    <w:rsid w:val="00411CC4"/>
    <w:rsid w:val="00411CDB"/>
    <w:rsid w:val="00411FA4"/>
    <w:rsid w:val="00412150"/>
    <w:rsid w:val="0041232C"/>
    <w:rsid w:val="004123DB"/>
    <w:rsid w:val="0041249A"/>
    <w:rsid w:val="004124AA"/>
    <w:rsid w:val="00412908"/>
    <w:rsid w:val="00412A6D"/>
    <w:rsid w:val="00412C2E"/>
    <w:rsid w:val="00412CAD"/>
    <w:rsid w:val="00412D4A"/>
    <w:rsid w:val="0041317C"/>
    <w:rsid w:val="00413467"/>
    <w:rsid w:val="004136B7"/>
    <w:rsid w:val="0041379F"/>
    <w:rsid w:val="00413843"/>
    <w:rsid w:val="00413937"/>
    <w:rsid w:val="004139F0"/>
    <w:rsid w:val="00414441"/>
    <w:rsid w:val="00414671"/>
    <w:rsid w:val="004146D3"/>
    <w:rsid w:val="00414BCF"/>
    <w:rsid w:val="00414FFC"/>
    <w:rsid w:val="0041564E"/>
    <w:rsid w:val="004159B8"/>
    <w:rsid w:val="00415E56"/>
    <w:rsid w:val="004164AA"/>
    <w:rsid w:val="0041689C"/>
    <w:rsid w:val="00416AC8"/>
    <w:rsid w:val="00416B74"/>
    <w:rsid w:val="00416C87"/>
    <w:rsid w:val="00417069"/>
    <w:rsid w:val="004173B0"/>
    <w:rsid w:val="0041748A"/>
    <w:rsid w:val="004175C6"/>
    <w:rsid w:val="004175E1"/>
    <w:rsid w:val="004177CC"/>
    <w:rsid w:val="004177FD"/>
    <w:rsid w:val="00417CBC"/>
    <w:rsid w:val="00417D81"/>
    <w:rsid w:val="0042082B"/>
    <w:rsid w:val="004208C5"/>
    <w:rsid w:val="004209F1"/>
    <w:rsid w:val="00421164"/>
    <w:rsid w:val="00421170"/>
    <w:rsid w:val="004215FE"/>
    <w:rsid w:val="004216C5"/>
    <w:rsid w:val="00421E28"/>
    <w:rsid w:val="0042215B"/>
    <w:rsid w:val="00422164"/>
    <w:rsid w:val="004221F4"/>
    <w:rsid w:val="004223F4"/>
    <w:rsid w:val="00422736"/>
    <w:rsid w:val="00422817"/>
    <w:rsid w:val="00422EBD"/>
    <w:rsid w:val="0042333F"/>
    <w:rsid w:val="004234FC"/>
    <w:rsid w:val="00423B5B"/>
    <w:rsid w:val="00424296"/>
    <w:rsid w:val="00424513"/>
    <w:rsid w:val="004245FE"/>
    <w:rsid w:val="004246C7"/>
    <w:rsid w:val="00424C07"/>
    <w:rsid w:val="00424C31"/>
    <w:rsid w:val="00424DA4"/>
    <w:rsid w:val="0042525A"/>
    <w:rsid w:val="00425308"/>
    <w:rsid w:val="00425401"/>
    <w:rsid w:val="004254CD"/>
    <w:rsid w:val="004257CE"/>
    <w:rsid w:val="00425902"/>
    <w:rsid w:val="00425CFD"/>
    <w:rsid w:val="00425D6B"/>
    <w:rsid w:val="0042616F"/>
    <w:rsid w:val="00426218"/>
    <w:rsid w:val="0042669B"/>
    <w:rsid w:val="004267C5"/>
    <w:rsid w:val="00426AE3"/>
    <w:rsid w:val="00426C66"/>
    <w:rsid w:val="0042743A"/>
    <w:rsid w:val="004275C1"/>
    <w:rsid w:val="004275CB"/>
    <w:rsid w:val="00427AB4"/>
    <w:rsid w:val="00427EA2"/>
    <w:rsid w:val="0043000D"/>
    <w:rsid w:val="0043018C"/>
    <w:rsid w:val="0043047A"/>
    <w:rsid w:val="004305A2"/>
    <w:rsid w:val="00430C21"/>
    <w:rsid w:val="00430D64"/>
    <w:rsid w:val="00430DCC"/>
    <w:rsid w:val="0043175A"/>
    <w:rsid w:val="004329C0"/>
    <w:rsid w:val="00432AEE"/>
    <w:rsid w:val="00432F58"/>
    <w:rsid w:val="004332DE"/>
    <w:rsid w:val="00433308"/>
    <w:rsid w:val="0043387E"/>
    <w:rsid w:val="00433EB2"/>
    <w:rsid w:val="00433F29"/>
    <w:rsid w:val="004342B5"/>
    <w:rsid w:val="004342F0"/>
    <w:rsid w:val="004345E0"/>
    <w:rsid w:val="00434614"/>
    <w:rsid w:val="004349F0"/>
    <w:rsid w:val="00434C1A"/>
    <w:rsid w:val="00434D60"/>
    <w:rsid w:val="00434D8D"/>
    <w:rsid w:val="00434E36"/>
    <w:rsid w:val="00435023"/>
    <w:rsid w:val="0043542C"/>
    <w:rsid w:val="00435496"/>
    <w:rsid w:val="00435558"/>
    <w:rsid w:val="0043567C"/>
    <w:rsid w:val="004356B6"/>
    <w:rsid w:val="00435A1D"/>
    <w:rsid w:val="00435CB0"/>
    <w:rsid w:val="00435F77"/>
    <w:rsid w:val="00436126"/>
    <w:rsid w:val="0043682A"/>
    <w:rsid w:val="00436D38"/>
    <w:rsid w:val="00437022"/>
    <w:rsid w:val="00437074"/>
    <w:rsid w:val="004372DE"/>
    <w:rsid w:val="00437384"/>
    <w:rsid w:val="00437431"/>
    <w:rsid w:val="004374C2"/>
    <w:rsid w:val="0043787A"/>
    <w:rsid w:val="00437AA3"/>
    <w:rsid w:val="00437B73"/>
    <w:rsid w:val="00437BC5"/>
    <w:rsid w:val="00437E51"/>
    <w:rsid w:val="0044048A"/>
    <w:rsid w:val="0044096F"/>
    <w:rsid w:val="00440C97"/>
    <w:rsid w:val="00440E23"/>
    <w:rsid w:val="004415D1"/>
    <w:rsid w:val="004416BE"/>
    <w:rsid w:val="0044179E"/>
    <w:rsid w:val="00441BAE"/>
    <w:rsid w:val="00441DDF"/>
    <w:rsid w:val="00442244"/>
    <w:rsid w:val="004424E0"/>
    <w:rsid w:val="0044284B"/>
    <w:rsid w:val="00442B65"/>
    <w:rsid w:val="00442BFF"/>
    <w:rsid w:val="00442F2A"/>
    <w:rsid w:val="00442F95"/>
    <w:rsid w:val="00443136"/>
    <w:rsid w:val="004431F5"/>
    <w:rsid w:val="004434F6"/>
    <w:rsid w:val="0044366C"/>
    <w:rsid w:val="00443690"/>
    <w:rsid w:val="00443836"/>
    <w:rsid w:val="00443B35"/>
    <w:rsid w:val="00443C28"/>
    <w:rsid w:val="00443D2A"/>
    <w:rsid w:val="00443F7F"/>
    <w:rsid w:val="004440BC"/>
    <w:rsid w:val="004441AB"/>
    <w:rsid w:val="004441D3"/>
    <w:rsid w:val="0044472A"/>
    <w:rsid w:val="00444798"/>
    <w:rsid w:val="00444912"/>
    <w:rsid w:val="0044498C"/>
    <w:rsid w:val="00444C7D"/>
    <w:rsid w:val="00444D6B"/>
    <w:rsid w:val="00444E35"/>
    <w:rsid w:val="00444F72"/>
    <w:rsid w:val="00445143"/>
    <w:rsid w:val="00445362"/>
    <w:rsid w:val="00445A87"/>
    <w:rsid w:val="00445BE1"/>
    <w:rsid w:val="00445E48"/>
    <w:rsid w:val="00445EA2"/>
    <w:rsid w:val="00446133"/>
    <w:rsid w:val="00446447"/>
    <w:rsid w:val="00446880"/>
    <w:rsid w:val="00446A3C"/>
    <w:rsid w:val="00446A64"/>
    <w:rsid w:val="00446AEC"/>
    <w:rsid w:val="00447082"/>
    <w:rsid w:val="00447230"/>
    <w:rsid w:val="00447463"/>
    <w:rsid w:val="00447870"/>
    <w:rsid w:val="00447EC5"/>
    <w:rsid w:val="00447ED7"/>
    <w:rsid w:val="00447F27"/>
    <w:rsid w:val="00447FBD"/>
    <w:rsid w:val="00447FF3"/>
    <w:rsid w:val="004507F0"/>
    <w:rsid w:val="0045088E"/>
    <w:rsid w:val="004509CA"/>
    <w:rsid w:val="00450B0A"/>
    <w:rsid w:val="00450D14"/>
    <w:rsid w:val="004510C5"/>
    <w:rsid w:val="004519C1"/>
    <w:rsid w:val="00451A2C"/>
    <w:rsid w:val="00451B78"/>
    <w:rsid w:val="00451DED"/>
    <w:rsid w:val="0045209B"/>
    <w:rsid w:val="004521F1"/>
    <w:rsid w:val="00452E7C"/>
    <w:rsid w:val="00453016"/>
    <w:rsid w:val="00453109"/>
    <w:rsid w:val="0045316F"/>
    <w:rsid w:val="004531EF"/>
    <w:rsid w:val="00453222"/>
    <w:rsid w:val="00453916"/>
    <w:rsid w:val="00453D92"/>
    <w:rsid w:val="00454330"/>
    <w:rsid w:val="004543EB"/>
    <w:rsid w:val="00454655"/>
    <w:rsid w:val="00454A9D"/>
    <w:rsid w:val="00454C08"/>
    <w:rsid w:val="00454E93"/>
    <w:rsid w:val="00454EFD"/>
    <w:rsid w:val="004552C6"/>
    <w:rsid w:val="00455619"/>
    <w:rsid w:val="0045571A"/>
    <w:rsid w:val="0045573F"/>
    <w:rsid w:val="00455886"/>
    <w:rsid w:val="00455AD8"/>
    <w:rsid w:val="00455B3E"/>
    <w:rsid w:val="00456199"/>
    <w:rsid w:val="004567F3"/>
    <w:rsid w:val="004569DB"/>
    <w:rsid w:val="00456A95"/>
    <w:rsid w:val="00456C48"/>
    <w:rsid w:val="00456C4C"/>
    <w:rsid w:val="00456D5D"/>
    <w:rsid w:val="00456E87"/>
    <w:rsid w:val="004570C9"/>
    <w:rsid w:val="0045742E"/>
    <w:rsid w:val="004575B6"/>
    <w:rsid w:val="004579DE"/>
    <w:rsid w:val="00457F25"/>
    <w:rsid w:val="004600BA"/>
    <w:rsid w:val="00460293"/>
    <w:rsid w:val="00460328"/>
    <w:rsid w:val="00460691"/>
    <w:rsid w:val="00460749"/>
    <w:rsid w:val="00460872"/>
    <w:rsid w:val="004609A9"/>
    <w:rsid w:val="00460A0D"/>
    <w:rsid w:val="00460E3C"/>
    <w:rsid w:val="00460F8D"/>
    <w:rsid w:val="0046144F"/>
    <w:rsid w:val="00461459"/>
    <w:rsid w:val="004617AF"/>
    <w:rsid w:val="00461BD0"/>
    <w:rsid w:val="00461DD4"/>
    <w:rsid w:val="00461E7A"/>
    <w:rsid w:val="0046280E"/>
    <w:rsid w:val="00462843"/>
    <w:rsid w:val="00462887"/>
    <w:rsid w:val="004628FC"/>
    <w:rsid w:val="00462C8C"/>
    <w:rsid w:val="00463361"/>
    <w:rsid w:val="0046353D"/>
    <w:rsid w:val="00463847"/>
    <w:rsid w:val="004642AD"/>
    <w:rsid w:val="00464382"/>
    <w:rsid w:val="00464533"/>
    <w:rsid w:val="004645DB"/>
    <w:rsid w:val="00464695"/>
    <w:rsid w:val="00464790"/>
    <w:rsid w:val="004649E4"/>
    <w:rsid w:val="0046524D"/>
    <w:rsid w:val="004655CF"/>
    <w:rsid w:val="0046593C"/>
    <w:rsid w:val="004659AE"/>
    <w:rsid w:val="00465AA3"/>
    <w:rsid w:val="00465D6C"/>
    <w:rsid w:val="00465DF5"/>
    <w:rsid w:val="004661A4"/>
    <w:rsid w:val="00466318"/>
    <w:rsid w:val="004666CD"/>
    <w:rsid w:val="00466DB6"/>
    <w:rsid w:val="00466E68"/>
    <w:rsid w:val="00467029"/>
    <w:rsid w:val="00467588"/>
    <w:rsid w:val="004675D2"/>
    <w:rsid w:val="00467634"/>
    <w:rsid w:val="00467639"/>
    <w:rsid w:val="00467674"/>
    <w:rsid w:val="00467913"/>
    <w:rsid w:val="00467E63"/>
    <w:rsid w:val="00467FF4"/>
    <w:rsid w:val="00470100"/>
    <w:rsid w:val="00470347"/>
    <w:rsid w:val="00470754"/>
    <w:rsid w:val="00470879"/>
    <w:rsid w:val="00470C76"/>
    <w:rsid w:val="0047106D"/>
    <w:rsid w:val="00471E69"/>
    <w:rsid w:val="004722D6"/>
    <w:rsid w:val="00472493"/>
    <w:rsid w:val="00472953"/>
    <w:rsid w:val="00472EAA"/>
    <w:rsid w:val="004730E7"/>
    <w:rsid w:val="0047310A"/>
    <w:rsid w:val="00473482"/>
    <w:rsid w:val="0047373B"/>
    <w:rsid w:val="004737BF"/>
    <w:rsid w:val="00473D54"/>
    <w:rsid w:val="00473FB1"/>
    <w:rsid w:val="0047400E"/>
    <w:rsid w:val="00474086"/>
    <w:rsid w:val="004741D9"/>
    <w:rsid w:val="00474517"/>
    <w:rsid w:val="004746CC"/>
    <w:rsid w:val="00474AD0"/>
    <w:rsid w:val="00474AD7"/>
    <w:rsid w:val="00474B28"/>
    <w:rsid w:val="00474B5A"/>
    <w:rsid w:val="00474BC4"/>
    <w:rsid w:val="00474C04"/>
    <w:rsid w:val="00475062"/>
    <w:rsid w:val="004750C7"/>
    <w:rsid w:val="004751DB"/>
    <w:rsid w:val="00475237"/>
    <w:rsid w:val="0047536E"/>
    <w:rsid w:val="004756C1"/>
    <w:rsid w:val="00475A74"/>
    <w:rsid w:val="00475DCD"/>
    <w:rsid w:val="004767FA"/>
    <w:rsid w:val="00476DAA"/>
    <w:rsid w:val="00477023"/>
    <w:rsid w:val="0047725F"/>
    <w:rsid w:val="004773DD"/>
    <w:rsid w:val="0047749A"/>
    <w:rsid w:val="0047788A"/>
    <w:rsid w:val="0047793D"/>
    <w:rsid w:val="00480061"/>
    <w:rsid w:val="0048034F"/>
    <w:rsid w:val="00480834"/>
    <w:rsid w:val="00480B37"/>
    <w:rsid w:val="004813E8"/>
    <w:rsid w:val="0048164E"/>
    <w:rsid w:val="00481B05"/>
    <w:rsid w:val="00481DF6"/>
    <w:rsid w:val="004820F0"/>
    <w:rsid w:val="00482176"/>
    <w:rsid w:val="00482239"/>
    <w:rsid w:val="0048236B"/>
    <w:rsid w:val="004828B7"/>
    <w:rsid w:val="00482A33"/>
    <w:rsid w:val="00482B6C"/>
    <w:rsid w:val="00482E69"/>
    <w:rsid w:val="00483337"/>
    <w:rsid w:val="004833F4"/>
    <w:rsid w:val="0048388F"/>
    <w:rsid w:val="00483D83"/>
    <w:rsid w:val="004843ED"/>
    <w:rsid w:val="00484E14"/>
    <w:rsid w:val="0048516C"/>
    <w:rsid w:val="00485493"/>
    <w:rsid w:val="004857EA"/>
    <w:rsid w:val="0048580A"/>
    <w:rsid w:val="00485A8F"/>
    <w:rsid w:val="00486B5D"/>
    <w:rsid w:val="00487372"/>
    <w:rsid w:val="004874E3"/>
    <w:rsid w:val="004879D2"/>
    <w:rsid w:val="00487D63"/>
    <w:rsid w:val="00487D8A"/>
    <w:rsid w:val="00487DA2"/>
    <w:rsid w:val="0049008E"/>
    <w:rsid w:val="0049028E"/>
    <w:rsid w:val="004903AB"/>
    <w:rsid w:val="00490B9C"/>
    <w:rsid w:val="0049105C"/>
    <w:rsid w:val="00491820"/>
    <w:rsid w:val="00491B8A"/>
    <w:rsid w:val="00491B8D"/>
    <w:rsid w:val="00491BE5"/>
    <w:rsid w:val="00492873"/>
    <w:rsid w:val="004928AA"/>
    <w:rsid w:val="00492B27"/>
    <w:rsid w:val="00492B3D"/>
    <w:rsid w:val="00492CF8"/>
    <w:rsid w:val="00492E0A"/>
    <w:rsid w:val="00492E59"/>
    <w:rsid w:val="00492F3B"/>
    <w:rsid w:val="00493205"/>
    <w:rsid w:val="0049344C"/>
    <w:rsid w:val="00493DF1"/>
    <w:rsid w:val="00493F66"/>
    <w:rsid w:val="00493FC8"/>
    <w:rsid w:val="0049409F"/>
    <w:rsid w:val="004941AA"/>
    <w:rsid w:val="00494E96"/>
    <w:rsid w:val="00494FDA"/>
    <w:rsid w:val="0049514C"/>
    <w:rsid w:val="004952B9"/>
    <w:rsid w:val="00495743"/>
    <w:rsid w:val="00495765"/>
    <w:rsid w:val="0049576B"/>
    <w:rsid w:val="004958B6"/>
    <w:rsid w:val="00495975"/>
    <w:rsid w:val="00495A6A"/>
    <w:rsid w:val="00495DC5"/>
    <w:rsid w:val="00495E90"/>
    <w:rsid w:val="00495F5E"/>
    <w:rsid w:val="00495FA5"/>
    <w:rsid w:val="0049648B"/>
    <w:rsid w:val="0049649D"/>
    <w:rsid w:val="004964AF"/>
    <w:rsid w:val="0049654F"/>
    <w:rsid w:val="00496B45"/>
    <w:rsid w:val="00496C28"/>
    <w:rsid w:val="00496D2A"/>
    <w:rsid w:val="00497067"/>
    <w:rsid w:val="004979FE"/>
    <w:rsid w:val="00497CF7"/>
    <w:rsid w:val="00497D6C"/>
    <w:rsid w:val="004A00F5"/>
    <w:rsid w:val="004A02CE"/>
    <w:rsid w:val="004A0399"/>
    <w:rsid w:val="004A03B2"/>
    <w:rsid w:val="004A0D79"/>
    <w:rsid w:val="004A0E0B"/>
    <w:rsid w:val="004A0FE6"/>
    <w:rsid w:val="004A1333"/>
    <w:rsid w:val="004A138B"/>
    <w:rsid w:val="004A16F0"/>
    <w:rsid w:val="004A1999"/>
    <w:rsid w:val="004A1A50"/>
    <w:rsid w:val="004A1D13"/>
    <w:rsid w:val="004A1EA7"/>
    <w:rsid w:val="004A204E"/>
    <w:rsid w:val="004A2102"/>
    <w:rsid w:val="004A2162"/>
    <w:rsid w:val="004A23CB"/>
    <w:rsid w:val="004A265E"/>
    <w:rsid w:val="004A2824"/>
    <w:rsid w:val="004A2A5C"/>
    <w:rsid w:val="004A2CE9"/>
    <w:rsid w:val="004A2FE0"/>
    <w:rsid w:val="004A349F"/>
    <w:rsid w:val="004A355F"/>
    <w:rsid w:val="004A374F"/>
    <w:rsid w:val="004A38F0"/>
    <w:rsid w:val="004A3B05"/>
    <w:rsid w:val="004A3C8F"/>
    <w:rsid w:val="004A3F4E"/>
    <w:rsid w:val="004A3FFC"/>
    <w:rsid w:val="004A41D8"/>
    <w:rsid w:val="004A427D"/>
    <w:rsid w:val="004A43CC"/>
    <w:rsid w:val="004A44F8"/>
    <w:rsid w:val="004A470D"/>
    <w:rsid w:val="004A4844"/>
    <w:rsid w:val="004A4908"/>
    <w:rsid w:val="004A4910"/>
    <w:rsid w:val="004A4EA9"/>
    <w:rsid w:val="004A53A8"/>
    <w:rsid w:val="004A5971"/>
    <w:rsid w:val="004A5F33"/>
    <w:rsid w:val="004A609D"/>
    <w:rsid w:val="004A615A"/>
    <w:rsid w:val="004A637B"/>
    <w:rsid w:val="004A67C6"/>
    <w:rsid w:val="004A6871"/>
    <w:rsid w:val="004A68E5"/>
    <w:rsid w:val="004A693D"/>
    <w:rsid w:val="004A6B0F"/>
    <w:rsid w:val="004A77C6"/>
    <w:rsid w:val="004A79FE"/>
    <w:rsid w:val="004A7A0B"/>
    <w:rsid w:val="004A7A20"/>
    <w:rsid w:val="004A7E7F"/>
    <w:rsid w:val="004B0247"/>
    <w:rsid w:val="004B0342"/>
    <w:rsid w:val="004B05D9"/>
    <w:rsid w:val="004B08F7"/>
    <w:rsid w:val="004B0B57"/>
    <w:rsid w:val="004B0C0E"/>
    <w:rsid w:val="004B0F15"/>
    <w:rsid w:val="004B0FD9"/>
    <w:rsid w:val="004B1165"/>
    <w:rsid w:val="004B1322"/>
    <w:rsid w:val="004B14AF"/>
    <w:rsid w:val="004B1817"/>
    <w:rsid w:val="004B1DC6"/>
    <w:rsid w:val="004B2196"/>
    <w:rsid w:val="004B25AD"/>
    <w:rsid w:val="004B2A2B"/>
    <w:rsid w:val="004B2ADE"/>
    <w:rsid w:val="004B2C6D"/>
    <w:rsid w:val="004B3181"/>
    <w:rsid w:val="004B33E0"/>
    <w:rsid w:val="004B3ECD"/>
    <w:rsid w:val="004B4375"/>
    <w:rsid w:val="004B451E"/>
    <w:rsid w:val="004B4B68"/>
    <w:rsid w:val="004B4FE7"/>
    <w:rsid w:val="004B51FF"/>
    <w:rsid w:val="004B52B4"/>
    <w:rsid w:val="004B52FC"/>
    <w:rsid w:val="004B5441"/>
    <w:rsid w:val="004B55D5"/>
    <w:rsid w:val="004B5636"/>
    <w:rsid w:val="004B58AE"/>
    <w:rsid w:val="004B5B8E"/>
    <w:rsid w:val="004B5F12"/>
    <w:rsid w:val="004B5F6D"/>
    <w:rsid w:val="004B6006"/>
    <w:rsid w:val="004B6209"/>
    <w:rsid w:val="004B68C8"/>
    <w:rsid w:val="004B6C7D"/>
    <w:rsid w:val="004B6DA5"/>
    <w:rsid w:val="004B76C9"/>
    <w:rsid w:val="004B77C2"/>
    <w:rsid w:val="004B79DE"/>
    <w:rsid w:val="004B7C36"/>
    <w:rsid w:val="004B7C38"/>
    <w:rsid w:val="004B7ED8"/>
    <w:rsid w:val="004C010C"/>
    <w:rsid w:val="004C0C3C"/>
    <w:rsid w:val="004C0F0C"/>
    <w:rsid w:val="004C1357"/>
    <w:rsid w:val="004C1384"/>
    <w:rsid w:val="004C13A4"/>
    <w:rsid w:val="004C1B30"/>
    <w:rsid w:val="004C1C91"/>
    <w:rsid w:val="004C21CB"/>
    <w:rsid w:val="004C21DD"/>
    <w:rsid w:val="004C21E8"/>
    <w:rsid w:val="004C22E6"/>
    <w:rsid w:val="004C2E4A"/>
    <w:rsid w:val="004C356C"/>
    <w:rsid w:val="004C3A7A"/>
    <w:rsid w:val="004C3B32"/>
    <w:rsid w:val="004C3C85"/>
    <w:rsid w:val="004C3D6A"/>
    <w:rsid w:val="004C3E8A"/>
    <w:rsid w:val="004C3F6B"/>
    <w:rsid w:val="004C4250"/>
    <w:rsid w:val="004C47FF"/>
    <w:rsid w:val="004C487C"/>
    <w:rsid w:val="004C4B4C"/>
    <w:rsid w:val="004C51A0"/>
    <w:rsid w:val="004C51B2"/>
    <w:rsid w:val="004C51DB"/>
    <w:rsid w:val="004C5437"/>
    <w:rsid w:val="004C5466"/>
    <w:rsid w:val="004C5E84"/>
    <w:rsid w:val="004C6023"/>
    <w:rsid w:val="004C6A73"/>
    <w:rsid w:val="004C6BC1"/>
    <w:rsid w:val="004C6E4A"/>
    <w:rsid w:val="004C706D"/>
    <w:rsid w:val="004C751A"/>
    <w:rsid w:val="004C75D2"/>
    <w:rsid w:val="004C778E"/>
    <w:rsid w:val="004C7B44"/>
    <w:rsid w:val="004D03C7"/>
    <w:rsid w:val="004D0518"/>
    <w:rsid w:val="004D074D"/>
    <w:rsid w:val="004D0894"/>
    <w:rsid w:val="004D08BD"/>
    <w:rsid w:val="004D0EBA"/>
    <w:rsid w:val="004D1115"/>
    <w:rsid w:val="004D1186"/>
    <w:rsid w:val="004D15BF"/>
    <w:rsid w:val="004D16CF"/>
    <w:rsid w:val="004D1B41"/>
    <w:rsid w:val="004D1D20"/>
    <w:rsid w:val="004D258B"/>
    <w:rsid w:val="004D2826"/>
    <w:rsid w:val="004D29D8"/>
    <w:rsid w:val="004D2B34"/>
    <w:rsid w:val="004D2B4B"/>
    <w:rsid w:val="004D2E9B"/>
    <w:rsid w:val="004D2FE4"/>
    <w:rsid w:val="004D303D"/>
    <w:rsid w:val="004D3722"/>
    <w:rsid w:val="004D3B40"/>
    <w:rsid w:val="004D3FCD"/>
    <w:rsid w:val="004D403F"/>
    <w:rsid w:val="004D40C0"/>
    <w:rsid w:val="004D432F"/>
    <w:rsid w:val="004D4379"/>
    <w:rsid w:val="004D44AB"/>
    <w:rsid w:val="004D4C94"/>
    <w:rsid w:val="004D4DD4"/>
    <w:rsid w:val="004D500E"/>
    <w:rsid w:val="004D5193"/>
    <w:rsid w:val="004D5213"/>
    <w:rsid w:val="004D53C3"/>
    <w:rsid w:val="004D5C9F"/>
    <w:rsid w:val="004D624C"/>
    <w:rsid w:val="004D635D"/>
    <w:rsid w:val="004D64FC"/>
    <w:rsid w:val="004D6703"/>
    <w:rsid w:val="004D6A73"/>
    <w:rsid w:val="004D6D1C"/>
    <w:rsid w:val="004D710E"/>
    <w:rsid w:val="004D7400"/>
    <w:rsid w:val="004D752A"/>
    <w:rsid w:val="004D78D1"/>
    <w:rsid w:val="004D7942"/>
    <w:rsid w:val="004D7B9A"/>
    <w:rsid w:val="004D7ECC"/>
    <w:rsid w:val="004D7EEC"/>
    <w:rsid w:val="004E013A"/>
    <w:rsid w:val="004E01FD"/>
    <w:rsid w:val="004E04C1"/>
    <w:rsid w:val="004E0689"/>
    <w:rsid w:val="004E0890"/>
    <w:rsid w:val="004E08C4"/>
    <w:rsid w:val="004E0BA4"/>
    <w:rsid w:val="004E0D8E"/>
    <w:rsid w:val="004E0DB9"/>
    <w:rsid w:val="004E0EDE"/>
    <w:rsid w:val="004E0F7E"/>
    <w:rsid w:val="004E103E"/>
    <w:rsid w:val="004E113F"/>
    <w:rsid w:val="004E119E"/>
    <w:rsid w:val="004E11E2"/>
    <w:rsid w:val="004E1336"/>
    <w:rsid w:val="004E1488"/>
    <w:rsid w:val="004E185B"/>
    <w:rsid w:val="004E1995"/>
    <w:rsid w:val="004E1BC4"/>
    <w:rsid w:val="004E1C03"/>
    <w:rsid w:val="004E2066"/>
    <w:rsid w:val="004E2068"/>
    <w:rsid w:val="004E2204"/>
    <w:rsid w:val="004E2213"/>
    <w:rsid w:val="004E274F"/>
    <w:rsid w:val="004E3227"/>
    <w:rsid w:val="004E33B8"/>
    <w:rsid w:val="004E3B95"/>
    <w:rsid w:val="004E4016"/>
    <w:rsid w:val="004E4079"/>
    <w:rsid w:val="004E41A4"/>
    <w:rsid w:val="004E4229"/>
    <w:rsid w:val="004E43A8"/>
    <w:rsid w:val="004E443E"/>
    <w:rsid w:val="004E4485"/>
    <w:rsid w:val="004E4689"/>
    <w:rsid w:val="004E487A"/>
    <w:rsid w:val="004E493F"/>
    <w:rsid w:val="004E4BE8"/>
    <w:rsid w:val="004E4CDA"/>
    <w:rsid w:val="004E4D83"/>
    <w:rsid w:val="004E4FC7"/>
    <w:rsid w:val="004E51B3"/>
    <w:rsid w:val="004E51EC"/>
    <w:rsid w:val="004E52BC"/>
    <w:rsid w:val="004E53E5"/>
    <w:rsid w:val="004E5480"/>
    <w:rsid w:val="004E5941"/>
    <w:rsid w:val="004E5A01"/>
    <w:rsid w:val="004E5CA0"/>
    <w:rsid w:val="004E5EEC"/>
    <w:rsid w:val="004E61BA"/>
    <w:rsid w:val="004E6A61"/>
    <w:rsid w:val="004E6A70"/>
    <w:rsid w:val="004E6D3A"/>
    <w:rsid w:val="004E6D68"/>
    <w:rsid w:val="004E6E97"/>
    <w:rsid w:val="004E75F4"/>
    <w:rsid w:val="004E787F"/>
    <w:rsid w:val="004E7A59"/>
    <w:rsid w:val="004E7B92"/>
    <w:rsid w:val="004E7D94"/>
    <w:rsid w:val="004F00E4"/>
    <w:rsid w:val="004F0499"/>
    <w:rsid w:val="004F0554"/>
    <w:rsid w:val="004F05D7"/>
    <w:rsid w:val="004F07D6"/>
    <w:rsid w:val="004F08C2"/>
    <w:rsid w:val="004F08D0"/>
    <w:rsid w:val="004F0904"/>
    <w:rsid w:val="004F0996"/>
    <w:rsid w:val="004F0F2B"/>
    <w:rsid w:val="004F10E7"/>
    <w:rsid w:val="004F1169"/>
    <w:rsid w:val="004F1212"/>
    <w:rsid w:val="004F126C"/>
    <w:rsid w:val="004F176F"/>
    <w:rsid w:val="004F1A8A"/>
    <w:rsid w:val="004F283F"/>
    <w:rsid w:val="004F294E"/>
    <w:rsid w:val="004F2EA1"/>
    <w:rsid w:val="004F3180"/>
    <w:rsid w:val="004F330C"/>
    <w:rsid w:val="004F3789"/>
    <w:rsid w:val="004F3B69"/>
    <w:rsid w:val="004F3EDF"/>
    <w:rsid w:val="004F414D"/>
    <w:rsid w:val="004F4363"/>
    <w:rsid w:val="004F45BA"/>
    <w:rsid w:val="004F45C8"/>
    <w:rsid w:val="004F462E"/>
    <w:rsid w:val="004F4735"/>
    <w:rsid w:val="004F48B1"/>
    <w:rsid w:val="004F49CF"/>
    <w:rsid w:val="004F5643"/>
    <w:rsid w:val="004F5976"/>
    <w:rsid w:val="004F59C6"/>
    <w:rsid w:val="004F5CF2"/>
    <w:rsid w:val="004F5DDA"/>
    <w:rsid w:val="004F5E68"/>
    <w:rsid w:val="004F5EAA"/>
    <w:rsid w:val="004F6403"/>
    <w:rsid w:val="004F643A"/>
    <w:rsid w:val="004F6A0B"/>
    <w:rsid w:val="004F6A1E"/>
    <w:rsid w:val="004F6B76"/>
    <w:rsid w:val="004F7515"/>
    <w:rsid w:val="004F7772"/>
    <w:rsid w:val="004F7A12"/>
    <w:rsid w:val="00500362"/>
    <w:rsid w:val="005005C2"/>
    <w:rsid w:val="00500891"/>
    <w:rsid w:val="00500AAA"/>
    <w:rsid w:val="00500AD5"/>
    <w:rsid w:val="00500C5E"/>
    <w:rsid w:val="005010D0"/>
    <w:rsid w:val="00501114"/>
    <w:rsid w:val="0050128F"/>
    <w:rsid w:val="0050146C"/>
    <w:rsid w:val="00501802"/>
    <w:rsid w:val="0050191E"/>
    <w:rsid w:val="00501970"/>
    <w:rsid w:val="00501A23"/>
    <w:rsid w:val="00501A46"/>
    <w:rsid w:val="00501C90"/>
    <w:rsid w:val="00502304"/>
    <w:rsid w:val="0050234F"/>
    <w:rsid w:val="005026D3"/>
    <w:rsid w:val="00502BED"/>
    <w:rsid w:val="00502C0E"/>
    <w:rsid w:val="005033F1"/>
    <w:rsid w:val="0050354D"/>
    <w:rsid w:val="005039D1"/>
    <w:rsid w:val="00503B26"/>
    <w:rsid w:val="00503C47"/>
    <w:rsid w:val="0050448A"/>
    <w:rsid w:val="005044CF"/>
    <w:rsid w:val="005044E1"/>
    <w:rsid w:val="0050482F"/>
    <w:rsid w:val="0050490F"/>
    <w:rsid w:val="00504A44"/>
    <w:rsid w:val="00504FC3"/>
    <w:rsid w:val="005053C1"/>
    <w:rsid w:val="005055CC"/>
    <w:rsid w:val="00505A6E"/>
    <w:rsid w:val="00505ACF"/>
    <w:rsid w:val="00505B6A"/>
    <w:rsid w:val="00505DD8"/>
    <w:rsid w:val="00505E62"/>
    <w:rsid w:val="0050621B"/>
    <w:rsid w:val="00506282"/>
    <w:rsid w:val="0050636C"/>
    <w:rsid w:val="005066C3"/>
    <w:rsid w:val="005068A2"/>
    <w:rsid w:val="00506A48"/>
    <w:rsid w:val="00506A58"/>
    <w:rsid w:val="00506E54"/>
    <w:rsid w:val="005070A7"/>
    <w:rsid w:val="005070F5"/>
    <w:rsid w:val="005071B9"/>
    <w:rsid w:val="005071D0"/>
    <w:rsid w:val="0050725F"/>
    <w:rsid w:val="00507409"/>
    <w:rsid w:val="0050745E"/>
    <w:rsid w:val="00507525"/>
    <w:rsid w:val="0050787B"/>
    <w:rsid w:val="00507991"/>
    <w:rsid w:val="00507A9B"/>
    <w:rsid w:val="00507B19"/>
    <w:rsid w:val="00507B44"/>
    <w:rsid w:val="00507F30"/>
    <w:rsid w:val="00510084"/>
    <w:rsid w:val="00510692"/>
    <w:rsid w:val="005107A9"/>
    <w:rsid w:val="0051099B"/>
    <w:rsid w:val="00510B01"/>
    <w:rsid w:val="00510C9B"/>
    <w:rsid w:val="00510E44"/>
    <w:rsid w:val="005111F8"/>
    <w:rsid w:val="00511AF0"/>
    <w:rsid w:val="00511FB7"/>
    <w:rsid w:val="005122BA"/>
    <w:rsid w:val="00512558"/>
    <w:rsid w:val="005125AB"/>
    <w:rsid w:val="00512616"/>
    <w:rsid w:val="005126B3"/>
    <w:rsid w:val="00512DA8"/>
    <w:rsid w:val="00512E47"/>
    <w:rsid w:val="00512EFD"/>
    <w:rsid w:val="005133E5"/>
    <w:rsid w:val="005133F5"/>
    <w:rsid w:val="00513F54"/>
    <w:rsid w:val="0051400E"/>
    <w:rsid w:val="00514013"/>
    <w:rsid w:val="00514473"/>
    <w:rsid w:val="00514490"/>
    <w:rsid w:val="005145EF"/>
    <w:rsid w:val="00514730"/>
    <w:rsid w:val="00514C23"/>
    <w:rsid w:val="00514FAD"/>
    <w:rsid w:val="005152F5"/>
    <w:rsid w:val="00515557"/>
    <w:rsid w:val="00515810"/>
    <w:rsid w:val="00515ED3"/>
    <w:rsid w:val="005160F0"/>
    <w:rsid w:val="00516188"/>
    <w:rsid w:val="005161A5"/>
    <w:rsid w:val="005166EC"/>
    <w:rsid w:val="00516816"/>
    <w:rsid w:val="00516CB1"/>
    <w:rsid w:val="00517285"/>
    <w:rsid w:val="0051758E"/>
    <w:rsid w:val="00517EC7"/>
    <w:rsid w:val="00520134"/>
    <w:rsid w:val="00520342"/>
    <w:rsid w:val="00520CB7"/>
    <w:rsid w:val="00520E35"/>
    <w:rsid w:val="0052110D"/>
    <w:rsid w:val="005211BF"/>
    <w:rsid w:val="005214FC"/>
    <w:rsid w:val="005215E7"/>
    <w:rsid w:val="00521611"/>
    <w:rsid w:val="005216BF"/>
    <w:rsid w:val="00521827"/>
    <w:rsid w:val="00521932"/>
    <w:rsid w:val="00521AC6"/>
    <w:rsid w:val="00521ECB"/>
    <w:rsid w:val="00522088"/>
    <w:rsid w:val="00522592"/>
    <w:rsid w:val="00522961"/>
    <w:rsid w:val="00522B11"/>
    <w:rsid w:val="00522BA3"/>
    <w:rsid w:val="00522E57"/>
    <w:rsid w:val="00523138"/>
    <w:rsid w:val="0052327B"/>
    <w:rsid w:val="005234B2"/>
    <w:rsid w:val="005234C6"/>
    <w:rsid w:val="0052356B"/>
    <w:rsid w:val="005236D3"/>
    <w:rsid w:val="005236F5"/>
    <w:rsid w:val="0052379D"/>
    <w:rsid w:val="00523C2C"/>
    <w:rsid w:val="00523E11"/>
    <w:rsid w:val="00523F85"/>
    <w:rsid w:val="00524064"/>
    <w:rsid w:val="0052447E"/>
    <w:rsid w:val="00524D7D"/>
    <w:rsid w:val="005256EA"/>
    <w:rsid w:val="005256EE"/>
    <w:rsid w:val="00525ADC"/>
    <w:rsid w:val="00525AE2"/>
    <w:rsid w:val="00525E31"/>
    <w:rsid w:val="00526174"/>
    <w:rsid w:val="00526332"/>
    <w:rsid w:val="00526674"/>
    <w:rsid w:val="00526677"/>
    <w:rsid w:val="00526A33"/>
    <w:rsid w:val="00526D76"/>
    <w:rsid w:val="00526DB1"/>
    <w:rsid w:val="00526EB1"/>
    <w:rsid w:val="00527249"/>
    <w:rsid w:val="005272A3"/>
    <w:rsid w:val="005272AB"/>
    <w:rsid w:val="0052751C"/>
    <w:rsid w:val="00527741"/>
    <w:rsid w:val="00527880"/>
    <w:rsid w:val="00527E0F"/>
    <w:rsid w:val="00527E61"/>
    <w:rsid w:val="00527F82"/>
    <w:rsid w:val="005304E2"/>
    <w:rsid w:val="00530717"/>
    <w:rsid w:val="0053095F"/>
    <w:rsid w:val="00530BB7"/>
    <w:rsid w:val="005310E4"/>
    <w:rsid w:val="00531431"/>
    <w:rsid w:val="0053167F"/>
    <w:rsid w:val="005318AA"/>
    <w:rsid w:val="0053210B"/>
    <w:rsid w:val="005323AF"/>
    <w:rsid w:val="00532C5C"/>
    <w:rsid w:val="00532CF4"/>
    <w:rsid w:val="00532D72"/>
    <w:rsid w:val="005333EF"/>
    <w:rsid w:val="005335C6"/>
    <w:rsid w:val="005340CB"/>
    <w:rsid w:val="0053452C"/>
    <w:rsid w:val="00534776"/>
    <w:rsid w:val="005347DB"/>
    <w:rsid w:val="00534805"/>
    <w:rsid w:val="00534824"/>
    <w:rsid w:val="0053486F"/>
    <w:rsid w:val="00534CF1"/>
    <w:rsid w:val="00534DC3"/>
    <w:rsid w:val="0053504D"/>
    <w:rsid w:val="00535745"/>
    <w:rsid w:val="00535985"/>
    <w:rsid w:val="0053614C"/>
    <w:rsid w:val="005364DC"/>
    <w:rsid w:val="005368D8"/>
    <w:rsid w:val="00536F77"/>
    <w:rsid w:val="00536F86"/>
    <w:rsid w:val="0053769F"/>
    <w:rsid w:val="005376C9"/>
    <w:rsid w:val="005377ED"/>
    <w:rsid w:val="00537B87"/>
    <w:rsid w:val="00537CCF"/>
    <w:rsid w:val="00537D27"/>
    <w:rsid w:val="005400A5"/>
    <w:rsid w:val="00540168"/>
    <w:rsid w:val="005402F3"/>
    <w:rsid w:val="00540558"/>
    <w:rsid w:val="00540666"/>
    <w:rsid w:val="005406F8"/>
    <w:rsid w:val="00540742"/>
    <w:rsid w:val="0054076A"/>
    <w:rsid w:val="0054087E"/>
    <w:rsid w:val="005409D1"/>
    <w:rsid w:val="00540AC3"/>
    <w:rsid w:val="00540B03"/>
    <w:rsid w:val="00540D5D"/>
    <w:rsid w:val="005410F6"/>
    <w:rsid w:val="005412F2"/>
    <w:rsid w:val="00541913"/>
    <w:rsid w:val="005421FA"/>
    <w:rsid w:val="00542219"/>
    <w:rsid w:val="00542400"/>
    <w:rsid w:val="00542A2B"/>
    <w:rsid w:val="00542A76"/>
    <w:rsid w:val="00542C4D"/>
    <w:rsid w:val="00543194"/>
    <w:rsid w:val="00543A95"/>
    <w:rsid w:val="00543CF7"/>
    <w:rsid w:val="00543F84"/>
    <w:rsid w:val="00544183"/>
    <w:rsid w:val="0054490D"/>
    <w:rsid w:val="00544B4F"/>
    <w:rsid w:val="00544CE8"/>
    <w:rsid w:val="00544E97"/>
    <w:rsid w:val="005450D2"/>
    <w:rsid w:val="005450FC"/>
    <w:rsid w:val="0054513E"/>
    <w:rsid w:val="00545257"/>
    <w:rsid w:val="005453CC"/>
    <w:rsid w:val="00545464"/>
    <w:rsid w:val="00545598"/>
    <w:rsid w:val="005455CC"/>
    <w:rsid w:val="0054586A"/>
    <w:rsid w:val="00545F45"/>
    <w:rsid w:val="00546508"/>
    <w:rsid w:val="0054669C"/>
    <w:rsid w:val="00546725"/>
    <w:rsid w:val="00546BB4"/>
    <w:rsid w:val="00546E1B"/>
    <w:rsid w:val="00547028"/>
    <w:rsid w:val="005470AC"/>
    <w:rsid w:val="005472F7"/>
    <w:rsid w:val="00547539"/>
    <w:rsid w:val="00547603"/>
    <w:rsid w:val="005477A7"/>
    <w:rsid w:val="00547A55"/>
    <w:rsid w:val="00547AA1"/>
    <w:rsid w:val="0055010E"/>
    <w:rsid w:val="005501A7"/>
    <w:rsid w:val="0055047E"/>
    <w:rsid w:val="00550F3B"/>
    <w:rsid w:val="00550F96"/>
    <w:rsid w:val="00551023"/>
    <w:rsid w:val="005510A5"/>
    <w:rsid w:val="0055127A"/>
    <w:rsid w:val="005519BA"/>
    <w:rsid w:val="00552009"/>
    <w:rsid w:val="005520FE"/>
    <w:rsid w:val="0055238F"/>
    <w:rsid w:val="00552B70"/>
    <w:rsid w:val="00552C83"/>
    <w:rsid w:val="00552FCA"/>
    <w:rsid w:val="00553091"/>
    <w:rsid w:val="00553219"/>
    <w:rsid w:val="00553246"/>
    <w:rsid w:val="0055324E"/>
    <w:rsid w:val="005533CA"/>
    <w:rsid w:val="00553500"/>
    <w:rsid w:val="0055357D"/>
    <w:rsid w:val="00553635"/>
    <w:rsid w:val="005538E1"/>
    <w:rsid w:val="00553943"/>
    <w:rsid w:val="00553B0C"/>
    <w:rsid w:val="00553B2E"/>
    <w:rsid w:val="00553D9C"/>
    <w:rsid w:val="00554354"/>
    <w:rsid w:val="00554453"/>
    <w:rsid w:val="0055464A"/>
    <w:rsid w:val="005546FE"/>
    <w:rsid w:val="00554703"/>
    <w:rsid w:val="00554B21"/>
    <w:rsid w:val="00554BD3"/>
    <w:rsid w:val="00554CD7"/>
    <w:rsid w:val="00554D06"/>
    <w:rsid w:val="00554DBA"/>
    <w:rsid w:val="00555142"/>
    <w:rsid w:val="005551BF"/>
    <w:rsid w:val="005553DD"/>
    <w:rsid w:val="005554E9"/>
    <w:rsid w:val="00555662"/>
    <w:rsid w:val="005557AB"/>
    <w:rsid w:val="00555AAB"/>
    <w:rsid w:val="00556036"/>
    <w:rsid w:val="00556148"/>
    <w:rsid w:val="0055647D"/>
    <w:rsid w:val="0055655C"/>
    <w:rsid w:val="00556606"/>
    <w:rsid w:val="0055673B"/>
    <w:rsid w:val="00556A80"/>
    <w:rsid w:val="00556E98"/>
    <w:rsid w:val="005571C6"/>
    <w:rsid w:val="005575E0"/>
    <w:rsid w:val="0055789B"/>
    <w:rsid w:val="00557EF5"/>
    <w:rsid w:val="0056012B"/>
    <w:rsid w:val="005605F2"/>
    <w:rsid w:val="00560D09"/>
    <w:rsid w:val="00561A4F"/>
    <w:rsid w:val="00561C0C"/>
    <w:rsid w:val="00561CF9"/>
    <w:rsid w:val="00561DA1"/>
    <w:rsid w:val="00561F74"/>
    <w:rsid w:val="005620D9"/>
    <w:rsid w:val="005628D8"/>
    <w:rsid w:val="00562CD0"/>
    <w:rsid w:val="00562D5E"/>
    <w:rsid w:val="00562E54"/>
    <w:rsid w:val="00562F75"/>
    <w:rsid w:val="0056312F"/>
    <w:rsid w:val="005631D0"/>
    <w:rsid w:val="00563A57"/>
    <w:rsid w:val="00563B23"/>
    <w:rsid w:val="00563B84"/>
    <w:rsid w:val="00563CA4"/>
    <w:rsid w:val="00563CBD"/>
    <w:rsid w:val="00563F21"/>
    <w:rsid w:val="00563FB5"/>
    <w:rsid w:val="005641DD"/>
    <w:rsid w:val="005646D6"/>
    <w:rsid w:val="005649C8"/>
    <w:rsid w:val="0056541E"/>
    <w:rsid w:val="005659BE"/>
    <w:rsid w:val="00565B9E"/>
    <w:rsid w:val="00565F83"/>
    <w:rsid w:val="005663E3"/>
    <w:rsid w:val="0056657E"/>
    <w:rsid w:val="00566D74"/>
    <w:rsid w:val="00566FA9"/>
    <w:rsid w:val="005670D2"/>
    <w:rsid w:val="0056744E"/>
    <w:rsid w:val="00567641"/>
    <w:rsid w:val="00567693"/>
    <w:rsid w:val="0056769D"/>
    <w:rsid w:val="005676F4"/>
    <w:rsid w:val="005677DC"/>
    <w:rsid w:val="00567C5E"/>
    <w:rsid w:val="005702D9"/>
    <w:rsid w:val="0057091D"/>
    <w:rsid w:val="0057092B"/>
    <w:rsid w:val="00570B5F"/>
    <w:rsid w:val="00570BD0"/>
    <w:rsid w:val="00571002"/>
    <w:rsid w:val="00571718"/>
    <w:rsid w:val="005719F4"/>
    <w:rsid w:val="00572097"/>
    <w:rsid w:val="005721DF"/>
    <w:rsid w:val="00572417"/>
    <w:rsid w:val="005725CD"/>
    <w:rsid w:val="005726B9"/>
    <w:rsid w:val="00572767"/>
    <w:rsid w:val="005727E6"/>
    <w:rsid w:val="0057288B"/>
    <w:rsid w:val="005729DB"/>
    <w:rsid w:val="00572E4C"/>
    <w:rsid w:val="00573080"/>
    <w:rsid w:val="00573314"/>
    <w:rsid w:val="0057376E"/>
    <w:rsid w:val="00573997"/>
    <w:rsid w:val="00573ADE"/>
    <w:rsid w:val="00573BEF"/>
    <w:rsid w:val="00573DDE"/>
    <w:rsid w:val="00573F62"/>
    <w:rsid w:val="00574041"/>
    <w:rsid w:val="0057427D"/>
    <w:rsid w:val="0057440F"/>
    <w:rsid w:val="00574B38"/>
    <w:rsid w:val="00574DC3"/>
    <w:rsid w:val="0057512F"/>
    <w:rsid w:val="005751F1"/>
    <w:rsid w:val="00575620"/>
    <w:rsid w:val="0057575C"/>
    <w:rsid w:val="005757D3"/>
    <w:rsid w:val="00575CA5"/>
    <w:rsid w:val="00575E96"/>
    <w:rsid w:val="0057603F"/>
    <w:rsid w:val="005760E3"/>
    <w:rsid w:val="0057624A"/>
    <w:rsid w:val="005762C5"/>
    <w:rsid w:val="00576736"/>
    <w:rsid w:val="005768F7"/>
    <w:rsid w:val="00576950"/>
    <w:rsid w:val="00576A69"/>
    <w:rsid w:val="00576B8F"/>
    <w:rsid w:val="00576BEE"/>
    <w:rsid w:val="00576C0B"/>
    <w:rsid w:val="00576C3F"/>
    <w:rsid w:val="00576EB6"/>
    <w:rsid w:val="00576F93"/>
    <w:rsid w:val="00576FC1"/>
    <w:rsid w:val="00577269"/>
    <w:rsid w:val="00577935"/>
    <w:rsid w:val="00577A68"/>
    <w:rsid w:val="00577B3E"/>
    <w:rsid w:val="00577DC7"/>
    <w:rsid w:val="00577E24"/>
    <w:rsid w:val="0058051A"/>
    <w:rsid w:val="005808AD"/>
    <w:rsid w:val="00580B0B"/>
    <w:rsid w:val="00580DEC"/>
    <w:rsid w:val="00580E34"/>
    <w:rsid w:val="0058127C"/>
    <w:rsid w:val="005812B6"/>
    <w:rsid w:val="005813B1"/>
    <w:rsid w:val="005813E2"/>
    <w:rsid w:val="00581718"/>
    <w:rsid w:val="00581889"/>
    <w:rsid w:val="00581904"/>
    <w:rsid w:val="00581993"/>
    <w:rsid w:val="00581A4A"/>
    <w:rsid w:val="00581F3E"/>
    <w:rsid w:val="005820C1"/>
    <w:rsid w:val="00582468"/>
    <w:rsid w:val="0058292B"/>
    <w:rsid w:val="00582A1B"/>
    <w:rsid w:val="005832D5"/>
    <w:rsid w:val="00583731"/>
    <w:rsid w:val="00583C67"/>
    <w:rsid w:val="00583FDA"/>
    <w:rsid w:val="00584498"/>
    <w:rsid w:val="005846C3"/>
    <w:rsid w:val="0058489C"/>
    <w:rsid w:val="00584976"/>
    <w:rsid w:val="005850C4"/>
    <w:rsid w:val="00585485"/>
    <w:rsid w:val="005856DB"/>
    <w:rsid w:val="0058580F"/>
    <w:rsid w:val="005859E7"/>
    <w:rsid w:val="00585BAE"/>
    <w:rsid w:val="00585BDF"/>
    <w:rsid w:val="00586451"/>
    <w:rsid w:val="00586993"/>
    <w:rsid w:val="00586A21"/>
    <w:rsid w:val="00586ABA"/>
    <w:rsid w:val="00586D09"/>
    <w:rsid w:val="00586D12"/>
    <w:rsid w:val="00587027"/>
    <w:rsid w:val="005870E8"/>
    <w:rsid w:val="0058789E"/>
    <w:rsid w:val="00587958"/>
    <w:rsid w:val="00587DD2"/>
    <w:rsid w:val="00587FE1"/>
    <w:rsid w:val="00590488"/>
    <w:rsid w:val="00590541"/>
    <w:rsid w:val="00590568"/>
    <w:rsid w:val="00590797"/>
    <w:rsid w:val="00590834"/>
    <w:rsid w:val="00590835"/>
    <w:rsid w:val="00590917"/>
    <w:rsid w:val="00590CC4"/>
    <w:rsid w:val="00590E16"/>
    <w:rsid w:val="0059106B"/>
    <w:rsid w:val="005913D1"/>
    <w:rsid w:val="005918E4"/>
    <w:rsid w:val="005919C9"/>
    <w:rsid w:val="00591C5C"/>
    <w:rsid w:val="00591CD4"/>
    <w:rsid w:val="00591D78"/>
    <w:rsid w:val="00591F4E"/>
    <w:rsid w:val="00591FDD"/>
    <w:rsid w:val="00592E0E"/>
    <w:rsid w:val="00592EC3"/>
    <w:rsid w:val="0059301F"/>
    <w:rsid w:val="00593B66"/>
    <w:rsid w:val="00593CD4"/>
    <w:rsid w:val="00593D5D"/>
    <w:rsid w:val="00593FB0"/>
    <w:rsid w:val="00594070"/>
    <w:rsid w:val="00594395"/>
    <w:rsid w:val="0059499B"/>
    <w:rsid w:val="005949E8"/>
    <w:rsid w:val="00594D40"/>
    <w:rsid w:val="00594DA5"/>
    <w:rsid w:val="00594DCD"/>
    <w:rsid w:val="00594ECF"/>
    <w:rsid w:val="00594F30"/>
    <w:rsid w:val="00594F44"/>
    <w:rsid w:val="00595121"/>
    <w:rsid w:val="005953AB"/>
    <w:rsid w:val="0059561B"/>
    <w:rsid w:val="00595BDC"/>
    <w:rsid w:val="00595C9E"/>
    <w:rsid w:val="0059623E"/>
    <w:rsid w:val="005962AA"/>
    <w:rsid w:val="005963BD"/>
    <w:rsid w:val="00596500"/>
    <w:rsid w:val="0059655B"/>
    <w:rsid w:val="00596624"/>
    <w:rsid w:val="00596961"/>
    <w:rsid w:val="00596FC4"/>
    <w:rsid w:val="00597028"/>
    <w:rsid w:val="00597154"/>
    <w:rsid w:val="00597517"/>
    <w:rsid w:val="005975C8"/>
    <w:rsid w:val="00597620"/>
    <w:rsid w:val="005976BA"/>
    <w:rsid w:val="005978C8"/>
    <w:rsid w:val="00597A01"/>
    <w:rsid w:val="00597D87"/>
    <w:rsid w:val="00597DC2"/>
    <w:rsid w:val="005A0025"/>
    <w:rsid w:val="005A06AA"/>
    <w:rsid w:val="005A0A33"/>
    <w:rsid w:val="005A1015"/>
    <w:rsid w:val="005A1605"/>
    <w:rsid w:val="005A1E69"/>
    <w:rsid w:val="005A2046"/>
    <w:rsid w:val="005A2209"/>
    <w:rsid w:val="005A2E7C"/>
    <w:rsid w:val="005A2F22"/>
    <w:rsid w:val="005A3384"/>
    <w:rsid w:val="005A365B"/>
    <w:rsid w:val="005A3D2E"/>
    <w:rsid w:val="005A43E9"/>
    <w:rsid w:val="005A452F"/>
    <w:rsid w:val="005A45EE"/>
    <w:rsid w:val="005A4724"/>
    <w:rsid w:val="005A4C52"/>
    <w:rsid w:val="005A4F6C"/>
    <w:rsid w:val="005A50E1"/>
    <w:rsid w:val="005A5235"/>
    <w:rsid w:val="005A5694"/>
    <w:rsid w:val="005A578D"/>
    <w:rsid w:val="005A5A91"/>
    <w:rsid w:val="005A5B48"/>
    <w:rsid w:val="005A5E13"/>
    <w:rsid w:val="005A642C"/>
    <w:rsid w:val="005A644E"/>
    <w:rsid w:val="005A6780"/>
    <w:rsid w:val="005A6856"/>
    <w:rsid w:val="005A6FCB"/>
    <w:rsid w:val="005A701B"/>
    <w:rsid w:val="005A715E"/>
    <w:rsid w:val="005A75DF"/>
    <w:rsid w:val="005A7A17"/>
    <w:rsid w:val="005A7A63"/>
    <w:rsid w:val="005A7C85"/>
    <w:rsid w:val="005A7D0B"/>
    <w:rsid w:val="005B0122"/>
    <w:rsid w:val="005B012B"/>
    <w:rsid w:val="005B060D"/>
    <w:rsid w:val="005B0D2C"/>
    <w:rsid w:val="005B0D3D"/>
    <w:rsid w:val="005B0DC3"/>
    <w:rsid w:val="005B1A4C"/>
    <w:rsid w:val="005B1A96"/>
    <w:rsid w:val="005B1D92"/>
    <w:rsid w:val="005B1E75"/>
    <w:rsid w:val="005B1E90"/>
    <w:rsid w:val="005B22BE"/>
    <w:rsid w:val="005B2303"/>
    <w:rsid w:val="005B2305"/>
    <w:rsid w:val="005B26C2"/>
    <w:rsid w:val="005B2C85"/>
    <w:rsid w:val="005B2D1A"/>
    <w:rsid w:val="005B2D4D"/>
    <w:rsid w:val="005B2F5B"/>
    <w:rsid w:val="005B302B"/>
    <w:rsid w:val="005B31F2"/>
    <w:rsid w:val="005B32C4"/>
    <w:rsid w:val="005B3326"/>
    <w:rsid w:val="005B34F7"/>
    <w:rsid w:val="005B37FA"/>
    <w:rsid w:val="005B392D"/>
    <w:rsid w:val="005B3AB1"/>
    <w:rsid w:val="005B3AF5"/>
    <w:rsid w:val="005B44EF"/>
    <w:rsid w:val="005B47AA"/>
    <w:rsid w:val="005B4840"/>
    <w:rsid w:val="005B4957"/>
    <w:rsid w:val="005B49B1"/>
    <w:rsid w:val="005B4D50"/>
    <w:rsid w:val="005B4DBF"/>
    <w:rsid w:val="005B4F52"/>
    <w:rsid w:val="005B5275"/>
    <w:rsid w:val="005B55FC"/>
    <w:rsid w:val="005B589E"/>
    <w:rsid w:val="005B5A5D"/>
    <w:rsid w:val="005B5A75"/>
    <w:rsid w:val="005B5C76"/>
    <w:rsid w:val="005B5D9B"/>
    <w:rsid w:val="005B5E63"/>
    <w:rsid w:val="005B5ECB"/>
    <w:rsid w:val="005B65BD"/>
    <w:rsid w:val="005B670F"/>
    <w:rsid w:val="005B697B"/>
    <w:rsid w:val="005B76C2"/>
    <w:rsid w:val="005B7849"/>
    <w:rsid w:val="005B78C9"/>
    <w:rsid w:val="005B78F2"/>
    <w:rsid w:val="005B7C24"/>
    <w:rsid w:val="005B7DDE"/>
    <w:rsid w:val="005C02B0"/>
    <w:rsid w:val="005C02B6"/>
    <w:rsid w:val="005C0676"/>
    <w:rsid w:val="005C0737"/>
    <w:rsid w:val="005C0A62"/>
    <w:rsid w:val="005C0DDD"/>
    <w:rsid w:val="005C0EC9"/>
    <w:rsid w:val="005C0FD4"/>
    <w:rsid w:val="005C108E"/>
    <w:rsid w:val="005C1090"/>
    <w:rsid w:val="005C1832"/>
    <w:rsid w:val="005C1AAD"/>
    <w:rsid w:val="005C1CEE"/>
    <w:rsid w:val="005C1DFF"/>
    <w:rsid w:val="005C1E66"/>
    <w:rsid w:val="005C1F6B"/>
    <w:rsid w:val="005C2271"/>
    <w:rsid w:val="005C28B0"/>
    <w:rsid w:val="005C28F8"/>
    <w:rsid w:val="005C2C1D"/>
    <w:rsid w:val="005C2FAF"/>
    <w:rsid w:val="005C3061"/>
    <w:rsid w:val="005C30F1"/>
    <w:rsid w:val="005C3129"/>
    <w:rsid w:val="005C33CA"/>
    <w:rsid w:val="005C3907"/>
    <w:rsid w:val="005C3BC2"/>
    <w:rsid w:val="005C3D93"/>
    <w:rsid w:val="005C3F48"/>
    <w:rsid w:val="005C42CA"/>
    <w:rsid w:val="005C43A0"/>
    <w:rsid w:val="005C4561"/>
    <w:rsid w:val="005C45A3"/>
    <w:rsid w:val="005C4695"/>
    <w:rsid w:val="005C476C"/>
    <w:rsid w:val="005C48B6"/>
    <w:rsid w:val="005C48D1"/>
    <w:rsid w:val="005C4AC3"/>
    <w:rsid w:val="005C4DDD"/>
    <w:rsid w:val="005C4F41"/>
    <w:rsid w:val="005C4F43"/>
    <w:rsid w:val="005C5533"/>
    <w:rsid w:val="005C5680"/>
    <w:rsid w:val="005C5733"/>
    <w:rsid w:val="005C5E66"/>
    <w:rsid w:val="005C6140"/>
    <w:rsid w:val="005C6536"/>
    <w:rsid w:val="005C6C76"/>
    <w:rsid w:val="005C6DD8"/>
    <w:rsid w:val="005C6F4B"/>
    <w:rsid w:val="005C70B3"/>
    <w:rsid w:val="005C78CC"/>
    <w:rsid w:val="005C7992"/>
    <w:rsid w:val="005C7DA1"/>
    <w:rsid w:val="005D0314"/>
    <w:rsid w:val="005D0504"/>
    <w:rsid w:val="005D0787"/>
    <w:rsid w:val="005D0987"/>
    <w:rsid w:val="005D130C"/>
    <w:rsid w:val="005D19C0"/>
    <w:rsid w:val="005D19C4"/>
    <w:rsid w:val="005D1C14"/>
    <w:rsid w:val="005D222B"/>
    <w:rsid w:val="005D274A"/>
    <w:rsid w:val="005D29E9"/>
    <w:rsid w:val="005D2B74"/>
    <w:rsid w:val="005D2E13"/>
    <w:rsid w:val="005D2FF2"/>
    <w:rsid w:val="005D32B5"/>
    <w:rsid w:val="005D3C29"/>
    <w:rsid w:val="005D3C95"/>
    <w:rsid w:val="005D3C9A"/>
    <w:rsid w:val="005D404F"/>
    <w:rsid w:val="005D436B"/>
    <w:rsid w:val="005D4B35"/>
    <w:rsid w:val="005D4E94"/>
    <w:rsid w:val="005D5046"/>
    <w:rsid w:val="005D50CD"/>
    <w:rsid w:val="005D52F8"/>
    <w:rsid w:val="005D545C"/>
    <w:rsid w:val="005D5A9E"/>
    <w:rsid w:val="005D5BBA"/>
    <w:rsid w:val="005D5DA4"/>
    <w:rsid w:val="005D5E0B"/>
    <w:rsid w:val="005D6007"/>
    <w:rsid w:val="005D6645"/>
    <w:rsid w:val="005D6880"/>
    <w:rsid w:val="005D69C3"/>
    <w:rsid w:val="005D6D7A"/>
    <w:rsid w:val="005D6DA1"/>
    <w:rsid w:val="005D6F8C"/>
    <w:rsid w:val="005D728F"/>
    <w:rsid w:val="005D7300"/>
    <w:rsid w:val="005D7492"/>
    <w:rsid w:val="005D7565"/>
    <w:rsid w:val="005D7DB9"/>
    <w:rsid w:val="005D7DFE"/>
    <w:rsid w:val="005E013A"/>
    <w:rsid w:val="005E092E"/>
    <w:rsid w:val="005E0A98"/>
    <w:rsid w:val="005E0B11"/>
    <w:rsid w:val="005E0C01"/>
    <w:rsid w:val="005E1133"/>
    <w:rsid w:val="005E11A2"/>
    <w:rsid w:val="005E11E2"/>
    <w:rsid w:val="005E123E"/>
    <w:rsid w:val="005E15EC"/>
    <w:rsid w:val="005E1C12"/>
    <w:rsid w:val="005E1ED3"/>
    <w:rsid w:val="005E1EDA"/>
    <w:rsid w:val="005E243F"/>
    <w:rsid w:val="005E2559"/>
    <w:rsid w:val="005E283F"/>
    <w:rsid w:val="005E2A9D"/>
    <w:rsid w:val="005E2B13"/>
    <w:rsid w:val="005E2DCF"/>
    <w:rsid w:val="005E32C1"/>
    <w:rsid w:val="005E3307"/>
    <w:rsid w:val="005E34E4"/>
    <w:rsid w:val="005E363F"/>
    <w:rsid w:val="005E369D"/>
    <w:rsid w:val="005E3711"/>
    <w:rsid w:val="005E3CDD"/>
    <w:rsid w:val="005E43BE"/>
    <w:rsid w:val="005E4402"/>
    <w:rsid w:val="005E44E9"/>
    <w:rsid w:val="005E4A5B"/>
    <w:rsid w:val="005E4A8D"/>
    <w:rsid w:val="005E5271"/>
    <w:rsid w:val="005E53C1"/>
    <w:rsid w:val="005E5443"/>
    <w:rsid w:val="005E5654"/>
    <w:rsid w:val="005E5681"/>
    <w:rsid w:val="005E5687"/>
    <w:rsid w:val="005E5CF5"/>
    <w:rsid w:val="005E63AA"/>
    <w:rsid w:val="005E6413"/>
    <w:rsid w:val="005E6A13"/>
    <w:rsid w:val="005E6A56"/>
    <w:rsid w:val="005E6D07"/>
    <w:rsid w:val="005E76CF"/>
    <w:rsid w:val="005E7779"/>
    <w:rsid w:val="005E7B58"/>
    <w:rsid w:val="005E7CBD"/>
    <w:rsid w:val="005F064A"/>
    <w:rsid w:val="005F0696"/>
    <w:rsid w:val="005F06AF"/>
    <w:rsid w:val="005F0A95"/>
    <w:rsid w:val="005F0D6B"/>
    <w:rsid w:val="005F1241"/>
    <w:rsid w:val="005F1480"/>
    <w:rsid w:val="005F1494"/>
    <w:rsid w:val="005F1662"/>
    <w:rsid w:val="005F194A"/>
    <w:rsid w:val="005F196F"/>
    <w:rsid w:val="005F19CA"/>
    <w:rsid w:val="005F1E0D"/>
    <w:rsid w:val="005F1F70"/>
    <w:rsid w:val="005F1FEF"/>
    <w:rsid w:val="005F222E"/>
    <w:rsid w:val="005F228E"/>
    <w:rsid w:val="005F29E0"/>
    <w:rsid w:val="005F2AAA"/>
    <w:rsid w:val="005F2AC0"/>
    <w:rsid w:val="005F2B64"/>
    <w:rsid w:val="005F2D6B"/>
    <w:rsid w:val="005F2E2C"/>
    <w:rsid w:val="005F320C"/>
    <w:rsid w:val="005F333D"/>
    <w:rsid w:val="005F358E"/>
    <w:rsid w:val="005F37FD"/>
    <w:rsid w:val="005F41DB"/>
    <w:rsid w:val="005F43F1"/>
    <w:rsid w:val="005F440D"/>
    <w:rsid w:val="005F447B"/>
    <w:rsid w:val="005F47FD"/>
    <w:rsid w:val="005F487A"/>
    <w:rsid w:val="005F49D6"/>
    <w:rsid w:val="005F4B64"/>
    <w:rsid w:val="005F4D9C"/>
    <w:rsid w:val="005F4E68"/>
    <w:rsid w:val="005F4E82"/>
    <w:rsid w:val="005F4F5D"/>
    <w:rsid w:val="005F505A"/>
    <w:rsid w:val="005F5390"/>
    <w:rsid w:val="005F5535"/>
    <w:rsid w:val="005F57DF"/>
    <w:rsid w:val="005F5A81"/>
    <w:rsid w:val="005F5E74"/>
    <w:rsid w:val="005F63DA"/>
    <w:rsid w:val="005F64D9"/>
    <w:rsid w:val="005F6666"/>
    <w:rsid w:val="005F6848"/>
    <w:rsid w:val="005F6AF7"/>
    <w:rsid w:val="005F6D39"/>
    <w:rsid w:val="005F72C1"/>
    <w:rsid w:val="005F7477"/>
    <w:rsid w:val="005F7492"/>
    <w:rsid w:val="005F74BE"/>
    <w:rsid w:val="005F7A7E"/>
    <w:rsid w:val="005F7AF7"/>
    <w:rsid w:val="005F7D09"/>
    <w:rsid w:val="005F7D67"/>
    <w:rsid w:val="005F7F01"/>
    <w:rsid w:val="006004F6"/>
    <w:rsid w:val="00600ACD"/>
    <w:rsid w:val="00600B08"/>
    <w:rsid w:val="00600B64"/>
    <w:rsid w:val="00600B95"/>
    <w:rsid w:val="0060102E"/>
    <w:rsid w:val="006011BA"/>
    <w:rsid w:val="006011FD"/>
    <w:rsid w:val="006013EA"/>
    <w:rsid w:val="00601585"/>
    <w:rsid w:val="0060172D"/>
    <w:rsid w:val="00601A16"/>
    <w:rsid w:val="00601C0A"/>
    <w:rsid w:val="00601C3D"/>
    <w:rsid w:val="00601D5A"/>
    <w:rsid w:val="00601F21"/>
    <w:rsid w:val="006020E2"/>
    <w:rsid w:val="006029FA"/>
    <w:rsid w:val="00602ADC"/>
    <w:rsid w:val="00602B79"/>
    <w:rsid w:val="00602F12"/>
    <w:rsid w:val="006031E6"/>
    <w:rsid w:val="00603236"/>
    <w:rsid w:val="00603379"/>
    <w:rsid w:val="006037D8"/>
    <w:rsid w:val="00603BB8"/>
    <w:rsid w:val="00603F8E"/>
    <w:rsid w:val="00604043"/>
    <w:rsid w:val="006041EE"/>
    <w:rsid w:val="0060442D"/>
    <w:rsid w:val="0060465C"/>
    <w:rsid w:val="006046C8"/>
    <w:rsid w:val="00604781"/>
    <w:rsid w:val="006047E0"/>
    <w:rsid w:val="00604B3D"/>
    <w:rsid w:val="00604B7F"/>
    <w:rsid w:val="00604D20"/>
    <w:rsid w:val="00604DBD"/>
    <w:rsid w:val="006053F4"/>
    <w:rsid w:val="0060561E"/>
    <w:rsid w:val="006057BB"/>
    <w:rsid w:val="006058B7"/>
    <w:rsid w:val="00605901"/>
    <w:rsid w:val="00605B50"/>
    <w:rsid w:val="006061FC"/>
    <w:rsid w:val="00606645"/>
    <w:rsid w:val="0060691C"/>
    <w:rsid w:val="0060699F"/>
    <w:rsid w:val="00606C58"/>
    <w:rsid w:val="0060723D"/>
    <w:rsid w:val="0060731A"/>
    <w:rsid w:val="006073AD"/>
    <w:rsid w:val="006073DA"/>
    <w:rsid w:val="00607637"/>
    <w:rsid w:val="00607A28"/>
    <w:rsid w:val="00607C8F"/>
    <w:rsid w:val="0061002D"/>
    <w:rsid w:val="006104C3"/>
    <w:rsid w:val="00610729"/>
    <w:rsid w:val="006108B4"/>
    <w:rsid w:val="006110C9"/>
    <w:rsid w:val="00611180"/>
    <w:rsid w:val="0061170A"/>
    <w:rsid w:val="00611730"/>
    <w:rsid w:val="00611FD8"/>
    <w:rsid w:val="0061284B"/>
    <w:rsid w:val="00612B5F"/>
    <w:rsid w:val="00612BB1"/>
    <w:rsid w:val="00613106"/>
    <w:rsid w:val="006132A2"/>
    <w:rsid w:val="0061373B"/>
    <w:rsid w:val="00613A1D"/>
    <w:rsid w:val="00613D5F"/>
    <w:rsid w:val="00614654"/>
    <w:rsid w:val="00614727"/>
    <w:rsid w:val="00614939"/>
    <w:rsid w:val="00614EA5"/>
    <w:rsid w:val="00614FA2"/>
    <w:rsid w:val="0061530D"/>
    <w:rsid w:val="006154DF"/>
    <w:rsid w:val="006159F2"/>
    <w:rsid w:val="00615CB9"/>
    <w:rsid w:val="00615D5F"/>
    <w:rsid w:val="00615D93"/>
    <w:rsid w:val="00615F5D"/>
    <w:rsid w:val="006161CC"/>
    <w:rsid w:val="0061645D"/>
    <w:rsid w:val="006165E4"/>
    <w:rsid w:val="006166BD"/>
    <w:rsid w:val="006169D4"/>
    <w:rsid w:val="006169D9"/>
    <w:rsid w:val="00616A17"/>
    <w:rsid w:val="00616B31"/>
    <w:rsid w:val="00616C25"/>
    <w:rsid w:val="00617090"/>
    <w:rsid w:val="006170C6"/>
    <w:rsid w:val="00617194"/>
    <w:rsid w:val="006171FB"/>
    <w:rsid w:val="006175BB"/>
    <w:rsid w:val="00617601"/>
    <w:rsid w:val="0061775F"/>
    <w:rsid w:val="00617768"/>
    <w:rsid w:val="0061794B"/>
    <w:rsid w:val="00617DCF"/>
    <w:rsid w:val="006204EB"/>
    <w:rsid w:val="00620744"/>
    <w:rsid w:val="00620A2C"/>
    <w:rsid w:val="00620C9D"/>
    <w:rsid w:val="00621356"/>
    <w:rsid w:val="006214E2"/>
    <w:rsid w:val="006214F1"/>
    <w:rsid w:val="00621679"/>
    <w:rsid w:val="00621759"/>
    <w:rsid w:val="0062195C"/>
    <w:rsid w:val="00621E62"/>
    <w:rsid w:val="00621FB4"/>
    <w:rsid w:val="0062225C"/>
    <w:rsid w:val="006229DE"/>
    <w:rsid w:val="00622C00"/>
    <w:rsid w:val="00622C16"/>
    <w:rsid w:val="00622DA0"/>
    <w:rsid w:val="00623003"/>
    <w:rsid w:val="00623109"/>
    <w:rsid w:val="00623423"/>
    <w:rsid w:val="00623438"/>
    <w:rsid w:val="0062362D"/>
    <w:rsid w:val="006236A7"/>
    <w:rsid w:val="00623783"/>
    <w:rsid w:val="00623A3D"/>
    <w:rsid w:val="0062496D"/>
    <w:rsid w:val="00624CB0"/>
    <w:rsid w:val="006250E4"/>
    <w:rsid w:val="00625430"/>
    <w:rsid w:val="0062559C"/>
    <w:rsid w:val="006255ED"/>
    <w:rsid w:val="0062564B"/>
    <w:rsid w:val="00625A94"/>
    <w:rsid w:val="00625C2F"/>
    <w:rsid w:val="00625C57"/>
    <w:rsid w:val="00625F25"/>
    <w:rsid w:val="00626099"/>
    <w:rsid w:val="006260EF"/>
    <w:rsid w:val="00626A37"/>
    <w:rsid w:val="00626C0F"/>
    <w:rsid w:val="00626D30"/>
    <w:rsid w:val="00626EA5"/>
    <w:rsid w:val="00627047"/>
    <w:rsid w:val="00627088"/>
    <w:rsid w:val="006271D8"/>
    <w:rsid w:val="00627225"/>
    <w:rsid w:val="00627DE6"/>
    <w:rsid w:val="00630085"/>
    <w:rsid w:val="00630227"/>
    <w:rsid w:val="006307A2"/>
    <w:rsid w:val="00630966"/>
    <w:rsid w:val="00630B9F"/>
    <w:rsid w:val="00630D77"/>
    <w:rsid w:val="00630F27"/>
    <w:rsid w:val="0063156D"/>
    <w:rsid w:val="006318EE"/>
    <w:rsid w:val="00631B65"/>
    <w:rsid w:val="00631BCD"/>
    <w:rsid w:val="00631DBB"/>
    <w:rsid w:val="006322E7"/>
    <w:rsid w:val="00632609"/>
    <w:rsid w:val="0063285B"/>
    <w:rsid w:val="006328F6"/>
    <w:rsid w:val="00632BA1"/>
    <w:rsid w:val="00632BCB"/>
    <w:rsid w:val="00633184"/>
    <w:rsid w:val="00633195"/>
    <w:rsid w:val="006332F9"/>
    <w:rsid w:val="00633339"/>
    <w:rsid w:val="0063339C"/>
    <w:rsid w:val="006335AA"/>
    <w:rsid w:val="0063376D"/>
    <w:rsid w:val="0063376E"/>
    <w:rsid w:val="00633A20"/>
    <w:rsid w:val="00633B37"/>
    <w:rsid w:val="006340AE"/>
    <w:rsid w:val="0063421B"/>
    <w:rsid w:val="00634311"/>
    <w:rsid w:val="0063436E"/>
    <w:rsid w:val="00634AE7"/>
    <w:rsid w:val="00634BCD"/>
    <w:rsid w:val="00634FBC"/>
    <w:rsid w:val="006350C2"/>
    <w:rsid w:val="006351DF"/>
    <w:rsid w:val="00635516"/>
    <w:rsid w:val="0063555D"/>
    <w:rsid w:val="0063559F"/>
    <w:rsid w:val="00635667"/>
    <w:rsid w:val="00635780"/>
    <w:rsid w:val="00636049"/>
    <w:rsid w:val="006363BE"/>
    <w:rsid w:val="00636679"/>
    <w:rsid w:val="0063687D"/>
    <w:rsid w:val="00636DCE"/>
    <w:rsid w:val="00636DE6"/>
    <w:rsid w:val="00636E74"/>
    <w:rsid w:val="00636F76"/>
    <w:rsid w:val="006373DE"/>
    <w:rsid w:val="0063745A"/>
    <w:rsid w:val="0063751F"/>
    <w:rsid w:val="0063766C"/>
    <w:rsid w:val="00637679"/>
    <w:rsid w:val="006378EA"/>
    <w:rsid w:val="0063799B"/>
    <w:rsid w:val="00637DEA"/>
    <w:rsid w:val="00640145"/>
    <w:rsid w:val="00640288"/>
    <w:rsid w:val="00640289"/>
    <w:rsid w:val="0064037B"/>
    <w:rsid w:val="00640387"/>
    <w:rsid w:val="00640399"/>
    <w:rsid w:val="0064042A"/>
    <w:rsid w:val="0064095B"/>
    <w:rsid w:val="00640A24"/>
    <w:rsid w:val="00640B92"/>
    <w:rsid w:val="00640CA6"/>
    <w:rsid w:val="00641114"/>
    <w:rsid w:val="006413E4"/>
    <w:rsid w:val="00641446"/>
    <w:rsid w:val="006414F1"/>
    <w:rsid w:val="00641983"/>
    <w:rsid w:val="00641CC9"/>
    <w:rsid w:val="0064253C"/>
    <w:rsid w:val="00642942"/>
    <w:rsid w:val="00642CEA"/>
    <w:rsid w:val="00642DAD"/>
    <w:rsid w:val="00642F17"/>
    <w:rsid w:val="00642FDC"/>
    <w:rsid w:val="00642FEB"/>
    <w:rsid w:val="0064311B"/>
    <w:rsid w:val="00643266"/>
    <w:rsid w:val="006437BF"/>
    <w:rsid w:val="0064381B"/>
    <w:rsid w:val="00643B1D"/>
    <w:rsid w:val="00643BB8"/>
    <w:rsid w:val="006442D5"/>
    <w:rsid w:val="00644466"/>
    <w:rsid w:val="0064448D"/>
    <w:rsid w:val="006444ED"/>
    <w:rsid w:val="006444FF"/>
    <w:rsid w:val="00644C08"/>
    <w:rsid w:val="00644C4B"/>
    <w:rsid w:val="00645879"/>
    <w:rsid w:val="00646206"/>
    <w:rsid w:val="00646730"/>
    <w:rsid w:val="006467D3"/>
    <w:rsid w:val="00646B5B"/>
    <w:rsid w:val="00646BC8"/>
    <w:rsid w:val="00646D9D"/>
    <w:rsid w:val="006473DF"/>
    <w:rsid w:val="006473F7"/>
    <w:rsid w:val="00647792"/>
    <w:rsid w:val="00647954"/>
    <w:rsid w:val="00650146"/>
    <w:rsid w:val="00650208"/>
    <w:rsid w:val="0065049E"/>
    <w:rsid w:val="006507D3"/>
    <w:rsid w:val="006509E3"/>
    <w:rsid w:val="00650AFD"/>
    <w:rsid w:val="00650CCD"/>
    <w:rsid w:val="00650D34"/>
    <w:rsid w:val="00650E31"/>
    <w:rsid w:val="00650F48"/>
    <w:rsid w:val="0065130B"/>
    <w:rsid w:val="0065134E"/>
    <w:rsid w:val="0065195E"/>
    <w:rsid w:val="00651D16"/>
    <w:rsid w:val="00651EF1"/>
    <w:rsid w:val="006521A0"/>
    <w:rsid w:val="0065257E"/>
    <w:rsid w:val="00652A10"/>
    <w:rsid w:val="00652BE6"/>
    <w:rsid w:val="00652DA1"/>
    <w:rsid w:val="00652E68"/>
    <w:rsid w:val="00653058"/>
    <w:rsid w:val="0065356E"/>
    <w:rsid w:val="006535FA"/>
    <w:rsid w:val="0065380B"/>
    <w:rsid w:val="0065390F"/>
    <w:rsid w:val="006539AE"/>
    <w:rsid w:val="00653BA9"/>
    <w:rsid w:val="006544B8"/>
    <w:rsid w:val="00654579"/>
    <w:rsid w:val="00654995"/>
    <w:rsid w:val="00654A55"/>
    <w:rsid w:val="00654C85"/>
    <w:rsid w:val="0065547A"/>
    <w:rsid w:val="006555BE"/>
    <w:rsid w:val="0065563D"/>
    <w:rsid w:val="006556F3"/>
    <w:rsid w:val="00655A23"/>
    <w:rsid w:val="00655BB1"/>
    <w:rsid w:val="00655C87"/>
    <w:rsid w:val="00655D36"/>
    <w:rsid w:val="00655E07"/>
    <w:rsid w:val="00655EAE"/>
    <w:rsid w:val="006560D9"/>
    <w:rsid w:val="006563F2"/>
    <w:rsid w:val="006565A0"/>
    <w:rsid w:val="00656627"/>
    <w:rsid w:val="006569C8"/>
    <w:rsid w:val="00656A2D"/>
    <w:rsid w:val="00656E49"/>
    <w:rsid w:val="00656EC9"/>
    <w:rsid w:val="00657006"/>
    <w:rsid w:val="006572B2"/>
    <w:rsid w:val="0065734B"/>
    <w:rsid w:val="00657503"/>
    <w:rsid w:val="00657573"/>
    <w:rsid w:val="00657A61"/>
    <w:rsid w:val="00657AF3"/>
    <w:rsid w:val="00657BA9"/>
    <w:rsid w:val="00657DDE"/>
    <w:rsid w:val="00657F1F"/>
    <w:rsid w:val="006602EE"/>
    <w:rsid w:val="006603AA"/>
    <w:rsid w:val="006606B3"/>
    <w:rsid w:val="0066074A"/>
    <w:rsid w:val="006609F0"/>
    <w:rsid w:val="00660B78"/>
    <w:rsid w:val="00660C1C"/>
    <w:rsid w:val="00661005"/>
    <w:rsid w:val="006610B1"/>
    <w:rsid w:val="0066144D"/>
    <w:rsid w:val="006614A7"/>
    <w:rsid w:val="006614EF"/>
    <w:rsid w:val="00661670"/>
    <w:rsid w:val="006617C4"/>
    <w:rsid w:val="006618BA"/>
    <w:rsid w:val="00661952"/>
    <w:rsid w:val="00661AAE"/>
    <w:rsid w:val="00661B13"/>
    <w:rsid w:val="00662103"/>
    <w:rsid w:val="006624A9"/>
    <w:rsid w:val="0066259D"/>
    <w:rsid w:val="00662973"/>
    <w:rsid w:val="00662EF0"/>
    <w:rsid w:val="00663050"/>
    <w:rsid w:val="0066314A"/>
    <w:rsid w:val="006637AD"/>
    <w:rsid w:val="00663975"/>
    <w:rsid w:val="00663A23"/>
    <w:rsid w:val="00663AE4"/>
    <w:rsid w:val="00663ED4"/>
    <w:rsid w:val="00663FD2"/>
    <w:rsid w:val="00664204"/>
    <w:rsid w:val="0066423B"/>
    <w:rsid w:val="006644F9"/>
    <w:rsid w:val="00664601"/>
    <w:rsid w:val="00664761"/>
    <w:rsid w:val="00664788"/>
    <w:rsid w:val="0066488D"/>
    <w:rsid w:val="00664AEF"/>
    <w:rsid w:val="00664C23"/>
    <w:rsid w:val="00664D01"/>
    <w:rsid w:val="00664D11"/>
    <w:rsid w:val="00664EB3"/>
    <w:rsid w:val="00664FFF"/>
    <w:rsid w:val="00665496"/>
    <w:rsid w:val="006656E1"/>
    <w:rsid w:val="00665782"/>
    <w:rsid w:val="006660CF"/>
    <w:rsid w:val="006662D6"/>
    <w:rsid w:val="00666687"/>
    <w:rsid w:val="00666E03"/>
    <w:rsid w:val="00666E76"/>
    <w:rsid w:val="00666F4D"/>
    <w:rsid w:val="006670A1"/>
    <w:rsid w:val="0066711C"/>
    <w:rsid w:val="0066730B"/>
    <w:rsid w:val="006675B9"/>
    <w:rsid w:val="006677A1"/>
    <w:rsid w:val="006678B3"/>
    <w:rsid w:val="006678DA"/>
    <w:rsid w:val="006679BF"/>
    <w:rsid w:val="00667C69"/>
    <w:rsid w:val="006701A3"/>
    <w:rsid w:val="0067028B"/>
    <w:rsid w:val="006703EE"/>
    <w:rsid w:val="00670496"/>
    <w:rsid w:val="006704A9"/>
    <w:rsid w:val="00670805"/>
    <w:rsid w:val="00670AA0"/>
    <w:rsid w:val="00670D64"/>
    <w:rsid w:val="00670FD6"/>
    <w:rsid w:val="0067108E"/>
    <w:rsid w:val="006714E7"/>
    <w:rsid w:val="006717B7"/>
    <w:rsid w:val="00671CAA"/>
    <w:rsid w:val="00671DD4"/>
    <w:rsid w:val="00671F7B"/>
    <w:rsid w:val="0067209A"/>
    <w:rsid w:val="00672575"/>
    <w:rsid w:val="006726D4"/>
    <w:rsid w:val="006727F2"/>
    <w:rsid w:val="00672A1C"/>
    <w:rsid w:val="00672F6B"/>
    <w:rsid w:val="00673087"/>
    <w:rsid w:val="006733A4"/>
    <w:rsid w:val="006733CF"/>
    <w:rsid w:val="0067345A"/>
    <w:rsid w:val="0067379D"/>
    <w:rsid w:val="00673B8F"/>
    <w:rsid w:val="00673D3A"/>
    <w:rsid w:val="006745BC"/>
    <w:rsid w:val="0067491A"/>
    <w:rsid w:val="00674DCF"/>
    <w:rsid w:val="00674F53"/>
    <w:rsid w:val="0067525D"/>
    <w:rsid w:val="00675286"/>
    <w:rsid w:val="006752B2"/>
    <w:rsid w:val="0067530B"/>
    <w:rsid w:val="00675657"/>
    <w:rsid w:val="00675705"/>
    <w:rsid w:val="00675718"/>
    <w:rsid w:val="006758C2"/>
    <w:rsid w:val="006758F1"/>
    <w:rsid w:val="00676339"/>
    <w:rsid w:val="0067644E"/>
    <w:rsid w:val="006769F7"/>
    <w:rsid w:val="006774BB"/>
    <w:rsid w:val="00677A4A"/>
    <w:rsid w:val="00677F12"/>
    <w:rsid w:val="00680839"/>
    <w:rsid w:val="00680868"/>
    <w:rsid w:val="0068096B"/>
    <w:rsid w:val="0068121F"/>
    <w:rsid w:val="006818F2"/>
    <w:rsid w:val="00681AD0"/>
    <w:rsid w:val="00681D4D"/>
    <w:rsid w:val="00681F94"/>
    <w:rsid w:val="0068206E"/>
    <w:rsid w:val="006821C4"/>
    <w:rsid w:val="006825A1"/>
    <w:rsid w:val="00682EF1"/>
    <w:rsid w:val="0068302E"/>
    <w:rsid w:val="0068306C"/>
    <w:rsid w:val="0068318A"/>
    <w:rsid w:val="0068327D"/>
    <w:rsid w:val="00683FB4"/>
    <w:rsid w:val="00684346"/>
    <w:rsid w:val="00684433"/>
    <w:rsid w:val="0068446A"/>
    <w:rsid w:val="0068497F"/>
    <w:rsid w:val="00684CD2"/>
    <w:rsid w:val="00684DA9"/>
    <w:rsid w:val="00684E0D"/>
    <w:rsid w:val="00684E36"/>
    <w:rsid w:val="00684EE3"/>
    <w:rsid w:val="00684FA7"/>
    <w:rsid w:val="006850C0"/>
    <w:rsid w:val="0068533D"/>
    <w:rsid w:val="006854B7"/>
    <w:rsid w:val="006854D0"/>
    <w:rsid w:val="006857C8"/>
    <w:rsid w:val="006858D8"/>
    <w:rsid w:val="00685921"/>
    <w:rsid w:val="00685B43"/>
    <w:rsid w:val="00685BEC"/>
    <w:rsid w:val="00685DE4"/>
    <w:rsid w:val="00685FD4"/>
    <w:rsid w:val="00686094"/>
    <w:rsid w:val="006867BF"/>
    <w:rsid w:val="00686A9C"/>
    <w:rsid w:val="00686B6B"/>
    <w:rsid w:val="00686EC5"/>
    <w:rsid w:val="0068702F"/>
    <w:rsid w:val="0068712F"/>
    <w:rsid w:val="006874DA"/>
    <w:rsid w:val="006877B3"/>
    <w:rsid w:val="00687AB7"/>
    <w:rsid w:val="00687B62"/>
    <w:rsid w:val="00687BEC"/>
    <w:rsid w:val="00687F8E"/>
    <w:rsid w:val="006905E6"/>
    <w:rsid w:val="00690989"/>
    <w:rsid w:val="00690DA2"/>
    <w:rsid w:val="00690DCF"/>
    <w:rsid w:val="006912A7"/>
    <w:rsid w:val="0069157E"/>
    <w:rsid w:val="006918DE"/>
    <w:rsid w:val="00691AB1"/>
    <w:rsid w:val="00691AB7"/>
    <w:rsid w:val="00691CBA"/>
    <w:rsid w:val="00691E56"/>
    <w:rsid w:val="0069203C"/>
    <w:rsid w:val="00692106"/>
    <w:rsid w:val="006926C4"/>
    <w:rsid w:val="00692830"/>
    <w:rsid w:val="00692A43"/>
    <w:rsid w:val="00692B44"/>
    <w:rsid w:val="00692BAD"/>
    <w:rsid w:val="00692CE7"/>
    <w:rsid w:val="00692E30"/>
    <w:rsid w:val="00692F18"/>
    <w:rsid w:val="006930CE"/>
    <w:rsid w:val="006930D0"/>
    <w:rsid w:val="00693241"/>
    <w:rsid w:val="006932F2"/>
    <w:rsid w:val="00693512"/>
    <w:rsid w:val="006935B6"/>
    <w:rsid w:val="0069378A"/>
    <w:rsid w:val="00693963"/>
    <w:rsid w:val="006939CE"/>
    <w:rsid w:val="00693C47"/>
    <w:rsid w:val="00693E21"/>
    <w:rsid w:val="0069401F"/>
    <w:rsid w:val="006943D6"/>
    <w:rsid w:val="00694760"/>
    <w:rsid w:val="00694892"/>
    <w:rsid w:val="006949DA"/>
    <w:rsid w:val="00694A43"/>
    <w:rsid w:val="00694EAE"/>
    <w:rsid w:val="00694FAE"/>
    <w:rsid w:val="00695AA3"/>
    <w:rsid w:val="00695B91"/>
    <w:rsid w:val="00695DB5"/>
    <w:rsid w:val="00695F69"/>
    <w:rsid w:val="00695FC1"/>
    <w:rsid w:val="006962A1"/>
    <w:rsid w:val="006963A2"/>
    <w:rsid w:val="00696977"/>
    <w:rsid w:val="00696B0D"/>
    <w:rsid w:val="00696D9F"/>
    <w:rsid w:val="00696E2F"/>
    <w:rsid w:val="006970A0"/>
    <w:rsid w:val="006970BF"/>
    <w:rsid w:val="00697450"/>
    <w:rsid w:val="006979B9"/>
    <w:rsid w:val="00697EB7"/>
    <w:rsid w:val="006A0314"/>
    <w:rsid w:val="006A09A4"/>
    <w:rsid w:val="006A0A04"/>
    <w:rsid w:val="006A0B8D"/>
    <w:rsid w:val="006A0EF8"/>
    <w:rsid w:val="006A0FC0"/>
    <w:rsid w:val="006A132F"/>
    <w:rsid w:val="006A14B5"/>
    <w:rsid w:val="006A155D"/>
    <w:rsid w:val="006A16F2"/>
    <w:rsid w:val="006A17C8"/>
    <w:rsid w:val="006A1B87"/>
    <w:rsid w:val="006A20DF"/>
    <w:rsid w:val="006A2461"/>
    <w:rsid w:val="006A2726"/>
    <w:rsid w:val="006A299A"/>
    <w:rsid w:val="006A2A6E"/>
    <w:rsid w:val="006A2C7D"/>
    <w:rsid w:val="006A2D84"/>
    <w:rsid w:val="006A3117"/>
    <w:rsid w:val="006A3160"/>
    <w:rsid w:val="006A3164"/>
    <w:rsid w:val="006A36D2"/>
    <w:rsid w:val="006A3ADE"/>
    <w:rsid w:val="006A3C6A"/>
    <w:rsid w:val="006A3D6C"/>
    <w:rsid w:val="006A4087"/>
    <w:rsid w:val="006A42C0"/>
    <w:rsid w:val="006A437F"/>
    <w:rsid w:val="006A441D"/>
    <w:rsid w:val="006A4BE5"/>
    <w:rsid w:val="006A4C07"/>
    <w:rsid w:val="006A4C33"/>
    <w:rsid w:val="006A4D8C"/>
    <w:rsid w:val="006A5675"/>
    <w:rsid w:val="006A56DF"/>
    <w:rsid w:val="006A5994"/>
    <w:rsid w:val="006A5E29"/>
    <w:rsid w:val="006A6016"/>
    <w:rsid w:val="006A6063"/>
    <w:rsid w:val="006A6353"/>
    <w:rsid w:val="006A6452"/>
    <w:rsid w:val="006A6B7D"/>
    <w:rsid w:val="006A6C8D"/>
    <w:rsid w:val="006A6CED"/>
    <w:rsid w:val="006A75D9"/>
    <w:rsid w:val="006A76C2"/>
    <w:rsid w:val="006A76EF"/>
    <w:rsid w:val="006A781B"/>
    <w:rsid w:val="006A78AF"/>
    <w:rsid w:val="006A7929"/>
    <w:rsid w:val="006A7F35"/>
    <w:rsid w:val="006A7F51"/>
    <w:rsid w:val="006B031A"/>
    <w:rsid w:val="006B0651"/>
    <w:rsid w:val="006B069A"/>
    <w:rsid w:val="006B0AA5"/>
    <w:rsid w:val="006B0B48"/>
    <w:rsid w:val="006B0F78"/>
    <w:rsid w:val="006B1221"/>
    <w:rsid w:val="006B1356"/>
    <w:rsid w:val="006B1382"/>
    <w:rsid w:val="006B13E2"/>
    <w:rsid w:val="006B1477"/>
    <w:rsid w:val="006B15B5"/>
    <w:rsid w:val="006B1E97"/>
    <w:rsid w:val="006B1FB6"/>
    <w:rsid w:val="006B2375"/>
    <w:rsid w:val="006B255F"/>
    <w:rsid w:val="006B2592"/>
    <w:rsid w:val="006B25E5"/>
    <w:rsid w:val="006B25EC"/>
    <w:rsid w:val="006B2678"/>
    <w:rsid w:val="006B28E7"/>
    <w:rsid w:val="006B2B9F"/>
    <w:rsid w:val="006B2E22"/>
    <w:rsid w:val="006B3409"/>
    <w:rsid w:val="006B3462"/>
    <w:rsid w:val="006B35F1"/>
    <w:rsid w:val="006B3940"/>
    <w:rsid w:val="006B3981"/>
    <w:rsid w:val="006B399C"/>
    <w:rsid w:val="006B3D9E"/>
    <w:rsid w:val="006B3EE6"/>
    <w:rsid w:val="006B3EED"/>
    <w:rsid w:val="006B3F28"/>
    <w:rsid w:val="006B42F4"/>
    <w:rsid w:val="006B4356"/>
    <w:rsid w:val="006B4674"/>
    <w:rsid w:val="006B4A2E"/>
    <w:rsid w:val="006B4B0C"/>
    <w:rsid w:val="006B4D6B"/>
    <w:rsid w:val="006B5206"/>
    <w:rsid w:val="006B5222"/>
    <w:rsid w:val="006B53BB"/>
    <w:rsid w:val="006B56DE"/>
    <w:rsid w:val="006B57F8"/>
    <w:rsid w:val="006B5BD0"/>
    <w:rsid w:val="006B5F64"/>
    <w:rsid w:val="006B670D"/>
    <w:rsid w:val="006B67FE"/>
    <w:rsid w:val="006B6871"/>
    <w:rsid w:val="006B68BB"/>
    <w:rsid w:val="006B6C93"/>
    <w:rsid w:val="006B7238"/>
    <w:rsid w:val="006B72EB"/>
    <w:rsid w:val="006B79BF"/>
    <w:rsid w:val="006B7AC1"/>
    <w:rsid w:val="006B7BD4"/>
    <w:rsid w:val="006B7E78"/>
    <w:rsid w:val="006B7F20"/>
    <w:rsid w:val="006C00E3"/>
    <w:rsid w:val="006C02F5"/>
    <w:rsid w:val="006C0364"/>
    <w:rsid w:val="006C03C0"/>
    <w:rsid w:val="006C09F8"/>
    <w:rsid w:val="006C0C2C"/>
    <w:rsid w:val="006C0D5C"/>
    <w:rsid w:val="006C0F86"/>
    <w:rsid w:val="006C1404"/>
    <w:rsid w:val="006C174C"/>
    <w:rsid w:val="006C195B"/>
    <w:rsid w:val="006C1A04"/>
    <w:rsid w:val="006C2C0E"/>
    <w:rsid w:val="006C2D89"/>
    <w:rsid w:val="006C307A"/>
    <w:rsid w:val="006C3351"/>
    <w:rsid w:val="006C351E"/>
    <w:rsid w:val="006C358C"/>
    <w:rsid w:val="006C3825"/>
    <w:rsid w:val="006C3839"/>
    <w:rsid w:val="006C3B0B"/>
    <w:rsid w:val="006C3B96"/>
    <w:rsid w:val="006C3E65"/>
    <w:rsid w:val="006C409D"/>
    <w:rsid w:val="006C4234"/>
    <w:rsid w:val="006C4293"/>
    <w:rsid w:val="006C4B9A"/>
    <w:rsid w:val="006C4CBC"/>
    <w:rsid w:val="006C4DF3"/>
    <w:rsid w:val="006C51C0"/>
    <w:rsid w:val="006C5696"/>
    <w:rsid w:val="006C5A6A"/>
    <w:rsid w:val="006C5AF4"/>
    <w:rsid w:val="006C5B3E"/>
    <w:rsid w:val="006C5DF6"/>
    <w:rsid w:val="006C5E24"/>
    <w:rsid w:val="006C6188"/>
    <w:rsid w:val="006C66D3"/>
    <w:rsid w:val="006C67BB"/>
    <w:rsid w:val="006C6905"/>
    <w:rsid w:val="006C6DDD"/>
    <w:rsid w:val="006C7262"/>
    <w:rsid w:val="006C72D7"/>
    <w:rsid w:val="006C772D"/>
    <w:rsid w:val="006C77F8"/>
    <w:rsid w:val="006C7ABD"/>
    <w:rsid w:val="006C7B40"/>
    <w:rsid w:val="006C7D88"/>
    <w:rsid w:val="006C7F31"/>
    <w:rsid w:val="006D07C0"/>
    <w:rsid w:val="006D09B0"/>
    <w:rsid w:val="006D0FA8"/>
    <w:rsid w:val="006D0FA9"/>
    <w:rsid w:val="006D0FCE"/>
    <w:rsid w:val="006D10BE"/>
    <w:rsid w:val="006D146C"/>
    <w:rsid w:val="006D1594"/>
    <w:rsid w:val="006D1C11"/>
    <w:rsid w:val="006D1DBD"/>
    <w:rsid w:val="006D203E"/>
    <w:rsid w:val="006D2568"/>
    <w:rsid w:val="006D25EB"/>
    <w:rsid w:val="006D28AD"/>
    <w:rsid w:val="006D2AFA"/>
    <w:rsid w:val="006D3320"/>
    <w:rsid w:val="006D3322"/>
    <w:rsid w:val="006D33B4"/>
    <w:rsid w:val="006D3401"/>
    <w:rsid w:val="006D37F2"/>
    <w:rsid w:val="006D3F69"/>
    <w:rsid w:val="006D4090"/>
    <w:rsid w:val="006D4194"/>
    <w:rsid w:val="006D47EA"/>
    <w:rsid w:val="006D4AE7"/>
    <w:rsid w:val="006D4D59"/>
    <w:rsid w:val="006D4E72"/>
    <w:rsid w:val="006D4E92"/>
    <w:rsid w:val="006D5163"/>
    <w:rsid w:val="006D5518"/>
    <w:rsid w:val="006D5570"/>
    <w:rsid w:val="006D5955"/>
    <w:rsid w:val="006D5A1A"/>
    <w:rsid w:val="006D5A31"/>
    <w:rsid w:val="006D5D0D"/>
    <w:rsid w:val="006D5DE3"/>
    <w:rsid w:val="006D604E"/>
    <w:rsid w:val="006D619A"/>
    <w:rsid w:val="006D632D"/>
    <w:rsid w:val="006D696E"/>
    <w:rsid w:val="006D6A11"/>
    <w:rsid w:val="006D6BD0"/>
    <w:rsid w:val="006D6CA4"/>
    <w:rsid w:val="006D6F8B"/>
    <w:rsid w:val="006D72A0"/>
    <w:rsid w:val="006D746C"/>
    <w:rsid w:val="006D74BB"/>
    <w:rsid w:val="006D7937"/>
    <w:rsid w:val="006E0824"/>
    <w:rsid w:val="006E09CA"/>
    <w:rsid w:val="006E0C11"/>
    <w:rsid w:val="006E112A"/>
    <w:rsid w:val="006E11A6"/>
    <w:rsid w:val="006E1297"/>
    <w:rsid w:val="006E1298"/>
    <w:rsid w:val="006E148D"/>
    <w:rsid w:val="006E14A5"/>
    <w:rsid w:val="006E1655"/>
    <w:rsid w:val="006E16CE"/>
    <w:rsid w:val="006E1784"/>
    <w:rsid w:val="006E17CD"/>
    <w:rsid w:val="006E185B"/>
    <w:rsid w:val="006E1882"/>
    <w:rsid w:val="006E1936"/>
    <w:rsid w:val="006E19D2"/>
    <w:rsid w:val="006E1A22"/>
    <w:rsid w:val="006E1AD8"/>
    <w:rsid w:val="006E1F30"/>
    <w:rsid w:val="006E2751"/>
    <w:rsid w:val="006E290F"/>
    <w:rsid w:val="006E2AD1"/>
    <w:rsid w:val="006E2E5A"/>
    <w:rsid w:val="006E2EB5"/>
    <w:rsid w:val="006E3053"/>
    <w:rsid w:val="006E3678"/>
    <w:rsid w:val="006E3E09"/>
    <w:rsid w:val="006E42CC"/>
    <w:rsid w:val="006E4B73"/>
    <w:rsid w:val="006E5511"/>
    <w:rsid w:val="006E594D"/>
    <w:rsid w:val="006E5D89"/>
    <w:rsid w:val="006E5DF3"/>
    <w:rsid w:val="006E6626"/>
    <w:rsid w:val="006E681F"/>
    <w:rsid w:val="006E6837"/>
    <w:rsid w:val="006E695B"/>
    <w:rsid w:val="006E6B5F"/>
    <w:rsid w:val="006E6BB2"/>
    <w:rsid w:val="006E6C33"/>
    <w:rsid w:val="006E6DDE"/>
    <w:rsid w:val="006E6DED"/>
    <w:rsid w:val="006E6E09"/>
    <w:rsid w:val="006E6FF4"/>
    <w:rsid w:val="006E739F"/>
    <w:rsid w:val="006E773C"/>
    <w:rsid w:val="006E78F8"/>
    <w:rsid w:val="006E7C77"/>
    <w:rsid w:val="006E7DC0"/>
    <w:rsid w:val="006E7E95"/>
    <w:rsid w:val="006F0177"/>
    <w:rsid w:val="006F02A3"/>
    <w:rsid w:val="006F0357"/>
    <w:rsid w:val="006F0679"/>
    <w:rsid w:val="006F0E5E"/>
    <w:rsid w:val="006F0F52"/>
    <w:rsid w:val="006F1116"/>
    <w:rsid w:val="006F13BF"/>
    <w:rsid w:val="006F1503"/>
    <w:rsid w:val="006F1581"/>
    <w:rsid w:val="006F1760"/>
    <w:rsid w:val="006F1940"/>
    <w:rsid w:val="006F1B67"/>
    <w:rsid w:val="006F1E3F"/>
    <w:rsid w:val="006F1EA2"/>
    <w:rsid w:val="006F1EDB"/>
    <w:rsid w:val="006F21AC"/>
    <w:rsid w:val="006F24B9"/>
    <w:rsid w:val="006F24DF"/>
    <w:rsid w:val="006F289A"/>
    <w:rsid w:val="006F2D2D"/>
    <w:rsid w:val="006F2DA6"/>
    <w:rsid w:val="006F334C"/>
    <w:rsid w:val="006F33D4"/>
    <w:rsid w:val="006F33DD"/>
    <w:rsid w:val="006F3872"/>
    <w:rsid w:val="006F3B58"/>
    <w:rsid w:val="006F3BC3"/>
    <w:rsid w:val="006F3EE8"/>
    <w:rsid w:val="006F3FEA"/>
    <w:rsid w:val="006F405B"/>
    <w:rsid w:val="006F416B"/>
    <w:rsid w:val="006F424B"/>
    <w:rsid w:val="006F43CD"/>
    <w:rsid w:val="006F44B9"/>
    <w:rsid w:val="006F4571"/>
    <w:rsid w:val="006F45AB"/>
    <w:rsid w:val="006F4833"/>
    <w:rsid w:val="006F4BEB"/>
    <w:rsid w:val="006F53FD"/>
    <w:rsid w:val="006F59CF"/>
    <w:rsid w:val="006F59D4"/>
    <w:rsid w:val="006F602C"/>
    <w:rsid w:val="006F61CA"/>
    <w:rsid w:val="006F62A6"/>
    <w:rsid w:val="006F6349"/>
    <w:rsid w:val="006F6672"/>
    <w:rsid w:val="006F6696"/>
    <w:rsid w:val="006F68CC"/>
    <w:rsid w:val="006F6C40"/>
    <w:rsid w:val="006F6D6F"/>
    <w:rsid w:val="006F6DE8"/>
    <w:rsid w:val="006F6E00"/>
    <w:rsid w:val="006F6F74"/>
    <w:rsid w:val="006F731C"/>
    <w:rsid w:val="006F7410"/>
    <w:rsid w:val="006F7B68"/>
    <w:rsid w:val="007009BC"/>
    <w:rsid w:val="00700BD6"/>
    <w:rsid w:val="007010B9"/>
    <w:rsid w:val="00701385"/>
    <w:rsid w:val="007014DD"/>
    <w:rsid w:val="00701B0A"/>
    <w:rsid w:val="00701D37"/>
    <w:rsid w:val="00701D6C"/>
    <w:rsid w:val="00702103"/>
    <w:rsid w:val="0070269F"/>
    <w:rsid w:val="00702AF9"/>
    <w:rsid w:val="00702B15"/>
    <w:rsid w:val="00702C4E"/>
    <w:rsid w:val="00702E7D"/>
    <w:rsid w:val="00702FE0"/>
    <w:rsid w:val="007030A5"/>
    <w:rsid w:val="0070312A"/>
    <w:rsid w:val="00703C3D"/>
    <w:rsid w:val="00703EA6"/>
    <w:rsid w:val="0070415E"/>
    <w:rsid w:val="0070424D"/>
    <w:rsid w:val="0070437B"/>
    <w:rsid w:val="0070446C"/>
    <w:rsid w:val="007045EF"/>
    <w:rsid w:val="00704676"/>
    <w:rsid w:val="007048AF"/>
    <w:rsid w:val="00704DCD"/>
    <w:rsid w:val="00704E54"/>
    <w:rsid w:val="007052B9"/>
    <w:rsid w:val="0070535A"/>
    <w:rsid w:val="0070555D"/>
    <w:rsid w:val="00705AAF"/>
    <w:rsid w:val="00705F13"/>
    <w:rsid w:val="0070604D"/>
    <w:rsid w:val="0070607B"/>
    <w:rsid w:val="007062F6"/>
    <w:rsid w:val="00706701"/>
    <w:rsid w:val="0070678E"/>
    <w:rsid w:val="0070693E"/>
    <w:rsid w:val="00706D16"/>
    <w:rsid w:val="00707184"/>
    <w:rsid w:val="007074B3"/>
    <w:rsid w:val="007074EF"/>
    <w:rsid w:val="0070751C"/>
    <w:rsid w:val="007078DD"/>
    <w:rsid w:val="00710056"/>
    <w:rsid w:val="00710260"/>
    <w:rsid w:val="00710682"/>
    <w:rsid w:val="00710BED"/>
    <w:rsid w:val="00710BF4"/>
    <w:rsid w:val="00710D57"/>
    <w:rsid w:val="00711104"/>
    <w:rsid w:val="0071117E"/>
    <w:rsid w:val="007112A8"/>
    <w:rsid w:val="007113AF"/>
    <w:rsid w:val="00711799"/>
    <w:rsid w:val="007118B4"/>
    <w:rsid w:val="00711B43"/>
    <w:rsid w:val="00711EED"/>
    <w:rsid w:val="0071214B"/>
    <w:rsid w:val="00712256"/>
    <w:rsid w:val="00712409"/>
    <w:rsid w:val="007128F8"/>
    <w:rsid w:val="00712BA6"/>
    <w:rsid w:val="00712FFD"/>
    <w:rsid w:val="0071315C"/>
    <w:rsid w:val="00713161"/>
    <w:rsid w:val="007131D6"/>
    <w:rsid w:val="007134E6"/>
    <w:rsid w:val="00713743"/>
    <w:rsid w:val="00713B08"/>
    <w:rsid w:val="00713CA0"/>
    <w:rsid w:val="00713E64"/>
    <w:rsid w:val="00713EF0"/>
    <w:rsid w:val="00713F66"/>
    <w:rsid w:val="007141D0"/>
    <w:rsid w:val="007143A9"/>
    <w:rsid w:val="00714AD6"/>
    <w:rsid w:val="00714AE2"/>
    <w:rsid w:val="00715529"/>
    <w:rsid w:val="007156BF"/>
    <w:rsid w:val="007156F2"/>
    <w:rsid w:val="00715B30"/>
    <w:rsid w:val="00715EE8"/>
    <w:rsid w:val="00716002"/>
    <w:rsid w:val="007161B8"/>
    <w:rsid w:val="00716451"/>
    <w:rsid w:val="007167C3"/>
    <w:rsid w:val="00716A79"/>
    <w:rsid w:val="00717082"/>
    <w:rsid w:val="00717260"/>
    <w:rsid w:val="0071741B"/>
    <w:rsid w:val="007175C1"/>
    <w:rsid w:val="00717D1B"/>
    <w:rsid w:val="00717D32"/>
    <w:rsid w:val="00717F9A"/>
    <w:rsid w:val="00720318"/>
    <w:rsid w:val="0072069A"/>
    <w:rsid w:val="00720AD1"/>
    <w:rsid w:val="00720D41"/>
    <w:rsid w:val="00720D9E"/>
    <w:rsid w:val="00720FE2"/>
    <w:rsid w:val="00721767"/>
    <w:rsid w:val="007217BB"/>
    <w:rsid w:val="00721B1D"/>
    <w:rsid w:val="00722036"/>
    <w:rsid w:val="0072205D"/>
    <w:rsid w:val="00722139"/>
    <w:rsid w:val="00722849"/>
    <w:rsid w:val="007228D3"/>
    <w:rsid w:val="007229F4"/>
    <w:rsid w:val="00722A4A"/>
    <w:rsid w:val="00722B7C"/>
    <w:rsid w:val="00722FE1"/>
    <w:rsid w:val="0072328D"/>
    <w:rsid w:val="0072361D"/>
    <w:rsid w:val="0072376B"/>
    <w:rsid w:val="007237FC"/>
    <w:rsid w:val="00723892"/>
    <w:rsid w:val="00723BE5"/>
    <w:rsid w:val="00723C6A"/>
    <w:rsid w:val="00723D19"/>
    <w:rsid w:val="00723E4E"/>
    <w:rsid w:val="007241CE"/>
    <w:rsid w:val="00724386"/>
    <w:rsid w:val="00724AE5"/>
    <w:rsid w:val="0072521B"/>
    <w:rsid w:val="0072521F"/>
    <w:rsid w:val="00725287"/>
    <w:rsid w:val="00725534"/>
    <w:rsid w:val="00725BD6"/>
    <w:rsid w:val="00725C53"/>
    <w:rsid w:val="00725DAB"/>
    <w:rsid w:val="00725FC4"/>
    <w:rsid w:val="00726033"/>
    <w:rsid w:val="00726120"/>
    <w:rsid w:val="00726405"/>
    <w:rsid w:val="00726698"/>
    <w:rsid w:val="0072699C"/>
    <w:rsid w:val="0072719E"/>
    <w:rsid w:val="0072724E"/>
    <w:rsid w:val="007279A8"/>
    <w:rsid w:val="00727C1B"/>
    <w:rsid w:val="00727DA1"/>
    <w:rsid w:val="00727E60"/>
    <w:rsid w:val="007302E7"/>
    <w:rsid w:val="0073058B"/>
    <w:rsid w:val="007305E5"/>
    <w:rsid w:val="0073076F"/>
    <w:rsid w:val="00730831"/>
    <w:rsid w:val="00730BA9"/>
    <w:rsid w:val="00730C16"/>
    <w:rsid w:val="00730C88"/>
    <w:rsid w:val="00730E0F"/>
    <w:rsid w:val="0073117C"/>
    <w:rsid w:val="00731560"/>
    <w:rsid w:val="0073172A"/>
    <w:rsid w:val="00731CCC"/>
    <w:rsid w:val="00731D27"/>
    <w:rsid w:val="007327B1"/>
    <w:rsid w:val="00732A74"/>
    <w:rsid w:val="00732C55"/>
    <w:rsid w:val="00732D3D"/>
    <w:rsid w:val="00732F5B"/>
    <w:rsid w:val="007332FE"/>
    <w:rsid w:val="007334D0"/>
    <w:rsid w:val="007334D4"/>
    <w:rsid w:val="007335B6"/>
    <w:rsid w:val="007339A1"/>
    <w:rsid w:val="00733B61"/>
    <w:rsid w:val="00734053"/>
    <w:rsid w:val="00734EB2"/>
    <w:rsid w:val="007351AF"/>
    <w:rsid w:val="00735880"/>
    <w:rsid w:val="00735A9F"/>
    <w:rsid w:val="00735CD3"/>
    <w:rsid w:val="007360F2"/>
    <w:rsid w:val="0073669E"/>
    <w:rsid w:val="00736CDF"/>
    <w:rsid w:val="00737054"/>
    <w:rsid w:val="00737132"/>
    <w:rsid w:val="0073789B"/>
    <w:rsid w:val="007378CD"/>
    <w:rsid w:val="00737981"/>
    <w:rsid w:val="00737B9B"/>
    <w:rsid w:val="00737D49"/>
    <w:rsid w:val="00737D7E"/>
    <w:rsid w:val="00737E91"/>
    <w:rsid w:val="00740507"/>
    <w:rsid w:val="0074088F"/>
    <w:rsid w:val="00741210"/>
    <w:rsid w:val="007412D6"/>
    <w:rsid w:val="00741412"/>
    <w:rsid w:val="007414BC"/>
    <w:rsid w:val="00741500"/>
    <w:rsid w:val="0074167B"/>
    <w:rsid w:val="00741B0D"/>
    <w:rsid w:val="00741C88"/>
    <w:rsid w:val="00741E40"/>
    <w:rsid w:val="00741E5C"/>
    <w:rsid w:val="007420AD"/>
    <w:rsid w:val="007421EA"/>
    <w:rsid w:val="00742886"/>
    <w:rsid w:val="007428AF"/>
    <w:rsid w:val="00742A68"/>
    <w:rsid w:val="00742C2B"/>
    <w:rsid w:val="00742CE5"/>
    <w:rsid w:val="007430C7"/>
    <w:rsid w:val="007435B6"/>
    <w:rsid w:val="00743828"/>
    <w:rsid w:val="0074399C"/>
    <w:rsid w:val="007439F8"/>
    <w:rsid w:val="00743D80"/>
    <w:rsid w:val="00743F56"/>
    <w:rsid w:val="0074400B"/>
    <w:rsid w:val="00744078"/>
    <w:rsid w:val="007440EF"/>
    <w:rsid w:val="0074412A"/>
    <w:rsid w:val="0074465E"/>
    <w:rsid w:val="00744709"/>
    <w:rsid w:val="007448C3"/>
    <w:rsid w:val="00744BE9"/>
    <w:rsid w:val="007451BB"/>
    <w:rsid w:val="0074527C"/>
    <w:rsid w:val="007454B0"/>
    <w:rsid w:val="00745823"/>
    <w:rsid w:val="00745913"/>
    <w:rsid w:val="00745982"/>
    <w:rsid w:val="00745ACD"/>
    <w:rsid w:val="00745CB0"/>
    <w:rsid w:val="00745DF6"/>
    <w:rsid w:val="00745E53"/>
    <w:rsid w:val="00745F83"/>
    <w:rsid w:val="007460C9"/>
    <w:rsid w:val="0074669F"/>
    <w:rsid w:val="007469BA"/>
    <w:rsid w:val="00746AF7"/>
    <w:rsid w:val="00746C77"/>
    <w:rsid w:val="0074702B"/>
    <w:rsid w:val="00747341"/>
    <w:rsid w:val="00747643"/>
    <w:rsid w:val="007478A2"/>
    <w:rsid w:val="007479A8"/>
    <w:rsid w:val="00747C1F"/>
    <w:rsid w:val="00747CF6"/>
    <w:rsid w:val="0075015B"/>
    <w:rsid w:val="00750983"/>
    <w:rsid w:val="007509EB"/>
    <w:rsid w:val="00750C45"/>
    <w:rsid w:val="00750CD1"/>
    <w:rsid w:val="0075165B"/>
    <w:rsid w:val="00751834"/>
    <w:rsid w:val="00751D2C"/>
    <w:rsid w:val="00751E2A"/>
    <w:rsid w:val="00751ED1"/>
    <w:rsid w:val="00751F5B"/>
    <w:rsid w:val="0075218B"/>
    <w:rsid w:val="00752776"/>
    <w:rsid w:val="007528D1"/>
    <w:rsid w:val="00752A21"/>
    <w:rsid w:val="007534D9"/>
    <w:rsid w:val="00753520"/>
    <w:rsid w:val="00753696"/>
    <w:rsid w:val="007536A8"/>
    <w:rsid w:val="007536D8"/>
    <w:rsid w:val="0075395E"/>
    <w:rsid w:val="007539B3"/>
    <w:rsid w:val="00753C37"/>
    <w:rsid w:val="00753F58"/>
    <w:rsid w:val="007541B5"/>
    <w:rsid w:val="0075453C"/>
    <w:rsid w:val="0075457A"/>
    <w:rsid w:val="007549E5"/>
    <w:rsid w:val="00754DFF"/>
    <w:rsid w:val="00754F03"/>
    <w:rsid w:val="00755043"/>
    <w:rsid w:val="00755146"/>
    <w:rsid w:val="0075514D"/>
    <w:rsid w:val="00755195"/>
    <w:rsid w:val="007553AB"/>
    <w:rsid w:val="00755B36"/>
    <w:rsid w:val="00755E63"/>
    <w:rsid w:val="00755E65"/>
    <w:rsid w:val="00755ECC"/>
    <w:rsid w:val="007560A9"/>
    <w:rsid w:val="00756391"/>
    <w:rsid w:val="007569DB"/>
    <w:rsid w:val="00756C03"/>
    <w:rsid w:val="007570BE"/>
    <w:rsid w:val="00757128"/>
    <w:rsid w:val="00757546"/>
    <w:rsid w:val="0075761B"/>
    <w:rsid w:val="00757726"/>
    <w:rsid w:val="0075773B"/>
    <w:rsid w:val="007577C2"/>
    <w:rsid w:val="00757A2A"/>
    <w:rsid w:val="00757EBA"/>
    <w:rsid w:val="00757FC3"/>
    <w:rsid w:val="007600A4"/>
    <w:rsid w:val="007601B7"/>
    <w:rsid w:val="00760641"/>
    <w:rsid w:val="0076073C"/>
    <w:rsid w:val="00760A5A"/>
    <w:rsid w:val="00760B51"/>
    <w:rsid w:val="00760D56"/>
    <w:rsid w:val="00760EDE"/>
    <w:rsid w:val="0076158B"/>
    <w:rsid w:val="007615CA"/>
    <w:rsid w:val="007616D2"/>
    <w:rsid w:val="00762203"/>
    <w:rsid w:val="00762330"/>
    <w:rsid w:val="00762744"/>
    <w:rsid w:val="0076288F"/>
    <w:rsid w:val="00762D69"/>
    <w:rsid w:val="00762DCE"/>
    <w:rsid w:val="00763160"/>
    <w:rsid w:val="007633F5"/>
    <w:rsid w:val="00763476"/>
    <w:rsid w:val="0076357E"/>
    <w:rsid w:val="00763EE8"/>
    <w:rsid w:val="007642A1"/>
    <w:rsid w:val="007644E9"/>
    <w:rsid w:val="00764510"/>
    <w:rsid w:val="00764531"/>
    <w:rsid w:val="00764596"/>
    <w:rsid w:val="00764680"/>
    <w:rsid w:val="00764AA8"/>
    <w:rsid w:val="00765198"/>
    <w:rsid w:val="00765271"/>
    <w:rsid w:val="0076566D"/>
    <w:rsid w:val="007658EB"/>
    <w:rsid w:val="00765C0B"/>
    <w:rsid w:val="00765C0D"/>
    <w:rsid w:val="00765CC3"/>
    <w:rsid w:val="00766064"/>
    <w:rsid w:val="00766232"/>
    <w:rsid w:val="00766302"/>
    <w:rsid w:val="0076641B"/>
    <w:rsid w:val="0076643B"/>
    <w:rsid w:val="00766498"/>
    <w:rsid w:val="0076668E"/>
    <w:rsid w:val="007667B3"/>
    <w:rsid w:val="0076715D"/>
    <w:rsid w:val="00767278"/>
    <w:rsid w:val="00767729"/>
    <w:rsid w:val="00767807"/>
    <w:rsid w:val="00767927"/>
    <w:rsid w:val="00767A2E"/>
    <w:rsid w:val="00767D45"/>
    <w:rsid w:val="007700E7"/>
    <w:rsid w:val="0077011E"/>
    <w:rsid w:val="0077024D"/>
    <w:rsid w:val="00770276"/>
    <w:rsid w:val="0077089F"/>
    <w:rsid w:val="00770A8A"/>
    <w:rsid w:val="00770DF1"/>
    <w:rsid w:val="00770E2D"/>
    <w:rsid w:val="00771103"/>
    <w:rsid w:val="007713B0"/>
    <w:rsid w:val="007717F8"/>
    <w:rsid w:val="0077183F"/>
    <w:rsid w:val="00771847"/>
    <w:rsid w:val="00771C73"/>
    <w:rsid w:val="00771E5E"/>
    <w:rsid w:val="007722F0"/>
    <w:rsid w:val="00772342"/>
    <w:rsid w:val="00772AE2"/>
    <w:rsid w:val="00772F4A"/>
    <w:rsid w:val="0077326C"/>
    <w:rsid w:val="00773478"/>
    <w:rsid w:val="007734F4"/>
    <w:rsid w:val="0077390B"/>
    <w:rsid w:val="00773942"/>
    <w:rsid w:val="00773B6B"/>
    <w:rsid w:val="00774006"/>
    <w:rsid w:val="007743AD"/>
    <w:rsid w:val="0077457D"/>
    <w:rsid w:val="0077463A"/>
    <w:rsid w:val="00774835"/>
    <w:rsid w:val="00774846"/>
    <w:rsid w:val="00774901"/>
    <w:rsid w:val="00774986"/>
    <w:rsid w:val="00774CE9"/>
    <w:rsid w:val="00774DF4"/>
    <w:rsid w:val="00775093"/>
    <w:rsid w:val="0077533F"/>
    <w:rsid w:val="0077548F"/>
    <w:rsid w:val="00775555"/>
    <w:rsid w:val="00775579"/>
    <w:rsid w:val="007755E7"/>
    <w:rsid w:val="00776006"/>
    <w:rsid w:val="0077619D"/>
    <w:rsid w:val="0077620C"/>
    <w:rsid w:val="007764D5"/>
    <w:rsid w:val="00776792"/>
    <w:rsid w:val="007767ED"/>
    <w:rsid w:val="00776A58"/>
    <w:rsid w:val="00776D98"/>
    <w:rsid w:val="00776FA9"/>
    <w:rsid w:val="007773E3"/>
    <w:rsid w:val="007774B9"/>
    <w:rsid w:val="00777565"/>
    <w:rsid w:val="007776A7"/>
    <w:rsid w:val="00777733"/>
    <w:rsid w:val="00777793"/>
    <w:rsid w:val="0077793C"/>
    <w:rsid w:val="00777B95"/>
    <w:rsid w:val="00777C9C"/>
    <w:rsid w:val="00777CF4"/>
    <w:rsid w:val="00777F2E"/>
    <w:rsid w:val="00777FF6"/>
    <w:rsid w:val="0078054A"/>
    <w:rsid w:val="00780664"/>
    <w:rsid w:val="0078072F"/>
    <w:rsid w:val="00780886"/>
    <w:rsid w:val="007809D5"/>
    <w:rsid w:val="00780C42"/>
    <w:rsid w:val="00780D5F"/>
    <w:rsid w:val="00780F44"/>
    <w:rsid w:val="0078106F"/>
    <w:rsid w:val="007810A4"/>
    <w:rsid w:val="00781134"/>
    <w:rsid w:val="007811DB"/>
    <w:rsid w:val="007814B1"/>
    <w:rsid w:val="007815D7"/>
    <w:rsid w:val="00781728"/>
    <w:rsid w:val="00781BED"/>
    <w:rsid w:val="007824C8"/>
    <w:rsid w:val="007825AF"/>
    <w:rsid w:val="00782946"/>
    <w:rsid w:val="00782BA1"/>
    <w:rsid w:val="00782D9E"/>
    <w:rsid w:val="00782F1C"/>
    <w:rsid w:val="00783138"/>
    <w:rsid w:val="0078330B"/>
    <w:rsid w:val="007834AE"/>
    <w:rsid w:val="007838DF"/>
    <w:rsid w:val="007839B7"/>
    <w:rsid w:val="00783E80"/>
    <w:rsid w:val="00784190"/>
    <w:rsid w:val="00784482"/>
    <w:rsid w:val="00784536"/>
    <w:rsid w:val="007845EE"/>
    <w:rsid w:val="00784A55"/>
    <w:rsid w:val="00784BA2"/>
    <w:rsid w:val="00785190"/>
    <w:rsid w:val="007852F2"/>
    <w:rsid w:val="007855CE"/>
    <w:rsid w:val="007856D2"/>
    <w:rsid w:val="0078598B"/>
    <w:rsid w:val="00785B78"/>
    <w:rsid w:val="00785E25"/>
    <w:rsid w:val="007860D2"/>
    <w:rsid w:val="00786393"/>
    <w:rsid w:val="007866D9"/>
    <w:rsid w:val="00786C8A"/>
    <w:rsid w:val="00786D1E"/>
    <w:rsid w:val="00786D68"/>
    <w:rsid w:val="00786DEC"/>
    <w:rsid w:val="00787164"/>
    <w:rsid w:val="007878A1"/>
    <w:rsid w:val="0078794A"/>
    <w:rsid w:val="00787CDF"/>
    <w:rsid w:val="00787D87"/>
    <w:rsid w:val="007900AF"/>
    <w:rsid w:val="0079075A"/>
    <w:rsid w:val="00790A92"/>
    <w:rsid w:val="00790AB1"/>
    <w:rsid w:val="00790B2C"/>
    <w:rsid w:val="00790C5F"/>
    <w:rsid w:val="00790EF5"/>
    <w:rsid w:val="00790F42"/>
    <w:rsid w:val="00791257"/>
    <w:rsid w:val="00791869"/>
    <w:rsid w:val="00791882"/>
    <w:rsid w:val="00791911"/>
    <w:rsid w:val="007919DA"/>
    <w:rsid w:val="00791AF2"/>
    <w:rsid w:val="007921CC"/>
    <w:rsid w:val="007931A6"/>
    <w:rsid w:val="00793273"/>
    <w:rsid w:val="007932FA"/>
    <w:rsid w:val="007933F5"/>
    <w:rsid w:val="0079340F"/>
    <w:rsid w:val="0079365D"/>
    <w:rsid w:val="00793D79"/>
    <w:rsid w:val="00794960"/>
    <w:rsid w:val="00794C76"/>
    <w:rsid w:val="00794F87"/>
    <w:rsid w:val="0079545B"/>
    <w:rsid w:val="00795A4D"/>
    <w:rsid w:val="00795E69"/>
    <w:rsid w:val="00795F77"/>
    <w:rsid w:val="00796142"/>
    <w:rsid w:val="00796774"/>
    <w:rsid w:val="00796B66"/>
    <w:rsid w:val="007972C8"/>
    <w:rsid w:val="00797984"/>
    <w:rsid w:val="00797985"/>
    <w:rsid w:val="00797C90"/>
    <w:rsid w:val="00797CC2"/>
    <w:rsid w:val="007A0127"/>
    <w:rsid w:val="007A0778"/>
    <w:rsid w:val="007A0A06"/>
    <w:rsid w:val="007A0A38"/>
    <w:rsid w:val="007A0A48"/>
    <w:rsid w:val="007A0C0B"/>
    <w:rsid w:val="007A1041"/>
    <w:rsid w:val="007A10A6"/>
    <w:rsid w:val="007A1193"/>
    <w:rsid w:val="007A11F2"/>
    <w:rsid w:val="007A1371"/>
    <w:rsid w:val="007A1541"/>
    <w:rsid w:val="007A1DC9"/>
    <w:rsid w:val="007A1EEF"/>
    <w:rsid w:val="007A1F05"/>
    <w:rsid w:val="007A1FC4"/>
    <w:rsid w:val="007A20B3"/>
    <w:rsid w:val="007A2247"/>
    <w:rsid w:val="007A22DA"/>
    <w:rsid w:val="007A27A0"/>
    <w:rsid w:val="007A2803"/>
    <w:rsid w:val="007A28F9"/>
    <w:rsid w:val="007A2A8B"/>
    <w:rsid w:val="007A2BDB"/>
    <w:rsid w:val="007A2C25"/>
    <w:rsid w:val="007A2D42"/>
    <w:rsid w:val="007A309F"/>
    <w:rsid w:val="007A3267"/>
    <w:rsid w:val="007A341F"/>
    <w:rsid w:val="007A36CF"/>
    <w:rsid w:val="007A37D6"/>
    <w:rsid w:val="007A409C"/>
    <w:rsid w:val="007A413F"/>
    <w:rsid w:val="007A45CD"/>
    <w:rsid w:val="007A4745"/>
    <w:rsid w:val="007A4A5F"/>
    <w:rsid w:val="007A4C5A"/>
    <w:rsid w:val="007A5129"/>
    <w:rsid w:val="007A5336"/>
    <w:rsid w:val="007A586F"/>
    <w:rsid w:val="007A5979"/>
    <w:rsid w:val="007A5C0C"/>
    <w:rsid w:val="007A5D22"/>
    <w:rsid w:val="007A5F4B"/>
    <w:rsid w:val="007A6057"/>
    <w:rsid w:val="007A6065"/>
    <w:rsid w:val="007A6242"/>
    <w:rsid w:val="007A638D"/>
    <w:rsid w:val="007A63F8"/>
    <w:rsid w:val="007A6724"/>
    <w:rsid w:val="007A6808"/>
    <w:rsid w:val="007A68A0"/>
    <w:rsid w:val="007A68C0"/>
    <w:rsid w:val="007A68CF"/>
    <w:rsid w:val="007A6AEB"/>
    <w:rsid w:val="007A6BEB"/>
    <w:rsid w:val="007A6DD6"/>
    <w:rsid w:val="007A6E02"/>
    <w:rsid w:val="007A735A"/>
    <w:rsid w:val="007A7566"/>
    <w:rsid w:val="007A7A9A"/>
    <w:rsid w:val="007B025F"/>
    <w:rsid w:val="007B03A6"/>
    <w:rsid w:val="007B065F"/>
    <w:rsid w:val="007B0B03"/>
    <w:rsid w:val="007B0B16"/>
    <w:rsid w:val="007B0C05"/>
    <w:rsid w:val="007B0C74"/>
    <w:rsid w:val="007B0D08"/>
    <w:rsid w:val="007B0E8B"/>
    <w:rsid w:val="007B0F0C"/>
    <w:rsid w:val="007B1053"/>
    <w:rsid w:val="007B138B"/>
    <w:rsid w:val="007B153E"/>
    <w:rsid w:val="007B15DB"/>
    <w:rsid w:val="007B1634"/>
    <w:rsid w:val="007B19CD"/>
    <w:rsid w:val="007B1EDA"/>
    <w:rsid w:val="007B242F"/>
    <w:rsid w:val="007B2705"/>
    <w:rsid w:val="007B276E"/>
    <w:rsid w:val="007B28D7"/>
    <w:rsid w:val="007B2DE1"/>
    <w:rsid w:val="007B3060"/>
    <w:rsid w:val="007B30B8"/>
    <w:rsid w:val="007B349F"/>
    <w:rsid w:val="007B35A6"/>
    <w:rsid w:val="007B3913"/>
    <w:rsid w:val="007B39E5"/>
    <w:rsid w:val="007B3A09"/>
    <w:rsid w:val="007B3B4F"/>
    <w:rsid w:val="007B3B56"/>
    <w:rsid w:val="007B3EB8"/>
    <w:rsid w:val="007B3F65"/>
    <w:rsid w:val="007B424B"/>
    <w:rsid w:val="007B431E"/>
    <w:rsid w:val="007B44DB"/>
    <w:rsid w:val="007B484D"/>
    <w:rsid w:val="007B49F0"/>
    <w:rsid w:val="007B4C17"/>
    <w:rsid w:val="007B4D00"/>
    <w:rsid w:val="007B4D2C"/>
    <w:rsid w:val="007B4E29"/>
    <w:rsid w:val="007B517B"/>
    <w:rsid w:val="007B51FE"/>
    <w:rsid w:val="007B52CA"/>
    <w:rsid w:val="007B55D7"/>
    <w:rsid w:val="007B5A02"/>
    <w:rsid w:val="007B5C58"/>
    <w:rsid w:val="007B5D2F"/>
    <w:rsid w:val="007B5EDD"/>
    <w:rsid w:val="007B5F71"/>
    <w:rsid w:val="007B65E3"/>
    <w:rsid w:val="007B6895"/>
    <w:rsid w:val="007B69CF"/>
    <w:rsid w:val="007B6AEC"/>
    <w:rsid w:val="007B6B7A"/>
    <w:rsid w:val="007B6BB8"/>
    <w:rsid w:val="007B6E1F"/>
    <w:rsid w:val="007B6EBB"/>
    <w:rsid w:val="007B6F13"/>
    <w:rsid w:val="007B7109"/>
    <w:rsid w:val="007B714C"/>
    <w:rsid w:val="007B7651"/>
    <w:rsid w:val="007B7671"/>
    <w:rsid w:val="007B7723"/>
    <w:rsid w:val="007B7C99"/>
    <w:rsid w:val="007B7D3A"/>
    <w:rsid w:val="007B7D90"/>
    <w:rsid w:val="007C04B6"/>
    <w:rsid w:val="007C06FD"/>
    <w:rsid w:val="007C07E4"/>
    <w:rsid w:val="007C07E9"/>
    <w:rsid w:val="007C09BC"/>
    <w:rsid w:val="007C0A8A"/>
    <w:rsid w:val="007C0DA4"/>
    <w:rsid w:val="007C103E"/>
    <w:rsid w:val="007C10DF"/>
    <w:rsid w:val="007C1183"/>
    <w:rsid w:val="007C120C"/>
    <w:rsid w:val="007C12BA"/>
    <w:rsid w:val="007C12BB"/>
    <w:rsid w:val="007C16F4"/>
    <w:rsid w:val="007C16FB"/>
    <w:rsid w:val="007C17CE"/>
    <w:rsid w:val="007C1DBD"/>
    <w:rsid w:val="007C1EB9"/>
    <w:rsid w:val="007C21A4"/>
    <w:rsid w:val="007C2264"/>
    <w:rsid w:val="007C22AE"/>
    <w:rsid w:val="007C22E2"/>
    <w:rsid w:val="007C251C"/>
    <w:rsid w:val="007C2BEE"/>
    <w:rsid w:val="007C2E44"/>
    <w:rsid w:val="007C3297"/>
    <w:rsid w:val="007C3426"/>
    <w:rsid w:val="007C3498"/>
    <w:rsid w:val="007C3570"/>
    <w:rsid w:val="007C380A"/>
    <w:rsid w:val="007C3FB8"/>
    <w:rsid w:val="007C4131"/>
    <w:rsid w:val="007C4209"/>
    <w:rsid w:val="007C42A7"/>
    <w:rsid w:val="007C4345"/>
    <w:rsid w:val="007C434D"/>
    <w:rsid w:val="007C4406"/>
    <w:rsid w:val="007C46F8"/>
    <w:rsid w:val="007C4810"/>
    <w:rsid w:val="007C5108"/>
    <w:rsid w:val="007C56BA"/>
    <w:rsid w:val="007C5A63"/>
    <w:rsid w:val="007C6E08"/>
    <w:rsid w:val="007C6FB3"/>
    <w:rsid w:val="007C700F"/>
    <w:rsid w:val="007C71CA"/>
    <w:rsid w:val="007C72C1"/>
    <w:rsid w:val="007C75D7"/>
    <w:rsid w:val="007C7888"/>
    <w:rsid w:val="007C7A2F"/>
    <w:rsid w:val="007D0478"/>
    <w:rsid w:val="007D0865"/>
    <w:rsid w:val="007D0D64"/>
    <w:rsid w:val="007D1209"/>
    <w:rsid w:val="007D180B"/>
    <w:rsid w:val="007D1A7A"/>
    <w:rsid w:val="007D1AEF"/>
    <w:rsid w:val="007D1B8F"/>
    <w:rsid w:val="007D21AD"/>
    <w:rsid w:val="007D2251"/>
    <w:rsid w:val="007D2463"/>
    <w:rsid w:val="007D29AB"/>
    <w:rsid w:val="007D2BB5"/>
    <w:rsid w:val="007D2BCE"/>
    <w:rsid w:val="007D2BD8"/>
    <w:rsid w:val="007D2F08"/>
    <w:rsid w:val="007D2F51"/>
    <w:rsid w:val="007D34BB"/>
    <w:rsid w:val="007D3766"/>
    <w:rsid w:val="007D3B89"/>
    <w:rsid w:val="007D3C7F"/>
    <w:rsid w:val="007D3E9E"/>
    <w:rsid w:val="007D3FD1"/>
    <w:rsid w:val="007D4032"/>
    <w:rsid w:val="007D4167"/>
    <w:rsid w:val="007D41D0"/>
    <w:rsid w:val="007D4430"/>
    <w:rsid w:val="007D4488"/>
    <w:rsid w:val="007D4497"/>
    <w:rsid w:val="007D45CF"/>
    <w:rsid w:val="007D486A"/>
    <w:rsid w:val="007D4C94"/>
    <w:rsid w:val="007D4D96"/>
    <w:rsid w:val="007D4FAD"/>
    <w:rsid w:val="007D5015"/>
    <w:rsid w:val="007D5065"/>
    <w:rsid w:val="007D5325"/>
    <w:rsid w:val="007D53AD"/>
    <w:rsid w:val="007D549F"/>
    <w:rsid w:val="007D54B4"/>
    <w:rsid w:val="007D558F"/>
    <w:rsid w:val="007D57DF"/>
    <w:rsid w:val="007D5936"/>
    <w:rsid w:val="007D5B9C"/>
    <w:rsid w:val="007D5E26"/>
    <w:rsid w:val="007D5E63"/>
    <w:rsid w:val="007D5F53"/>
    <w:rsid w:val="007D627D"/>
    <w:rsid w:val="007D6325"/>
    <w:rsid w:val="007D6386"/>
    <w:rsid w:val="007D6673"/>
    <w:rsid w:val="007D6727"/>
    <w:rsid w:val="007D683D"/>
    <w:rsid w:val="007D6A28"/>
    <w:rsid w:val="007D6C40"/>
    <w:rsid w:val="007D7158"/>
    <w:rsid w:val="007D71AE"/>
    <w:rsid w:val="007D71FE"/>
    <w:rsid w:val="007D73B0"/>
    <w:rsid w:val="007D7828"/>
    <w:rsid w:val="007D786A"/>
    <w:rsid w:val="007D788F"/>
    <w:rsid w:val="007D7F2E"/>
    <w:rsid w:val="007E013C"/>
    <w:rsid w:val="007E039B"/>
    <w:rsid w:val="007E03DD"/>
    <w:rsid w:val="007E0551"/>
    <w:rsid w:val="007E067C"/>
    <w:rsid w:val="007E073D"/>
    <w:rsid w:val="007E0A2D"/>
    <w:rsid w:val="007E0A4D"/>
    <w:rsid w:val="007E0AD1"/>
    <w:rsid w:val="007E1025"/>
    <w:rsid w:val="007E1378"/>
    <w:rsid w:val="007E17C2"/>
    <w:rsid w:val="007E19A5"/>
    <w:rsid w:val="007E1AE9"/>
    <w:rsid w:val="007E1C97"/>
    <w:rsid w:val="007E1E83"/>
    <w:rsid w:val="007E1F8E"/>
    <w:rsid w:val="007E1FA3"/>
    <w:rsid w:val="007E1FFA"/>
    <w:rsid w:val="007E2026"/>
    <w:rsid w:val="007E2465"/>
    <w:rsid w:val="007E2504"/>
    <w:rsid w:val="007E26A0"/>
    <w:rsid w:val="007E27F0"/>
    <w:rsid w:val="007E2830"/>
    <w:rsid w:val="007E28DF"/>
    <w:rsid w:val="007E29DE"/>
    <w:rsid w:val="007E31A8"/>
    <w:rsid w:val="007E31D7"/>
    <w:rsid w:val="007E3223"/>
    <w:rsid w:val="007E32A5"/>
    <w:rsid w:val="007E32EB"/>
    <w:rsid w:val="007E3372"/>
    <w:rsid w:val="007E3450"/>
    <w:rsid w:val="007E345D"/>
    <w:rsid w:val="007E355B"/>
    <w:rsid w:val="007E364E"/>
    <w:rsid w:val="007E371A"/>
    <w:rsid w:val="007E395E"/>
    <w:rsid w:val="007E3C5B"/>
    <w:rsid w:val="007E41A0"/>
    <w:rsid w:val="007E444C"/>
    <w:rsid w:val="007E4B38"/>
    <w:rsid w:val="007E4C14"/>
    <w:rsid w:val="007E4D0E"/>
    <w:rsid w:val="007E51F1"/>
    <w:rsid w:val="007E5552"/>
    <w:rsid w:val="007E5916"/>
    <w:rsid w:val="007E59D9"/>
    <w:rsid w:val="007E5CDD"/>
    <w:rsid w:val="007E5F07"/>
    <w:rsid w:val="007E612B"/>
    <w:rsid w:val="007E6160"/>
    <w:rsid w:val="007E6C21"/>
    <w:rsid w:val="007E6E2A"/>
    <w:rsid w:val="007E750A"/>
    <w:rsid w:val="007E7791"/>
    <w:rsid w:val="007E7847"/>
    <w:rsid w:val="007F0410"/>
    <w:rsid w:val="007F0480"/>
    <w:rsid w:val="007F049C"/>
    <w:rsid w:val="007F0934"/>
    <w:rsid w:val="007F0C78"/>
    <w:rsid w:val="007F0D8B"/>
    <w:rsid w:val="007F0F28"/>
    <w:rsid w:val="007F1850"/>
    <w:rsid w:val="007F1859"/>
    <w:rsid w:val="007F1B8D"/>
    <w:rsid w:val="007F1CC7"/>
    <w:rsid w:val="007F1DFC"/>
    <w:rsid w:val="007F20E4"/>
    <w:rsid w:val="007F22DD"/>
    <w:rsid w:val="007F25FE"/>
    <w:rsid w:val="007F27FB"/>
    <w:rsid w:val="007F2D6E"/>
    <w:rsid w:val="007F3569"/>
    <w:rsid w:val="007F35A3"/>
    <w:rsid w:val="007F361D"/>
    <w:rsid w:val="007F3874"/>
    <w:rsid w:val="007F3943"/>
    <w:rsid w:val="007F397C"/>
    <w:rsid w:val="007F3A4F"/>
    <w:rsid w:val="007F3BF0"/>
    <w:rsid w:val="007F3CD4"/>
    <w:rsid w:val="007F43AC"/>
    <w:rsid w:val="007F44D3"/>
    <w:rsid w:val="007F4724"/>
    <w:rsid w:val="007F4AD4"/>
    <w:rsid w:val="007F4C89"/>
    <w:rsid w:val="007F567F"/>
    <w:rsid w:val="007F56AD"/>
    <w:rsid w:val="007F57E6"/>
    <w:rsid w:val="007F5970"/>
    <w:rsid w:val="007F6463"/>
    <w:rsid w:val="007F6631"/>
    <w:rsid w:val="007F677F"/>
    <w:rsid w:val="007F683B"/>
    <w:rsid w:val="007F69A6"/>
    <w:rsid w:val="007F6A12"/>
    <w:rsid w:val="007F6BDD"/>
    <w:rsid w:val="007F6FE7"/>
    <w:rsid w:val="007F7010"/>
    <w:rsid w:val="007F7401"/>
    <w:rsid w:val="007F75F2"/>
    <w:rsid w:val="007F7788"/>
    <w:rsid w:val="007F7AAE"/>
    <w:rsid w:val="007F7ADF"/>
    <w:rsid w:val="007F7E6E"/>
    <w:rsid w:val="007F7FE1"/>
    <w:rsid w:val="0080022F"/>
    <w:rsid w:val="008002C1"/>
    <w:rsid w:val="008005CD"/>
    <w:rsid w:val="0080073E"/>
    <w:rsid w:val="008007D2"/>
    <w:rsid w:val="008007DA"/>
    <w:rsid w:val="00800D48"/>
    <w:rsid w:val="00801047"/>
    <w:rsid w:val="008013BD"/>
    <w:rsid w:val="00801605"/>
    <w:rsid w:val="00801AA5"/>
    <w:rsid w:val="00801AF4"/>
    <w:rsid w:val="00801D6E"/>
    <w:rsid w:val="00802205"/>
    <w:rsid w:val="0080229D"/>
    <w:rsid w:val="008025EE"/>
    <w:rsid w:val="008026E8"/>
    <w:rsid w:val="008027B6"/>
    <w:rsid w:val="00802E10"/>
    <w:rsid w:val="00802E8D"/>
    <w:rsid w:val="00803212"/>
    <w:rsid w:val="008033E4"/>
    <w:rsid w:val="008035FF"/>
    <w:rsid w:val="00803859"/>
    <w:rsid w:val="00803BDB"/>
    <w:rsid w:val="00803BF5"/>
    <w:rsid w:val="00803D1C"/>
    <w:rsid w:val="00803D7A"/>
    <w:rsid w:val="00803F32"/>
    <w:rsid w:val="008043F1"/>
    <w:rsid w:val="0080450F"/>
    <w:rsid w:val="00804F3D"/>
    <w:rsid w:val="008050AB"/>
    <w:rsid w:val="00805476"/>
    <w:rsid w:val="008054E1"/>
    <w:rsid w:val="008054EC"/>
    <w:rsid w:val="0080587D"/>
    <w:rsid w:val="00805C2F"/>
    <w:rsid w:val="00805CE1"/>
    <w:rsid w:val="00805ECC"/>
    <w:rsid w:val="00805F53"/>
    <w:rsid w:val="0080626A"/>
    <w:rsid w:val="008063EA"/>
    <w:rsid w:val="008067D4"/>
    <w:rsid w:val="00806A0E"/>
    <w:rsid w:val="00806AB1"/>
    <w:rsid w:val="00806C27"/>
    <w:rsid w:val="00806D14"/>
    <w:rsid w:val="00806E81"/>
    <w:rsid w:val="008071BA"/>
    <w:rsid w:val="00807305"/>
    <w:rsid w:val="008073B2"/>
    <w:rsid w:val="00807448"/>
    <w:rsid w:val="0080764B"/>
    <w:rsid w:val="008076CD"/>
    <w:rsid w:val="00807812"/>
    <w:rsid w:val="008079DB"/>
    <w:rsid w:val="00807DC1"/>
    <w:rsid w:val="00807E50"/>
    <w:rsid w:val="00807F46"/>
    <w:rsid w:val="008100E9"/>
    <w:rsid w:val="0081020C"/>
    <w:rsid w:val="008104FF"/>
    <w:rsid w:val="00810578"/>
    <w:rsid w:val="0081068E"/>
    <w:rsid w:val="008106D5"/>
    <w:rsid w:val="00810927"/>
    <w:rsid w:val="00810955"/>
    <w:rsid w:val="00810C14"/>
    <w:rsid w:val="00810C78"/>
    <w:rsid w:val="00810D77"/>
    <w:rsid w:val="00810E55"/>
    <w:rsid w:val="00810E99"/>
    <w:rsid w:val="00811349"/>
    <w:rsid w:val="008113ED"/>
    <w:rsid w:val="00811418"/>
    <w:rsid w:val="00811445"/>
    <w:rsid w:val="00811553"/>
    <w:rsid w:val="00811785"/>
    <w:rsid w:val="0081185C"/>
    <w:rsid w:val="00811A3C"/>
    <w:rsid w:val="00811C66"/>
    <w:rsid w:val="0081226E"/>
    <w:rsid w:val="0081231B"/>
    <w:rsid w:val="008123D7"/>
    <w:rsid w:val="008124F9"/>
    <w:rsid w:val="00812535"/>
    <w:rsid w:val="00812E04"/>
    <w:rsid w:val="00812E5C"/>
    <w:rsid w:val="00813051"/>
    <w:rsid w:val="008130A6"/>
    <w:rsid w:val="00813416"/>
    <w:rsid w:val="008135B0"/>
    <w:rsid w:val="008138B4"/>
    <w:rsid w:val="00813B47"/>
    <w:rsid w:val="00813B88"/>
    <w:rsid w:val="00813C4F"/>
    <w:rsid w:val="00813D98"/>
    <w:rsid w:val="00814120"/>
    <w:rsid w:val="00814345"/>
    <w:rsid w:val="008143E4"/>
    <w:rsid w:val="008144C4"/>
    <w:rsid w:val="008145DF"/>
    <w:rsid w:val="00814ABE"/>
    <w:rsid w:val="00814D38"/>
    <w:rsid w:val="0081501A"/>
    <w:rsid w:val="00815212"/>
    <w:rsid w:val="008155AA"/>
    <w:rsid w:val="00815747"/>
    <w:rsid w:val="00815A59"/>
    <w:rsid w:val="00815C52"/>
    <w:rsid w:val="00815D2F"/>
    <w:rsid w:val="00815EB1"/>
    <w:rsid w:val="00816206"/>
    <w:rsid w:val="0081647B"/>
    <w:rsid w:val="008164EA"/>
    <w:rsid w:val="008167B9"/>
    <w:rsid w:val="008167BC"/>
    <w:rsid w:val="00816933"/>
    <w:rsid w:val="00817033"/>
    <w:rsid w:val="00817085"/>
    <w:rsid w:val="00817456"/>
    <w:rsid w:val="00817575"/>
    <w:rsid w:val="008175FD"/>
    <w:rsid w:val="0081795B"/>
    <w:rsid w:val="00817C46"/>
    <w:rsid w:val="008200AC"/>
    <w:rsid w:val="00820348"/>
    <w:rsid w:val="00820529"/>
    <w:rsid w:val="00820538"/>
    <w:rsid w:val="00820E06"/>
    <w:rsid w:val="00820FC0"/>
    <w:rsid w:val="00821155"/>
    <w:rsid w:val="0082157D"/>
    <w:rsid w:val="008215E0"/>
    <w:rsid w:val="00821713"/>
    <w:rsid w:val="008218AF"/>
    <w:rsid w:val="0082195A"/>
    <w:rsid w:val="00821A9F"/>
    <w:rsid w:val="00821C7C"/>
    <w:rsid w:val="00821F7D"/>
    <w:rsid w:val="00822086"/>
    <w:rsid w:val="008222AA"/>
    <w:rsid w:val="00822534"/>
    <w:rsid w:val="00822920"/>
    <w:rsid w:val="00822937"/>
    <w:rsid w:val="00822ABD"/>
    <w:rsid w:val="00822AD5"/>
    <w:rsid w:val="00822B6B"/>
    <w:rsid w:val="00822C59"/>
    <w:rsid w:val="00822FF7"/>
    <w:rsid w:val="0082303B"/>
    <w:rsid w:val="0082318C"/>
    <w:rsid w:val="00823230"/>
    <w:rsid w:val="0082351A"/>
    <w:rsid w:val="00823530"/>
    <w:rsid w:val="00823954"/>
    <w:rsid w:val="00823A26"/>
    <w:rsid w:val="00823C2C"/>
    <w:rsid w:val="00823D7C"/>
    <w:rsid w:val="00823EEB"/>
    <w:rsid w:val="0082439E"/>
    <w:rsid w:val="008243F9"/>
    <w:rsid w:val="008247DD"/>
    <w:rsid w:val="00824874"/>
    <w:rsid w:val="008248EA"/>
    <w:rsid w:val="008249EC"/>
    <w:rsid w:val="0082507E"/>
    <w:rsid w:val="00825081"/>
    <w:rsid w:val="008253B2"/>
    <w:rsid w:val="0082547B"/>
    <w:rsid w:val="008257B5"/>
    <w:rsid w:val="00825B53"/>
    <w:rsid w:val="00825EEF"/>
    <w:rsid w:val="00825FBB"/>
    <w:rsid w:val="00826421"/>
    <w:rsid w:val="00826584"/>
    <w:rsid w:val="008265E5"/>
    <w:rsid w:val="00826615"/>
    <w:rsid w:val="008266BF"/>
    <w:rsid w:val="0082681B"/>
    <w:rsid w:val="0082686D"/>
    <w:rsid w:val="00826D43"/>
    <w:rsid w:val="00826E6A"/>
    <w:rsid w:val="00826E72"/>
    <w:rsid w:val="008276BA"/>
    <w:rsid w:val="008277A2"/>
    <w:rsid w:val="00827D4D"/>
    <w:rsid w:val="00830747"/>
    <w:rsid w:val="0083076B"/>
    <w:rsid w:val="00830ABE"/>
    <w:rsid w:val="00830B9F"/>
    <w:rsid w:val="00830C82"/>
    <w:rsid w:val="00830D16"/>
    <w:rsid w:val="00830DF8"/>
    <w:rsid w:val="00830EAE"/>
    <w:rsid w:val="00830FAC"/>
    <w:rsid w:val="008312FC"/>
    <w:rsid w:val="00831660"/>
    <w:rsid w:val="0083197B"/>
    <w:rsid w:val="00831AC2"/>
    <w:rsid w:val="00831BEA"/>
    <w:rsid w:val="00831DE5"/>
    <w:rsid w:val="00831E35"/>
    <w:rsid w:val="0083236C"/>
    <w:rsid w:val="00832601"/>
    <w:rsid w:val="00832628"/>
    <w:rsid w:val="00832D8D"/>
    <w:rsid w:val="00833363"/>
    <w:rsid w:val="008335FD"/>
    <w:rsid w:val="008336A8"/>
    <w:rsid w:val="00833893"/>
    <w:rsid w:val="00833ACE"/>
    <w:rsid w:val="00833BE4"/>
    <w:rsid w:val="00833EA3"/>
    <w:rsid w:val="00834639"/>
    <w:rsid w:val="00834856"/>
    <w:rsid w:val="0083495F"/>
    <w:rsid w:val="00834D15"/>
    <w:rsid w:val="00834E56"/>
    <w:rsid w:val="0083512D"/>
    <w:rsid w:val="00835358"/>
    <w:rsid w:val="008355DC"/>
    <w:rsid w:val="00835E18"/>
    <w:rsid w:val="00835F20"/>
    <w:rsid w:val="00836470"/>
    <w:rsid w:val="00836517"/>
    <w:rsid w:val="00836538"/>
    <w:rsid w:val="00836678"/>
    <w:rsid w:val="008367C4"/>
    <w:rsid w:val="008367F6"/>
    <w:rsid w:val="00836978"/>
    <w:rsid w:val="00836A1E"/>
    <w:rsid w:val="00836B55"/>
    <w:rsid w:val="00836CEA"/>
    <w:rsid w:val="00836E6D"/>
    <w:rsid w:val="00836EAB"/>
    <w:rsid w:val="00836F21"/>
    <w:rsid w:val="00837028"/>
    <w:rsid w:val="00837217"/>
    <w:rsid w:val="008372A3"/>
    <w:rsid w:val="008372A8"/>
    <w:rsid w:val="0083748C"/>
    <w:rsid w:val="00837743"/>
    <w:rsid w:val="00837748"/>
    <w:rsid w:val="00837798"/>
    <w:rsid w:val="00840180"/>
    <w:rsid w:val="008404CE"/>
    <w:rsid w:val="008407A1"/>
    <w:rsid w:val="0084096F"/>
    <w:rsid w:val="00840AA7"/>
    <w:rsid w:val="00840B1D"/>
    <w:rsid w:val="00840B40"/>
    <w:rsid w:val="00840D8E"/>
    <w:rsid w:val="00840F38"/>
    <w:rsid w:val="008413DB"/>
    <w:rsid w:val="00841537"/>
    <w:rsid w:val="00841588"/>
    <w:rsid w:val="008415DF"/>
    <w:rsid w:val="00841890"/>
    <w:rsid w:val="00841BB8"/>
    <w:rsid w:val="00841C86"/>
    <w:rsid w:val="00841E6F"/>
    <w:rsid w:val="00841F51"/>
    <w:rsid w:val="0084237B"/>
    <w:rsid w:val="008425E2"/>
    <w:rsid w:val="00842789"/>
    <w:rsid w:val="00843097"/>
    <w:rsid w:val="00843B3A"/>
    <w:rsid w:val="008447E3"/>
    <w:rsid w:val="00844B40"/>
    <w:rsid w:val="00844F30"/>
    <w:rsid w:val="00844F95"/>
    <w:rsid w:val="0084520D"/>
    <w:rsid w:val="0084538F"/>
    <w:rsid w:val="0084541B"/>
    <w:rsid w:val="00845774"/>
    <w:rsid w:val="00845906"/>
    <w:rsid w:val="00845A25"/>
    <w:rsid w:val="00845A6E"/>
    <w:rsid w:val="00845B5B"/>
    <w:rsid w:val="00846590"/>
    <w:rsid w:val="0084667B"/>
    <w:rsid w:val="0084678C"/>
    <w:rsid w:val="00846929"/>
    <w:rsid w:val="00846C5B"/>
    <w:rsid w:val="00846DDE"/>
    <w:rsid w:val="008472BA"/>
    <w:rsid w:val="0084747F"/>
    <w:rsid w:val="00847497"/>
    <w:rsid w:val="00847535"/>
    <w:rsid w:val="00847613"/>
    <w:rsid w:val="008477F3"/>
    <w:rsid w:val="00847B72"/>
    <w:rsid w:val="00847BAF"/>
    <w:rsid w:val="00847CA3"/>
    <w:rsid w:val="00850053"/>
    <w:rsid w:val="00850658"/>
    <w:rsid w:val="00850670"/>
    <w:rsid w:val="008506C8"/>
    <w:rsid w:val="00850973"/>
    <w:rsid w:val="00850B27"/>
    <w:rsid w:val="00850F99"/>
    <w:rsid w:val="0085124C"/>
    <w:rsid w:val="00851C32"/>
    <w:rsid w:val="00851C64"/>
    <w:rsid w:val="00851D43"/>
    <w:rsid w:val="00851D94"/>
    <w:rsid w:val="00851DE7"/>
    <w:rsid w:val="0085238E"/>
    <w:rsid w:val="00852402"/>
    <w:rsid w:val="00852562"/>
    <w:rsid w:val="00852731"/>
    <w:rsid w:val="00852778"/>
    <w:rsid w:val="008529C7"/>
    <w:rsid w:val="00852AAE"/>
    <w:rsid w:val="00852BA5"/>
    <w:rsid w:val="00852DD4"/>
    <w:rsid w:val="00852ED4"/>
    <w:rsid w:val="00852F0F"/>
    <w:rsid w:val="00852F74"/>
    <w:rsid w:val="008534D5"/>
    <w:rsid w:val="008538A8"/>
    <w:rsid w:val="00853B34"/>
    <w:rsid w:val="0085403A"/>
    <w:rsid w:val="008543F9"/>
    <w:rsid w:val="0085482D"/>
    <w:rsid w:val="00854D6B"/>
    <w:rsid w:val="0085547C"/>
    <w:rsid w:val="008558EF"/>
    <w:rsid w:val="00855D64"/>
    <w:rsid w:val="00856161"/>
    <w:rsid w:val="008561B1"/>
    <w:rsid w:val="008562D4"/>
    <w:rsid w:val="00856580"/>
    <w:rsid w:val="00856650"/>
    <w:rsid w:val="0085677D"/>
    <w:rsid w:val="0085684D"/>
    <w:rsid w:val="008568D9"/>
    <w:rsid w:val="00857082"/>
    <w:rsid w:val="008572BD"/>
    <w:rsid w:val="008572F6"/>
    <w:rsid w:val="0085739E"/>
    <w:rsid w:val="00857738"/>
    <w:rsid w:val="00857E2B"/>
    <w:rsid w:val="00860169"/>
    <w:rsid w:val="008606D4"/>
    <w:rsid w:val="00860722"/>
    <w:rsid w:val="00860C6F"/>
    <w:rsid w:val="00860DBC"/>
    <w:rsid w:val="008611A0"/>
    <w:rsid w:val="008611DD"/>
    <w:rsid w:val="008615E5"/>
    <w:rsid w:val="008617B7"/>
    <w:rsid w:val="008618F6"/>
    <w:rsid w:val="0086198D"/>
    <w:rsid w:val="008619C3"/>
    <w:rsid w:val="00861BDE"/>
    <w:rsid w:val="0086265F"/>
    <w:rsid w:val="0086268A"/>
    <w:rsid w:val="00862912"/>
    <w:rsid w:val="00862A2B"/>
    <w:rsid w:val="00862B9D"/>
    <w:rsid w:val="00862CE0"/>
    <w:rsid w:val="00862E1B"/>
    <w:rsid w:val="00862E55"/>
    <w:rsid w:val="00862E98"/>
    <w:rsid w:val="008630DC"/>
    <w:rsid w:val="008631A8"/>
    <w:rsid w:val="008633CF"/>
    <w:rsid w:val="008633DF"/>
    <w:rsid w:val="008635CE"/>
    <w:rsid w:val="008638DD"/>
    <w:rsid w:val="00863B74"/>
    <w:rsid w:val="00863C78"/>
    <w:rsid w:val="00863ED2"/>
    <w:rsid w:val="008641CC"/>
    <w:rsid w:val="0086449E"/>
    <w:rsid w:val="0086450A"/>
    <w:rsid w:val="0086488F"/>
    <w:rsid w:val="00864ACE"/>
    <w:rsid w:val="00864B86"/>
    <w:rsid w:val="00864C01"/>
    <w:rsid w:val="00864DCF"/>
    <w:rsid w:val="00864E9F"/>
    <w:rsid w:val="00865170"/>
    <w:rsid w:val="00865353"/>
    <w:rsid w:val="00865602"/>
    <w:rsid w:val="008657BF"/>
    <w:rsid w:val="00865DB4"/>
    <w:rsid w:val="008663D1"/>
    <w:rsid w:val="00866489"/>
    <w:rsid w:val="008666C3"/>
    <w:rsid w:val="008667ED"/>
    <w:rsid w:val="0086689F"/>
    <w:rsid w:val="00866A63"/>
    <w:rsid w:val="00866C79"/>
    <w:rsid w:val="00866CD0"/>
    <w:rsid w:val="00867002"/>
    <w:rsid w:val="008670C3"/>
    <w:rsid w:val="00867AAD"/>
    <w:rsid w:val="00867C9C"/>
    <w:rsid w:val="008704DE"/>
    <w:rsid w:val="00870861"/>
    <w:rsid w:val="00870A84"/>
    <w:rsid w:val="00870C4A"/>
    <w:rsid w:val="00870FDB"/>
    <w:rsid w:val="0087147A"/>
    <w:rsid w:val="008714B2"/>
    <w:rsid w:val="00871588"/>
    <w:rsid w:val="0087171F"/>
    <w:rsid w:val="00871CE1"/>
    <w:rsid w:val="00871DD6"/>
    <w:rsid w:val="0087218F"/>
    <w:rsid w:val="008722A7"/>
    <w:rsid w:val="00872990"/>
    <w:rsid w:val="00872F8D"/>
    <w:rsid w:val="00873469"/>
    <w:rsid w:val="0087348A"/>
    <w:rsid w:val="008738F1"/>
    <w:rsid w:val="00874102"/>
    <w:rsid w:val="0087452C"/>
    <w:rsid w:val="00874679"/>
    <w:rsid w:val="0087498D"/>
    <w:rsid w:val="00874E17"/>
    <w:rsid w:val="0087506A"/>
    <w:rsid w:val="008750B2"/>
    <w:rsid w:val="0087522D"/>
    <w:rsid w:val="00875450"/>
    <w:rsid w:val="008757B8"/>
    <w:rsid w:val="00875B67"/>
    <w:rsid w:val="00875BEB"/>
    <w:rsid w:val="00875D13"/>
    <w:rsid w:val="00875FB9"/>
    <w:rsid w:val="00876239"/>
    <w:rsid w:val="00876721"/>
    <w:rsid w:val="0087687D"/>
    <w:rsid w:val="00876AAB"/>
    <w:rsid w:val="00876AF9"/>
    <w:rsid w:val="00876B32"/>
    <w:rsid w:val="0087718B"/>
    <w:rsid w:val="00877482"/>
    <w:rsid w:val="00877746"/>
    <w:rsid w:val="00877F04"/>
    <w:rsid w:val="00880033"/>
    <w:rsid w:val="008800B4"/>
    <w:rsid w:val="008800C3"/>
    <w:rsid w:val="008802E5"/>
    <w:rsid w:val="00880517"/>
    <w:rsid w:val="00880701"/>
    <w:rsid w:val="00880861"/>
    <w:rsid w:val="00880AC5"/>
    <w:rsid w:val="00881248"/>
    <w:rsid w:val="0088128B"/>
    <w:rsid w:val="00881356"/>
    <w:rsid w:val="00881499"/>
    <w:rsid w:val="00881AE0"/>
    <w:rsid w:val="00882530"/>
    <w:rsid w:val="00882696"/>
    <w:rsid w:val="00882804"/>
    <w:rsid w:val="00882BF1"/>
    <w:rsid w:val="00882C7F"/>
    <w:rsid w:val="00882DC4"/>
    <w:rsid w:val="008833D6"/>
    <w:rsid w:val="00883F09"/>
    <w:rsid w:val="008842ED"/>
    <w:rsid w:val="00884325"/>
    <w:rsid w:val="008849FC"/>
    <w:rsid w:val="0088505F"/>
    <w:rsid w:val="008850E5"/>
    <w:rsid w:val="0088555A"/>
    <w:rsid w:val="00885C3B"/>
    <w:rsid w:val="008860F9"/>
    <w:rsid w:val="00886310"/>
    <w:rsid w:val="008863CD"/>
    <w:rsid w:val="008867C6"/>
    <w:rsid w:val="00886A1F"/>
    <w:rsid w:val="00886B95"/>
    <w:rsid w:val="00886C6F"/>
    <w:rsid w:val="0088723F"/>
    <w:rsid w:val="00887539"/>
    <w:rsid w:val="00887745"/>
    <w:rsid w:val="0088786C"/>
    <w:rsid w:val="00887903"/>
    <w:rsid w:val="00887908"/>
    <w:rsid w:val="00887E1F"/>
    <w:rsid w:val="00890353"/>
    <w:rsid w:val="008903E5"/>
    <w:rsid w:val="008907FD"/>
    <w:rsid w:val="00890C67"/>
    <w:rsid w:val="00890E0B"/>
    <w:rsid w:val="00890EA2"/>
    <w:rsid w:val="008912B6"/>
    <w:rsid w:val="0089152A"/>
    <w:rsid w:val="008919F2"/>
    <w:rsid w:val="00891C19"/>
    <w:rsid w:val="00891D12"/>
    <w:rsid w:val="00891E99"/>
    <w:rsid w:val="00891FFD"/>
    <w:rsid w:val="0089257B"/>
    <w:rsid w:val="008927CC"/>
    <w:rsid w:val="008927FD"/>
    <w:rsid w:val="00892B14"/>
    <w:rsid w:val="00892B5A"/>
    <w:rsid w:val="00892F85"/>
    <w:rsid w:val="00893060"/>
    <w:rsid w:val="0089310F"/>
    <w:rsid w:val="0089317A"/>
    <w:rsid w:val="0089360E"/>
    <w:rsid w:val="0089361F"/>
    <w:rsid w:val="0089395A"/>
    <w:rsid w:val="00893AFF"/>
    <w:rsid w:val="00893B8F"/>
    <w:rsid w:val="00893D1C"/>
    <w:rsid w:val="00893F44"/>
    <w:rsid w:val="00893F6F"/>
    <w:rsid w:val="008948E2"/>
    <w:rsid w:val="00894BC9"/>
    <w:rsid w:val="00894E18"/>
    <w:rsid w:val="00895221"/>
    <w:rsid w:val="00895414"/>
    <w:rsid w:val="008954AC"/>
    <w:rsid w:val="008956C0"/>
    <w:rsid w:val="008957CA"/>
    <w:rsid w:val="00895D2C"/>
    <w:rsid w:val="00895EE2"/>
    <w:rsid w:val="00896299"/>
    <w:rsid w:val="008964EC"/>
    <w:rsid w:val="008971B4"/>
    <w:rsid w:val="008972B6"/>
    <w:rsid w:val="008973CA"/>
    <w:rsid w:val="0089741C"/>
    <w:rsid w:val="00897444"/>
    <w:rsid w:val="00897486"/>
    <w:rsid w:val="0089772A"/>
    <w:rsid w:val="00897788"/>
    <w:rsid w:val="008979B4"/>
    <w:rsid w:val="00897A58"/>
    <w:rsid w:val="00897F1F"/>
    <w:rsid w:val="00897FE2"/>
    <w:rsid w:val="008A011E"/>
    <w:rsid w:val="008A0435"/>
    <w:rsid w:val="008A0805"/>
    <w:rsid w:val="008A0CFD"/>
    <w:rsid w:val="008A0E30"/>
    <w:rsid w:val="008A0EB2"/>
    <w:rsid w:val="008A0F24"/>
    <w:rsid w:val="008A14A9"/>
    <w:rsid w:val="008A15BE"/>
    <w:rsid w:val="008A1A21"/>
    <w:rsid w:val="008A1CC3"/>
    <w:rsid w:val="008A1D95"/>
    <w:rsid w:val="008A1FF0"/>
    <w:rsid w:val="008A2373"/>
    <w:rsid w:val="008A28C6"/>
    <w:rsid w:val="008A29A9"/>
    <w:rsid w:val="008A3051"/>
    <w:rsid w:val="008A358D"/>
    <w:rsid w:val="008A4575"/>
    <w:rsid w:val="008A4605"/>
    <w:rsid w:val="008A46E3"/>
    <w:rsid w:val="008A4A18"/>
    <w:rsid w:val="008A4A2D"/>
    <w:rsid w:val="008A4A3E"/>
    <w:rsid w:val="008A4D18"/>
    <w:rsid w:val="008A5142"/>
    <w:rsid w:val="008A5799"/>
    <w:rsid w:val="008A5885"/>
    <w:rsid w:val="008A5C0A"/>
    <w:rsid w:val="008A5E12"/>
    <w:rsid w:val="008A6124"/>
    <w:rsid w:val="008A6703"/>
    <w:rsid w:val="008A7431"/>
    <w:rsid w:val="008A76C5"/>
    <w:rsid w:val="008A771E"/>
    <w:rsid w:val="008A77FD"/>
    <w:rsid w:val="008A7A31"/>
    <w:rsid w:val="008B021A"/>
    <w:rsid w:val="008B0269"/>
    <w:rsid w:val="008B02AE"/>
    <w:rsid w:val="008B0423"/>
    <w:rsid w:val="008B066E"/>
    <w:rsid w:val="008B0B63"/>
    <w:rsid w:val="008B0D4C"/>
    <w:rsid w:val="008B1112"/>
    <w:rsid w:val="008B138A"/>
    <w:rsid w:val="008B18BA"/>
    <w:rsid w:val="008B1A43"/>
    <w:rsid w:val="008B1B56"/>
    <w:rsid w:val="008B1BAA"/>
    <w:rsid w:val="008B1D48"/>
    <w:rsid w:val="008B1F53"/>
    <w:rsid w:val="008B1F6B"/>
    <w:rsid w:val="008B2201"/>
    <w:rsid w:val="008B24F6"/>
    <w:rsid w:val="008B25A3"/>
    <w:rsid w:val="008B260E"/>
    <w:rsid w:val="008B274C"/>
    <w:rsid w:val="008B2972"/>
    <w:rsid w:val="008B2A20"/>
    <w:rsid w:val="008B31FD"/>
    <w:rsid w:val="008B36EF"/>
    <w:rsid w:val="008B395D"/>
    <w:rsid w:val="008B3A28"/>
    <w:rsid w:val="008B3B38"/>
    <w:rsid w:val="008B3C69"/>
    <w:rsid w:val="008B3C80"/>
    <w:rsid w:val="008B3D7A"/>
    <w:rsid w:val="008B3DD3"/>
    <w:rsid w:val="008B3E76"/>
    <w:rsid w:val="008B3E89"/>
    <w:rsid w:val="008B3FDD"/>
    <w:rsid w:val="008B495A"/>
    <w:rsid w:val="008B4A44"/>
    <w:rsid w:val="008B4DF3"/>
    <w:rsid w:val="008B4F22"/>
    <w:rsid w:val="008B4F6A"/>
    <w:rsid w:val="008B5519"/>
    <w:rsid w:val="008B56B0"/>
    <w:rsid w:val="008B5909"/>
    <w:rsid w:val="008B5AF0"/>
    <w:rsid w:val="008B5F58"/>
    <w:rsid w:val="008B5F81"/>
    <w:rsid w:val="008B5FA6"/>
    <w:rsid w:val="008B61EF"/>
    <w:rsid w:val="008B6983"/>
    <w:rsid w:val="008B6A2F"/>
    <w:rsid w:val="008B6D4E"/>
    <w:rsid w:val="008B6EFB"/>
    <w:rsid w:val="008B6F26"/>
    <w:rsid w:val="008B7038"/>
    <w:rsid w:val="008B798C"/>
    <w:rsid w:val="008B7D8D"/>
    <w:rsid w:val="008B7E3F"/>
    <w:rsid w:val="008C0495"/>
    <w:rsid w:val="008C0587"/>
    <w:rsid w:val="008C0735"/>
    <w:rsid w:val="008C0B4A"/>
    <w:rsid w:val="008C0D97"/>
    <w:rsid w:val="008C1316"/>
    <w:rsid w:val="008C1928"/>
    <w:rsid w:val="008C1CC2"/>
    <w:rsid w:val="008C253C"/>
    <w:rsid w:val="008C2568"/>
    <w:rsid w:val="008C263E"/>
    <w:rsid w:val="008C2814"/>
    <w:rsid w:val="008C28B7"/>
    <w:rsid w:val="008C2A86"/>
    <w:rsid w:val="008C2BA9"/>
    <w:rsid w:val="008C2D7D"/>
    <w:rsid w:val="008C340F"/>
    <w:rsid w:val="008C3634"/>
    <w:rsid w:val="008C3661"/>
    <w:rsid w:val="008C390E"/>
    <w:rsid w:val="008C4311"/>
    <w:rsid w:val="008C44A4"/>
    <w:rsid w:val="008C44EB"/>
    <w:rsid w:val="008C48DF"/>
    <w:rsid w:val="008C555A"/>
    <w:rsid w:val="008C5648"/>
    <w:rsid w:val="008C5658"/>
    <w:rsid w:val="008C590B"/>
    <w:rsid w:val="008C64F5"/>
    <w:rsid w:val="008C66A8"/>
    <w:rsid w:val="008C6F8D"/>
    <w:rsid w:val="008C6F93"/>
    <w:rsid w:val="008C6F9C"/>
    <w:rsid w:val="008C79D1"/>
    <w:rsid w:val="008C7C51"/>
    <w:rsid w:val="008C7CF8"/>
    <w:rsid w:val="008D044B"/>
    <w:rsid w:val="008D057E"/>
    <w:rsid w:val="008D082E"/>
    <w:rsid w:val="008D11FF"/>
    <w:rsid w:val="008D14D0"/>
    <w:rsid w:val="008D1549"/>
    <w:rsid w:val="008D1687"/>
    <w:rsid w:val="008D190D"/>
    <w:rsid w:val="008D194A"/>
    <w:rsid w:val="008D1B72"/>
    <w:rsid w:val="008D200F"/>
    <w:rsid w:val="008D23AC"/>
    <w:rsid w:val="008D242A"/>
    <w:rsid w:val="008D25C5"/>
    <w:rsid w:val="008D2BB7"/>
    <w:rsid w:val="008D2D26"/>
    <w:rsid w:val="008D2F27"/>
    <w:rsid w:val="008D3086"/>
    <w:rsid w:val="008D31AA"/>
    <w:rsid w:val="008D325A"/>
    <w:rsid w:val="008D3368"/>
    <w:rsid w:val="008D3533"/>
    <w:rsid w:val="008D38CF"/>
    <w:rsid w:val="008D3944"/>
    <w:rsid w:val="008D3A28"/>
    <w:rsid w:val="008D3C42"/>
    <w:rsid w:val="008D3E60"/>
    <w:rsid w:val="008D460F"/>
    <w:rsid w:val="008D4640"/>
    <w:rsid w:val="008D4879"/>
    <w:rsid w:val="008D492E"/>
    <w:rsid w:val="008D4973"/>
    <w:rsid w:val="008D4A45"/>
    <w:rsid w:val="008D4C19"/>
    <w:rsid w:val="008D50D2"/>
    <w:rsid w:val="008D5273"/>
    <w:rsid w:val="008D564A"/>
    <w:rsid w:val="008D56B8"/>
    <w:rsid w:val="008D5A8C"/>
    <w:rsid w:val="008D5B9D"/>
    <w:rsid w:val="008D60FB"/>
    <w:rsid w:val="008D626B"/>
    <w:rsid w:val="008D6937"/>
    <w:rsid w:val="008D6D9D"/>
    <w:rsid w:val="008D6ECB"/>
    <w:rsid w:val="008D6EE6"/>
    <w:rsid w:val="008D6F09"/>
    <w:rsid w:val="008D7315"/>
    <w:rsid w:val="008D73C8"/>
    <w:rsid w:val="008D7E04"/>
    <w:rsid w:val="008D7E14"/>
    <w:rsid w:val="008D7F06"/>
    <w:rsid w:val="008E01FD"/>
    <w:rsid w:val="008E0666"/>
    <w:rsid w:val="008E0796"/>
    <w:rsid w:val="008E0958"/>
    <w:rsid w:val="008E098D"/>
    <w:rsid w:val="008E11DD"/>
    <w:rsid w:val="008E1229"/>
    <w:rsid w:val="008E1615"/>
    <w:rsid w:val="008E188F"/>
    <w:rsid w:val="008E2133"/>
    <w:rsid w:val="008E2621"/>
    <w:rsid w:val="008E286D"/>
    <w:rsid w:val="008E298B"/>
    <w:rsid w:val="008E2AEB"/>
    <w:rsid w:val="008E2B45"/>
    <w:rsid w:val="008E2DC1"/>
    <w:rsid w:val="008E30C7"/>
    <w:rsid w:val="008E358C"/>
    <w:rsid w:val="008E3A3C"/>
    <w:rsid w:val="008E3C96"/>
    <w:rsid w:val="008E40C3"/>
    <w:rsid w:val="008E41A1"/>
    <w:rsid w:val="008E5208"/>
    <w:rsid w:val="008E567C"/>
    <w:rsid w:val="008E5E35"/>
    <w:rsid w:val="008E5F45"/>
    <w:rsid w:val="008E6006"/>
    <w:rsid w:val="008E63F0"/>
    <w:rsid w:val="008E680C"/>
    <w:rsid w:val="008E689F"/>
    <w:rsid w:val="008E695E"/>
    <w:rsid w:val="008E6AB4"/>
    <w:rsid w:val="008E70F2"/>
    <w:rsid w:val="008E71FA"/>
    <w:rsid w:val="008E7262"/>
    <w:rsid w:val="008E728D"/>
    <w:rsid w:val="008E7444"/>
    <w:rsid w:val="008E7466"/>
    <w:rsid w:val="008E765E"/>
    <w:rsid w:val="008E76A6"/>
    <w:rsid w:val="008E782B"/>
    <w:rsid w:val="008E7958"/>
    <w:rsid w:val="008E7B1B"/>
    <w:rsid w:val="008E7CD5"/>
    <w:rsid w:val="008E7DA8"/>
    <w:rsid w:val="008E7DD6"/>
    <w:rsid w:val="008E7E2A"/>
    <w:rsid w:val="008E7F03"/>
    <w:rsid w:val="008F0076"/>
    <w:rsid w:val="008F0077"/>
    <w:rsid w:val="008F00E7"/>
    <w:rsid w:val="008F010A"/>
    <w:rsid w:val="008F013D"/>
    <w:rsid w:val="008F032C"/>
    <w:rsid w:val="008F068B"/>
    <w:rsid w:val="008F073F"/>
    <w:rsid w:val="008F08E8"/>
    <w:rsid w:val="008F0C1C"/>
    <w:rsid w:val="008F0FA2"/>
    <w:rsid w:val="008F1381"/>
    <w:rsid w:val="008F19B0"/>
    <w:rsid w:val="008F1AD4"/>
    <w:rsid w:val="008F1B19"/>
    <w:rsid w:val="008F1E88"/>
    <w:rsid w:val="008F2073"/>
    <w:rsid w:val="008F2A80"/>
    <w:rsid w:val="008F2A9B"/>
    <w:rsid w:val="008F31C0"/>
    <w:rsid w:val="008F3630"/>
    <w:rsid w:val="008F3670"/>
    <w:rsid w:val="008F3AA7"/>
    <w:rsid w:val="008F3DBA"/>
    <w:rsid w:val="008F3EAB"/>
    <w:rsid w:val="008F438B"/>
    <w:rsid w:val="008F4565"/>
    <w:rsid w:val="008F45D4"/>
    <w:rsid w:val="008F4628"/>
    <w:rsid w:val="008F468C"/>
    <w:rsid w:val="008F48B7"/>
    <w:rsid w:val="008F4B2E"/>
    <w:rsid w:val="008F4BFA"/>
    <w:rsid w:val="008F4CFF"/>
    <w:rsid w:val="008F4E46"/>
    <w:rsid w:val="008F4E5A"/>
    <w:rsid w:val="008F5164"/>
    <w:rsid w:val="008F534F"/>
    <w:rsid w:val="008F551E"/>
    <w:rsid w:val="008F577E"/>
    <w:rsid w:val="008F581F"/>
    <w:rsid w:val="008F58F3"/>
    <w:rsid w:val="008F596D"/>
    <w:rsid w:val="008F5A57"/>
    <w:rsid w:val="008F5C4A"/>
    <w:rsid w:val="008F5C84"/>
    <w:rsid w:val="008F5DE2"/>
    <w:rsid w:val="008F5DEB"/>
    <w:rsid w:val="008F5F86"/>
    <w:rsid w:val="008F603D"/>
    <w:rsid w:val="008F621A"/>
    <w:rsid w:val="008F64D5"/>
    <w:rsid w:val="008F65A2"/>
    <w:rsid w:val="008F6875"/>
    <w:rsid w:val="008F695D"/>
    <w:rsid w:val="008F6A61"/>
    <w:rsid w:val="008F6A91"/>
    <w:rsid w:val="008F6AA3"/>
    <w:rsid w:val="008F6BED"/>
    <w:rsid w:val="008F6CA4"/>
    <w:rsid w:val="008F6DB6"/>
    <w:rsid w:val="008F6FB4"/>
    <w:rsid w:val="008F7044"/>
    <w:rsid w:val="008F796A"/>
    <w:rsid w:val="008F7978"/>
    <w:rsid w:val="008F7B15"/>
    <w:rsid w:val="008F7C98"/>
    <w:rsid w:val="008F7E86"/>
    <w:rsid w:val="008F7ED5"/>
    <w:rsid w:val="00900211"/>
    <w:rsid w:val="0090063A"/>
    <w:rsid w:val="009006B6"/>
    <w:rsid w:val="00900E5E"/>
    <w:rsid w:val="009010C4"/>
    <w:rsid w:val="009010F9"/>
    <w:rsid w:val="00901412"/>
    <w:rsid w:val="0090180D"/>
    <w:rsid w:val="009018DC"/>
    <w:rsid w:val="00901B43"/>
    <w:rsid w:val="00901C33"/>
    <w:rsid w:val="00901D55"/>
    <w:rsid w:val="00901DFF"/>
    <w:rsid w:val="009020AB"/>
    <w:rsid w:val="0090234B"/>
    <w:rsid w:val="00902D47"/>
    <w:rsid w:val="00903326"/>
    <w:rsid w:val="009037D5"/>
    <w:rsid w:val="00903996"/>
    <w:rsid w:val="00903CFF"/>
    <w:rsid w:val="00903EBC"/>
    <w:rsid w:val="009041BC"/>
    <w:rsid w:val="00904248"/>
    <w:rsid w:val="0090427D"/>
    <w:rsid w:val="009045A2"/>
    <w:rsid w:val="00904786"/>
    <w:rsid w:val="0090494C"/>
    <w:rsid w:val="009052D0"/>
    <w:rsid w:val="009052E3"/>
    <w:rsid w:val="009054B8"/>
    <w:rsid w:val="009059B1"/>
    <w:rsid w:val="009059C0"/>
    <w:rsid w:val="00905D46"/>
    <w:rsid w:val="00905E52"/>
    <w:rsid w:val="009063AD"/>
    <w:rsid w:val="009064A4"/>
    <w:rsid w:val="009068D5"/>
    <w:rsid w:val="00906A5F"/>
    <w:rsid w:val="00906E12"/>
    <w:rsid w:val="00906E6A"/>
    <w:rsid w:val="009070C8"/>
    <w:rsid w:val="00907262"/>
    <w:rsid w:val="00907888"/>
    <w:rsid w:val="00907A90"/>
    <w:rsid w:val="00907BC7"/>
    <w:rsid w:val="00907D0D"/>
    <w:rsid w:val="00907D49"/>
    <w:rsid w:val="00910344"/>
    <w:rsid w:val="0091034C"/>
    <w:rsid w:val="0091055B"/>
    <w:rsid w:val="00910771"/>
    <w:rsid w:val="00910805"/>
    <w:rsid w:val="00910AB3"/>
    <w:rsid w:val="00910FAB"/>
    <w:rsid w:val="0091100A"/>
    <w:rsid w:val="0091121D"/>
    <w:rsid w:val="009112B9"/>
    <w:rsid w:val="00911539"/>
    <w:rsid w:val="00911752"/>
    <w:rsid w:val="009118BE"/>
    <w:rsid w:val="00911929"/>
    <w:rsid w:val="00911A3E"/>
    <w:rsid w:val="00911F3A"/>
    <w:rsid w:val="00911F62"/>
    <w:rsid w:val="009124EB"/>
    <w:rsid w:val="00912790"/>
    <w:rsid w:val="00912A31"/>
    <w:rsid w:val="00912E92"/>
    <w:rsid w:val="00912F50"/>
    <w:rsid w:val="009133C1"/>
    <w:rsid w:val="00913B22"/>
    <w:rsid w:val="00913C10"/>
    <w:rsid w:val="00913C9C"/>
    <w:rsid w:val="00913CF5"/>
    <w:rsid w:val="00914045"/>
    <w:rsid w:val="00914064"/>
    <w:rsid w:val="00914663"/>
    <w:rsid w:val="009147AC"/>
    <w:rsid w:val="009148F2"/>
    <w:rsid w:val="00914DD5"/>
    <w:rsid w:val="00914EB4"/>
    <w:rsid w:val="00914F32"/>
    <w:rsid w:val="00914F79"/>
    <w:rsid w:val="009152F5"/>
    <w:rsid w:val="00915574"/>
    <w:rsid w:val="009155BF"/>
    <w:rsid w:val="00915820"/>
    <w:rsid w:val="00915838"/>
    <w:rsid w:val="00915F21"/>
    <w:rsid w:val="00916335"/>
    <w:rsid w:val="00916442"/>
    <w:rsid w:val="00916451"/>
    <w:rsid w:val="009165BF"/>
    <w:rsid w:val="009165C7"/>
    <w:rsid w:val="00916867"/>
    <w:rsid w:val="009168BB"/>
    <w:rsid w:val="009168E2"/>
    <w:rsid w:val="00916970"/>
    <w:rsid w:val="00916BA3"/>
    <w:rsid w:val="00916BA9"/>
    <w:rsid w:val="00916F79"/>
    <w:rsid w:val="00916FCC"/>
    <w:rsid w:val="0091706F"/>
    <w:rsid w:val="00917939"/>
    <w:rsid w:val="009201CC"/>
    <w:rsid w:val="009201D6"/>
    <w:rsid w:val="009202B1"/>
    <w:rsid w:val="009204C6"/>
    <w:rsid w:val="009204E9"/>
    <w:rsid w:val="0092073B"/>
    <w:rsid w:val="009207E9"/>
    <w:rsid w:val="00920959"/>
    <w:rsid w:val="009209B2"/>
    <w:rsid w:val="00920A24"/>
    <w:rsid w:val="00920DC0"/>
    <w:rsid w:val="00921111"/>
    <w:rsid w:val="00921593"/>
    <w:rsid w:val="009216FE"/>
    <w:rsid w:val="0092172A"/>
    <w:rsid w:val="00921830"/>
    <w:rsid w:val="00921A42"/>
    <w:rsid w:val="00921F23"/>
    <w:rsid w:val="00922099"/>
    <w:rsid w:val="00922243"/>
    <w:rsid w:val="00922497"/>
    <w:rsid w:val="00922DFD"/>
    <w:rsid w:val="00922F5D"/>
    <w:rsid w:val="00923005"/>
    <w:rsid w:val="00923610"/>
    <w:rsid w:val="00923A3A"/>
    <w:rsid w:val="00923ACD"/>
    <w:rsid w:val="00923B46"/>
    <w:rsid w:val="00923D42"/>
    <w:rsid w:val="00924003"/>
    <w:rsid w:val="0092409A"/>
    <w:rsid w:val="009245B7"/>
    <w:rsid w:val="009245F2"/>
    <w:rsid w:val="0092476A"/>
    <w:rsid w:val="009248B7"/>
    <w:rsid w:val="00924AB2"/>
    <w:rsid w:val="00924BF3"/>
    <w:rsid w:val="00924E2B"/>
    <w:rsid w:val="00924F78"/>
    <w:rsid w:val="00925401"/>
    <w:rsid w:val="00925B9F"/>
    <w:rsid w:val="00925C1D"/>
    <w:rsid w:val="00925D1D"/>
    <w:rsid w:val="00925EBD"/>
    <w:rsid w:val="009264F9"/>
    <w:rsid w:val="0092667A"/>
    <w:rsid w:val="009267C6"/>
    <w:rsid w:val="00926844"/>
    <w:rsid w:val="00926B88"/>
    <w:rsid w:val="00926EB5"/>
    <w:rsid w:val="00926EFB"/>
    <w:rsid w:val="00926F52"/>
    <w:rsid w:val="00927100"/>
    <w:rsid w:val="009275E1"/>
    <w:rsid w:val="00927691"/>
    <w:rsid w:val="009278B3"/>
    <w:rsid w:val="00927E31"/>
    <w:rsid w:val="009300C0"/>
    <w:rsid w:val="0093021B"/>
    <w:rsid w:val="0093023B"/>
    <w:rsid w:val="009303B4"/>
    <w:rsid w:val="00930413"/>
    <w:rsid w:val="00930A76"/>
    <w:rsid w:val="00930CF0"/>
    <w:rsid w:val="0093106F"/>
    <w:rsid w:val="00931259"/>
    <w:rsid w:val="00931391"/>
    <w:rsid w:val="009325D4"/>
    <w:rsid w:val="009329B4"/>
    <w:rsid w:val="00932B80"/>
    <w:rsid w:val="00932BE7"/>
    <w:rsid w:val="00932BE9"/>
    <w:rsid w:val="00933097"/>
    <w:rsid w:val="009332B6"/>
    <w:rsid w:val="009332DF"/>
    <w:rsid w:val="0093353A"/>
    <w:rsid w:val="009337E2"/>
    <w:rsid w:val="00933DED"/>
    <w:rsid w:val="00933E15"/>
    <w:rsid w:val="00933F1D"/>
    <w:rsid w:val="009341D5"/>
    <w:rsid w:val="00934531"/>
    <w:rsid w:val="00934578"/>
    <w:rsid w:val="0093468F"/>
    <w:rsid w:val="009346DA"/>
    <w:rsid w:val="009354A3"/>
    <w:rsid w:val="0093579A"/>
    <w:rsid w:val="00935C67"/>
    <w:rsid w:val="00936068"/>
    <w:rsid w:val="00936070"/>
    <w:rsid w:val="009365BB"/>
    <w:rsid w:val="00936641"/>
    <w:rsid w:val="0093679E"/>
    <w:rsid w:val="00936C91"/>
    <w:rsid w:val="00937048"/>
    <w:rsid w:val="0093731B"/>
    <w:rsid w:val="0093772B"/>
    <w:rsid w:val="00937D12"/>
    <w:rsid w:val="009401F4"/>
    <w:rsid w:val="00940788"/>
    <w:rsid w:val="00940E55"/>
    <w:rsid w:val="00941363"/>
    <w:rsid w:val="00941407"/>
    <w:rsid w:val="00941A3F"/>
    <w:rsid w:val="00941BC0"/>
    <w:rsid w:val="00941E6E"/>
    <w:rsid w:val="00942353"/>
    <w:rsid w:val="009425CE"/>
    <w:rsid w:val="0094275F"/>
    <w:rsid w:val="00942B89"/>
    <w:rsid w:val="00942B94"/>
    <w:rsid w:val="00943072"/>
    <w:rsid w:val="00943086"/>
    <w:rsid w:val="009430F6"/>
    <w:rsid w:val="00943A86"/>
    <w:rsid w:val="00943A97"/>
    <w:rsid w:val="00943AE4"/>
    <w:rsid w:val="00943BC0"/>
    <w:rsid w:val="00943C71"/>
    <w:rsid w:val="00943CC3"/>
    <w:rsid w:val="0094400E"/>
    <w:rsid w:val="009442EA"/>
    <w:rsid w:val="00944355"/>
    <w:rsid w:val="009443DB"/>
    <w:rsid w:val="0094453F"/>
    <w:rsid w:val="00944A8D"/>
    <w:rsid w:val="00944B31"/>
    <w:rsid w:val="00944B6C"/>
    <w:rsid w:val="00944C28"/>
    <w:rsid w:val="00944C34"/>
    <w:rsid w:val="00944C36"/>
    <w:rsid w:val="00944E52"/>
    <w:rsid w:val="0094502B"/>
    <w:rsid w:val="009450BF"/>
    <w:rsid w:val="0094543A"/>
    <w:rsid w:val="00945563"/>
    <w:rsid w:val="009456EC"/>
    <w:rsid w:val="00945937"/>
    <w:rsid w:val="00945BCA"/>
    <w:rsid w:val="00945E12"/>
    <w:rsid w:val="00945FF6"/>
    <w:rsid w:val="009460C8"/>
    <w:rsid w:val="0094630A"/>
    <w:rsid w:val="0094662D"/>
    <w:rsid w:val="00946668"/>
    <w:rsid w:val="009469DF"/>
    <w:rsid w:val="009475F2"/>
    <w:rsid w:val="00947828"/>
    <w:rsid w:val="0094792B"/>
    <w:rsid w:val="009479DD"/>
    <w:rsid w:val="00947AD7"/>
    <w:rsid w:val="00947CF8"/>
    <w:rsid w:val="00947DAF"/>
    <w:rsid w:val="00947EDA"/>
    <w:rsid w:val="00950317"/>
    <w:rsid w:val="009505C4"/>
    <w:rsid w:val="00950C3D"/>
    <w:rsid w:val="00950CD7"/>
    <w:rsid w:val="00950D0B"/>
    <w:rsid w:val="00950E42"/>
    <w:rsid w:val="00950F79"/>
    <w:rsid w:val="009514AB"/>
    <w:rsid w:val="009515AF"/>
    <w:rsid w:val="0095168E"/>
    <w:rsid w:val="009517B4"/>
    <w:rsid w:val="009519B7"/>
    <w:rsid w:val="009521D0"/>
    <w:rsid w:val="009521E1"/>
    <w:rsid w:val="009524BC"/>
    <w:rsid w:val="009525D1"/>
    <w:rsid w:val="00952EAF"/>
    <w:rsid w:val="00953425"/>
    <w:rsid w:val="0095356C"/>
    <w:rsid w:val="009537ED"/>
    <w:rsid w:val="009538F9"/>
    <w:rsid w:val="00953AE0"/>
    <w:rsid w:val="00953B5F"/>
    <w:rsid w:val="00953D62"/>
    <w:rsid w:val="00953FCF"/>
    <w:rsid w:val="009545CC"/>
    <w:rsid w:val="00954D32"/>
    <w:rsid w:val="00954F5B"/>
    <w:rsid w:val="00954FD8"/>
    <w:rsid w:val="0095538F"/>
    <w:rsid w:val="00955435"/>
    <w:rsid w:val="009554F3"/>
    <w:rsid w:val="00955683"/>
    <w:rsid w:val="00955B68"/>
    <w:rsid w:val="00955C5A"/>
    <w:rsid w:val="00955CED"/>
    <w:rsid w:val="00955D71"/>
    <w:rsid w:val="00955E64"/>
    <w:rsid w:val="00955E93"/>
    <w:rsid w:val="00956482"/>
    <w:rsid w:val="0095661B"/>
    <w:rsid w:val="0095661F"/>
    <w:rsid w:val="009568F2"/>
    <w:rsid w:val="00956923"/>
    <w:rsid w:val="00956A33"/>
    <w:rsid w:val="00956F52"/>
    <w:rsid w:val="00957384"/>
    <w:rsid w:val="009577C6"/>
    <w:rsid w:val="0095793B"/>
    <w:rsid w:val="0095797C"/>
    <w:rsid w:val="00957B0B"/>
    <w:rsid w:val="00957C00"/>
    <w:rsid w:val="00957D51"/>
    <w:rsid w:val="0096023E"/>
    <w:rsid w:val="009605CA"/>
    <w:rsid w:val="00960A53"/>
    <w:rsid w:val="00960BA1"/>
    <w:rsid w:val="00960D30"/>
    <w:rsid w:val="00960D96"/>
    <w:rsid w:val="00960DF2"/>
    <w:rsid w:val="009611B4"/>
    <w:rsid w:val="009613D4"/>
    <w:rsid w:val="009615AF"/>
    <w:rsid w:val="009616B8"/>
    <w:rsid w:val="00961F0B"/>
    <w:rsid w:val="00961F59"/>
    <w:rsid w:val="009622C6"/>
    <w:rsid w:val="009626AB"/>
    <w:rsid w:val="00962A59"/>
    <w:rsid w:val="00962C42"/>
    <w:rsid w:val="00962E78"/>
    <w:rsid w:val="00963092"/>
    <w:rsid w:val="009634DD"/>
    <w:rsid w:val="009636CA"/>
    <w:rsid w:val="0096388A"/>
    <w:rsid w:val="009638E5"/>
    <w:rsid w:val="0096422A"/>
    <w:rsid w:val="009642FA"/>
    <w:rsid w:val="009646F7"/>
    <w:rsid w:val="00964C8D"/>
    <w:rsid w:val="00964F72"/>
    <w:rsid w:val="0096529B"/>
    <w:rsid w:val="0096600C"/>
    <w:rsid w:val="009660C6"/>
    <w:rsid w:val="00966513"/>
    <w:rsid w:val="00966516"/>
    <w:rsid w:val="00966525"/>
    <w:rsid w:val="009667F4"/>
    <w:rsid w:val="00967311"/>
    <w:rsid w:val="0096731B"/>
    <w:rsid w:val="00967576"/>
    <w:rsid w:val="009676E2"/>
    <w:rsid w:val="00967909"/>
    <w:rsid w:val="00967AD1"/>
    <w:rsid w:val="00970B20"/>
    <w:rsid w:val="009710CA"/>
    <w:rsid w:val="0097112C"/>
    <w:rsid w:val="00971176"/>
    <w:rsid w:val="009714EB"/>
    <w:rsid w:val="0097182E"/>
    <w:rsid w:val="009719F0"/>
    <w:rsid w:val="00971A87"/>
    <w:rsid w:val="00971C23"/>
    <w:rsid w:val="00971D16"/>
    <w:rsid w:val="0097236B"/>
    <w:rsid w:val="009723D1"/>
    <w:rsid w:val="0097262A"/>
    <w:rsid w:val="00973196"/>
    <w:rsid w:val="009732AB"/>
    <w:rsid w:val="0097382C"/>
    <w:rsid w:val="0097388F"/>
    <w:rsid w:val="00973944"/>
    <w:rsid w:val="0097448F"/>
    <w:rsid w:val="009744BA"/>
    <w:rsid w:val="00974597"/>
    <w:rsid w:val="009749C0"/>
    <w:rsid w:val="009749E6"/>
    <w:rsid w:val="00974ACC"/>
    <w:rsid w:val="00974D1E"/>
    <w:rsid w:val="00974E72"/>
    <w:rsid w:val="00974EF0"/>
    <w:rsid w:val="00974F8A"/>
    <w:rsid w:val="00975053"/>
    <w:rsid w:val="00975104"/>
    <w:rsid w:val="0097529F"/>
    <w:rsid w:val="00975490"/>
    <w:rsid w:val="00975B4E"/>
    <w:rsid w:val="00975EFF"/>
    <w:rsid w:val="00975FB5"/>
    <w:rsid w:val="00976222"/>
    <w:rsid w:val="0097634F"/>
    <w:rsid w:val="00976362"/>
    <w:rsid w:val="00976601"/>
    <w:rsid w:val="00976CA9"/>
    <w:rsid w:val="009773E7"/>
    <w:rsid w:val="009777BD"/>
    <w:rsid w:val="00977A09"/>
    <w:rsid w:val="00977CDE"/>
    <w:rsid w:val="00977FB9"/>
    <w:rsid w:val="00977FEA"/>
    <w:rsid w:val="0098009C"/>
    <w:rsid w:val="00980199"/>
    <w:rsid w:val="009802DB"/>
    <w:rsid w:val="00980676"/>
    <w:rsid w:val="00980B98"/>
    <w:rsid w:val="00981702"/>
    <w:rsid w:val="0098181E"/>
    <w:rsid w:val="0098188F"/>
    <w:rsid w:val="0098193A"/>
    <w:rsid w:val="0098196C"/>
    <w:rsid w:val="009819D0"/>
    <w:rsid w:val="009819FD"/>
    <w:rsid w:val="00981C19"/>
    <w:rsid w:val="009821D9"/>
    <w:rsid w:val="009822A4"/>
    <w:rsid w:val="00982309"/>
    <w:rsid w:val="009828DE"/>
    <w:rsid w:val="0098298E"/>
    <w:rsid w:val="00982A15"/>
    <w:rsid w:val="00982C48"/>
    <w:rsid w:val="00982C5F"/>
    <w:rsid w:val="00982F04"/>
    <w:rsid w:val="009832FC"/>
    <w:rsid w:val="00983314"/>
    <w:rsid w:val="00983776"/>
    <w:rsid w:val="00983CE9"/>
    <w:rsid w:val="00983EE7"/>
    <w:rsid w:val="0098438E"/>
    <w:rsid w:val="009845A5"/>
    <w:rsid w:val="00984B19"/>
    <w:rsid w:val="00984B1E"/>
    <w:rsid w:val="00984C07"/>
    <w:rsid w:val="00984C68"/>
    <w:rsid w:val="00984EAA"/>
    <w:rsid w:val="0098501C"/>
    <w:rsid w:val="0098510A"/>
    <w:rsid w:val="00985173"/>
    <w:rsid w:val="009851C7"/>
    <w:rsid w:val="00985888"/>
    <w:rsid w:val="00985AAD"/>
    <w:rsid w:val="00985AEB"/>
    <w:rsid w:val="00985D56"/>
    <w:rsid w:val="00985DF1"/>
    <w:rsid w:val="00986198"/>
    <w:rsid w:val="009864C0"/>
    <w:rsid w:val="009864FE"/>
    <w:rsid w:val="0098667A"/>
    <w:rsid w:val="009869A8"/>
    <w:rsid w:val="00986AF5"/>
    <w:rsid w:val="00986B82"/>
    <w:rsid w:val="00986D0A"/>
    <w:rsid w:val="00986F03"/>
    <w:rsid w:val="009878EA"/>
    <w:rsid w:val="00987919"/>
    <w:rsid w:val="009900A5"/>
    <w:rsid w:val="009906DB"/>
    <w:rsid w:val="009906FC"/>
    <w:rsid w:val="00990815"/>
    <w:rsid w:val="00990881"/>
    <w:rsid w:val="00990BA1"/>
    <w:rsid w:val="00990CEA"/>
    <w:rsid w:val="00990D3C"/>
    <w:rsid w:val="00990E78"/>
    <w:rsid w:val="00990EE3"/>
    <w:rsid w:val="009910EA"/>
    <w:rsid w:val="0099126A"/>
    <w:rsid w:val="00991324"/>
    <w:rsid w:val="00991401"/>
    <w:rsid w:val="00991441"/>
    <w:rsid w:val="009914B4"/>
    <w:rsid w:val="0099175F"/>
    <w:rsid w:val="00991937"/>
    <w:rsid w:val="009919A6"/>
    <w:rsid w:val="00991A6E"/>
    <w:rsid w:val="00991AAB"/>
    <w:rsid w:val="00991B8A"/>
    <w:rsid w:val="00991BF3"/>
    <w:rsid w:val="00991FAC"/>
    <w:rsid w:val="009926ED"/>
    <w:rsid w:val="0099294C"/>
    <w:rsid w:val="00992967"/>
    <w:rsid w:val="00992DFF"/>
    <w:rsid w:val="009933F7"/>
    <w:rsid w:val="0099363A"/>
    <w:rsid w:val="0099380B"/>
    <w:rsid w:val="009938B0"/>
    <w:rsid w:val="00993F81"/>
    <w:rsid w:val="009946F5"/>
    <w:rsid w:val="009949D7"/>
    <w:rsid w:val="00995014"/>
    <w:rsid w:val="00995080"/>
    <w:rsid w:val="00995744"/>
    <w:rsid w:val="0099593B"/>
    <w:rsid w:val="00995AA6"/>
    <w:rsid w:val="00995C5D"/>
    <w:rsid w:val="00995CE3"/>
    <w:rsid w:val="00995D03"/>
    <w:rsid w:val="009961EB"/>
    <w:rsid w:val="0099625F"/>
    <w:rsid w:val="0099632C"/>
    <w:rsid w:val="00996472"/>
    <w:rsid w:val="00996569"/>
    <w:rsid w:val="00996827"/>
    <w:rsid w:val="009968D3"/>
    <w:rsid w:val="00996DA3"/>
    <w:rsid w:val="009970B4"/>
    <w:rsid w:val="009970C3"/>
    <w:rsid w:val="009970F0"/>
    <w:rsid w:val="00997138"/>
    <w:rsid w:val="00997429"/>
    <w:rsid w:val="0099781E"/>
    <w:rsid w:val="009A0158"/>
    <w:rsid w:val="009A03AA"/>
    <w:rsid w:val="009A05DD"/>
    <w:rsid w:val="009A0812"/>
    <w:rsid w:val="009A09DE"/>
    <w:rsid w:val="009A0A4A"/>
    <w:rsid w:val="009A114A"/>
    <w:rsid w:val="009A1273"/>
    <w:rsid w:val="009A151B"/>
    <w:rsid w:val="009A185F"/>
    <w:rsid w:val="009A1A50"/>
    <w:rsid w:val="009A1D8C"/>
    <w:rsid w:val="009A1EA5"/>
    <w:rsid w:val="009A20D2"/>
    <w:rsid w:val="009A2258"/>
    <w:rsid w:val="009A24AA"/>
    <w:rsid w:val="009A2519"/>
    <w:rsid w:val="009A2C22"/>
    <w:rsid w:val="009A2CDF"/>
    <w:rsid w:val="009A2CF1"/>
    <w:rsid w:val="009A2F20"/>
    <w:rsid w:val="009A2F27"/>
    <w:rsid w:val="009A30A1"/>
    <w:rsid w:val="009A31FA"/>
    <w:rsid w:val="009A32B1"/>
    <w:rsid w:val="009A342C"/>
    <w:rsid w:val="009A349C"/>
    <w:rsid w:val="009A424B"/>
    <w:rsid w:val="009A4331"/>
    <w:rsid w:val="009A4505"/>
    <w:rsid w:val="009A468F"/>
    <w:rsid w:val="009A4736"/>
    <w:rsid w:val="009A4804"/>
    <w:rsid w:val="009A480C"/>
    <w:rsid w:val="009A4AAE"/>
    <w:rsid w:val="009A4D8F"/>
    <w:rsid w:val="009A52D3"/>
    <w:rsid w:val="009A5716"/>
    <w:rsid w:val="009A63BC"/>
    <w:rsid w:val="009A67F8"/>
    <w:rsid w:val="009A6B98"/>
    <w:rsid w:val="009A707B"/>
    <w:rsid w:val="009A7296"/>
    <w:rsid w:val="009A7472"/>
    <w:rsid w:val="009A76C7"/>
    <w:rsid w:val="009A778C"/>
    <w:rsid w:val="009A77DD"/>
    <w:rsid w:val="009A799F"/>
    <w:rsid w:val="009B018D"/>
    <w:rsid w:val="009B05A9"/>
    <w:rsid w:val="009B06DE"/>
    <w:rsid w:val="009B0B4B"/>
    <w:rsid w:val="009B0C10"/>
    <w:rsid w:val="009B0E21"/>
    <w:rsid w:val="009B1168"/>
    <w:rsid w:val="009B11DD"/>
    <w:rsid w:val="009B12B8"/>
    <w:rsid w:val="009B15B5"/>
    <w:rsid w:val="009B178E"/>
    <w:rsid w:val="009B17CB"/>
    <w:rsid w:val="009B1F9A"/>
    <w:rsid w:val="009B20D2"/>
    <w:rsid w:val="009B21E0"/>
    <w:rsid w:val="009B2285"/>
    <w:rsid w:val="009B2365"/>
    <w:rsid w:val="009B2874"/>
    <w:rsid w:val="009B3011"/>
    <w:rsid w:val="009B30CD"/>
    <w:rsid w:val="009B321D"/>
    <w:rsid w:val="009B3548"/>
    <w:rsid w:val="009B35E4"/>
    <w:rsid w:val="009B3A67"/>
    <w:rsid w:val="009B3A77"/>
    <w:rsid w:val="009B3AE1"/>
    <w:rsid w:val="009B3C00"/>
    <w:rsid w:val="009B3D0A"/>
    <w:rsid w:val="009B3FFD"/>
    <w:rsid w:val="009B4193"/>
    <w:rsid w:val="009B42E8"/>
    <w:rsid w:val="009B45B4"/>
    <w:rsid w:val="009B4739"/>
    <w:rsid w:val="009B4996"/>
    <w:rsid w:val="009B4E88"/>
    <w:rsid w:val="009B5486"/>
    <w:rsid w:val="009B54CE"/>
    <w:rsid w:val="009B5690"/>
    <w:rsid w:val="009B58CE"/>
    <w:rsid w:val="009B5DDE"/>
    <w:rsid w:val="009B5E68"/>
    <w:rsid w:val="009B62B1"/>
    <w:rsid w:val="009B6B4D"/>
    <w:rsid w:val="009B6C54"/>
    <w:rsid w:val="009B6CDB"/>
    <w:rsid w:val="009B6CE7"/>
    <w:rsid w:val="009B6D0C"/>
    <w:rsid w:val="009B6E86"/>
    <w:rsid w:val="009B71D4"/>
    <w:rsid w:val="009B774C"/>
    <w:rsid w:val="009B7AC9"/>
    <w:rsid w:val="009B7B76"/>
    <w:rsid w:val="009B7B9A"/>
    <w:rsid w:val="009B7CC7"/>
    <w:rsid w:val="009C01E6"/>
    <w:rsid w:val="009C073F"/>
    <w:rsid w:val="009C086B"/>
    <w:rsid w:val="009C14A0"/>
    <w:rsid w:val="009C1579"/>
    <w:rsid w:val="009C1859"/>
    <w:rsid w:val="009C19E0"/>
    <w:rsid w:val="009C206D"/>
    <w:rsid w:val="009C21F8"/>
    <w:rsid w:val="009C250E"/>
    <w:rsid w:val="009C2719"/>
    <w:rsid w:val="009C2795"/>
    <w:rsid w:val="009C2AB8"/>
    <w:rsid w:val="009C3191"/>
    <w:rsid w:val="009C36AE"/>
    <w:rsid w:val="009C3922"/>
    <w:rsid w:val="009C3BF2"/>
    <w:rsid w:val="009C3E1E"/>
    <w:rsid w:val="009C3E70"/>
    <w:rsid w:val="009C4395"/>
    <w:rsid w:val="009C4739"/>
    <w:rsid w:val="009C4A24"/>
    <w:rsid w:val="009C4A6E"/>
    <w:rsid w:val="009C4D99"/>
    <w:rsid w:val="009C5154"/>
    <w:rsid w:val="009C54A8"/>
    <w:rsid w:val="009C5514"/>
    <w:rsid w:val="009C5670"/>
    <w:rsid w:val="009C5701"/>
    <w:rsid w:val="009C6290"/>
    <w:rsid w:val="009C62FA"/>
    <w:rsid w:val="009C6469"/>
    <w:rsid w:val="009C6689"/>
    <w:rsid w:val="009C66E8"/>
    <w:rsid w:val="009C6FDC"/>
    <w:rsid w:val="009C76B1"/>
    <w:rsid w:val="009C7771"/>
    <w:rsid w:val="009C7891"/>
    <w:rsid w:val="009C7B8E"/>
    <w:rsid w:val="009C7FC1"/>
    <w:rsid w:val="009D04A3"/>
    <w:rsid w:val="009D0585"/>
    <w:rsid w:val="009D07B0"/>
    <w:rsid w:val="009D07E8"/>
    <w:rsid w:val="009D0819"/>
    <w:rsid w:val="009D08AD"/>
    <w:rsid w:val="009D0A84"/>
    <w:rsid w:val="009D0CA5"/>
    <w:rsid w:val="009D0F29"/>
    <w:rsid w:val="009D105A"/>
    <w:rsid w:val="009D10E0"/>
    <w:rsid w:val="009D134C"/>
    <w:rsid w:val="009D15A2"/>
    <w:rsid w:val="009D1C2E"/>
    <w:rsid w:val="009D1E48"/>
    <w:rsid w:val="009D1F0C"/>
    <w:rsid w:val="009D232A"/>
    <w:rsid w:val="009D2382"/>
    <w:rsid w:val="009D28CE"/>
    <w:rsid w:val="009D2B50"/>
    <w:rsid w:val="009D2D74"/>
    <w:rsid w:val="009D2DCB"/>
    <w:rsid w:val="009D31FF"/>
    <w:rsid w:val="009D33A8"/>
    <w:rsid w:val="009D34A5"/>
    <w:rsid w:val="009D3523"/>
    <w:rsid w:val="009D37C6"/>
    <w:rsid w:val="009D39F8"/>
    <w:rsid w:val="009D3CEB"/>
    <w:rsid w:val="009D40E7"/>
    <w:rsid w:val="009D428E"/>
    <w:rsid w:val="009D44E8"/>
    <w:rsid w:val="009D4869"/>
    <w:rsid w:val="009D49EE"/>
    <w:rsid w:val="009D4C8D"/>
    <w:rsid w:val="009D5165"/>
    <w:rsid w:val="009D5292"/>
    <w:rsid w:val="009D53E6"/>
    <w:rsid w:val="009D55FE"/>
    <w:rsid w:val="009D5713"/>
    <w:rsid w:val="009D5894"/>
    <w:rsid w:val="009D5B9B"/>
    <w:rsid w:val="009D6269"/>
    <w:rsid w:val="009D636F"/>
    <w:rsid w:val="009D6572"/>
    <w:rsid w:val="009D66C8"/>
    <w:rsid w:val="009D6A09"/>
    <w:rsid w:val="009D6CA0"/>
    <w:rsid w:val="009D6CE6"/>
    <w:rsid w:val="009D6D68"/>
    <w:rsid w:val="009D6E79"/>
    <w:rsid w:val="009D6F3A"/>
    <w:rsid w:val="009D6FCF"/>
    <w:rsid w:val="009D6FD0"/>
    <w:rsid w:val="009D713A"/>
    <w:rsid w:val="009D73DF"/>
    <w:rsid w:val="009D74B6"/>
    <w:rsid w:val="009D7670"/>
    <w:rsid w:val="009D7719"/>
    <w:rsid w:val="009D79A4"/>
    <w:rsid w:val="009E032E"/>
    <w:rsid w:val="009E04AB"/>
    <w:rsid w:val="009E053A"/>
    <w:rsid w:val="009E06C2"/>
    <w:rsid w:val="009E0C2C"/>
    <w:rsid w:val="009E0DC4"/>
    <w:rsid w:val="009E1132"/>
    <w:rsid w:val="009E19C5"/>
    <w:rsid w:val="009E1C3F"/>
    <w:rsid w:val="009E2356"/>
    <w:rsid w:val="009E290C"/>
    <w:rsid w:val="009E2A1E"/>
    <w:rsid w:val="009E2CE7"/>
    <w:rsid w:val="009E2E40"/>
    <w:rsid w:val="009E318E"/>
    <w:rsid w:val="009E3262"/>
    <w:rsid w:val="009E3495"/>
    <w:rsid w:val="009E35E2"/>
    <w:rsid w:val="009E362F"/>
    <w:rsid w:val="009E3BB7"/>
    <w:rsid w:val="009E3BF2"/>
    <w:rsid w:val="009E3C72"/>
    <w:rsid w:val="009E3DA4"/>
    <w:rsid w:val="009E42C6"/>
    <w:rsid w:val="009E4499"/>
    <w:rsid w:val="009E44A0"/>
    <w:rsid w:val="009E471A"/>
    <w:rsid w:val="009E4DCF"/>
    <w:rsid w:val="009E5895"/>
    <w:rsid w:val="009E58A0"/>
    <w:rsid w:val="009E5CCA"/>
    <w:rsid w:val="009E617B"/>
    <w:rsid w:val="009E631F"/>
    <w:rsid w:val="009E64A0"/>
    <w:rsid w:val="009E6C36"/>
    <w:rsid w:val="009E6C4D"/>
    <w:rsid w:val="009E6F38"/>
    <w:rsid w:val="009E7213"/>
    <w:rsid w:val="009E7305"/>
    <w:rsid w:val="009E7356"/>
    <w:rsid w:val="009E76FC"/>
    <w:rsid w:val="009E77FF"/>
    <w:rsid w:val="009E788B"/>
    <w:rsid w:val="009E7CD4"/>
    <w:rsid w:val="009E7FA4"/>
    <w:rsid w:val="009F008E"/>
    <w:rsid w:val="009F0214"/>
    <w:rsid w:val="009F033A"/>
    <w:rsid w:val="009F0534"/>
    <w:rsid w:val="009F07A7"/>
    <w:rsid w:val="009F0847"/>
    <w:rsid w:val="009F0995"/>
    <w:rsid w:val="009F0B2E"/>
    <w:rsid w:val="009F10B2"/>
    <w:rsid w:val="009F1502"/>
    <w:rsid w:val="009F159C"/>
    <w:rsid w:val="009F16AF"/>
    <w:rsid w:val="009F1778"/>
    <w:rsid w:val="009F191A"/>
    <w:rsid w:val="009F1956"/>
    <w:rsid w:val="009F1B6F"/>
    <w:rsid w:val="009F1D85"/>
    <w:rsid w:val="009F1FB6"/>
    <w:rsid w:val="009F21CE"/>
    <w:rsid w:val="009F241B"/>
    <w:rsid w:val="009F259F"/>
    <w:rsid w:val="009F25DF"/>
    <w:rsid w:val="009F27CD"/>
    <w:rsid w:val="009F2AD3"/>
    <w:rsid w:val="009F2FE5"/>
    <w:rsid w:val="009F3195"/>
    <w:rsid w:val="009F3452"/>
    <w:rsid w:val="009F37F1"/>
    <w:rsid w:val="009F3845"/>
    <w:rsid w:val="009F390E"/>
    <w:rsid w:val="009F3971"/>
    <w:rsid w:val="009F3ADC"/>
    <w:rsid w:val="009F4345"/>
    <w:rsid w:val="009F468F"/>
    <w:rsid w:val="009F47B3"/>
    <w:rsid w:val="009F47EA"/>
    <w:rsid w:val="009F48AC"/>
    <w:rsid w:val="009F48E0"/>
    <w:rsid w:val="009F49D4"/>
    <w:rsid w:val="009F4B26"/>
    <w:rsid w:val="009F596E"/>
    <w:rsid w:val="009F598F"/>
    <w:rsid w:val="009F5EBB"/>
    <w:rsid w:val="009F6138"/>
    <w:rsid w:val="009F68A3"/>
    <w:rsid w:val="009F6966"/>
    <w:rsid w:val="009F6B6A"/>
    <w:rsid w:val="009F6BCE"/>
    <w:rsid w:val="009F6FAC"/>
    <w:rsid w:val="009F6FE1"/>
    <w:rsid w:val="009F70BD"/>
    <w:rsid w:val="009F7284"/>
    <w:rsid w:val="009F770D"/>
    <w:rsid w:val="009F777A"/>
    <w:rsid w:val="009F77D9"/>
    <w:rsid w:val="009F790E"/>
    <w:rsid w:val="009F79EE"/>
    <w:rsid w:val="009F7A1E"/>
    <w:rsid w:val="009F7A6F"/>
    <w:rsid w:val="009F7DAB"/>
    <w:rsid w:val="009F7ED6"/>
    <w:rsid w:val="009F7F83"/>
    <w:rsid w:val="00A00302"/>
    <w:rsid w:val="00A00327"/>
    <w:rsid w:val="00A0096B"/>
    <w:rsid w:val="00A00B12"/>
    <w:rsid w:val="00A00B13"/>
    <w:rsid w:val="00A00D10"/>
    <w:rsid w:val="00A00D83"/>
    <w:rsid w:val="00A010EE"/>
    <w:rsid w:val="00A01190"/>
    <w:rsid w:val="00A01263"/>
    <w:rsid w:val="00A012CF"/>
    <w:rsid w:val="00A01532"/>
    <w:rsid w:val="00A01683"/>
    <w:rsid w:val="00A016FF"/>
    <w:rsid w:val="00A01870"/>
    <w:rsid w:val="00A025DA"/>
    <w:rsid w:val="00A028DD"/>
    <w:rsid w:val="00A02B4B"/>
    <w:rsid w:val="00A02F43"/>
    <w:rsid w:val="00A03307"/>
    <w:rsid w:val="00A03378"/>
    <w:rsid w:val="00A03585"/>
    <w:rsid w:val="00A0381B"/>
    <w:rsid w:val="00A03A1E"/>
    <w:rsid w:val="00A03A45"/>
    <w:rsid w:val="00A03F76"/>
    <w:rsid w:val="00A04352"/>
    <w:rsid w:val="00A04815"/>
    <w:rsid w:val="00A048EF"/>
    <w:rsid w:val="00A04970"/>
    <w:rsid w:val="00A04C72"/>
    <w:rsid w:val="00A054BF"/>
    <w:rsid w:val="00A054EE"/>
    <w:rsid w:val="00A05508"/>
    <w:rsid w:val="00A05715"/>
    <w:rsid w:val="00A057A8"/>
    <w:rsid w:val="00A060D8"/>
    <w:rsid w:val="00A06176"/>
    <w:rsid w:val="00A06234"/>
    <w:rsid w:val="00A062B2"/>
    <w:rsid w:val="00A063B9"/>
    <w:rsid w:val="00A065E5"/>
    <w:rsid w:val="00A06807"/>
    <w:rsid w:val="00A068CD"/>
    <w:rsid w:val="00A06B52"/>
    <w:rsid w:val="00A06BB1"/>
    <w:rsid w:val="00A06C56"/>
    <w:rsid w:val="00A06C6B"/>
    <w:rsid w:val="00A06CE3"/>
    <w:rsid w:val="00A06DB3"/>
    <w:rsid w:val="00A06E5A"/>
    <w:rsid w:val="00A0730D"/>
    <w:rsid w:val="00A075B0"/>
    <w:rsid w:val="00A076FF"/>
    <w:rsid w:val="00A077A8"/>
    <w:rsid w:val="00A0781B"/>
    <w:rsid w:val="00A07A70"/>
    <w:rsid w:val="00A103FF"/>
    <w:rsid w:val="00A10734"/>
    <w:rsid w:val="00A109EA"/>
    <w:rsid w:val="00A10D2E"/>
    <w:rsid w:val="00A1115E"/>
    <w:rsid w:val="00A118A7"/>
    <w:rsid w:val="00A11948"/>
    <w:rsid w:val="00A11DB4"/>
    <w:rsid w:val="00A120DD"/>
    <w:rsid w:val="00A122CE"/>
    <w:rsid w:val="00A123F5"/>
    <w:rsid w:val="00A12B8C"/>
    <w:rsid w:val="00A12EBE"/>
    <w:rsid w:val="00A1322A"/>
    <w:rsid w:val="00A13347"/>
    <w:rsid w:val="00A133E4"/>
    <w:rsid w:val="00A134EC"/>
    <w:rsid w:val="00A136F7"/>
    <w:rsid w:val="00A137D0"/>
    <w:rsid w:val="00A139B3"/>
    <w:rsid w:val="00A139CF"/>
    <w:rsid w:val="00A13A90"/>
    <w:rsid w:val="00A13C60"/>
    <w:rsid w:val="00A13CBB"/>
    <w:rsid w:val="00A142E7"/>
    <w:rsid w:val="00A1494E"/>
    <w:rsid w:val="00A14F33"/>
    <w:rsid w:val="00A14FDD"/>
    <w:rsid w:val="00A15380"/>
    <w:rsid w:val="00A15472"/>
    <w:rsid w:val="00A154BD"/>
    <w:rsid w:val="00A155BD"/>
    <w:rsid w:val="00A159F3"/>
    <w:rsid w:val="00A15F64"/>
    <w:rsid w:val="00A15F95"/>
    <w:rsid w:val="00A15FE4"/>
    <w:rsid w:val="00A16220"/>
    <w:rsid w:val="00A16CFA"/>
    <w:rsid w:val="00A16DBF"/>
    <w:rsid w:val="00A16EDB"/>
    <w:rsid w:val="00A175FE"/>
    <w:rsid w:val="00A176A0"/>
    <w:rsid w:val="00A1770F"/>
    <w:rsid w:val="00A179F1"/>
    <w:rsid w:val="00A17ACA"/>
    <w:rsid w:val="00A17BE4"/>
    <w:rsid w:val="00A17E0D"/>
    <w:rsid w:val="00A20124"/>
    <w:rsid w:val="00A204CD"/>
    <w:rsid w:val="00A205B7"/>
    <w:rsid w:val="00A2120A"/>
    <w:rsid w:val="00A217B5"/>
    <w:rsid w:val="00A21AB0"/>
    <w:rsid w:val="00A22084"/>
    <w:rsid w:val="00A22609"/>
    <w:rsid w:val="00A22BDB"/>
    <w:rsid w:val="00A22D30"/>
    <w:rsid w:val="00A22EE4"/>
    <w:rsid w:val="00A23127"/>
    <w:rsid w:val="00A2340B"/>
    <w:rsid w:val="00A23479"/>
    <w:rsid w:val="00A236D6"/>
    <w:rsid w:val="00A23847"/>
    <w:rsid w:val="00A238C9"/>
    <w:rsid w:val="00A23D79"/>
    <w:rsid w:val="00A23FF7"/>
    <w:rsid w:val="00A2405A"/>
    <w:rsid w:val="00A24150"/>
    <w:rsid w:val="00A24861"/>
    <w:rsid w:val="00A24916"/>
    <w:rsid w:val="00A24B00"/>
    <w:rsid w:val="00A24E8A"/>
    <w:rsid w:val="00A24FDD"/>
    <w:rsid w:val="00A252A2"/>
    <w:rsid w:val="00A2598E"/>
    <w:rsid w:val="00A259D9"/>
    <w:rsid w:val="00A25AE2"/>
    <w:rsid w:val="00A25B58"/>
    <w:rsid w:val="00A260BA"/>
    <w:rsid w:val="00A26120"/>
    <w:rsid w:val="00A26379"/>
    <w:rsid w:val="00A26537"/>
    <w:rsid w:val="00A2670E"/>
    <w:rsid w:val="00A26D90"/>
    <w:rsid w:val="00A27012"/>
    <w:rsid w:val="00A275AA"/>
    <w:rsid w:val="00A278C1"/>
    <w:rsid w:val="00A27B94"/>
    <w:rsid w:val="00A27BBA"/>
    <w:rsid w:val="00A27C0A"/>
    <w:rsid w:val="00A27C31"/>
    <w:rsid w:val="00A27F36"/>
    <w:rsid w:val="00A30108"/>
    <w:rsid w:val="00A308C0"/>
    <w:rsid w:val="00A30B57"/>
    <w:rsid w:val="00A3103E"/>
    <w:rsid w:val="00A31260"/>
    <w:rsid w:val="00A31558"/>
    <w:rsid w:val="00A315A2"/>
    <w:rsid w:val="00A31BDF"/>
    <w:rsid w:val="00A322B2"/>
    <w:rsid w:val="00A3230B"/>
    <w:rsid w:val="00A32401"/>
    <w:rsid w:val="00A32674"/>
    <w:rsid w:val="00A32703"/>
    <w:rsid w:val="00A3280B"/>
    <w:rsid w:val="00A32936"/>
    <w:rsid w:val="00A32992"/>
    <w:rsid w:val="00A32A99"/>
    <w:rsid w:val="00A32C0B"/>
    <w:rsid w:val="00A33263"/>
    <w:rsid w:val="00A3369B"/>
    <w:rsid w:val="00A33923"/>
    <w:rsid w:val="00A33C40"/>
    <w:rsid w:val="00A33FFE"/>
    <w:rsid w:val="00A34194"/>
    <w:rsid w:val="00A341D5"/>
    <w:rsid w:val="00A342D6"/>
    <w:rsid w:val="00A345E3"/>
    <w:rsid w:val="00A3477B"/>
    <w:rsid w:val="00A3487F"/>
    <w:rsid w:val="00A34DF2"/>
    <w:rsid w:val="00A34E76"/>
    <w:rsid w:val="00A35000"/>
    <w:rsid w:val="00A35371"/>
    <w:rsid w:val="00A35428"/>
    <w:rsid w:val="00A35995"/>
    <w:rsid w:val="00A35C58"/>
    <w:rsid w:val="00A35F55"/>
    <w:rsid w:val="00A361EC"/>
    <w:rsid w:val="00A367AA"/>
    <w:rsid w:val="00A36BDF"/>
    <w:rsid w:val="00A36E42"/>
    <w:rsid w:val="00A373FB"/>
    <w:rsid w:val="00A377D1"/>
    <w:rsid w:val="00A37E04"/>
    <w:rsid w:val="00A37F60"/>
    <w:rsid w:val="00A4007F"/>
    <w:rsid w:val="00A40403"/>
    <w:rsid w:val="00A40646"/>
    <w:rsid w:val="00A40954"/>
    <w:rsid w:val="00A40F94"/>
    <w:rsid w:val="00A40FCE"/>
    <w:rsid w:val="00A41019"/>
    <w:rsid w:val="00A4109F"/>
    <w:rsid w:val="00A412FC"/>
    <w:rsid w:val="00A41378"/>
    <w:rsid w:val="00A4143C"/>
    <w:rsid w:val="00A414D7"/>
    <w:rsid w:val="00A41570"/>
    <w:rsid w:val="00A415D8"/>
    <w:rsid w:val="00A415E7"/>
    <w:rsid w:val="00A41778"/>
    <w:rsid w:val="00A41937"/>
    <w:rsid w:val="00A41CF6"/>
    <w:rsid w:val="00A42107"/>
    <w:rsid w:val="00A42112"/>
    <w:rsid w:val="00A4238D"/>
    <w:rsid w:val="00A4250E"/>
    <w:rsid w:val="00A42764"/>
    <w:rsid w:val="00A427BC"/>
    <w:rsid w:val="00A4297B"/>
    <w:rsid w:val="00A429D2"/>
    <w:rsid w:val="00A42A4E"/>
    <w:rsid w:val="00A42B41"/>
    <w:rsid w:val="00A42BBE"/>
    <w:rsid w:val="00A42CC0"/>
    <w:rsid w:val="00A42CE5"/>
    <w:rsid w:val="00A4318A"/>
    <w:rsid w:val="00A43292"/>
    <w:rsid w:val="00A435CA"/>
    <w:rsid w:val="00A4369F"/>
    <w:rsid w:val="00A43D61"/>
    <w:rsid w:val="00A43E8A"/>
    <w:rsid w:val="00A440A4"/>
    <w:rsid w:val="00A446AF"/>
    <w:rsid w:val="00A44807"/>
    <w:rsid w:val="00A44934"/>
    <w:rsid w:val="00A44B4D"/>
    <w:rsid w:val="00A44D03"/>
    <w:rsid w:val="00A45383"/>
    <w:rsid w:val="00A454D5"/>
    <w:rsid w:val="00A45615"/>
    <w:rsid w:val="00A45669"/>
    <w:rsid w:val="00A45735"/>
    <w:rsid w:val="00A45764"/>
    <w:rsid w:val="00A45DB8"/>
    <w:rsid w:val="00A45EBF"/>
    <w:rsid w:val="00A4624D"/>
    <w:rsid w:val="00A463CE"/>
    <w:rsid w:val="00A467A1"/>
    <w:rsid w:val="00A4680E"/>
    <w:rsid w:val="00A47142"/>
    <w:rsid w:val="00A47217"/>
    <w:rsid w:val="00A47225"/>
    <w:rsid w:val="00A472BC"/>
    <w:rsid w:val="00A47810"/>
    <w:rsid w:val="00A4791D"/>
    <w:rsid w:val="00A47DFC"/>
    <w:rsid w:val="00A47EDA"/>
    <w:rsid w:val="00A5026E"/>
    <w:rsid w:val="00A50DDF"/>
    <w:rsid w:val="00A50ECA"/>
    <w:rsid w:val="00A50F15"/>
    <w:rsid w:val="00A5145B"/>
    <w:rsid w:val="00A514C5"/>
    <w:rsid w:val="00A51637"/>
    <w:rsid w:val="00A518BD"/>
    <w:rsid w:val="00A518C6"/>
    <w:rsid w:val="00A51ACD"/>
    <w:rsid w:val="00A51C15"/>
    <w:rsid w:val="00A51DE2"/>
    <w:rsid w:val="00A51E32"/>
    <w:rsid w:val="00A51FD2"/>
    <w:rsid w:val="00A52515"/>
    <w:rsid w:val="00A52B43"/>
    <w:rsid w:val="00A531EF"/>
    <w:rsid w:val="00A53279"/>
    <w:rsid w:val="00A534C4"/>
    <w:rsid w:val="00A5362E"/>
    <w:rsid w:val="00A53869"/>
    <w:rsid w:val="00A53D43"/>
    <w:rsid w:val="00A53E9C"/>
    <w:rsid w:val="00A54165"/>
    <w:rsid w:val="00A541FC"/>
    <w:rsid w:val="00A54327"/>
    <w:rsid w:val="00A546DD"/>
    <w:rsid w:val="00A54A8F"/>
    <w:rsid w:val="00A54B50"/>
    <w:rsid w:val="00A54CA2"/>
    <w:rsid w:val="00A54E34"/>
    <w:rsid w:val="00A551B9"/>
    <w:rsid w:val="00A55803"/>
    <w:rsid w:val="00A55AE1"/>
    <w:rsid w:val="00A55C64"/>
    <w:rsid w:val="00A55C8E"/>
    <w:rsid w:val="00A56609"/>
    <w:rsid w:val="00A56695"/>
    <w:rsid w:val="00A566F3"/>
    <w:rsid w:val="00A56A00"/>
    <w:rsid w:val="00A56E50"/>
    <w:rsid w:val="00A5723D"/>
    <w:rsid w:val="00A57420"/>
    <w:rsid w:val="00A57B5F"/>
    <w:rsid w:val="00A57C81"/>
    <w:rsid w:val="00A57D4E"/>
    <w:rsid w:val="00A57F74"/>
    <w:rsid w:val="00A604BC"/>
    <w:rsid w:val="00A6058B"/>
    <w:rsid w:val="00A60E89"/>
    <w:rsid w:val="00A61046"/>
    <w:rsid w:val="00A616FF"/>
    <w:rsid w:val="00A617A1"/>
    <w:rsid w:val="00A61AED"/>
    <w:rsid w:val="00A61FB3"/>
    <w:rsid w:val="00A6220B"/>
    <w:rsid w:val="00A62530"/>
    <w:rsid w:val="00A625BC"/>
    <w:rsid w:val="00A62DDC"/>
    <w:rsid w:val="00A63037"/>
    <w:rsid w:val="00A6312A"/>
    <w:rsid w:val="00A63261"/>
    <w:rsid w:val="00A6326D"/>
    <w:rsid w:val="00A63282"/>
    <w:rsid w:val="00A635C0"/>
    <w:rsid w:val="00A63845"/>
    <w:rsid w:val="00A639B3"/>
    <w:rsid w:val="00A63E4C"/>
    <w:rsid w:val="00A63FE7"/>
    <w:rsid w:val="00A63FEB"/>
    <w:rsid w:val="00A640AE"/>
    <w:rsid w:val="00A6418F"/>
    <w:rsid w:val="00A64265"/>
    <w:rsid w:val="00A6433F"/>
    <w:rsid w:val="00A64363"/>
    <w:rsid w:val="00A64AF9"/>
    <w:rsid w:val="00A64C66"/>
    <w:rsid w:val="00A6509B"/>
    <w:rsid w:val="00A65576"/>
    <w:rsid w:val="00A655B8"/>
    <w:rsid w:val="00A65689"/>
    <w:rsid w:val="00A65A3E"/>
    <w:rsid w:val="00A66279"/>
    <w:rsid w:val="00A6639E"/>
    <w:rsid w:val="00A66859"/>
    <w:rsid w:val="00A66C40"/>
    <w:rsid w:val="00A670AC"/>
    <w:rsid w:val="00A673DF"/>
    <w:rsid w:val="00A674B3"/>
    <w:rsid w:val="00A6767C"/>
    <w:rsid w:val="00A677CF"/>
    <w:rsid w:val="00A67CEF"/>
    <w:rsid w:val="00A70775"/>
    <w:rsid w:val="00A7082A"/>
    <w:rsid w:val="00A708D3"/>
    <w:rsid w:val="00A70D79"/>
    <w:rsid w:val="00A70EE9"/>
    <w:rsid w:val="00A71049"/>
    <w:rsid w:val="00A710A9"/>
    <w:rsid w:val="00A711AB"/>
    <w:rsid w:val="00A71629"/>
    <w:rsid w:val="00A716AB"/>
    <w:rsid w:val="00A7197A"/>
    <w:rsid w:val="00A71B15"/>
    <w:rsid w:val="00A71FFA"/>
    <w:rsid w:val="00A7254F"/>
    <w:rsid w:val="00A72674"/>
    <w:rsid w:val="00A7277B"/>
    <w:rsid w:val="00A727C3"/>
    <w:rsid w:val="00A72F19"/>
    <w:rsid w:val="00A72F57"/>
    <w:rsid w:val="00A73167"/>
    <w:rsid w:val="00A73827"/>
    <w:rsid w:val="00A738EA"/>
    <w:rsid w:val="00A73E5C"/>
    <w:rsid w:val="00A73FD1"/>
    <w:rsid w:val="00A74205"/>
    <w:rsid w:val="00A7427E"/>
    <w:rsid w:val="00A74281"/>
    <w:rsid w:val="00A742E5"/>
    <w:rsid w:val="00A74313"/>
    <w:rsid w:val="00A746AB"/>
    <w:rsid w:val="00A74861"/>
    <w:rsid w:val="00A749D5"/>
    <w:rsid w:val="00A75408"/>
    <w:rsid w:val="00A75AB0"/>
    <w:rsid w:val="00A75C71"/>
    <w:rsid w:val="00A75D1C"/>
    <w:rsid w:val="00A75DB6"/>
    <w:rsid w:val="00A75E0E"/>
    <w:rsid w:val="00A75E86"/>
    <w:rsid w:val="00A761BF"/>
    <w:rsid w:val="00A76254"/>
    <w:rsid w:val="00A76520"/>
    <w:rsid w:val="00A76565"/>
    <w:rsid w:val="00A76620"/>
    <w:rsid w:val="00A76A2A"/>
    <w:rsid w:val="00A76C99"/>
    <w:rsid w:val="00A76FDC"/>
    <w:rsid w:val="00A770D0"/>
    <w:rsid w:val="00A771A8"/>
    <w:rsid w:val="00A77570"/>
    <w:rsid w:val="00A7769E"/>
    <w:rsid w:val="00A7770E"/>
    <w:rsid w:val="00A77A7B"/>
    <w:rsid w:val="00A77B31"/>
    <w:rsid w:val="00A805F6"/>
    <w:rsid w:val="00A8078A"/>
    <w:rsid w:val="00A80809"/>
    <w:rsid w:val="00A80823"/>
    <w:rsid w:val="00A80B29"/>
    <w:rsid w:val="00A80B8B"/>
    <w:rsid w:val="00A80D8C"/>
    <w:rsid w:val="00A80EC8"/>
    <w:rsid w:val="00A81497"/>
    <w:rsid w:val="00A81A8B"/>
    <w:rsid w:val="00A81AB0"/>
    <w:rsid w:val="00A81BE6"/>
    <w:rsid w:val="00A81E3F"/>
    <w:rsid w:val="00A8235A"/>
    <w:rsid w:val="00A82498"/>
    <w:rsid w:val="00A8259A"/>
    <w:rsid w:val="00A825AC"/>
    <w:rsid w:val="00A8274A"/>
    <w:rsid w:val="00A828CF"/>
    <w:rsid w:val="00A829DF"/>
    <w:rsid w:val="00A829F2"/>
    <w:rsid w:val="00A82FA5"/>
    <w:rsid w:val="00A8316C"/>
    <w:rsid w:val="00A83727"/>
    <w:rsid w:val="00A837BA"/>
    <w:rsid w:val="00A83C39"/>
    <w:rsid w:val="00A83F21"/>
    <w:rsid w:val="00A844A1"/>
    <w:rsid w:val="00A848F6"/>
    <w:rsid w:val="00A84E4C"/>
    <w:rsid w:val="00A853CF"/>
    <w:rsid w:val="00A8563F"/>
    <w:rsid w:val="00A8610B"/>
    <w:rsid w:val="00A86363"/>
    <w:rsid w:val="00A869CF"/>
    <w:rsid w:val="00A86A43"/>
    <w:rsid w:val="00A86E2E"/>
    <w:rsid w:val="00A873CC"/>
    <w:rsid w:val="00A877D6"/>
    <w:rsid w:val="00A878F4"/>
    <w:rsid w:val="00A87CC5"/>
    <w:rsid w:val="00A87D01"/>
    <w:rsid w:val="00A905F8"/>
    <w:rsid w:val="00A9078D"/>
    <w:rsid w:val="00A90790"/>
    <w:rsid w:val="00A90B51"/>
    <w:rsid w:val="00A90E7A"/>
    <w:rsid w:val="00A91359"/>
    <w:rsid w:val="00A91362"/>
    <w:rsid w:val="00A91418"/>
    <w:rsid w:val="00A917B7"/>
    <w:rsid w:val="00A91CE7"/>
    <w:rsid w:val="00A91DC4"/>
    <w:rsid w:val="00A91FAC"/>
    <w:rsid w:val="00A92059"/>
    <w:rsid w:val="00A92289"/>
    <w:rsid w:val="00A922E2"/>
    <w:rsid w:val="00A9267D"/>
    <w:rsid w:val="00A92D4D"/>
    <w:rsid w:val="00A92E7B"/>
    <w:rsid w:val="00A92EDF"/>
    <w:rsid w:val="00A933B3"/>
    <w:rsid w:val="00A938CF"/>
    <w:rsid w:val="00A940EA"/>
    <w:rsid w:val="00A941EB"/>
    <w:rsid w:val="00A94214"/>
    <w:rsid w:val="00A9423F"/>
    <w:rsid w:val="00A943DA"/>
    <w:rsid w:val="00A94BF5"/>
    <w:rsid w:val="00A951CB"/>
    <w:rsid w:val="00A9557C"/>
    <w:rsid w:val="00A957CA"/>
    <w:rsid w:val="00A959E9"/>
    <w:rsid w:val="00A95A2E"/>
    <w:rsid w:val="00A95E45"/>
    <w:rsid w:val="00A96285"/>
    <w:rsid w:val="00A964A5"/>
    <w:rsid w:val="00A96733"/>
    <w:rsid w:val="00A96789"/>
    <w:rsid w:val="00A96CC6"/>
    <w:rsid w:val="00A973A7"/>
    <w:rsid w:val="00A97663"/>
    <w:rsid w:val="00A978E2"/>
    <w:rsid w:val="00A97992"/>
    <w:rsid w:val="00A97A63"/>
    <w:rsid w:val="00A97CE3"/>
    <w:rsid w:val="00A97E44"/>
    <w:rsid w:val="00A97E81"/>
    <w:rsid w:val="00AA006F"/>
    <w:rsid w:val="00AA0252"/>
    <w:rsid w:val="00AA05D9"/>
    <w:rsid w:val="00AA0CF2"/>
    <w:rsid w:val="00AA0E59"/>
    <w:rsid w:val="00AA0E96"/>
    <w:rsid w:val="00AA0F1C"/>
    <w:rsid w:val="00AA1141"/>
    <w:rsid w:val="00AA17E5"/>
    <w:rsid w:val="00AA1C27"/>
    <w:rsid w:val="00AA2088"/>
    <w:rsid w:val="00AA21DB"/>
    <w:rsid w:val="00AA22AE"/>
    <w:rsid w:val="00AA2B4E"/>
    <w:rsid w:val="00AA2C32"/>
    <w:rsid w:val="00AA2E0C"/>
    <w:rsid w:val="00AA2E8B"/>
    <w:rsid w:val="00AA30DA"/>
    <w:rsid w:val="00AA3682"/>
    <w:rsid w:val="00AA38D7"/>
    <w:rsid w:val="00AA3C2F"/>
    <w:rsid w:val="00AA3DAD"/>
    <w:rsid w:val="00AA3E4F"/>
    <w:rsid w:val="00AA3E5C"/>
    <w:rsid w:val="00AA400A"/>
    <w:rsid w:val="00AA405E"/>
    <w:rsid w:val="00AA40D7"/>
    <w:rsid w:val="00AA4206"/>
    <w:rsid w:val="00AA4243"/>
    <w:rsid w:val="00AA49AC"/>
    <w:rsid w:val="00AA4B8B"/>
    <w:rsid w:val="00AA4E6D"/>
    <w:rsid w:val="00AA4F24"/>
    <w:rsid w:val="00AA4F5A"/>
    <w:rsid w:val="00AA5C3F"/>
    <w:rsid w:val="00AA6B04"/>
    <w:rsid w:val="00AA6D80"/>
    <w:rsid w:val="00AA7346"/>
    <w:rsid w:val="00AA74EC"/>
    <w:rsid w:val="00AA776E"/>
    <w:rsid w:val="00AA7929"/>
    <w:rsid w:val="00AA7B3E"/>
    <w:rsid w:val="00AA7EC9"/>
    <w:rsid w:val="00AB035B"/>
    <w:rsid w:val="00AB0731"/>
    <w:rsid w:val="00AB084C"/>
    <w:rsid w:val="00AB0AA8"/>
    <w:rsid w:val="00AB0E83"/>
    <w:rsid w:val="00AB0F16"/>
    <w:rsid w:val="00AB130B"/>
    <w:rsid w:val="00AB174F"/>
    <w:rsid w:val="00AB1806"/>
    <w:rsid w:val="00AB1930"/>
    <w:rsid w:val="00AB1970"/>
    <w:rsid w:val="00AB1E5C"/>
    <w:rsid w:val="00AB1EB6"/>
    <w:rsid w:val="00AB1F24"/>
    <w:rsid w:val="00AB211D"/>
    <w:rsid w:val="00AB21C7"/>
    <w:rsid w:val="00AB2256"/>
    <w:rsid w:val="00AB22B5"/>
    <w:rsid w:val="00AB230C"/>
    <w:rsid w:val="00AB235F"/>
    <w:rsid w:val="00AB2471"/>
    <w:rsid w:val="00AB27A3"/>
    <w:rsid w:val="00AB2979"/>
    <w:rsid w:val="00AB33D1"/>
    <w:rsid w:val="00AB380C"/>
    <w:rsid w:val="00AB387F"/>
    <w:rsid w:val="00AB39DA"/>
    <w:rsid w:val="00AB3A46"/>
    <w:rsid w:val="00AB41A0"/>
    <w:rsid w:val="00AB44FD"/>
    <w:rsid w:val="00AB4B6B"/>
    <w:rsid w:val="00AB4D63"/>
    <w:rsid w:val="00AB55D4"/>
    <w:rsid w:val="00AB566F"/>
    <w:rsid w:val="00AB5694"/>
    <w:rsid w:val="00AB5A5C"/>
    <w:rsid w:val="00AB5ED7"/>
    <w:rsid w:val="00AB6145"/>
    <w:rsid w:val="00AB6180"/>
    <w:rsid w:val="00AB726B"/>
    <w:rsid w:val="00AB74A9"/>
    <w:rsid w:val="00AB7A04"/>
    <w:rsid w:val="00AB7C58"/>
    <w:rsid w:val="00AB7DCD"/>
    <w:rsid w:val="00AC0363"/>
    <w:rsid w:val="00AC051B"/>
    <w:rsid w:val="00AC05FB"/>
    <w:rsid w:val="00AC098D"/>
    <w:rsid w:val="00AC0BC7"/>
    <w:rsid w:val="00AC0E64"/>
    <w:rsid w:val="00AC1196"/>
    <w:rsid w:val="00AC142C"/>
    <w:rsid w:val="00AC1E19"/>
    <w:rsid w:val="00AC1FF9"/>
    <w:rsid w:val="00AC227C"/>
    <w:rsid w:val="00AC23D4"/>
    <w:rsid w:val="00AC2414"/>
    <w:rsid w:val="00AC2898"/>
    <w:rsid w:val="00AC2A85"/>
    <w:rsid w:val="00AC2C7D"/>
    <w:rsid w:val="00AC2EE7"/>
    <w:rsid w:val="00AC3062"/>
    <w:rsid w:val="00AC335B"/>
    <w:rsid w:val="00AC35E0"/>
    <w:rsid w:val="00AC362F"/>
    <w:rsid w:val="00AC3902"/>
    <w:rsid w:val="00AC3DDD"/>
    <w:rsid w:val="00AC3F03"/>
    <w:rsid w:val="00AC3F13"/>
    <w:rsid w:val="00AC3F62"/>
    <w:rsid w:val="00AC4043"/>
    <w:rsid w:val="00AC4221"/>
    <w:rsid w:val="00AC4994"/>
    <w:rsid w:val="00AC49AD"/>
    <w:rsid w:val="00AC49C2"/>
    <w:rsid w:val="00AC4A60"/>
    <w:rsid w:val="00AC4B09"/>
    <w:rsid w:val="00AC4E0F"/>
    <w:rsid w:val="00AC4E1A"/>
    <w:rsid w:val="00AC5187"/>
    <w:rsid w:val="00AC5606"/>
    <w:rsid w:val="00AC582B"/>
    <w:rsid w:val="00AC59FE"/>
    <w:rsid w:val="00AC5BC0"/>
    <w:rsid w:val="00AC6118"/>
    <w:rsid w:val="00AC61B4"/>
    <w:rsid w:val="00AC627D"/>
    <w:rsid w:val="00AC62BF"/>
    <w:rsid w:val="00AC634E"/>
    <w:rsid w:val="00AC64FD"/>
    <w:rsid w:val="00AC6704"/>
    <w:rsid w:val="00AC6B7C"/>
    <w:rsid w:val="00AC6F69"/>
    <w:rsid w:val="00AC6FAD"/>
    <w:rsid w:val="00AC7154"/>
    <w:rsid w:val="00AC72F5"/>
    <w:rsid w:val="00AC732A"/>
    <w:rsid w:val="00AC753D"/>
    <w:rsid w:val="00AC7556"/>
    <w:rsid w:val="00AC7892"/>
    <w:rsid w:val="00AC78F8"/>
    <w:rsid w:val="00AC7A58"/>
    <w:rsid w:val="00AC7A6F"/>
    <w:rsid w:val="00AC7C21"/>
    <w:rsid w:val="00AD03FA"/>
    <w:rsid w:val="00AD08E5"/>
    <w:rsid w:val="00AD0C26"/>
    <w:rsid w:val="00AD0C5B"/>
    <w:rsid w:val="00AD0DA4"/>
    <w:rsid w:val="00AD11F6"/>
    <w:rsid w:val="00AD158F"/>
    <w:rsid w:val="00AD18A9"/>
    <w:rsid w:val="00AD248F"/>
    <w:rsid w:val="00AD29DF"/>
    <w:rsid w:val="00AD2B32"/>
    <w:rsid w:val="00AD2D09"/>
    <w:rsid w:val="00AD3131"/>
    <w:rsid w:val="00AD33A1"/>
    <w:rsid w:val="00AD3816"/>
    <w:rsid w:val="00AD39F2"/>
    <w:rsid w:val="00AD3AB4"/>
    <w:rsid w:val="00AD3BDC"/>
    <w:rsid w:val="00AD3D4B"/>
    <w:rsid w:val="00AD3F18"/>
    <w:rsid w:val="00AD42B1"/>
    <w:rsid w:val="00AD44EF"/>
    <w:rsid w:val="00AD4796"/>
    <w:rsid w:val="00AD48A1"/>
    <w:rsid w:val="00AD506C"/>
    <w:rsid w:val="00AD5391"/>
    <w:rsid w:val="00AD561F"/>
    <w:rsid w:val="00AD5706"/>
    <w:rsid w:val="00AD59E3"/>
    <w:rsid w:val="00AD5AA3"/>
    <w:rsid w:val="00AD5E47"/>
    <w:rsid w:val="00AD62CA"/>
    <w:rsid w:val="00AD6569"/>
    <w:rsid w:val="00AD69BB"/>
    <w:rsid w:val="00AD6A0A"/>
    <w:rsid w:val="00AD6DB3"/>
    <w:rsid w:val="00AD71DE"/>
    <w:rsid w:val="00AD7284"/>
    <w:rsid w:val="00AD75B4"/>
    <w:rsid w:val="00AD782E"/>
    <w:rsid w:val="00AD7C2A"/>
    <w:rsid w:val="00AD7F9C"/>
    <w:rsid w:val="00AE0499"/>
    <w:rsid w:val="00AE04A2"/>
    <w:rsid w:val="00AE0865"/>
    <w:rsid w:val="00AE089E"/>
    <w:rsid w:val="00AE0FE8"/>
    <w:rsid w:val="00AE10B5"/>
    <w:rsid w:val="00AE1190"/>
    <w:rsid w:val="00AE1230"/>
    <w:rsid w:val="00AE15FD"/>
    <w:rsid w:val="00AE1AAE"/>
    <w:rsid w:val="00AE1D1B"/>
    <w:rsid w:val="00AE2722"/>
    <w:rsid w:val="00AE2899"/>
    <w:rsid w:val="00AE2B8C"/>
    <w:rsid w:val="00AE2DAB"/>
    <w:rsid w:val="00AE2EA1"/>
    <w:rsid w:val="00AE32DD"/>
    <w:rsid w:val="00AE3665"/>
    <w:rsid w:val="00AE36BC"/>
    <w:rsid w:val="00AE37EB"/>
    <w:rsid w:val="00AE3888"/>
    <w:rsid w:val="00AE3A10"/>
    <w:rsid w:val="00AE3A58"/>
    <w:rsid w:val="00AE3B73"/>
    <w:rsid w:val="00AE3E50"/>
    <w:rsid w:val="00AE444C"/>
    <w:rsid w:val="00AE464E"/>
    <w:rsid w:val="00AE49EB"/>
    <w:rsid w:val="00AE4AB8"/>
    <w:rsid w:val="00AE4C51"/>
    <w:rsid w:val="00AE4E61"/>
    <w:rsid w:val="00AE51A1"/>
    <w:rsid w:val="00AE52B5"/>
    <w:rsid w:val="00AE533E"/>
    <w:rsid w:val="00AE5601"/>
    <w:rsid w:val="00AE57FC"/>
    <w:rsid w:val="00AE586E"/>
    <w:rsid w:val="00AE59F2"/>
    <w:rsid w:val="00AE5AAC"/>
    <w:rsid w:val="00AE5AB7"/>
    <w:rsid w:val="00AE5BB6"/>
    <w:rsid w:val="00AE5C86"/>
    <w:rsid w:val="00AE6338"/>
    <w:rsid w:val="00AE65B0"/>
    <w:rsid w:val="00AE6845"/>
    <w:rsid w:val="00AE6CDE"/>
    <w:rsid w:val="00AE6D2E"/>
    <w:rsid w:val="00AE710C"/>
    <w:rsid w:val="00AE7199"/>
    <w:rsid w:val="00AE71D6"/>
    <w:rsid w:val="00AE721F"/>
    <w:rsid w:val="00AE75A8"/>
    <w:rsid w:val="00AE78D1"/>
    <w:rsid w:val="00AE7B9C"/>
    <w:rsid w:val="00AE7EE1"/>
    <w:rsid w:val="00AF0080"/>
    <w:rsid w:val="00AF0416"/>
    <w:rsid w:val="00AF0776"/>
    <w:rsid w:val="00AF0886"/>
    <w:rsid w:val="00AF1546"/>
    <w:rsid w:val="00AF1AF6"/>
    <w:rsid w:val="00AF1B0D"/>
    <w:rsid w:val="00AF1C15"/>
    <w:rsid w:val="00AF1D78"/>
    <w:rsid w:val="00AF1D84"/>
    <w:rsid w:val="00AF1EC6"/>
    <w:rsid w:val="00AF1F23"/>
    <w:rsid w:val="00AF20D6"/>
    <w:rsid w:val="00AF2300"/>
    <w:rsid w:val="00AF26B0"/>
    <w:rsid w:val="00AF31CD"/>
    <w:rsid w:val="00AF33A6"/>
    <w:rsid w:val="00AF3821"/>
    <w:rsid w:val="00AF3A2E"/>
    <w:rsid w:val="00AF3C23"/>
    <w:rsid w:val="00AF450B"/>
    <w:rsid w:val="00AF476D"/>
    <w:rsid w:val="00AF4B09"/>
    <w:rsid w:val="00AF4B6C"/>
    <w:rsid w:val="00AF4BD3"/>
    <w:rsid w:val="00AF4C3D"/>
    <w:rsid w:val="00AF5430"/>
    <w:rsid w:val="00AF59A0"/>
    <w:rsid w:val="00AF5A57"/>
    <w:rsid w:val="00AF5F72"/>
    <w:rsid w:val="00AF6263"/>
    <w:rsid w:val="00AF63F0"/>
    <w:rsid w:val="00AF64BA"/>
    <w:rsid w:val="00AF6762"/>
    <w:rsid w:val="00AF69EF"/>
    <w:rsid w:val="00AF6A33"/>
    <w:rsid w:val="00AF6BEA"/>
    <w:rsid w:val="00AF6F60"/>
    <w:rsid w:val="00AF76E8"/>
    <w:rsid w:val="00AF7741"/>
    <w:rsid w:val="00AF7A97"/>
    <w:rsid w:val="00AF7B12"/>
    <w:rsid w:val="00AF7FC7"/>
    <w:rsid w:val="00B00300"/>
    <w:rsid w:val="00B00507"/>
    <w:rsid w:val="00B0057B"/>
    <w:rsid w:val="00B005C3"/>
    <w:rsid w:val="00B0086F"/>
    <w:rsid w:val="00B0093F"/>
    <w:rsid w:val="00B00B09"/>
    <w:rsid w:val="00B00C4E"/>
    <w:rsid w:val="00B00C7D"/>
    <w:rsid w:val="00B00E2D"/>
    <w:rsid w:val="00B00FE5"/>
    <w:rsid w:val="00B012B6"/>
    <w:rsid w:val="00B01368"/>
    <w:rsid w:val="00B01DC4"/>
    <w:rsid w:val="00B021BD"/>
    <w:rsid w:val="00B02208"/>
    <w:rsid w:val="00B02581"/>
    <w:rsid w:val="00B02676"/>
    <w:rsid w:val="00B0290D"/>
    <w:rsid w:val="00B02CF6"/>
    <w:rsid w:val="00B02D55"/>
    <w:rsid w:val="00B03296"/>
    <w:rsid w:val="00B0334E"/>
    <w:rsid w:val="00B038FD"/>
    <w:rsid w:val="00B040AE"/>
    <w:rsid w:val="00B04225"/>
    <w:rsid w:val="00B0479E"/>
    <w:rsid w:val="00B04C80"/>
    <w:rsid w:val="00B050AA"/>
    <w:rsid w:val="00B05222"/>
    <w:rsid w:val="00B05627"/>
    <w:rsid w:val="00B0567A"/>
    <w:rsid w:val="00B05998"/>
    <w:rsid w:val="00B05BD5"/>
    <w:rsid w:val="00B05DEC"/>
    <w:rsid w:val="00B05F19"/>
    <w:rsid w:val="00B05FE1"/>
    <w:rsid w:val="00B063B4"/>
    <w:rsid w:val="00B06514"/>
    <w:rsid w:val="00B06C4E"/>
    <w:rsid w:val="00B07031"/>
    <w:rsid w:val="00B07295"/>
    <w:rsid w:val="00B07485"/>
    <w:rsid w:val="00B07653"/>
    <w:rsid w:val="00B07955"/>
    <w:rsid w:val="00B07C51"/>
    <w:rsid w:val="00B07F11"/>
    <w:rsid w:val="00B10030"/>
    <w:rsid w:val="00B100BC"/>
    <w:rsid w:val="00B102B2"/>
    <w:rsid w:val="00B10589"/>
    <w:rsid w:val="00B10DA4"/>
    <w:rsid w:val="00B10F61"/>
    <w:rsid w:val="00B10FC5"/>
    <w:rsid w:val="00B11311"/>
    <w:rsid w:val="00B11618"/>
    <w:rsid w:val="00B1176B"/>
    <w:rsid w:val="00B11BE3"/>
    <w:rsid w:val="00B11D01"/>
    <w:rsid w:val="00B12000"/>
    <w:rsid w:val="00B12198"/>
    <w:rsid w:val="00B12306"/>
    <w:rsid w:val="00B128CD"/>
    <w:rsid w:val="00B1292C"/>
    <w:rsid w:val="00B12A10"/>
    <w:rsid w:val="00B12A88"/>
    <w:rsid w:val="00B13099"/>
    <w:rsid w:val="00B131A7"/>
    <w:rsid w:val="00B1353B"/>
    <w:rsid w:val="00B1385C"/>
    <w:rsid w:val="00B13904"/>
    <w:rsid w:val="00B1396C"/>
    <w:rsid w:val="00B13A38"/>
    <w:rsid w:val="00B13D2B"/>
    <w:rsid w:val="00B13EA2"/>
    <w:rsid w:val="00B13FEB"/>
    <w:rsid w:val="00B14028"/>
    <w:rsid w:val="00B14123"/>
    <w:rsid w:val="00B142C7"/>
    <w:rsid w:val="00B14896"/>
    <w:rsid w:val="00B14963"/>
    <w:rsid w:val="00B1499D"/>
    <w:rsid w:val="00B14B89"/>
    <w:rsid w:val="00B14BC7"/>
    <w:rsid w:val="00B14E13"/>
    <w:rsid w:val="00B14EE6"/>
    <w:rsid w:val="00B14F34"/>
    <w:rsid w:val="00B1502B"/>
    <w:rsid w:val="00B151E7"/>
    <w:rsid w:val="00B15211"/>
    <w:rsid w:val="00B152B6"/>
    <w:rsid w:val="00B15905"/>
    <w:rsid w:val="00B15E8B"/>
    <w:rsid w:val="00B161F6"/>
    <w:rsid w:val="00B16333"/>
    <w:rsid w:val="00B16474"/>
    <w:rsid w:val="00B16612"/>
    <w:rsid w:val="00B16B3A"/>
    <w:rsid w:val="00B16B46"/>
    <w:rsid w:val="00B16B4A"/>
    <w:rsid w:val="00B16BD6"/>
    <w:rsid w:val="00B1700A"/>
    <w:rsid w:val="00B17125"/>
    <w:rsid w:val="00B1747F"/>
    <w:rsid w:val="00B174E5"/>
    <w:rsid w:val="00B175EC"/>
    <w:rsid w:val="00B17C17"/>
    <w:rsid w:val="00B17C1B"/>
    <w:rsid w:val="00B17F3B"/>
    <w:rsid w:val="00B20014"/>
    <w:rsid w:val="00B2029F"/>
    <w:rsid w:val="00B20349"/>
    <w:rsid w:val="00B205C9"/>
    <w:rsid w:val="00B20651"/>
    <w:rsid w:val="00B20687"/>
    <w:rsid w:val="00B20841"/>
    <w:rsid w:val="00B20D2B"/>
    <w:rsid w:val="00B2106A"/>
    <w:rsid w:val="00B21159"/>
    <w:rsid w:val="00B2167C"/>
    <w:rsid w:val="00B219EF"/>
    <w:rsid w:val="00B21A40"/>
    <w:rsid w:val="00B21C15"/>
    <w:rsid w:val="00B2218D"/>
    <w:rsid w:val="00B2243C"/>
    <w:rsid w:val="00B22C49"/>
    <w:rsid w:val="00B239CB"/>
    <w:rsid w:val="00B23F1C"/>
    <w:rsid w:val="00B24351"/>
    <w:rsid w:val="00B24806"/>
    <w:rsid w:val="00B2485B"/>
    <w:rsid w:val="00B2519A"/>
    <w:rsid w:val="00B255EC"/>
    <w:rsid w:val="00B25790"/>
    <w:rsid w:val="00B259D1"/>
    <w:rsid w:val="00B25C34"/>
    <w:rsid w:val="00B25CF2"/>
    <w:rsid w:val="00B25D7E"/>
    <w:rsid w:val="00B25DC6"/>
    <w:rsid w:val="00B26B9E"/>
    <w:rsid w:val="00B26E17"/>
    <w:rsid w:val="00B26F19"/>
    <w:rsid w:val="00B27043"/>
    <w:rsid w:val="00B27315"/>
    <w:rsid w:val="00B274A0"/>
    <w:rsid w:val="00B27531"/>
    <w:rsid w:val="00B276B2"/>
    <w:rsid w:val="00B27BCB"/>
    <w:rsid w:val="00B27C82"/>
    <w:rsid w:val="00B27DB4"/>
    <w:rsid w:val="00B27E54"/>
    <w:rsid w:val="00B27E9B"/>
    <w:rsid w:val="00B27F06"/>
    <w:rsid w:val="00B30487"/>
    <w:rsid w:val="00B30535"/>
    <w:rsid w:val="00B307A3"/>
    <w:rsid w:val="00B3090F"/>
    <w:rsid w:val="00B31059"/>
    <w:rsid w:val="00B313C8"/>
    <w:rsid w:val="00B31449"/>
    <w:rsid w:val="00B3154A"/>
    <w:rsid w:val="00B3170C"/>
    <w:rsid w:val="00B31A87"/>
    <w:rsid w:val="00B31C71"/>
    <w:rsid w:val="00B31C95"/>
    <w:rsid w:val="00B31CEF"/>
    <w:rsid w:val="00B3209A"/>
    <w:rsid w:val="00B321FF"/>
    <w:rsid w:val="00B32366"/>
    <w:rsid w:val="00B324D7"/>
    <w:rsid w:val="00B32659"/>
    <w:rsid w:val="00B329E6"/>
    <w:rsid w:val="00B32D84"/>
    <w:rsid w:val="00B332DD"/>
    <w:rsid w:val="00B333F9"/>
    <w:rsid w:val="00B3357C"/>
    <w:rsid w:val="00B33616"/>
    <w:rsid w:val="00B33645"/>
    <w:rsid w:val="00B33A7F"/>
    <w:rsid w:val="00B33A93"/>
    <w:rsid w:val="00B33C46"/>
    <w:rsid w:val="00B33F1C"/>
    <w:rsid w:val="00B3413C"/>
    <w:rsid w:val="00B3479C"/>
    <w:rsid w:val="00B348EF"/>
    <w:rsid w:val="00B34D8C"/>
    <w:rsid w:val="00B34E7C"/>
    <w:rsid w:val="00B34FFF"/>
    <w:rsid w:val="00B357F9"/>
    <w:rsid w:val="00B358FC"/>
    <w:rsid w:val="00B35C30"/>
    <w:rsid w:val="00B35C31"/>
    <w:rsid w:val="00B36279"/>
    <w:rsid w:val="00B36478"/>
    <w:rsid w:val="00B3669C"/>
    <w:rsid w:val="00B366F6"/>
    <w:rsid w:val="00B36BD9"/>
    <w:rsid w:val="00B36EA8"/>
    <w:rsid w:val="00B36F5A"/>
    <w:rsid w:val="00B36FEF"/>
    <w:rsid w:val="00B370FF"/>
    <w:rsid w:val="00B3727A"/>
    <w:rsid w:val="00B3754D"/>
    <w:rsid w:val="00B37763"/>
    <w:rsid w:val="00B3783D"/>
    <w:rsid w:val="00B37B29"/>
    <w:rsid w:val="00B37CB5"/>
    <w:rsid w:val="00B37DC6"/>
    <w:rsid w:val="00B40233"/>
    <w:rsid w:val="00B4090D"/>
    <w:rsid w:val="00B40AE0"/>
    <w:rsid w:val="00B40BAA"/>
    <w:rsid w:val="00B40CC2"/>
    <w:rsid w:val="00B4124E"/>
    <w:rsid w:val="00B41291"/>
    <w:rsid w:val="00B42563"/>
    <w:rsid w:val="00B4275A"/>
    <w:rsid w:val="00B42799"/>
    <w:rsid w:val="00B42AD3"/>
    <w:rsid w:val="00B42C0D"/>
    <w:rsid w:val="00B43268"/>
    <w:rsid w:val="00B43592"/>
    <w:rsid w:val="00B435FF"/>
    <w:rsid w:val="00B437C0"/>
    <w:rsid w:val="00B4380A"/>
    <w:rsid w:val="00B43FD2"/>
    <w:rsid w:val="00B44157"/>
    <w:rsid w:val="00B4433F"/>
    <w:rsid w:val="00B44413"/>
    <w:rsid w:val="00B44540"/>
    <w:rsid w:val="00B446CC"/>
    <w:rsid w:val="00B4496B"/>
    <w:rsid w:val="00B44A7F"/>
    <w:rsid w:val="00B44BDC"/>
    <w:rsid w:val="00B44E42"/>
    <w:rsid w:val="00B45345"/>
    <w:rsid w:val="00B45366"/>
    <w:rsid w:val="00B453D6"/>
    <w:rsid w:val="00B4581F"/>
    <w:rsid w:val="00B459B9"/>
    <w:rsid w:val="00B45D9C"/>
    <w:rsid w:val="00B4600E"/>
    <w:rsid w:val="00B46018"/>
    <w:rsid w:val="00B46106"/>
    <w:rsid w:val="00B46144"/>
    <w:rsid w:val="00B46899"/>
    <w:rsid w:val="00B4693E"/>
    <w:rsid w:val="00B46A1A"/>
    <w:rsid w:val="00B46CD7"/>
    <w:rsid w:val="00B46E8A"/>
    <w:rsid w:val="00B46F88"/>
    <w:rsid w:val="00B47060"/>
    <w:rsid w:val="00B470D1"/>
    <w:rsid w:val="00B47DFE"/>
    <w:rsid w:val="00B47F05"/>
    <w:rsid w:val="00B47F8B"/>
    <w:rsid w:val="00B47FA5"/>
    <w:rsid w:val="00B500AC"/>
    <w:rsid w:val="00B50678"/>
    <w:rsid w:val="00B506F3"/>
    <w:rsid w:val="00B50D07"/>
    <w:rsid w:val="00B50D42"/>
    <w:rsid w:val="00B50E57"/>
    <w:rsid w:val="00B50ECC"/>
    <w:rsid w:val="00B50FB8"/>
    <w:rsid w:val="00B5104B"/>
    <w:rsid w:val="00B51283"/>
    <w:rsid w:val="00B51410"/>
    <w:rsid w:val="00B51616"/>
    <w:rsid w:val="00B518BF"/>
    <w:rsid w:val="00B51A04"/>
    <w:rsid w:val="00B51FB8"/>
    <w:rsid w:val="00B520F7"/>
    <w:rsid w:val="00B5216D"/>
    <w:rsid w:val="00B52329"/>
    <w:rsid w:val="00B524B8"/>
    <w:rsid w:val="00B524D5"/>
    <w:rsid w:val="00B52EA3"/>
    <w:rsid w:val="00B534F3"/>
    <w:rsid w:val="00B538E0"/>
    <w:rsid w:val="00B53A17"/>
    <w:rsid w:val="00B53B0C"/>
    <w:rsid w:val="00B53B84"/>
    <w:rsid w:val="00B53C48"/>
    <w:rsid w:val="00B53C8C"/>
    <w:rsid w:val="00B53E1C"/>
    <w:rsid w:val="00B53EC9"/>
    <w:rsid w:val="00B53F0B"/>
    <w:rsid w:val="00B546F7"/>
    <w:rsid w:val="00B54AFB"/>
    <w:rsid w:val="00B54C2D"/>
    <w:rsid w:val="00B54D8A"/>
    <w:rsid w:val="00B54DEE"/>
    <w:rsid w:val="00B550FF"/>
    <w:rsid w:val="00B5515C"/>
    <w:rsid w:val="00B55220"/>
    <w:rsid w:val="00B5522B"/>
    <w:rsid w:val="00B55488"/>
    <w:rsid w:val="00B554EA"/>
    <w:rsid w:val="00B5588C"/>
    <w:rsid w:val="00B55B23"/>
    <w:rsid w:val="00B56749"/>
    <w:rsid w:val="00B568C4"/>
    <w:rsid w:val="00B5696D"/>
    <w:rsid w:val="00B56A7A"/>
    <w:rsid w:val="00B56EF4"/>
    <w:rsid w:val="00B56FCF"/>
    <w:rsid w:val="00B57060"/>
    <w:rsid w:val="00B5718A"/>
    <w:rsid w:val="00B572D4"/>
    <w:rsid w:val="00B5731B"/>
    <w:rsid w:val="00B573DC"/>
    <w:rsid w:val="00B575BF"/>
    <w:rsid w:val="00B57921"/>
    <w:rsid w:val="00B57A4B"/>
    <w:rsid w:val="00B6007B"/>
    <w:rsid w:val="00B60117"/>
    <w:rsid w:val="00B6018D"/>
    <w:rsid w:val="00B60E1F"/>
    <w:rsid w:val="00B60F5C"/>
    <w:rsid w:val="00B61444"/>
    <w:rsid w:val="00B61EDC"/>
    <w:rsid w:val="00B62371"/>
    <w:rsid w:val="00B624B5"/>
    <w:rsid w:val="00B624F9"/>
    <w:rsid w:val="00B629D4"/>
    <w:rsid w:val="00B62A25"/>
    <w:rsid w:val="00B62AE4"/>
    <w:rsid w:val="00B62CD6"/>
    <w:rsid w:val="00B62E39"/>
    <w:rsid w:val="00B63064"/>
    <w:rsid w:val="00B631C4"/>
    <w:rsid w:val="00B6352D"/>
    <w:rsid w:val="00B63883"/>
    <w:rsid w:val="00B63A05"/>
    <w:rsid w:val="00B63B20"/>
    <w:rsid w:val="00B63C43"/>
    <w:rsid w:val="00B640D4"/>
    <w:rsid w:val="00B640DA"/>
    <w:rsid w:val="00B64317"/>
    <w:rsid w:val="00B6444D"/>
    <w:rsid w:val="00B6451A"/>
    <w:rsid w:val="00B64A07"/>
    <w:rsid w:val="00B64C5A"/>
    <w:rsid w:val="00B65925"/>
    <w:rsid w:val="00B65C28"/>
    <w:rsid w:val="00B661FF"/>
    <w:rsid w:val="00B6635E"/>
    <w:rsid w:val="00B66361"/>
    <w:rsid w:val="00B6681D"/>
    <w:rsid w:val="00B66B22"/>
    <w:rsid w:val="00B66BD3"/>
    <w:rsid w:val="00B66D73"/>
    <w:rsid w:val="00B66E3A"/>
    <w:rsid w:val="00B66E96"/>
    <w:rsid w:val="00B66E9F"/>
    <w:rsid w:val="00B66F34"/>
    <w:rsid w:val="00B671AF"/>
    <w:rsid w:val="00B671E8"/>
    <w:rsid w:val="00B6752A"/>
    <w:rsid w:val="00B678D9"/>
    <w:rsid w:val="00B678E4"/>
    <w:rsid w:val="00B67F9E"/>
    <w:rsid w:val="00B700B4"/>
    <w:rsid w:val="00B701C6"/>
    <w:rsid w:val="00B706FE"/>
    <w:rsid w:val="00B70A67"/>
    <w:rsid w:val="00B70E93"/>
    <w:rsid w:val="00B71360"/>
    <w:rsid w:val="00B71598"/>
    <w:rsid w:val="00B71622"/>
    <w:rsid w:val="00B71877"/>
    <w:rsid w:val="00B718B7"/>
    <w:rsid w:val="00B71A71"/>
    <w:rsid w:val="00B71AC1"/>
    <w:rsid w:val="00B71B39"/>
    <w:rsid w:val="00B71D4C"/>
    <w:rsid w:val="00B71DBB"/>
    <w:rsid w:val="00B71F9B"/>
    <w:rsid w:val="00B71FFC"/>
    <w:rsid w:val="00B7249F"/>
    <w:rsid w:val="00B7257D"/>
    <w:rsid w:val="00B72A90"/>
    <w:rsid w:val="00B72ABF"/>
    <w:rsid w:val="00B730F6"/>
    <w:rsid w:val="00B736E4"/>
    <w:rsid w:val="00B73989"/>
    <w:rsid w:val="00B73AD6"/>
    <w:rsid w:val="00B73CA8"/>
    <w:rsid w:val="00B73D90"/>
    <w:rsid w:val="00B73FB8"/>
    <w:rsid w:val="00B741E9"/>
    <w:rsid w:val="00B74223"/>
    <w:rsid w:val="00B743F9"/>
    <w:rsid w:val="00B74478"/>
    <w:rsid w:val="00B7452C"/>
    <w:rsid w:val="00B745B9"/>
    <w:rsid w:val="00B746C9"/>
    <w:rsid w:val="00B7499F"/>
    <w:rsid w:val="00B74A28"/>
    <w:rsid w:val="00B74B31"/>
    <w:rsid w:val="00B74C9D"/>
    <w:rsid w:val="00B750AE"/>
    <w:rsid w:val="00B754E4"/>
    <w:rsid w:val="00B75978"/>
    <w:rsid w:val="00B75AFA"/>
    <w:rsid w:val="00B75F54"/>
    <w:rsid w:val="00B761AA"/>
    <w:rsid w:val="00B766DD"/>
    <w:rsid w:val="00B76AC8"/>
    <w:rsid w:val="00B76E12"/>
    <w:rsid w:val="00B76EA5"/>
    <w:rsid w:val="00B77188"/>
    <w:rsid w:val="00B772A7"/>
    <w:rsid w:val="00B77674"/>
    <w:rsid w:val="00B778F2"/>
    <w:rsid w:val="00B77B4E"/>
    <w:rsid w:val="00B77EDB"/>
    <w:rsid w:val="00B80164"/>
    <w:rsid w:val="00B808D0"/>
    <w:rsid w:val="00B80972"/>
    <w:rsid w:val="00B809F2"/>
    <w:rsid w:val="00B80AEC"/>
    <w:rsid w:val="00B80F82"/>
    <w:rsid w:val="00B8106E"/>
    <w:rsid w:val="00B810AE"/>
    <w:rsid w:val="00B8154A"/>
    <w:rsid w:val="00B8171F"/>
    <w:rsid w:val="00B81775"/>
    <w:rsid w:val="00B81954"/>
    <w:rsid w:val="00B819A0"/>
    <w:rsid w:val="00B81DDD"/>
    <w:rsid w:val="00B81DF8"/>
    <w:rsid w:val="00B81EB6"/>
    <w:rsid w:val="00B8227A"/>
    <w:rsid w:val="00B8233A"/>
    <w:rsid w:val="00B82342"/>
    <w:rsid w:val="00B823E0"/>
    <w:rsid w:val="00B82619"/>
    <w:rsid w:val="00B8264E"/>
    <w:rsid w:val="00B828AF"/>
    <w:rsid w:val="00B82B2B"/>
    <w:rsid w:val="00B82E8E"/>
    <w:rsid w:val="00B83115"/>
    <w:rsid w:val="00B8327B"/>
    <w:rsid w:val="00B836BA"/>
    <w:rsid w:val="00B83E9C"/>
    <w:rsid w:val="00B83FC2"/>
    <w:rsid w:val="00B84033"/>
    <w:rsid w:val="00B84072"/>
    <w:rsid w:val="00B84125"/>
    <w:rsid w:val="00B84320"/>
    <w:rsid w:val="00B848C2"/>
    <w:rsid w:val="00B84B2C"/>
    <w:rsid w:val="00B84CC4"/>
    <w:rsid w:val="00B84E58"/>
    <w:rsid w:val="00B857AA"/>
    <w:rsid w:val="00B85CB6"/>
    <w:rsid w:val="00B85EE9"/>
    <w:rsid w:val="00B86089"/>
    <w:rsid w:val="00B86139"/>
    <w:rsid w:val="00B86707"/>
    <w:rsid w:val="00B86833"/>
    <w:rsid w:val="00B86885"/>
    <w:rsid w:val="00B86A57"/>
    <w:rsid w:val="00B86EE3"/>
    <w:rsid w:val="00B86F76"/>
    <w:rsid w:val="00B870C2"/>
    <w:rsid w:val="00B87B4B"/>
    <w:rsid w:val="00B87C52"/>
    <w:rsid w:val="00B87D38"/>
    <w:rsid w:val="00B901B4"/>
    <w:rsid w:val="00B904C2"/>
    <w:rsid w:val="00B9055E"/>
    <w:rsid w:val="00B905E1"/>
    <w:rsid w:val="00B90B94"/>
    <w:rsid w:val="00B90D51"/>
    <w:rsid w:val="00B90E51"/>
    <w:rsid w:val="00B90EB3"/>
    <w:rsid w:val="00B912D8"/>
    <w:rsid w:val="00B91420"/>
    <w:rsid w:val="00B91441"/>
    <w:rsid w:val="00B9154B"/>
    <w:rsid w:val="00B917AE"/>
    <w:rsid w:val="00B91CCA"/>
    <w:rsid w:val="00B91E11"/>
    <w:rsid w:val="00B91F3F"/>
    <w:rsid w:val="00B92134"/>
    <w:rsid w:val="00B9213A"/>
    <w:rsid w:val="00B92192"/>
    <w:rsid w:val="00B92237"/>
    <w:rsid w:val="00B923BD"/>
    <w:rsid w:val="00B923BE"/>
    <w:rsid w:val="00B92558"/>
    <w:rsid w:val="00B930B9"/>
    <w:rsid w:val="00B93516"/>
    <w:rsid w:val="00B93941"/>
    <w:rsid w:val="00B93A4E"/>
    <w:rsid w:val="00B93ADC"/>
    <w:rsid w:val="00B93CBA"/>
    <w:rsid w:val="00B93DA0"/>
    <w:rsid w:val="00B9500F"/>
    <w:rsid w:val="00B950E7"/>
    <w:rsid w:val="00B95147"/>
    <w:rsid w:val="00B951C5"/>
    <w:rsid w:val="00B952CB"/>
    <w:rsid w:val="00B95341"/>
    <w:rsid w:val="00B95845"/>
    <w:rsid w:val="00B95AF9"/>
    <w:rsid w:val="00B96165"/>
    <w:rsid w:val="00B96814"/>
    <w:rsid w:val="00B969BC"/>
    <w:rsid w:val="00B96A0D"/>
    <w:rsid w:val="00B96FB5"/>
    <w:rsid w:val="00B97370"/>
    <w:rsid w:val="00B978D8"/>
    <w:rsid w:val="00B97C06"/>
    <w:rsid w:val="00B97EF1"/>
    <w:rsid w:val="00B97F98"/>
    <w:rsid w:val="00BA096B"/>
    <w:rsid w:val="00BA0BB9"/>
    <w:rsid w:val="00BA0D57"/>
    <w:rsid w:val="00BA1317"/>
    <w:rsid w:val="00BA161E"/>
    <w:rsid w:val="00BA181D"/>
    <w:rsid w:val="00BA18CB"/>
    <w:rsid w:val="00BA1B3F"/>
    <w:rsid w:val="00BA1D26"/>
    <w:rsid w:val="00BA1F7A"/>
    <w:rsid w:val="00BA2482"/>
    <w:rsid w:val="00BA2797"/>
    <w:rsid w:val="00BA2E73"/>
    <w:rsid w:val="00BA2FA6"/>
    <w:rsid w:val="00BA3295"/>
    <w:rsid w:val="00BA3889"/>
    <w:rsid w:val="00BA3A61"/>
    <w:rsid w:val="00BA3D72"/>
    <w:rsid w:val="00BA3DD5"/>
    <w:rsid w:val="00BA4024"/>
    <w:rsid w:val="00BA4056"/>
    <w:rsid w:val="00BA4283"/>
    <w:rsid w:val="00BA448D"/>
    <w:rsid w:val="00BA4566"/>
    <w:rsid w:val="00BA45B0"/>
    <w:rsid w:val="00BA45CE"/>
    <w:rsid w:val="00BA4E2D"/>
    <w:rsid w:val="00BA5035"/>
    <w:rsid w:val="00BA5326"/>
    <w:rsid w:val="00BA5447"/>
    <w:rsid w:val="00BA54ED"/>
    <w:rsid w:val="00BA5675"/>
    <w:rsid w:val="00BA5816"/>
    <w:rsid w:val="00BA5928"/>
    <w:rsid w:val="00BA595B"/>
    <w:rsid w:val="00BA5B25"/>
    <w:rsid w:val="00BA5FEB"/>
    <w:rsid w:val="00BA63BF"/>
    <w:rsid w:val="00BA684E"/>
    <w:rsid w:val="00BA6AEF"/>
    <w:rsid w:val="00BA6CFF"/>
    <w:rsid w:val="00BA7065"/>
    <w:rsid w:val="00BA7080"/>
    <w:rsid w:val="00BA7213"/>
    <w:rsid w:val="00BA74D2"/>
    <w:rsid w:val="00BA78B3"/>
    <w:rsid w:val="00BA78F7"/>
    <w:rsid w:val="00BA79FD"/>
    <w:rsid w:val="00BA7C26"/>
    <w:rsid w:val="00BA7D3C"/>
    <w:rsid w:val="00BA7D4D"/>
    <w:rsid w:val="00BA7E44"/>
    <w:rsid w:val="00BA7EF1"/>
    <w:rsid w:val="00BB0007"/>
    <w:rsid w:val="00BB023F"/>
    <w:rsid w:val="00BB0381"/>
    <w:rsid w:val="00BB096D"/>
    <w:rsid w:val="00BB0B2E"/>
    <w:rsid w:val="00BB0E57"/>
    <w:rsid w:val="00BB119B"/>
    <w:rsid w:val="00BB19B6"/>
    <w:rsid w:val="00BB1D0C"/>
    <w:rsid w:val="00BB1D68"/>
    <w:rsid w:val="00BB1E61"/>
    <w:rsid w:val="00BB282C"/>
    <w:rsid w:val="00BB2936"/>
    <w:rsid w:val="00BB32B5"/>
    <w:rsid w:val="00BB3551"/>
    <w:rsid w:val="00BB37F2"/>
    <w:rsid w:val="00BB3A77"/>
    <w:rsid w:val="00BB3B2B"/>
    <w:rsid w:val="00BB3B6F"/>
    <w:rsid w:val="00BB3C27"/>
    <w:rsid w:val="00BB3D86"/>
    <w:rsid w:val="00BB4413"/>
    <w:rsid w:val="00BB49D5"/>
    <w:rsid w:val="00BB4A53"/>
    <w:rsid w:val="00BB4A95"/>
    <w:rsid w:val="00BB50CC"/>
    <w:rsid w:val="00BB52D3"/>
    <w:rsid w:val="00BB5782"/>
    <w:rsid w:val="00BB58AD"/>
    <w:rsid w:val="00BB5C00"/>
    <w:rsid w:val="00BB602C"/>
    <w:rsid w:val="00BB6070"/>
    <w:rsid w:val="00BB60DB"/>
    <w:rsid w:val="00BB64CA"/>
    <w:rsid w:val="00BB675F"/>
    <w:rsid w:val="00BB6C87"/>
    <w:rsid w:val="00BB6F0E"/>
    <w:rsid w:val="00BB71D4"/>
    <w:rsid w:val="00BB7CCB"/>
    <w:rsid w:val="00BB7D21"/>
    <w:rsid w:val="00BB7FE6"/>
    <w:rsid w:val="00BC029B"/>
    <w:rsid w:val="00BC0545"/>
    <w:rsid w:val="00BC057C"/>
    <w:rsid w:val="00BC073C"/>
    <w:rsid w:val="00BC0776"/>
    <w:rsid w:val="00BC0901"/>
    <w:rsid w:val="00BC0A39"/>
    <w:rsid w:val="00BC0BA3"/>
    <w:rsid w:val="00BC0EFD"/>
    <w:rsid w:val="00BC11C4"/>
    <w:rsid w:val="00BC1377"/>
    <w:rsid w:val="00BC174B"/>
    <w:rsid w:val="00BC179E"/>
    <w:rsid w:val="00BC18AF"/>
    <w:rsid w:val="00BC1A0E"/>
    <w:rsid w:val="00BC1A26"/>
    <w:rsid w:val="00BC21CA"/>
    <w:rsid w:val="00BC257E"/>
    <w:rsid w:val="00BC272B"/>
    <w:rsid w:val="00BC27BB"/>
    <w:rsid w:val="00BC2A2E"/>
    <w:rsid w:val="00BC2CCD"/>
    <w:rsid w:val="00BC2D35"/>
    <w:rsid w:val="00BC3071"/>
    <w:rsid w:val="00BC34F8"/>
    <w:rsid w:val="00BC365A"/>
    <w:rsid w:val="00BC36BD"/>
    <w:rsid w:val="00BC3791"/>
    <w:rsid w:val="00BC39EB"/>
    <w:rsid w:val="00BC3CCF"/>
    <w:rsid w:val="00BC43A3"/>
    <w:rsid w:val="00BC4572"/>
    <w:rsid w:val="00BC4A33"/>
    <w:rsid w:val="00BC4F3E"/>
    <w:rsid w:val="00BC50F9"/>
    <w:rsid w:val="00BC51A2"/>
    <w:rsid w:val="00BC535E"/>
    <w:rsid w:val="00BC553E"/>
    <w:rsid w:val="00BC581E"/>
    <w:rsid w:val="00BC58E8"/>
    <w:rsid w:val="00BC5A02"/>
    <w:rsid w:val="00BC5A22"/>
    <w:rsid w:val="00BC5C4F"/>
    <w:rsid w:val="00BC5CD5"/>
    <w:rsid w:val="00BC5E6D"/>
    <w:rsid w:val="00BC6140"/>
    <w:rsid w:val="00BC61F7"/>
    <w:rsid w:val="00BC6257"/>
    <w:rsid w:val="00BC6403"/>
    <w:rsid w:val="00BC6445"/>
    <w:rsid w:val="00BC66FC"/>
    <w:rsid w:val="00BC6870"/>
    <w:rsid w:val="00BC691D"/>
    <w:rsid w:val="00BC6AC0"/>
    <w:rsid w:val="00BC6E19"/>
    <w:rsid w:val="00BC762B"/>
    <w:rsid w:val="00BC76ED"/>
    <w:rsid w:val="00BC79F2"/>
    <w:rsid w:val="00BD0345"/>
    <w:rsid w:val="00BD04FA"/>
    <w:rsid w:val="00BD0559"/>
    <w:rsid w:val="00BD07D8"/>
    <w:rsid w:val="00BD0BEA"/>
    <w:rsid w:val="00BD1320"/>
    <w:rsid w:val="00BD145A"/>
    <w:rsid w:val="00BD14AC"/>
    <w:rsid w:val="00BD1F73"/>
    <w:rsid w:val="00BD1FF3"/>
    <w:rsid w:val="00BD21DE"/>
    <w:rsid w:val="00BD238D"/>
    <w:rsid w:val="00BD27E6"/>
    <w:rsid w:val="00BD2B73"/>
    <w:rsid w:val="00BD2B7C"/>
    <w:rsid w:val="00BD2BE5"/>
    <w:rsid w:val="00BD2FCE"/>
    <w:rsid w:val="00BD3076"/>
    <w:rsid w:val="00BD3202"/>
    <w:rsid w:val="00BD33EF"/>
    <w:rsid w:val="00BD380E"/>
    <w:rsid w:val="00BD4149"/>
    <w:rsid w:val="00BD436D"/>
    <w:rsid w:val="00BD4624"/>
    <w:rsid w:val="00BD48A3"/>
    <w:rsid w:val="00BD4ADC"/>
    <w:rsid w:val="00BD4D44"/>
    <w:rsid w:val="00BD51DC"/>
    <w:rsid w:val="00BD539E"/>
    <w:rsid w:val="00BD544A"/>
    <w:rsid w:val="00BD56C2"/>
    <w:rsid w:val="00BD5A38"/>
    <w:rsid w:val="00BD5FE4"/>
    <w:rsid w:val="00BD634B"/>
    <w:rsid w:val="00BD6403"/>
    <w:rsid w:val="00BD67AC"/>
    <w:rsid w:val="00BD67F0"/>
    <w:rsid w:val="00BD696E"/>
    <w:rsid w:val="00BD6B20"/>
    <w:rsid w:val="00BD6C7E"/>
    <w:rsid w:val="00BD6C8A"/>
    <w:rsid w:val="00BD71EE"/>
    <w:rsid w:val="00BD758F"/>
    <w:rsid w:val="00BD787D"/>
    <w:rsid w:val="00BD78FF"/>
    <w:rsid w:val="00BD7915"/>
    <w:rsid w:val="00BD79EF"/>
    <w:rsid w:val="00BD7A45"/>
    <w:rsid w:val="00BD7AA5"/>
    <w:rsid w:val="00BD7B65"/>
    <w:rsid w:val="00BE0349"/>
    <w:rsid w:val="00BE04BC"/>
    <w:rsid w:val="00BE07CD"/>
    <w:rsid w:val="00BE0836"/>
    <w:rsid w:val="00BE0872"/>
    <w:rsid w:val="00BE09A4"/>
    <w:rsid w:val="00BE0B92"/>
    <w:rsid w:val="00BE0DC4"/>
    <w:rsid w:val="00BE1375"/>
    <w:rsid w:val="00BE14B8"/>
    <w:rsid w:val="00BE184C"/>
    <w:rsid w:val="00BE1A44"/>
    <w:rsid w:val="00BE1AD2"/>
    <w:rsid w:val="00BE1B68"/>
    <w:rsid w:val="00BE2117"/>
    <w:rsid w:val="00BE2726"/>
    <w:rsid w:val="00BE2A31"/>
    <w:rsid w:val="00BE2BA3"/>
    <w:rsid w:val="00BE2C70"/>
    <w:rsid w:val="00BE2CC6"/>
    <w:rsid w:val="00BE2CF9"/>
    <w:rsid w:val="00BE2E92"/>
    <w:rsid w:val="00BE2EA4"/>
    <w:rsid w:val="00BE2ED7"/>
    <w:rsid w:val="00BE3106"/>
    <w:rsid w:val="00BE3128"/>
    <w:rsid w:val="00BE3525"/>
    <w:rsid w:val="00BE3812"/>
    <w:rsid w:val="00BE3970"/>
    <w:rsid w:val="00BE3B58"/>
    <w:rsid w:val="00BE43CA"/>
    <w:rsid w:val="00BE440F"/>
    <w:rsid w:val="00BE45EB"/>
    <w:rsid w:val="00BE496E"/>
    <w:rsid w:val="00BE4C18"/>
    <w:rsid w:val="00BE4F0B"/>
    <w:rsid w:val="00BE5207"/>
    <w:rsid w:val="00BE5222"/>
    <w:rsid w:val="00BE53B8"/>
    <w:rsid w:val="00BE59B2"/>
    <w:rsid w:val="00BE5B92"/>
    <w:rsid w:val="00BE5C5F"/>
    <w:rsid w:val="00BE5C95"/>
    <w:rsid w:val="00BE60B2"/>
    <w:rsid w:val="00BE60E3"/>
    <w:rsid w:val="00BE6381"/>
    <w:rsid w:val="00BE6399"/>
    <w:rsid w:val="00BE6695"/>
    <w:rsid w:val="00BE6754"/>
    <w:rsid w:val="00BE6D75"/>
    <w:rsid w:val="00BE732B"/>
    <w:rsid w:val="00BE7AAE"/>
    <w:rsid w:val="00BE7C13"/>
    <w:rsid w:val="00BF0105"/>
    <w:rsid w:val="00BF06A3"/>
    <w:rsid w:val="00BF077F"/>
    <w:rsid w:val="00BF0F04"/>
    <w:rsid w:val="00BF12F2"/>
    <w:rsid w:val="00BF130A"/>
    <w:rsid w:val="00BF1C26"/>
    <w:rsid w:val="00BF1E23"/>
    <w:rsid w:val="00BF21B9"/>
    <w:rsid w:val="00BF22A9"/>
    <w:rsid w:val="00BF23F9"/>
    <w:rsid w:val="00BF251E"/>
    <w:rsid w:val="00BF2572"/>
    <w:rsid w:val="00BF27DB"/>
    <w:rsid w:val="00BF285F"/>
    <w:rsid w:val="00BF2E94"/>
    <w:rsid w:val="00BF2F00"/>
    <w:rsid w:val="00BF3CDA"/>
    <w:rsid w:val="00BF405B"/>
    <w:rsid w:val="00BF449A"/>
    <w:rsid w:val="00BF479D"/>
    <w:rsid w:val="00BF4AF2"/>
    <w:rsid w:val="00BF4C42"/>
    <w:rsid w:val="00BF4CA4"/>
    <w:rsid w:val="00BF4E51"/>
    <w:rsid w:val="00BF5054"/>
    <w:rsid w:val="00BF543B"/>
    <w:rsid w:val="00BF555E"/>
    <w:rsid w:val="00BF5652"/>
    <w:rsid w:val="00BF56AA"/>
    <w:rsid w:val="00BF579F"/>
    <w:rsid w:val="00BF5A89"/>
    <w:rsid w:val="00BF5CB0"/>
    <w:rsid w:val="00BF5D80"/>
    <w:rsid w:val="00BF5E3D"/>
    <w:rsid w:val="00BF5EDB"/>
    <w:rsid w:val="00BF5F18"/>
    <w:rsid w:val="00BF674E"/>
    <w:rsid w:val="00BF678A"/>
    <w:rsid w:val="00BF68A1"/>
    <w:rsid w:val="00BF6A5F"/>
    <w:rsid w:val="00BF6B2F"/>
    <w:rsid w:val="00BF6C1C"/>
    <w:rsid w:val="00BF70A1"/>
    <w:rsid w:val="00BF70C9"/>
    <w:rsid w:val="00BF72BF"/>
    <w:rsid w:val="00BF7927"/>
    <w:rsid w:val="00BF7F99"/>
    <w:rsid w:val="00C0002A"/>
    <w:rsid w:val="00C002B6"/>
    <w:rsid w:val="00C00557"/>
    <w:rsid w:val="00C005FA"/>
    <w:rsid w:val="00C0063D"/>
    <w:rsid w:val="00C007F7"/>
    <w:rsid w:val="00C009F8"/>
    <w:rsid w:val="00C00C0F"/>
    <w:rsid w:val="00C01247"/>
    <w:rsid w:val="00C01286"/>
    <w:rsid w:val="00C0128E"/>
    <w:rsid w:val="00C013D5"/>
    <w:rsid w:val="00C01B20"/>
    <w:rsid w:val="00C01C12"/>
    <w:rsid w:val="00C025CD"/>
    <w:rsid w:val="00C0262F"/>
    <w:rsid w:val="00C02741"/>
    <w:rsid w:val="00C0277F"/>
    <w:rsid w:val="00C027D4"/>
    <w:rsid w:val="00C02F13"/>
    <w:rsid w:val="00C0340D"/>
    <w:rsid w:val="00C0347C"/>
    <w:rsid w:val="00C034C0"/>
    <w:rsid w:val="00C03613"/>
    <w:rsid w:val="00C03720"/>
    <w:rsid w:val="00C03729"/>
    <w:rsid w:val="00C03960"/>
    <w:rsid w:val="00C03B37"/>
    <w:rsid w:val="00C03D42"/>
    <w:rsid w:val="00C0400D"/>
    <w:rsid w:val="00C0452D"/>
    <w:rsid w:val="00C045C0"/>
    <w:rsid w:val="00C04708"/>
    <w:rsid w:val="00C04B23"/>
    <w:rsid w:val="00C04E5D"/>
    <w:rsid w:val="00C050BC"/>
    <w:rsid w:val="00C050D4"/>
    <w:rsid w:val="00C05251"/>
    <w:rsid w:val="00C058EA"/>
    <w:rsid w:val="00C059E1"/>
    <w:rsid w:val="00C05A9F"/>
    <w:rsid w:val="00C05CD9"/>
    <w:rsid w:val="00C05EC1"/>
    <w:rsid w:val="00C0611F"/>
    <w:rsid w:val="00C061D2"/>
    <w:rsid w:val="00C06252"/>
    <w:rsid w:val="00C06373"/>
    <w:rsid w:val="00C067C1"/>
    <w:rsid w:val="00C0682C"/>
    <w:rsid w:val="00C06904"/>
    <w:rsid w:val="00C0690F"/>
    <w:rsid w:val="00C06B7F"/>
    <w:rsid w:val="00C06DD9"/>
    <w:rsid w:val="00C0702B"/>
    <w:rsid w:val="00C07681"/>
    <w:rsid w:val="00C0781C"/>
    <w:rsid w:val="00C0789D"/>
    <w:rsid w:val="00C0792C"/>
    <w:rsid w:val="00C0794C"/>
    <w:rsid w:val="00C07B8D"/>
    <w:rsid w:val="00C07B9B"/>
    <w:rsid w:val="00C07D7F"/>
    <w:rsid w:val="00C07D85"/>
    <w:rsid w:val="00C100ED"/>
    <w:rsid w:val="00C103B6"/>
    <w:rsid w:val="00C10404"/>
    <w:rsid w:val="00C10416"/>
    <w:rsid w:val="00C1048A"/>
    <w:rsid w:val="00C107A1"/>
    <w:rsid w:val="00C10C39"/>
    <w:rsid w:val="00C10FAF"/>
    <w:rsid w:val="00C11039"/>
    <w:rsid w:val="00C1157E"/>
    <w:rsid w:val="00C11960"/>
    <w:rsid w:val="00C11B74"/>
    <w:rsid w:val="00C11E0E"/>
    <w:rsid w:val="00C120D9"/>
    <w:rsid w:val="00C121B9"/>
    <w:rsid w:val="00C12267"/>
    <w:rsid w:val="00C125CB"/>
    <w:rsid w:val="00C127B5"/>
    <w:rsid w:val="00C13052"/>
    <w:rsid w:val="00C131FE"/>
    <w:rsid w:val="00C13297"/>
    <w:rsid w:val="00C1335F"/>
    <w:rsid w:val="00C133AA"/>
    <w:rsid w:val="00C13612"/>
    <w:rsid w:val="00C136C6"/>
    <w:rsid w:val="00C136D4"/>
    <w:rsid w:val="00C1492E"/>
    <w:rsid w:val="00C14988"/>
    <w:rsid w:val="00C14E0A"/>
    <w:rsid w:val="00C14E7A"/>
    <w:rsid w:val="00C1525D"/>
    <w:rsid w:val="00C152C3"/>
    <w:rsid w:val="00C1574E"/>
    <w:rsid w:val="00C15809"/>
    <w:rsid w:val="00C15C1C"/>
    <w:rsid w:val="00C163B6"/>
    <w:rsid w:val="00C1664D"/>
    <w:rsid w:val="00C16655"/>
    <w:rsid w:val="00C1694B"/>
    <w:rsid w:val="00C16A6B"/>
    <w:rsid w:val="00C16D0D"/>
    <w:rsid w:val="00C16DBB"/>
    <w:rsid w:val="00C16F54"/>
    <w:rsid w:val="00C17009"/>
    <w:rsid w:val="00C173B0"/>
    <w:rsid w:val="00C175E3"/>
    <w:rsid w:val="00C1761A"/>
    <w:rsid w:val="00C1787A"/>
    <w:rsid w:val="00C179FE"/>
    <w:rsid w:val="00C17C69"/>
    <w:rsid w:val="00C17D2B"/>
    <w:rsid w:val="00C17F44"/>
    <w:rsid w:val="00C17FB2"/>
    <w:rsid w:val="00C17FE8"/>
    <w:rsid w:val="00C20367"/>
    <w:rsid w:val="00C2096F"/>
    <w:rsid w:val="00C209F4"/>
    <w:rsid w:val="00C20A2C"/>
    <w:rsid w:val="00C20AB4"/>
    <w:rsid w:val="00C20B2A"/>
    <w:rsid w:val="00C20C9E"/>
    <w:rsid w:val="00C20D22"/>
    <w:rsid w:val="00C20FA8"/>
    <w:rsid w:val="00C21038"/>
    <w:rsid w:val="00C2105C"/>
    <w:rsid w:val="00C214FF"/>
    <w:rsid w:val="00C21523"/>
    <w:rsid w:val="00C21990"/>
    <w:rsid w:val="00C219EB"/>
    <w:rsid w:val="00C21A4F"/>
    <w:rsid w:val="00C21F9A"/>
    <w:rsid w:val="00C224BF"/>
    <w:rsid w:val="00C22653"/>
    <w:rsid w:val="00C22964"/>
    <w:rsid w:val="00C22C8E"/>
    <w:rsid w:val="00C231BD"/>
    <w:rsid w:val="00C2332A"/>
    <w:rsid w:val="00C234DE"/>
    <w:rsid w:val="00C23AE9"/>
    <w:rsid w:val="00C23C3D"/>
    <w:rsid w:val="00C23DC7"/>
    <w:rsid w:val="00C23F3E"/>
    <w:rsid w:val="00C23F76"/>
    <w:rsid w:val="00C240F1"/>
    <w:rsid w:val="00C24290"/>
    <w:rsid w:val="00C24476"/>
    <w:rsid w:val="00C2481E"/>
    <w:rsid w:val="00C248C0"/>
    <w:rsid w:val="00C24EB9"/>
    <w:rsid w:val="00C251C6"/>
    <w:rsid w:val="00C254B1"/>
    <w:rsid w:val="00C25682"/>
    <w:rsid w:val="00C257A0"/>
    <w:rsid w:val="00C25874"/>
    <w:rsid w:val="00C258D5"/>
    <w:rsid w:val="00C25914"/>
    <w:rsid w:val="00C25E49"/>
    <w:rsid w:val="00C2607D"/>
    <w:rsid w:val="00C26113"/>
    <w:rsid w:val="00C2683D"/>
    <w:rsid w:val="00C26A78"/>
    <w:rsid w:val="00C26B4B"/>
    <w:rsid w:val="00C26B8F"/>
    <w:rsid w:val="00C26FBF"/>
    <w:rsid w:val="00C27010"/>
    <w:rsid w:val="00C27020"/>
    <w:rsid w:val="00C271A4"/>
    <w:rsid w:val="00C27237"/>
    <w:rsid w:val="00C272D8"/>
    <w:rsid w:val="00C275C7"/>
    <w:rsid w:val="00C275CA"/>
    <w:rsid w:val="00C27B8F"/>
    <w:rsid w:val="00C27CBA"/>
    <w:rsid w:val="00C27CCE"/>
    <w:rsid w:val="00C27F37"/>
    <w:rsid w:val="00C30795"/>
    <w:rsid w:val="00C309B4"/>
    <w:rsid w:val="00C30A01"/>
    <w:rsid w:val="00C30AC7"/>
    <w:rsid w:val="00C30B7A"/>
    <w:rsid w:val="00C30B99"/>
    <w:rsid w:val="00C30D3D"/>
    <w:rsid w:val="00C3116B"/>
    <w:rsid w:val="00C311A8"/>
    <w:rsid w:val="00C314E7"/>
    <w:rsid w:val="00C31513"/>
    <w:rsid w:val="00C31A80"/>
    <w:rsid w:val="00C31D47"/>
    <w:rsid w:val="00C31D64"/>
    <w:rsid w:val="00C31E81"/>
    <w:rsid w:val="00C31F88"/>
    <w:rsid w:val="00C31FCC"/>
    <w:rsid w:val="00C32359"/>
    <w:rsid w:val="00C323E9"/>
    <w:rsid w:val="00C326B0"/>
    <w:rsid w:val="00C32874"/>
    <w:rsid w:val="00C32ABC"/>
    <w:rsid w:val="00C32B20"/>
    <w:rsid w:val="00C32BB8"/>
    <w:rsid w:val="00C32D20"/>
    <w:rsid w:val="00C32E5C"/>
    <w:rsid w:val="00C32F4F"/>
    <w:rsid w:val="00C330FA"/>
    <w:rsid w:val="00C33260"/>
    <w:rsid w:val="00C33547"/>
    <w:rsid w:val="00C336AB"/>
    <w:rsid w:val="00C338E4"/>
    <w:rsid w:val="00C33C68"/>
    <w:rsid w:val="00C33E26"/>
    <w:rsid w:val="00C33E92"/>
    <w:rsid w:val="00C34211"/>
    <w:rsid w:val="00C34529"/>
    <w:rsid w:val="00C3467B"/>
    <w:rsid w:val="00C349FB"/>
    <w:rsid w:val="00C34B76"/>
    <w:rsid w:val="00C34DBB"/>
    <w:rsid w:val="00C34ED8"/>
    <w:rsid w:val="00C350FD"/>
    <w:rsid w:val="00C352BD"/>
    <w:rsid w:val="00C3539C"/>
    <w:rsid w:val="00C3560F"/>
    <w:rsid w:val="00C35B38"/>
    <w:rsid w:val="00C35C5E"/>
    <w:rsid w:val="00C35CEF"/>
    <w:rsid w:val="00C35D6C"/>
    <w:rsid w:val="00C36040"/>
    <w:rsid w:val="00C3688B"/>
    <w:rsid w:val="00C36AA5"/>
    <w:rsid w:val="00C36AC8"/>
    <w:rsid w:val="00C36EEC"/>
    <w:rsid w:val="00C36F8E"/>
    <w:rsid w:val="00C37903"/>
    <w:rsid w:val="00C4001A"/>
    <w:rsid w:val="00C401C2"/>
    <w:rsid w:val="00C40544"/>
    <w:rsid w:val="00C40815"/>
    <w:rsid w:val="00C40B91"/>
    <w:rsid w:val="00C40C4B"/>
    <w:rsid w:val="00C40C96"/>
    <w:rsid w:val="00C410FB"/>
    <w:rsid w:val="00C4129C"/>
    <w:rsid w:val="00C41540"/>
    <w:rsid w:val="00C41B13"/>
    <w:rsid w:val="00C41B4A"/>
    <w:rsid w:val="00C41CC0"/>
    <w:rsid w:val="00C41D91"/>
    <w:rsid w:val="00C42F6D"/>
    <w:rsid w:val="00C43526"/>
    <w:rsid w:val="00C4380F"/>
    <w:rsid w:val="00C43931"/>
    <w:rsid w:val="00C43DB1"/>
    <w:rsid w:val="00C43ED5"/>
    <w:rsid w:val="00C44144"/>
    <w:rsid w:val="00C4418E"/>
    <w:rsid w:val="00C44D71"/>
    <w:rsid w:val="00C44EB3"/>
    <w:rsid w:val="00C45013"/>
    <w:rsid w:val="00C4504D"/>
    <w:rsid w:val="00C45083"/>
    <w:rsid w:val="00C45491"/>
    <w:rsid w:val="00C45495"/>
    <w:rsid w:val="00C45601"/>
    <w:rsid w:val="00C45823"/>
    <w:rsid w:val="00C45924"/>
    <w:rsid w:val="00C45EED"/>
    <w:rsid w:val="00C46336"/>
    <w:rsid w:val="00C46661"/>
    <w:rsid w:val="00C467B1"/>
    <w:rsid w:val="00C468AB"/>
    <w:rsid w:val="00C468FC"/>
    <w:rsid w:val="00C46B3D"/>
    <w:rsid w:val="00C46B9C"/>
    <w:rsid w:val="00C46C62"/>
    <w:rsid w:val="00C46C91"/>
    <w:rsid w:val="00C46CA9"/>
    <w:rsid w:val="00C46F26"/>
    <w:rsid w:val="00C47CE2"/>
    <w:rsid w:val="00C5011D"/>
    <w:rsid w:val="00C508DF"/>
    <w:rsid w:val="00C5130A"/>
    <w:rsid w:val="00C5141C"/>
    <w:rsid w:val="00C51500"/>
    <w:rsid w:val="00C51993"/>
    <w:rsid w:val="00C51DD5"/>
    <w:rsid w:val="00C5200D"/>
    <w:rsid w:val="00C520E6"/>
    <w:rsid w:val="00C52C99"/>
    <w:rsid w:val="00C52E15"/>
    <w:rsid w:val="00C52FCA"/>
    <w:rsid w:val="00C5321F"/>
    <w:rsid w:val="00C53564"/>
    <w:rsid w:val="00C5399F"/>
    <w:rsid w:val="00C53BEF"/>
    <w:rsid w:val="00C53EAB"/>
    <w:rsid w:val="00C53F2A"/>
    <w:rsid w:val="00C54147"/>
    <w:rsid w:val="00C5463C"/>
    <w:rsid w:val="00C54690"/>
    <w:rsid w:val="00C549D0"/>
    <w:rsid w:val="00C54A67"/>
    <w:rsid w:val="00C54AB7"/>
    <w:rsid w:val="00C54D45"/>
    <w:rsid w:val="00C54DB8"/>
    <w:rsid w:val="00C54DDA"/>
    <w:rsid w:val="00C54EC1"/>
    <w:rsid w:val="00C54F7E"/>
    <w:rsid w:val="00C54FF9"/>
    <w:rsid w:val="00C5515F"/>
    <w:rsid w:val="00C55450"/>
    <w:rsid w:val="00C55769"/>
    <w:rsid w:val="00C55B6F"/>
    <w:rsid w:val="00C55B7D"/>
    <w:rsid w:val="00C55E9A"/>
    <w:rsid w:val="00C56183"/>
    <w:rsid w:val="00C563D3"/>
    <w:rsid w:val="00C56702"/>
    <w:rsid w:val="00C568DE"/>
    <w:rsid w:val="00C56907"/>
    <w:rsid w:val="00C56BEC"/>
    <w:rsid w:val="00C56DCE"/>
    <w:rsid w:val="00C573EB"/>
    <w:rsid w:val="00C57447"/>
    <w:rsid w:val="00C5747E"/>
    <w:rsid w:val="00C57792"/>
    <w:rsid w:val="00C579FB"/>
    <w:rsid w:val="00C60347"/>
    <w:rsid w:val="00C607AF"/>
    <w:rsid w:val="00C60B3B"/>
    <w:rsid w:val="00C60B54"/>
    <w:rsid w:val="00C60BE9"/>
    <w:rsid w:val="00C60E30"/>
    <w:rsid w:val="00C61323"/>
    <w:rsid w:val="00C61571"/>
    <w:rsid w:val="00C616FE"/>
    <w:rsid w:val="00C61895"/>
    <w:rsid w:val="00C61AE8"/>
    <w:rsid w:val="00C61C6A"/>
    <w:rsid w:val="00C62087"/>
    <w:rsid w:val="00C6245C"/>
    <w:rsid w:val="00C629F7"/>
    <w:rsid w:val="00C62FB7"/>
    <w:rsid w:val="00C63395"/>
    <w:rsid w:val="00C63538"/>
    <w:rsid w:val="00C6367A"/>
    <w:rsid w:val="00C63B07"/>
    <w:rsid w:val="00C63D0E"/>
    <w:rsid w:val="00C63E71"/>
    <w:rsid w:val="00C64566"/>
    <w:rsid w:val="00C6473E"/>
    <w:rsid w:val="00C64AB4"/>
    <w:rsid w:val="00C64DC5"/>
    <w:rsid w:val="00C64EEB"/>
    <w:rsid w:val="00C65008"/>
    <w:rsid w:val="00C651DB"/>
    <w:rsid w:val="00C653D3"/>
    <w:rsid w:val="00C654A0"/>
    <w:rsid w:val="00C655F3"/>
    <w:rsid w:val="00C6567D"/>
    <w:rsid w:val="00C65EBE"/>
    <w:rsid w:val="00C660EE"/>
    <w:rsid w:val="00C6622E"/>
    <w:rsid w:val="00C66253"/>
    <w:rsid w:val="00C66255"/>
    <w:rsid w:val="00C664D0"/>
    <w:rsid w:val="00C669A2"/>
    <w:rsid w:val="00C66DD5"/>
    <w:rsid w:val="00C67478"/>
    <w:rsid w:val="00C679C0"/>
    <w:rsid w:val="00C67C02"/>
    <w:rsid w:val="00C67D98"/>
    <w:rsid w:val="00C67E7C"/>
    <w:rsid w:val="00C70286"/>
    <w:rsid w:val="00C70319"/>
    <w:rsid w:val="00C70518"/>
    <w:rsid w:val="00C706CC"/>
    <w:rsid w:val="00C7095F"/>
    <w:rsid w:val="00C70CE4"/>
    <w:rsid w:val="00C70D75"/>
    <w:rsid w:val="00C70F69"/>
    <w:rsid w:val="00C71585"/>
    <w:rsid w:val="00C718D6"/>
    <w:rsid w:val="00C719E9"/>
    <w:rsid w:val="00C72137"/>
    <w:rsid w:val="00C72165"/>
    <w:rsid w:val="00C726A8"/>
    <w:rsid w:val="00C728C0"/>
    <w:rsid w:val="00C728E2"/>
    <w:rsid w:val="00C72925"/>
    <w:rsid w:val="00C72A34"/>
    <w:rsid w:val="00C72A3B"/>
    <w:rsid w:val="00C72BA7"/>
    <w:rsid w:val="00C72CD1"/>
    <w:rsid w:val="00C72D4B"/>
    <w:rsid w:val="00C72F2F"/>
    <w:rsid w:val="00C72FA5"/>
    <w:rsid w:val="00C733EE"/>
    <w:rsid w:val="00C73672"/>
    <w:rsid w:val="00C73DB4"/>
    <w:rsid w:val="00C740E6"/>
    <w:rsid w:val="00C7440D"/>
    <w:rsid w:val="00C74485"/>
    <w:rsid w:val="00C74486"/>
    <w:rsid w:val="00C747E0"/>
    <w:rsid w:val="00C74833"/>
    <w:rsid w:val="00C74B37"/>
    <w:rsid w:val="00C74ED7"/>
    <w:rsid w:val="00C75528"/>
    <w:rsid w:val="00C7581C"/>
    <w:rsid w:val="00C75AEE"/>
    <w:rsid w:val="00C75CB6"/>
    <w:rsid w:val="00C762C3"/>
    <w:rsid w:val="00C762C8"/>
    <w:rsid w:val="00C76446"/>
    <w:rsid w:val="00C76465"/>
    <w:rsid w:val="00C76626"/>
    <w:rsid w:val="00C76796"/>
    <w:rsid w:val="00C76A32"/>
    <w:rsid w:val="00C76C73"/>
    <w:rsid w:val="00C76CA6"/>
    <w:rsid w:val="00C77066"/>
    <w:rsid w:val="00C771CA"/>
    <w:rsid w:val="00C7774D"/>
    <w:rsid w:val="00C77805"/>
    <w:rsid w:val="00C7780D"/>
    <w:rsid w:val="00C77895"/>
    <w:rsid w:val="00C778F2"/>
    <w:rsid w:val="00C77A5D"/>
    <w:rsid w:val="00C77A6D"/>
    <w:rsid w:val="00C77DF5"/>
    <w:rsid w:val="00C77F7A"/>
    <w:rsid w:val="00C804E0"/>
    <w:rsid w:val="00C805D6"/>
    <w:rsid w:val="00C80711"/>
    <w:rsid w:val="00C80AFC"/>
    <w:rsid w:val="00C80B7A"/>
    <w:rsid w:val="00C80EDF"/>
    <w:rsid w:val="00C810CF"/>
    <w:rsid w:val="00C81220"/>
    <w:rsid w:val="00C816FC"/>
    <w:rsid w:val="00C81A8A"/>
    <w:rsid w:val="00C81BCC"/>
    <w:rsid w:val="00C81CCA"/>
    <w:rsid w:val="00C81FFB"/>
    <w:rsid w:val="00C82238"/>
    <w:rsid w:val="00C82847"/>
    <w:rsid w:val="00C82D3F"/>
    <w:rsid w:val="00C833AE"/>
    <w:rsid w:val="00C83462"/>
    <w:rsid w:val="00C8351A"/>
    <w:rsid w:val="00C83776"/>
    <w:rsid w:val="00C83997"/>
    <w:rsid w:val="00C843B9"/>
    <w:rsid w:val="00C844C2"/>
    <w:rsid w:val="00C845A4"/>
    <w:rsid w:val="00C8465D"/>
    <w:rsid w:val="00C84801"/>
    <w:rsid w:val="00C8492B"/>
    <w:rsid w:val="00C84ACA"/>
    <w:rsid w:val="00C84D82"/>
    <w:rsid w:val="00C85291"/>
    <w:rsid w:val="00C8556D"/>
    <w:rsid w:val="00C85D3B"/>
    <w:rsid w:val="00C860A1"/>
    <w:rsid w:val="00C86353"/>
    <w:rsid w:val="00C866C9"/>
    <w:rsid w:val="00C86715"/>
    <w:rsid w:val="00C869DF"/>
    <w:rsid w:val="00C86A74"/>
    <w:rsid w:val="00C86E15"/>
    <w:rsid w:val="00C8701F"/>
    <w:rsid w:val="00C871C1"/>
    <w:rsid w:val="00C87968"/>
    <w:rsid w:val="00C87F12"/>
    <w:rsid w:val="00C9027B"/>
    <w:rsid w:val="00C90319"/>
    <w:rsid w:val="00C9059B"/>
    <w:rsid w:val="00C9063E"/>
    <w:rsid w:val="00C906D6"/>
    <w:rsid w:val="00C90843"/>
    <w:rsid w:val="00C909DC"/>
    <w:rsid w:val="00C90F39"/>
    <w:rsid w:val="00C91200"/>
    <w:rsid w:val="00C91661"/>
    <w:rsid w:val="00C92033"/>
    <w:rsid w:val="00C92223"/>
    <w:rsid w:val="00C923E9"/>
    <w:rsid w:val="00C92504"/>
    <w:rsid w:val="00C92529"/>
    <w:rsid w:val="00C92872"/>
    <w:rsid w:val="00C92919"/>
    <w:rsid w:val="00C92A2A"/>
    <w:rsid w:val="00C92CC5"/>
    <w:rsid w:val="00C92E87"/>
    <w:rsid w:val="00C92FCA"/>
    <w:rsid w:val="00C9366D"/>
    <w:rsid w:val="00C93713"/>
    <w:rsid w:val="00C938AB"/>
    <w:rsid w:val="00C93AD0"/>
    <w:rsid w:val="00C941AE"/>
    <w:rsid w:val="00C9429F"/>
    <w:rsid w:val="00C9431F"/>
    <w:rsid w:val="00C943FC"/>
    <w:rsid w:val="00C9470F"/>
    <w:rsid w:val="00C9517D"/>
    <w:rsid w:val="00C952BE"/>
    <w:rsid w:val="00C95333"/>
    <w:rsid w:val="00C955D9"/>
    <w:rsid w:val="00C957C7"/>
    <w:rsid w:val="00C95F38"/>
    <w:rsid w:val="00C9648A"/>
    <w:rsid w:val="00C96717"/>
    <w:rsid w:val="00C96946"/>
    <w:rsid w:val="00C96AE5"/>
    <w:rsid w:val="00C96EB9"/>
    <w:rsid w:val="00C97070"/>
    <w:rsid w:val="00C971C2"/>
    <w:rsid w:val="00C97593"/>
    <w:rsid w:val="00C975B7"/>
    <w:rsid w:val="00C97A6F"/>
    <w:rsid w:val="00C97CF0"/>
    <w:rsid w:val="00CA00E0"/>
    <w:rsid w:val="00CA0177"/>
    <w:rsid w:val="00CA02A7"/>
    <w:rsid w:val="00CA02F2"/>
    <w:rsid w:val="00CA0315"/>
    <w:rsid w:val="00CA0A8F"/>
    <w:rsid w:val="00CA12CC"/>
    <w:rsid w:val="00CA14B0"/>
    <w:rsid w:val="00CA1517"/>
    <w:rsid w:val="00CA21AB"/>
    <w:rsid w:val="00CA225B"/>
    <w:rsid w:val="00CA2310"/>
    <w:rsid w:val="00CA2762"/>
    <w:rsid w:val="00CA2F43"/>
    <w:rsid w:val="00CA36FA"/>
    <w:rsid w:val="00CA3BBD"/>
    <w:rsid w:val="00CA3C38"/>
    <w:rsid w:val="00CA3FDE"/>
    <w:rsid w:val="00CA405B"/>
    <w:rsid w:val="00CA40C1"/>
    <w:rsid w:val="00CA4771"/>
    <w:rsid w:val="00CA48D5"/>
    <w:rsid w:val="00CA49FC"/>
    <w:rsid w:val="00CA4BC8"/>
    <w:rsid w:val="00CA4DCF"/>
    <w:rsid w:val="00CA5166"/>
    <w:rsid w:val="00CA5309"/>
    <w:rsid w:val="00CA5325"/>
    <w:rsid w:val="00CA592E"/>
    <w:rsid w:val="00CA597B"/>
    <w:rsid w:val="00CA5BA6"/>
    <w:rsid w:val="00CA5C87"/>
    <w:rsid w:val="00CA6036"/>
    <w:rsid w:val="00CA623E"/>
    <w:rsid w:val="00CA64AE"/>
    <w:rsid w:val="00CA6714"/>
    <w:rsid w:val="00CA74C5"/>
    <w:rsid w:val="00CA7720"/>
    <w:rsid w:val="00CA7A19"/>
    <w:rsid w:val="00CA7C21"/>
    <w:rsid w:val="00CA7F06"/>
    <w:rsid w:val="00CB0047"/>
    <w:rsid w:val="00CB0438"/>
    <w:rsid w:val="00CB04F5"/>
    <w:rsid w:val="00CB08A1"/>
    <w:rsid w:val="00CB0990"/>
    <w:rsid w:val="00CB0FA1"/>
    <w:rsid w:val="00CB1006"/>
    <w:rsid w:val="00CB15FE"/>
    <w:rsid w:val="00CB1614"/>
    <w:rsid w:val="00CB1B1A"/>
    <w:rsid w:val="00CB1CB6"/>
    <w:rsid w:val="00CB1E52"/>
    <w:rsid w:val="00CB20AF"/>
    <w:rsid w:val="00CB224A"/>
    <w:rsid w:val="00CB247F"/>
    <w:rsid w:val="00CB2969"/>
    <w:rsid w:val="00CB2AA2"/>
    <w:rsid w:val="00CB2CD2"/>
    <w:rsid w:val="00CB2D3E"/>
    <w:rsid w:val="00CB2DF2"/>
    <w:rsid w:val="00CB2E85"/>
    <w:rsid w:val="00CB2F24"/>
    <w:rsid w:val="00CB36E7"/>
    <w:rsid w:val="00CB37CA"/>
    <w:rsid w:val="00CB3A34"/>
    <w:rsid w:val="00CB3C8A"/>
    <w:rsid w:val="00CB46CD"/>
    <w:rsid w:val="00CB55E8"/>
    <w:rsid w:val="00CB5715"/>
    <w:rsid w:val="00CB5888"/>
    <w:rsid w:val="00CB596C"/>
    <w:rsid w:val="00CB5B58"/>
    <w:rsid w:val="00CB5E26"/>
    <w:rsid w:val="00CB6083"/>
    <w:rsid w:val="00CB61EA"/>
    <w:rsid w:val="00CB640C"/>
    <w:rsid w:val="00CB69C6"/>
    <w:rsid w:val="00CB69CC"/>
    <w:rsid w:val="00CB71CB"/>
    <w:rsid w:val="00CB73B0"/>
    <w:rsid w:val="00CB7641"/>
    <w:rsid w:val="00CB77CF"/>
    <w:rsid w:val="00CB788B"/>
    <w:rsid w:val="00CB7B05"/>
    <w:rsid w:val="00CC0325"/>
    <w:rsid w:val="00CC084D"/>
    <w:rsid w:val="00CC0D6A"/>
    <w:rsid w:val="00CC1072"/>
    <w:rsid w:val="00CC1530"/>
    <w:rsid w:val="00CC15DD"/>
    <w:rsid w:val="00CC1826"/>
    <w:rsid w:val="00CC18DB"/>
    <w:rsid w:val="00CC1C13"/>
    <w:rsid w:val="00CC1D76"/>
    <w:rsid w:val="00CC1F7D"/>
    <w:rsid w:val="00CC2195"/>
    <w:rsid w:val="00CC23E2"/>
    <w:rsid w:val="00CC254D"/>
    <w:rsid w:val="00CC26DA"/>
    <w:rsid w:val="00CC2706"/>
    <w:rsid w:val="00CC29AB"/>
    <w:rsid w:val="00CC2AB8"/>
    <w:rsid w:val="00CC2C4D"/>
    <w:rsid w:val="00CC2D20"/>
    <w:rsid w:val="00CC2DAE"/>
    <w:rsid w:val="00CC2E54"/>
    <w:rsid w:val="00CC305E"/>
    <w:rsid w:val="00CC3488"/>
    <w:rsid w:val="00CC385E"/>
    <w:rsid w:val="00CC3C6A"/>
    <w:rsid w:val="00CC3DE6"/>
    <w:rsid w:val="00CC3EC9"/>
    <w:rsid w:val="00CC423E"/>
    <w:rsid w:val="00CC424B"/>
    <w:rsid w:val="00CC4251"/>
    <w:rsid w:val="00CC4898"/>
    <w:rsid w:val="00CC4924"/>
    <w:rsid w:val="00CC4AA5"/>
    <w:rsid w:val="00CC4D4A"/>
    <w:rsid w:val="00CC4DA1"/>
    <w:rsid w:val="00CC5029"/>
    <w:rsid w:val="00CC504C"/>
    <w:rsid w:val="00CC5115"/>
    <w:rsid w:val="00CC522C"/>
    <w:rsid w:val="00CC53AE"/>
    <w:rsid w:val="00CC53F4"/>
    <w:rsid w:val="00CC5B9D"/>
    <w:rsid w:val="00CC610B"/>
    <w:rsid w:val="00CC6599"/>
    <w:rsid w:val="00CC67E4"/>
    <w:rsid w:val="00CC68E3"/>
    <w:rsid w:val="00CC69BC"/>
    <w:rsid w:val="00CC6BED"/>
    <w:rsid w:val="00CC6D4E"/>
    <w:rsid w:val="00CC6D57"/>
    <w:rsid w:val="00CC6E5B"/>
    <w:rsid w:val="00CC711C"/>
    <w:rsid w:val="00CC732F"/>
    <w:rsid w:val="00CC749F"/>
    <w:rsid w:val="00CC77B9"/>
    <w:rsid w:val="00CC7A4E"/>
    <w:rsid w:val="00CC7E91"/>
    <w:rsid w:val="00CD06E7"/>
    <w:rsid w:val="00CD0814"/>
    <w:rsid w:val="00CD0AB5"/>
    <w:rsid w:val="00CD0C93"/>
    <w:rsid w:val="00CD107D"/>
    <w:rsid w:val="00CD129D"/>
    <w:rsid w:val="00CD1330"/>
    <w:rsid w:val="00CD1620"/>
    <w:rsid w:val="00CD1847"/>
    <w:rsid w:val="00CD1CCB"/>
    <w:rsid w:val="00CD1F09"/>
    <w:rsid w:val="00CD27D4"/>
    <w:rsid w:val="00CD2E02"/>
    <w:rsid w:val="00CD2E89"/>
    <w:rsid w:val="00CD31F6"/>
    <w:rsid w:val="00CD3459"/>
    <w:rsid w:val="00CD3873"/>
    <w:rsid w:val="00CD4472"/>
    <w:rsid w:val="00CD4A68"/>
    <w:rsid w:val="00CD4BE7"/>
    <w:rsid w:val="00CD4EDA"/>
    <w:rsid w:val="00CD50CE"/>
    <w:rsid w:val="00CD57AA"/>
    <w:rsid w:val="00CD5A32"/>
    <w:rsid w:val="00CD5B81"/>
    <w:rsid w:val="00CD5BF3"/>
    <w:rsid w:val="00CD5C36"/>
    <w:rsid w:val="00CD5E91"/>
    <w:rsid w:val="00CD5F7C"/>
    <w:rsid w:val="00CD63EA"/>
    <w:rsid w:val="00CD6440"/>
    <w:rsid w:val="00CD6B7B"/>
    <w:rsid w:val="00CD6CB7"/>
    <w:rsid w:val="00CD6DF0"/>
    <w:rsid w:val="00CD6EE7"/>
    <w:rsid w:val="00CD70A2"/>
    <w:rsid w:val="00CD7172"/>
    <w:rsid w:val="00CD7568"/>
    <w:rsid w:val="00CD7762"/>
    <w:rsid w:val="00CD7EC7"/>
    <w:rsid w:val="00CE028C"/>
    <w:rsid w:val="00CE040D"/>
    <w:rsid w:val="00CE046F"/>
    <w:rsid w:val="00CE055A"/>
    <w:rsid w:val="00CE073D"/>
    <w:rsid w:val="00CE0826"/>
    <w:rsid w:val="00CE0C0F"/>
    <w:rsid w:val="00CE1114"/>
    <w:rsid w:val="00CE119B"/>
    <w:rsid w:val="00CE1644"/>
    <w:rsid w:val="00CE16A1"/>
    <w:rsid w:val="00CE18A6"/>
    <w:rsid w:val="00CE1A42"/>
    <w:rsid w:val="00CE2114"/>
    <w:rsid w:val="00CE2362"/>
    <w:rsid w:val="00CE2544"/>
    <w:rsid w:val="00CE26AE"/>
    <w:rsid w:val="00CE275D"/>
    <w:rsid w:val="00CE2A45"/>
    <w:rsid w:val="00CE31B7"/>
    <w:rsid w:val="00CE31FD"/>
    <w:rsid w:val="00CE3267"/>
    <w:rsid w:val="00CE3271"/>
    <w:rsid w:val="00CE339C"/>
    <w:rsid w:val="00CE38A6"/>
    <w:rsid w:val="00CE38FE"/>
    <w:rsid w:val="00CE3B45"/>
    <w:rsid w:val="00CE3F7E"/>
    <w:rsid w:val="00CE4480"/>
    <w:rsid w:val="00CE4B0C"/>
    <w:rsid w:val="00CE4B62"/>
    <w:rsid w:val="00CE4D77"/>
    <w:rsid w:val="00CE4FAB"/>
    <w:rsid w:val="00CE5096"/>
    <w:rsid w:val="00CE51BA"/>
    <w:rsid w:val="00CE5266"/>
    <w:rsid w:val="00CE592A"/>
    <w:rsid w:val="00CE5A43"/>
    <w:rsid w:val="00CE5CC5"/>
    <w:rsid w:val="00CE5D53"/>
    <w:rsid w:val="00CE642A"/>
    <w:rsid w:val="00CE6AC5"/>
    <w:rsid w:val="00CE6F6E"/>
    <w:rsid w:val="00CE7220"/>
    <w:rsid w:val="00CE72A3"/>
    <w:rsid w:val="00CE7374"/>
    <w:rsid w:val="00CE75A6"/>
    <w:rsid w:val="00CE77F8"/>
    <w:rsid w:val="00CE7823"/>
    <w:rsid w:val="00CE7A91"/>
    <w:rsid w:val="00CE7D1A"/>
    <w:rsid w:val="00CE7ECA"/>
    <w:rsid w:val="00CE7F76"/>
    <w:rsid w:val="00CE7FBE"/>
    <w:rsid w:val="00CF025E"/>
    <w:rsid w:val="00CF0595"/>
    <w:rsid w:val="00CF0621"/>
    <w:rsid w:val="00CF0A65"/>
    <w:rsid w:val="00CF0B86"/>
    <w:rsid w:val="00CF0BD0"/>
    <w:rsid w:val="00CF0CA0"/>
    <w:rsid w:val="00CF0D80"/>
    <w:rsid w:val="00CF0E54"/>
    <w:rsid w:val="00CF0F8D"/>
    <w:rsid w:val="00CF1066"/>
    <w:rsid w:val="00CF135B"/>
    <w:rsid w:val="00CF13C6"/>
    <w:rsid w:val="00CF1D73"/>
    <w:rsid w:val="00CF1F49"/>
    <w:rsid w:val="00CF1FC0"/>
    <w:rsid w:val="00CF1FD2"/>
    <w:rsid w:val="00CF2125"/>
    <w:rsid w:val="00CF2999"/>
    <w:rsid w:val="00CF2BF5"/>
    <w:rsid w:val="00CF2EF4"/>
    <w:rsid w:val="00CF3350"/>
    <w:rsid w:val="00CF34DE"/>
    <w:rsid w:val="00CF3E7D"/>
    <w:rsid w:val="00CF4553"/>
    <w:rsid w:val="00CF5D2D"/>
    <w:rsid w:val="00CF5E72"/>
    <w:rsid w:val="00CF5F2B"/>
    <w:rsid w:val="00CF5F82"/>
    <w:rsid w:val="00CF5FAF"/>
    <w:rsid w:val="00CF61B0"/>
    <w:rsid w:val="00CF625F"/>
    <w:rsid w:val="00CF6284"/>
    <w:rsid w:val="00CF6323"/>
    <w:rsid w:val="00CF635D"/>
    <w:rsid w:val="00CF65B9"/>
    <w:rsid w:val="00CF672E"/>
    <w:rsid w:val="00CF6814"/>
    <w:rsid w:val="00CF6896"/>
    <w:rsid w:val="00CF698E"/>
    <w:rsid w:val="00CF69D8"/>
    <w:rsid w:val="00CF6D08"/>
    <w:rsid w:val="00CF7057"/>
    <w:rsid w:val="00CF70E7"/>
    <w:rsid w:val="00CF7414"/>
    <w:rsid w:val="00CF74D6"/>
    <w:rsid w:val="00CF77BB"/>
    <w:rsid w:val="00CF792C"/>
    <w:rsid w:val="00CF7ADE"/>
    <w:rsid w:val="00CF7E79"/>
    <w:rsid w:val="00CF7FB7"/>
    <w:rsid w:val="00D001F8"/>
    <w:rsid w:val="00D0058A"/>
    <w:rsid w:val="00D007BC"/>
    <w:rsid w:val="00D009EC"/>
    <w:rsid w:val="00D00A08"/>
    <w:rsid w:val="00D00AAB"/>
    <w:rsid w:val="00D00F76"/>
    <w:rsid w:val="00D01005"/>
    <w:rsid w:val="00D010A6"/>
    <w:rsid w:val="00D01322"/>
    <w:rsid w:val="00D01522"/>
    <w:rsid w:val="00D016E3"/>
    <w:rsid w:val="00D01A7B"/>
    <w:rsid w:val="00D01D35"/>
    <w:rsid w:val="00D01F2C"/>
    <w:rsid w:val="00D01F9E"/>
    <w:rsid w:val="00D01FB0"/>
    <w:rsid w:val="00D0228C"/>
    <w:rsid w:val="00D0272C"/>
    <w:rsid w:val="00D02FA2"/>
    <w:rsid w:val="00D0302D"/>
    <w:rsid w:val="00D030D2"/>
    <w:rsid w:val="00D031CB"/>
    <w:rsid w:val="00D03837"/>
    <w:rsid w:val="00D038FE"/>
    <w:rsid w:val="00D03A31"/>
    <w:rsid w:val="00D03AB0"/>
    <w:rsid w:val="00D04631"/>
    <w:rsid w:val="00D04672"/>
    <w:rsid w:val="00D04C61"/>
    <w:rsid w:val="00D04C69"/>
    <w:rsid w:val="00D04C8A"/>
    <w:rsid w:val="00D04C8F"/>
    <w:rsid w:val="00D053A3"/>
    <w:rsid w:val="00D068AB"/>
    <w:rsid w:val="00D07080"/>
    <w:rsid w:val="00D07241"/>
    <w:rsid w:val="00D0737C"/>
    <w:rsid w:val="00D07470"/>
    <w:rsid w:val="00D07751"/>
    <w:rsid w:val="00D07A06"/>
    <w:rsid w:val="00D07B87"/>
    <w:rsid w:val="00D07BFE"/>
    <w:rsid w:val="00D07E55"/>
    <w:rsid w:val="00D101EF"/>
    <w:rsid w:val="00D108E5"/>
    <w:rsid w:val="00D108F0"/>
    <w:rsid w:val="00D10969"/>
    <w:rsid w:val="00D109AE"/>
    <w:rsid w:val="00D10B79"/>
    <w:rsid w:val="00D1106B"/>
    <w:rsid w:val="00D111D4"/>
    <w:rsid w:val="00D11988"/>
    <w:rsid w:val="00D11A06"/>
    <w:rsid w:val="00D11F20"/>
    <w:rsid w:val="00D11F9F"/>
    <w:rsid w:val="00D122FB"/>
    <w:rsid w:val="00D1233D"/>
    <w:rsid w:val="00D1251A"/>
    <w:rsid w:val="00D12774"/>
    <w:rsid w:val="00D127E3"/>
    <w:rsid w:val="00D12887"/>
    <w:rsid w:val="00D130FC"/>
    <w:rsid w:val="00D1311E"/>
    <w:rsid w:val="00D13187"/>
    <w:rsid w:val="00D13252"/>
    <w:rsid w:val="00D13381"/>
    <w:rsid w:val="00D13404"/>
    <w:rsid w:val="00D1361F"/>
    <w:rsid w:val="00D138A2"/>
    <w:rsid w:val="00D13CAB"/>
    <w:rsid w:val="00D13E57"/>
    <w:rsid w:val="00D13F1A"/>
    <w:rsid w:val="00D13F60"/>
    <w:rsid w:val="00D13FAD"/>
    <w:rsid w:val="00D143ED"/>
    <w:rsid w:val="00D14622"/>
    <w:rsid w:val="00D1474E"/>
    <w:rsid w:val="00D1542D"/>
    <w:rsid w:val="00D1582E"/>
    <w:rsid w:val="00D1584B"/>
    <w:rsid w:val="00D15915"/>
    <w:rsid w:val="00D15D98"/>
    <w:rsid w:val="00D15ED4"/>
    <w:rsid w:val="00D16102"/>
    <w:rsid w:val="00D16345"/>
    <w:rsid w:val="00D1639E"/>
    <w:rsid w:val="00D16548"/>
    <w:rsid w:val="00D17024"/>
    <w:rsid w:val="00D1703E"/>
    <w:rsid w:val="00D1742B"/>
    <w:rsid w:val="00D17953"/>
    <w:rsid w:val="00D17AE2"/>
    <w:rsid w:val="00D17CEA"/>
    <w:rsid w:val="00D17F06"/>
    <w:rsid w:val="00D20434"/>
    <w:rsid w:val="00D207CF"/>
    <w:rsid w:val="00D208ED"/>
    <w:rsid w:val="00D20C29"/>
    <w:rsid w:val="00D20C30"/>
    <w:rsid w:val="00D20FBD"/>
    <w:rsid w:val="00D210A0"/>
    <w:rsid w:val="00D213AD"/>
    <w:rsid w:val="00D2181B"/>
    <w:rsid w:val="00D21ADE"/>
    <w:rsid w:val="00D21F45"/>
    <w:rsid w:val="00D22069"/>
    <w:rsid w:val="00D22471"/>
    <w:rsid w:val="00D2255D"/>
    <w:rsid w:val="00D22647"/>
    <w:rsid w:val="00D22B97"/>
    <w:rsid w:val="00D22CCE"/>
    <w:rsid w:val="00D23119"/>
    <w:rsid w:val="00D231CC"/>
    <w:rsid w:val="00D2343A"/>
    <w:rsid w:val="00D2346C"/>
    <w:rsid w:val="00D236AA"/>
    <w:rsid w:val="00D23DC3"/>
    <w:rsid w:val="00D23F10"/>
    <w:rsid w:val="00D2496E"/>
    <w:rsid w:val="00D24ABC"/>
    <w:rsid w:val="00D24AC0"/>
    <w:rsid w:val="00D24D5E"/>
    <w:rsid w:val="00D251FF"/>
    <w:rsid w:val="00D25289"/>
    <w:rsid w:val="00D258F7"/>
    <w:rsid w:val="00D25946"/>
    <w:rsid w:val="00D25B42"/>
    <w:rsid w:val="00D260DF"/>
    <w:rsid w:val="00D26176"/>
    <w:rsid w:val="00D265B4"/>
    <w:rsid w:val="00D265E3"/>
    <w:rsid w:val="00D266A1"/>
    <w:rsid w:val="00D26892"/>
    <w:rsid w:val="00D26952"/>
    <w:rsid w:val="00D2696A"/>
    <w:rsid w:val="00D269F6"/>
    <w:rsid w:val="00D27918"/>
    <w:rsid w:val="00D27975"/>
    <w:rsid w:val="00D27A5A"/>
    <w:rsid w:val="00D27BC9"/>
    <w:rsid w:val="00D27BE5"/>
    <w:rsid w:val="00D27FF4"/>
    <w:rsid w:val="00D30006"/>
    <w:rsid w:val="00D301ED"/>
    <w:rsid w:val="00D3027B"/>
    <w:rsid w:val="00D302BD"/>
    <w:rsid w:val="00D302E0"/>
    <w:rsid w:val="00D30305"/>
    <w:rsid w:val="00D30551"/>
    <w:rsid w:val="00D305A7"/>
    <w:rsid w:val="00D308D3"/>
    <w:rsid w:val="00D30904"/>
    <w:rsid w:val="00D30B6F"/>
    <w:rsid w:val="00D30BDE"/>
    <w:rsid w:val="00D312FB"/>
    <w:rsid w:val="00D31351"/>
    <w:rsid w:val="00D316FE"/>
    <w:rsid w:val="00D31B65"/>
    <w:rsid w:val="00D31D68"/>
    <w:rsid w:val="00D31DA9"/>
    <w:rsid w:val="00D32281"/>
    <w:rsid w:val="00D3230D"/>
    <w:rsid w:val="00D3234D"/>
    <w:rsid w:val="00D325A3"/>
    <w:rsid w:val="00D326FA"/>
    <w:rsid w:val="00D32AC3"/>
    <w:rsid w:val="00D32DEB"/>
    <w:rsid w:val="00D32EED"/>
    <w:rsid w:val="00D3303F"/>
    <w:rsid w:val="00D33176"/>
    <w:rsid w:val="00D3317E"/>
    <w:rsid w:val="00D33488"/>
    <w:rsid w:val="00D3350D"/>
    <w:rsid w:val="00D339CD"/>
    <w:rsid w:val="00D33D1A"/>
    <w:rsid w:val="00D34106"/>
    <w:rsid w:val="00D3434A"/>
    <w:rsid w:val="00D343D1"/>
    <w:rsid w:val="00D34523"/>
    <w:rsid w:val="00D3463E"/>
    <w:rsid w:val="00D3477C"/>
    <w:rsid w:val="00D349C2"/>
    <w:rsid w:val="00D349FE"/>
    <w:rsid w:val="00D34A89"/>
    <w:rsid w:val="00D34EFD"/>
    <w:rsid w:val="00D34F3F"/>
    <w:rsid w:val="00D351C2"/>
    <w:rsid w:val="00D353ED"/>
    <w:rsid w:val="00D35830"/>
    <w:rsid w:val="00D35951"/>
    <w:rsid w:val="00D35CB1"/>
    <w:rsid w:val="00D35D8D"/>
    <w:rsid w:val="00D3623C"/>
    <w:rsid w:val="00D36573"/>
    <w:rsid w:val="00D365C2"/>
    <w:rsid w:val="00D366FB"/>
    <w:rsid w:val="00D36950"/>
    <w:rsid w:val="00D369B5"/>
    <w:rsid w:val="00D369E3"/>
    <w:rsid w:val="00D36AC4"/>
    <w:rsid w:val="00D36B24"/>
    <w:rsid w:val="00D36D76"/>
    <w:rsid w:val="00D36E05"/>
    <w:rsid w:val="00D37A10"/>
    <w:rsid w:val="00D37CF0"/>
    <w:rsid w:val="00D4001C"/>
    <w:rsid w:val="00D401DF"/>
    <w:rsid w:val="00D40818"/>
    <w:rsid w:val="00D40A77"/>
    <w:rsid w:val="00D40A83"/>
    <w:rsid w:val="00D40A90"/>
    <w:rsid w:val="00D40CC3"/>
    <w:rsid w:val="00D40D52"/>
    <w:rsid w:val="00D40F1E"/>
    <w:rsid w:val="00D413A8"/>
    <w:rsid w:val="00D41726"/>
    <w:rsid w:val="00D41998"/>
    <w:rsid w:val="00D41A3B"/>
    <w:rsid w:val="00D41D3C"/>
    <w:rsid w:val="00D41E2E"/>
    <w:rsid w:val="00D42439"/>
    <w:rsid w:val="00D42459"/>
    <w:rsid w:val="00D424AA"/>
    <w:rsid w:val="00D425EC"/>
    <w:rsid w:val="00D42655"/>
    <w:rsid w:val="00D429E1"/>
    <w:rsid w:val="00D42B3A"/>
    <w:rsid w:val="00D42CDE"/>
    <w:rsid w:val="00D42DDD"/>
    <w:rsid w:val="00D4323A"/>
    <w:rsid w:val="00D43743"/>
    <w:rsid w:val="00D43A10"/>
    <w:rsid w:val="00D43CA7"/>
    <w:rsid w:val="00D43D0F"/>
    <w:rsid w:val="00D440A1"/>
    <w:rsid w:val="00D442A1"/>
    <w:rsid w:val="00D4443C"/>
    <w:rsid w:val="00D44594"/>
    <w:rsid w:val="00D446F4"/>
    <w:rsid w:val="00D449E7"/>
    <w:rsid w:val="00D44BA2"/>
    <w:rsid w:val="00D44F2E"/>
    <w:rsid w:val="00D44F3C"/>
    <w:rsid w:val="00D45257"/>
    <w:rsid w:val="00D454A8"/>
    <w:rsid w:val="00D454E9"/>
    <w:rsid w:val="00D45898"/>
    <w:rsid w:val="00D45D1C"/>
    <w:rsid w:val="00D465A2"/>
    <w:rsid w:val="00D466C4"/>
    <w:rsid w:val="00D4672C"/>
    <w:rsid w:val="00D4674F"/>
    <w:rsid w:val="00D4675F"/>
    <w:rsid w:val="00D46AB3"/>
    <w:rsid w:val="00D47158"/>
    <w:rsid w:val="00D474D8"/>
    <w:rsid w:val="00D475C9"/>
    <w:rsid w:val="00D47A6A"/>
    <w:rsid w:val="00D47E8C"/>
    <w:rsid w:val="00D47EA3"/>
    <w:rsid w:val="00D5062F"/>
    <w:rsid w:val="00D50AAB"/>
    <w:rsid w:val="00D50E26"/>
    <w:rsid w:val="00D51211"/>
    <w:rsid w:val="00D5164C"/>
    <w:rsid w:val="00D519A2"/>
    <w:rsid w:val="00D51E1F"/>
    <w:rsid w:val="00D520BC"/>
    <w:rsid w:val="00D52335"/>
    <w:rsid w:val="00D524C8"/>
    <w:rsid w:val="00D5251A"/>
    <w:rsid w:val="00D52564"/>
    <w:rsid w:val="00D52B4F"/>
    <w:rsid w:val="00D52C53"/>
    <w:rsid w:val="00D52E32"/>
    <w:rsid w:val="00D53265"/>
    <w:rsid w:val="00D536EC"/>
    <w:rsid w:val="00D538B6"/>
    <w:rsid w:val="00D53A14"/>
    <w:rsid w:val="00D53FA3"/>
    <w:rsid w:val="00D5401B"/>
    <w:rsid w:val="00D541A3"/>
    <w:rsid w:val="00D541FB"/>
    <w:rsid w:val="00D54318"/>
    <w:rsid w:val="00D543F8"/>
    <w:rsid w:val="00D544D6"/>
    <w:rsid w:val="00D54748"/>
    <w:rsid w:val="00D549BE"/>
    <w:rsid w:val="00D549EF"/>
    <w:rsid w:val="00D54AC1"/>
    <w:rsid w:val="00D54FE8"/>
    <w:rsid w:val="00D54FFF"/>
    <w:rsid w:val="00D55025"/>
    <w:rsid w:val="00D550A2"/>
    <w:rsid w:val="00D55133"/>
    <w:rsid w:val="00D55324"/>
    <w:rsid w:val="00D5557F"/>
    <w:rsid w:val="00D556EC"/>
    <w:rsid w:val="00D5580C"/>
    <w:rsid w:val="00D55947"/>
    <w:rsid w:val="00D55B8A"/>
    <w:rsid w:val="00D55D89"/>
    <w:rsid w:val="00D55EBC"/>
    <w:rsid w:val="00D55F45"/>
    <w:rsid w:val="00D563C7"/>
    <w:rsid w:val="00D565E6"/>
    <w:rsid w:val="00D5667E"/>
    <w:rsid w:val="00D5681E"/>
    <w:rsid w:val="00D56ACD"/>
    <w:rsid w:val="00D56BBF"/>
    <w:rsid w:val="00D56E02"/>
    <w:rsid w:val="00D56FEB"/>
    <w:rsid w:val="00D56FEE"/>
    <w:rsid w:val="00D57197"/>
    <w:rsid w:val="00D5721E"/>
    <w:rsid w:val="00D57AE9"/>
    <w:rsid w:val="00D57E59"/>
    <w:rsid w:val="00D57E6A"/>
    <w:rsid w:val="00D57EEE"/>
    <w:rsid w:val="00D601CB"/>
    <w:rsid w:val="00D603F1"/>
    <w:rsid w:val="00D605C9"/>
    <w:rsid w:val="00D60861"/>
    <w:rsid w:val="00D60A92"/>
    <w:rsid w:val="00D60B97"/>
    <w:rsid w:val="00D60BF8"/>
    <w:rsid w:val="00D60F1B"/>
    <w:rsid w:val="00D6189F"/>
    <w:rsid w:val="00D61A85"/>
    <w:rsid w:val="00D61E4E"/>
    <w:rsid w:val="00D62386"/>
    <w:rsid w:val="00D62521"/>
    <w:rsid w:val="00D62884"/>
    <w:rsid w:val="00D62931"/>
    <w:rsid w:val="00D62A47"/>
    <w:rsid w:val="00D62DA2"/>
    <w:rsid w:val="00D63104"/>
    <w:rsid w:val="00D63115"/>
    <w:rsid w:val="00D633C8"/>
    <w:rsid w:val="00D633FA"/>
    <w:rsid w:val="00D638B7"/>
    <w:rsid w:val="00D63B3B"/>
    <w:rsid w:val="00D63DB8"/>
    <w:rsid w:val="00D63F8F"/>
    <w:rsid w:val="00D6416F"/>
    <w:rsid w:val="00D642A2"/>
    <w:rsid w:val="00D64448"/>
    <w:rsid w:val="00D64663"/>
    <w:rsid w:val="00D6470C"/>
    <w:rsid w:val="00D64864"/>
    <w:rsid w:val="00D64B2C"/>
    <w:rsid w:val="00D64D9C"/>
    <w:rsid w:val="00D64DC5"/>
    <w:rsid w:val="00D64EC8"/>
    <w:rsid w:val="00D64FE9"/>
    <w:rsid w:val="00D652C3"/>
    <w:rsid w:val="00D655DA"/>
    <w:rsid w:val="00D656D1"/>
    <w:rsid w:val="00D656F3"/>
    <w:rsid w:val="00D65804"/>
    <w:rsid w:val="00D65C9F"/>
    <w:rsid w:val="00D660CD"/>
    <w:rsid w:val="00D663CB"/>
    <w:rsid w:val="00D667D8"/>
    <w:rsid w:val="00D669E0"/>
    <w:rsid w:val="00D66CDE"/>
    <w:rsid w:val="00D67061"/>
    <w:rsid w:val="00D670F1"/>
    <w:rsid w:val="00D6794E"/>
    <w:rsid w:val="00D679A4"/>
    <w:rsid w:val="00D67AA5"/>
    <w:rsid w:val="00D67AD5"/>
    <w:rsid w:val="00D70038"/>
    <w:rsid w:val="00D701D2"/>
    <w:rsid w:val="00D7033C"/>
    <w:rsid w:val="00D70686"/>
    <w:rsid w:val="00D707B6"/>
    <w:rsid w:val="00D709CC"/>
    <w:rsid w:val="00D70ED9"/>
    <w:rsid w:val="00D71186"/>
    <w:rsid w:val="00D71D3C"/>
    <w:rsid w:val="00D71E16"/>
    <w:rsid w:val="00D7260D"/>
    <w:rsid w:val="00D728C4"/>
    <w:rsid w:val="00D73396"/>
    <w:rsid w:val="00D7343F"/>
    <w:rsid w:val="00D734D5"/>
    <w:rsid w:val="00D738C2"/>
    <w:rsid w:val="00D73DB5"/>
    <w:rsid w:val="00D74033"/>
    <w:rsid w:val="00D74083"/>
    <w:rsid w:val="00D7408D"/>
    <w:rsid w:val="00D7415E"/>
    <w:rsid w:val="00D7431D"/>
    <w:rsid w:val="00D744E4"/>
    <w:rsid w:val="00D74F10"/>
    <w:rsid w:val="00D7506D"/>
    <w:rsid w:val="00D750A8"/>
    <w:rsid w:val="00D750D0"/>
    <w:rsid w:val="00D750EE"/>
    <w:rsid w:val="00D75103"/>
    <w:rsid w:val="00D75115"/>
    <w:rsid w:val="00D75183"/>
    <w:rsid w:val="00D753BA"/>
    <w:rsid w:val="00D755E8"/>
    <w:rsid w:val="00D75641"/>
    <w:rsid w:val="00D75727"/>
    <w:rsid w:val="00D76230"/>
    <w:rsid w:val="00D76301"/>
    <w:rsid w:val="00D76AA4"/>
    <w:rsid w:val="00D76B9C"/>
    <w:rsid w:val="00D76E5B"/>
    <w:rsid w:val="00D7740E"/>
    <w:rsid w:val="00D77610"/>
    <w:rsid w:val="00D77F2F"/>
    <w:rsid w:val="00D77FDC"/>
    <w:rsid w:val="00D801AA"/>
    <w:rsid w:val="00D8038D"/>
    <w:rsid w:val="00D803A8"/>
    <w:rsid w:val="00D804D2"/>
    <w:rsid w:val="00D806EE"/>
    <w:rsid w:val="00D80723"/>
    <w:rsid w:val="00D80726"/>
    <w:rsid w:val="00D8078A"/>
    <w:rsid w:val="00D80C38"/>
    <w:rsid w:val="00D80E37"/>
    <w:rsid w:val="00D81071"/>
    <w:rsid w:val="00D81A1D"/>
    <w:rsid w:val="00D81BE1"/>
    <w:rsid w:val="00D81C54"/>
    <w:rsid w:val="00D81E0D"/>
    <w:rsid w:val="00D81EDC"/>
    <w:rsid w:val="00D824B9"/>
    <w:rsid w:val="00D829BF"/>
    <w:rsid w:val="00D82F1F"/>
    <w:rsid w:val="00D83030"/>
    <w:rsid w:val="00D830C2"/>
    <w:rsid w:val="00D83864"/>
    <w:rsid w:val="00D83D71"/>
    <w:rsid w:val="00D83E88"/>
    <w:rsid w:val="00D83FBA"/>
    <w:rsid w:val="00D83FD3"/>
    <w:rsid w:val="00D84104"/>
    <w:rsid w:val="00D84142"/>
    <w:rsid w:val="00D843B2"/>
    <w:rsid w:val="00D843C3"/>
    <w:rsid w:val="00D84603"/>
    <w:rsid w:val="00D84799"/>
    <w:rsid w:val="00D84A66"/>
    <w:rsid w:val="00D84AB0"/>
    <w:rsid w:val="00D84BE3"/>
    <w:rsid w:val="00D84DB0"/>
    <w:rsid w:val="00D84EC2"/>
    <w:rsid w:val="00D8531B"/>
    <w:rsid w:val="00D855EF"/>
    <w:rsid w:val="00D855FA"/>
    <w:rsid w:val="00D857B2"/>
    <w:rsid w:val="00D85B36"/>
    <w:rsid w:val="00D85BAB"/>
    <w:rsid w:val="00D85ECC"/>
    <w:rsid w:val="00D86255"/>
    <w:rsid w:val="00D86625"/>
    <w:rsid w:val="00D867A8"/>
    <w:rsid w:val="00D868E7"/>
    <w:rsid w:val="00D869D0"/>
    <w:rsid w:val="00D87107"/>
    <w:rsid w:val="00D873B0"/>
    <w:rsid w:val="00D875E0"/>
    <w:rsid w:val="00D87669"/>
    <w:rsid w:val="00D8779F"/>
    <w:rsid w:val="00D8783D"/>
    <w:rsid w:val="00D87963"/>
    <w:rsid w:val="00D87DFE"/>
    <w:rsid w:val="00D90034"/>
    <w:rsid w:val="00D90085"/>
    <w:rsid w:val="00D90190"/>
    <w:rsid w:val="00D9032B"/>
    <w:rsid w:val="00D903DB"/>
    <w:rsid w:val="00D90AD6"/>
    <w:rsid w:val="00D90C73"/>
    <w:rsid w:val="00D90D3C"/>
    <w:rsid w:val="00D90E01"/>
    <w:rsid w:val="00D90E43"/>
    <w:rsid w:val="00D90F4E"/>
    <w:rsid w:val="00D9181A"/>
    <w:rsid w:val="00D919CB"/>
    <w:rsid w:val="00D91AD4"/>
    <w:rsid w:val="00D91B70"/>
    <w:rsid w:val="00D91B7C"/>
    <w:rsid w:val="00D91BAD"/>
    <w:rsid w:val="00D91DBD"/>
    <w:rsid w:val="00D91E05"/>
    <w:rsid w:val="00D9210C"/>
    <w:rsid w:val="00D92312"/>
    <w:rsid w:val="00D923AC"/>
    <w:rsid w:val="00D925E3"/>
    <w:rsid w:val="00D92709"/>
    <w:rsid w:val="00D92A02"/>
    <w:rsid w:val="00D92C8A"/>
    <w:rsid w:val="00D93464"/>
    <w:rsid w:val="00D93578"/>
    <w:rsid w:val="00D93F6F"/>
    <w:rsid w:val="00D94537"/>
    <w:rsid w:val="00D94660"/>
    <w:rsid w:val="00D946CF"/>
    <w:rsid w:val="00D947C1"/>
    <w:rsid w:val="00D9493B"/>
    <w:rsid w:val="00D949D1"/>
    <w:rsid w:val="00D94AEF"/>
    <w:rsid w:val="00D94B23"/>
    <w:rsid w:val="00D94EC7"/>
    <w:rsid w:val="00D94EFF"/>
    <w:rsid w:val="00D951B4"/>
    <w:rsid w:val="00D95AE2"/>
    <w:rsid w:val="00D95C70"/>
    <w:rsid w:val="00D95EC3"/>
    <w:rsid w:val="00D960A6"/>
    <w:rsid w:val="00D962AC"/>
    <w:rsid w:val="00D96517"/>
    <w:rsid w:val="00D96598"/>
    <w:rsid w:val="00D96687"/>
    <w:rsid w:val="00D96764"/>
    <w:rsid w:val="00D96B1C"/>
    <w:rsid w:val="00D96CBB"/>
    <w:rsid w:val="00D96FFD"/>
    <w:rsid w:val="00D974C8"/>
    <w:rsid w:val="00D974D7"/>
    <w:rsid w:val="00D9753E"/>
    <w:rsid w:val="00D979F0"/>
    <w:rsid w:val="00D97C76"/>
    <w:rsid w:val="00D97CB0"/>
    <w:rsid w:val="00D97D11"/>
    <w:rsid w:val="00DA002D"/>
    <w:rsid w:val="00DA08F3"/>
    <w:rsid w:val="00DA0CA3"/>
    <w:rsid w:val="00DA0D0A"/>
    <w:rsid w:val="00DA0D57"/>
    <w:rsid w:val="00DA0EAA"/>
    <w:rsid w:val="00DA0FC4"/>
    <w:rsid w:val="00DA1049"/>
    <w:rsid w:val="00DA138C"/>
    <w:rsid w:val="00DA151D"/>
    <w:rsid w:val="00DA152A"/>
    <w:rsid w:val="00DA1623"/>
    <w:rsid w:val="00DA1846"/>
    <w:rsid w:val="00DA196E"/>
    <w:rsid w:val="00DA19E8"/>
    <w:rsid w:val="00DA1C37"/>
    <w:rsid w:val="00DA20E9"/>
    <w:rsid w:val="00DA26C6"/>
    <w:rsid w:val="00DA2935"/>
    <w:rsid w:val="00DA2D71"/>
    <w:rsid w:val="00DA306D"/>
    <w:rsid w:val="00DA3096"/>
    <w:rsid w:val="00DA32D3"/>
    <w:rsid w:val="00DA36EC"/>
    <w:rsid w:val="00DA3810"/>
    <w:rsid w:val="00DA3893"/>
    <w:rsid w:val="00DA3C84"/>
    <w:rsid w:val="00DA3D19"/>
    <w:rsid w:val="00DA3ECF"/>
    <w:rsid w:val="00DA3EF0"/>
    <w:rsid w:val="00DA41F0"/>
    <w:rsid w:val="00DA46F4"/>
    <w:rsid w:val="00DA47D3"/>
    <w:rsid w:val="00DA48D4"/>
    <w:rsid w:val="00DA4920"/>
    <w:rsid w:val="00DA4937"/>
    <w:rsid w:val="00DA4F19"/>
    <w:rsid w:val="00DA4F64"/>
    <w:rsid w:val="00DA544F"/>
    <w:rsid w:val="00DA577A"/>
    <w:rsid w:val="00DA5B62"/>
    <w:rsid w:val="00DA60FE"/>
    <w:rsid w:val="00DA6217"/>
    <w:rsid w:val="00DA67D6"/>
    <w:rsid w:val="00DA6880"/>
    <w:rsid w:val="00DA6B27"/>
    <w:rsid w:val="00DA7297"/>
    <w:rsid w:val="00DA7696"/>
    <w:rsid w:val="00DA76EB"/>
    <w:rsid w:val="00DA785F"/>
    <w:rsid w:val="00DA788B"/>
    <w:rsid w:val="00DA7A00"/>
    <w:rsid w:val="00DA7C56"/>
    <w:rsid w:val="00DA7CE6"/>
    <w:rsid w:val="00DB0395"/>
    <w:rsid w:val="00DB04BE"/>
    <w:rsid w:val="00DB082D"/>
    <w:rsid w:val="00DB0B55"/>
    <w:rsid w:val="00DB11AF"/>
    <w:rsid w:val="00DB1445"/>
    <w:rsid w:val="00DB174C"/>
    <w:rsid w:val="00DB2020"/>
    <w:rsid w:val="00DB2089"/>
    <w:rsid w:val="00DB2158"/>
    <w:rsid w:val="00DB28CC"/>
    <w:rsid w:val="00DB2A91"/>
    <w:rsid w:val="00DB2EC1"/>
    <w:rsid w:val="00DB30F5"/>
    <w:rsid w:val="00DB32A6"/>
    <w:rsid w:val="00DB374F"/>
    <w:rsid w:val="00DB4194"/>
    <w:rsid w:val="00DB427C"/>
    <w:rsid w:val="00DB42B2"/>
    <w:rsid w:val="00DB4534"/>
    <w:rsid w:val="00DB4560"/>
    <w:rsid w:val="00DB460E"/>
    <w:rsid w:val="00DB464A"/>
    <w:rsid w:val="00DB4938"/>
    <w:rsid w:val="00DB4C40"/>
    <w:rsid w:val="00DB4D05"/>
    <w:rsid w:val="00DB4E05"/>
    <w:rsid w:val="00DB4F71"/>
    <w:rsid w:val="00DB50F9"/>
    <w:rsid w:val="00DB5747"/>
    <w:rsid w:val="00DB5CB1"/>
    <w:rsid w:val="00DB5D2B"/>
    <w:rsid w:val="00DB5EE8"/>
    <w:rsid w:val="00DB615D"/>
    <w:rsid w:val="00DB634F"/>
    <w:rsid w:val="00DB659B"/>
    <w:rsid w:val="00DB6676"/>
    <w:rsid w:val="00DB6760"/>
    <w:rsid w:val="00DB6777"/>
    <w:rsid w:val="00DB6900"/>
    <w:rsid w:val="00DB7708"/>
    <w:rsid w:val="00DB797F"/>
    <w:rsid w:val="00DB7B92"/>
    <w:rsid w:val="00DB7DB1"/>
    <w:rsid w:val="00DB7DE3"/>
    <w:rsid w:val="00DB7E88"/>
    <w:rsid w:val="00DC011F"/>
    <w:rsid w:val="00DC025F"/>
    <w:rsid w:val="00DC0515"/>
    <w:rsid w:val="00DC0613"/>
    <w:rsid w:val="00DC0A09"/>
    <w:rsid w:val="00DC0BD9"/>
    <w:rsid w:val="00DC12C1"/>
    <w:rsid w:val="00DC1780"/>
    <w:rsid w:val="00DC17F5"/>
    <w:rsid w:val="00DC1980"/>
    <w:rsid w:val="00DC1ABC"/>
    <w:rsid w:val="00DC244B"/>
    <w:rsid w:val="00DC24A8"/>
    <w:rsid w:val="00DC258F"/>
    <w:rsid w:val="00DC2660"/>
    <w:rsid w:val="00DC2778"/>
    <w:rsid w:val="00DC29F4"/>
    <w:rsid w:val="00DC2A3C"/>
    <w:rsid w:val="00DC31B0"/>
    <w:rsid w:val="00DC33A9"/>
    <w:rsid w:val="00DC397E"/>
    <w:rsid w:val="00DC3C2A"/>
    <w:rsid w:val="00DC3FFD"/>
    <w:rsid w:val="00DC40D9"/>
    <w:rsid w:val="00DC42AD"/>
    <w:rsid w:val="00DC42F0"/>
    <w:rsid w:val="00DC4454"/>
    <w:rsid w:val="00DC4583"/>
    <w:rsid w:val="00DC458D"/>
    <w:rsid w:val="00DC458F"/>
    <w:rsid w:val="00DC4615"/>
    <w:rsid w:val="00DC4B76"/>
    <w:rsid w:val="00DC4E6D"/>
    <w:rsid w:val="00DC4F76"/>
    <w:rsid w:val="00DC4F9C"/>
    <w:rsid w:val="00DC530D"/>
    <w:rsid w:val="00DC55AD"/>
    <w:rsid w:val="00DC55D0"/>
    <w:rsid w:val="00DC5656"/>
    <w:rsid w:val="00DC5667"/>
    <w:rsid w:val="00DC56CF"/>
    <w:rsid w:val="00DC56ED"/>
    <w:rsid w:val="00DC578A"/>
    <w:rsid w:val="00DC5DFF"/>
    <w:rsid w:val="00DC6011"/>
    <w:rsid w:val="00DC60ED"/>
    <w:rsid w:val="00DC64D2"/>
    <w:rsid w:val="00DC695A"/>
    <w:rsid w:val="00DC7000"/>
    <w:rsid w:val="00DC7092"/>
    <w:rsid w:val="00DC7454"/>
    <w:rsid w:val="00DC754F"/>
    <w:rsid w:val="00DC787E"/>
    <w:rsid w:val="00DC78E7"/>
    <w:rsid w:val="00DC7907"/>
    <w:rsid w:val="00DC7909"/>
    <w:rsid w:val="00DC7AC6"/>
    <w:rsid w:val="00DC7E1B"/>
    <w:rsid w:val="00DC7FA4"/>
    <w:rsid w:val="00DD0042"/>
    <w:rsid w:val="00DD0141"/>
    <w:rsid w:val="00DD01B6"/>
    <w:rsid w:val="00DD02C5"/>
    <w:rsid w:val="00DD0361"/>
    <w:rsid w:val="00DD0535"/>
    <w:rsid w:val="00DD0674"/>
    <w:rsid w:val="00DD0A52"/>
    <w:rsid w:val="00DD0FB1"/>
    <w:rsid w:val="00DD1144"/>
    <w:rsid w:val="00DD1888"/>
    <w:rsid w:val="00DD196C"/>
    <w:rsid w:val="00DD19BF"/>
    <w:rsid w:val="00DD1B11"/>
    <w:rsid w:val="00DD1DCF"/>
    <w:rsid w:val="00DD233B"/>
    <w:rsid w:val="00DD2355"/>
    <w:rsid w:val="00DD2410"/>
    <w:rsid w:val="00DD248D"/>
    <w:rsid w:val="00DD24D1"/>
    <w:rsid w:val="00DD279F"/>
    <w:rsid w:val="00DD28D7"/>
    <w:rsid w:val="00DD29CD"/>
    <w:rsid w:val="00DD2D88"/>
    <w:rsid w:val="00DD2F11"/>
    <w:rsid w:val="00DD3209"/>
    <w:rsid w:val="00DD35C6"/>
    <w:rsid w:val="00DD3A0D"/>
    <w:rsid w:val="00DD3ACF"/>
    <w:rsid w:val="00DD3D84"/>
    <w:rsid w:val="00DD3F9E"/>
    <w:rsid w:val="00DD41F4"/>
    <w:rsid w:val="00DD4560"/>
    <w:rsid w:val="00DD4621"/>
    <w:rsid w:val="00DD4645"/>
    <w:rsid w:val="00DD4829"/>
    <w:rsid w:val="00DD48EB"/>
    <w:rsid w:val="00DD5003"/>
    <w:rsid w:val="00DD5186"/>
    <w:rsid w:val="00DD54C6"/>
    <w:rsid w:val="00DD5552"/>
    <w:rsid w:val="00DD5697"/>
    <w:rsid w:val="00DD582B"/>
    <w:rsid w:val="00DD595A"/>
    <w:rsid w:val="00DD5BC9"/>
    <w:rsid w:val="00DD5C79"/>
    <w:rsid w:val="00DD607D"/>
    <w:rsid w:val="00DD6165"/>
    <w:rsid w:val="00DD61C8"/>
    <w:rsid w:val="00DD623A"/>
    <w:rsid w:val="00DD644F"/>
    <w:rsid w:val="00DD6615"/>
    <w:rsid w:val="00DD664A"/>
    <w:rsid w:val="00DD668D"/>
    <w:rsid w:val="00DD691F"/>
    <w:rsid w:val="00DD6C4C"/>
    <w:rsid w:val="00DD6CA9"/>
    <w:rsid w:val="00DD6CD5"/>
    <w:rsid w:val="00DD6FE7"/>
    <w:rsid w:val="00DD7182"/>
    <w:rsid w:val="00DD73C1"/>
    <w:rsid w:val="00DD78D7"/>
    <w:rsid w:val="00DD7B71"/>
    <w:rsid w:val="00DD7CC0"/>
    <w:rsid w:val="00DD7E49"/>
    <w:rsid w:val="00DE0086"/>
    <w:rsid w:val="00DE02BA"/>
    <w:rsid w:val="00DE0470"/>
    <w:rsid w:val="00DE07FC"/>
    <w:rsid w:val="00DE094D"/>
    <w:rsid w:val="00DE0C11"/>
    <w:rsid w:val="00DE10F0"/>
    <w:rsid w:val="00DE12F9"/>
    <w:rsid w:val="00DE13C6"/>
    <w:rsid w:val="00DE17A3"/>
    <w:rsid w:val="00DE1B2D"/>
    <w:rsid w:val="00DE1FCD"/>
    <w:rsid w:val="00DE2089"/>
    <w:rsid w:val="00DE2409"/>
    <w:rsid w:val="00DE240C"/>
    <w:rsid w:val="00DE2573"/>
    <w:rsid w:val="00DE2DCF"/>
    <w:rsid w:val="00DE358F"/>
    <w:rsid w:val="00DE3823"/>
    <w:rsid w:val="00DE39CE"/>
    <w:rsid w:val="00DE4853"/>
    <w:rsid w:val="00DE4ADE"/>
    <w:rsid w:val="00DE4DD2"/>
    <w:rsid w:val="00DE4FE0"/>
    <w:rsid w:val="00DE5742"/>
    <w:rsid w:val="00DE5A31"/>
    <w:rsid w:val="00DE5A82"/>
    <w:rsid w:val="00DE5EBA"/>
    <w:rsid w:val="00DE6501"/>
    <w:rsid w:val="00DE662D"/>
    <w:rsid w:val="00DE6ACD"/>
    <w:rsid w:val="00DE6C22"/>
    <w:rsid w:val="00DE6DED"/>
    <w:rsid w:val="00DE71BB"/>
    <w:rsid w:val="00DE71F2"/>
    <w:rsid w:val="00DE7289"/>
    <w:rsid w:val="00DE7664"/>
    <w:rsid w:val="00DE7B01"/>
    <w:rsid w:val="00DE7FF5"/>
    <w:rsid w:val="00DF0145"/>
    <w:rsid w:val="00DF0217"/>
    <w:rsid w:val="00DF0527"/>
    <w:rsid w:val="00DF0899"/>
    <w:rsid w:val="00DF0AA0"/>
    <w:rsid w:val="00DF0B29"/>
    <w:rsid w:val="00DF1299"/>
    <w:rsid w:val="00DF1988"/>
    <w:rsid w:val="00DF1ADF"/>
    <w:rsid w:val="00DF1BDF"/>
    <w:rsid w:val="00DF25E4"/>
    <w:rsid w:val="00DF2CC7"/>
    <w:rsid w:val="00DF2FBD"/>
    <w:rsid w:val="00DF32B8"/>
    <w:rsid w:val="00DF3464"/>
    <w:rsid w:val="00DF3EC6"/>
    <w:rsid w:val="00DF43CD"/>
    <w:rsid w:val="00DF4A8E"/>
    <w:rsid w:val="00DF4AA0"/>
    <w:rsid w:val="00DF4DC4"/>
    <w:rsid w:val="00DF4ED5"/>
    <w:rsid w:val="00DF4FB1"/>
    <w:rsid w:val="00DF52A5"/>
    <w:rsid w:val="00DF5D2D"/>
    <w:rsid w:val="00DF5D54"/>
    <w:rsid w:val="00DF5F54"/>
    <w:rsid w:val="00DF5FAF"/>
    <w:rsid w:val="00DF61E9"/>
    <w:rsid w:val="00DF6272"/>
    <w:rsid w:val="00DF6557"/>
    <w:rsid w:val="00DF6B4A"/>
    <w:rsid w:val="00DF722F"/>
    <w:rsid w:val="00DF72E7"/>
    <w:rsid w:val="00DF730B"/>
    <w:rsid w:val="00DF75DC"/>
    <w:rsid w:val="00DF76C2"/>
    <w:rsid w:val="00DF779F"/>
    <w:rsid w:val="00DF78A6"/>
    <w:rsid w:val="00DF7D5D"/>
    <w:rsid w:val="00E004B5"/>
    <w:rsid w:val="00E004DD"/>
    <w:rsid w:val="00E00509"/>
    <w:rsid w:val="00E00595"/>
    <w:rsid w:val="00E005FE"/>
    <w:rsid w:val="00E00D9A"/>
    <w:rsid w:val="00E00F4B"/>
    <w:rsid w:val="00E011D0"/>
    <w:rsid w:val="00E016D1"/>
    <w:rsid w:val="00E01739"/>
    <w:rsid w:val="00E019C2"/>
    <w:rsid w:val="00E01B07"/>
    <w:rsid w:val="00E01CAD"/>
    <w:rsid w:val="00E020A2"/>
    <w:rsid w:val="00E022CB"/>
    <w:rsid w:val="00E022DC"/>
    <w:rsid w:val="00E02502"/>
    <w:rsid w:val="00E02D3C"/>
    <w:rsid w:val="00E03089"/>
    <w:rsid w:val="00E03597"/>
    <w:rsid w:val="00E03699"/>
    <w:rsid w:val="00E03738"/>
    <w:rsid w:val="00E03BD0"/>
    <w:rsid w:val="00E03E58"/>
    <w:rsid w:val="00E04228"/>
    <w:rsid w:val="00E042B5"/>
    <w:rsid w:val="00E04373"/>
    <w:rsid w:val="00E0487C"/>
    <w:rsid w:val="00E04A7A"/>
    <w:rsid w:val="00E04E80"/>
    <w:rsid w:val="00E050DF"/>
    <w:rsid w:val="00E056CF"/>
    <w:rsid w:val="00E05E0C"/>
    <w:rsid w:val="00E05E91"/>
    <w:rsid w:val="00E061D5"/>
    <w:rsid w:val="00E0620B"/>
    <w:rsid w:val="00E0638A"/>
    <w:rsid w:val="00E063FF"/>
    <w:rsid w:val="00E065F4"/>
    <w:rsid w:val="00E06622"/>
    <w:rsid w:val="00E066DD"/>
    <w:rsid w:val="00E0691D"/>
    <w:rsid w:val="00E06B82"/>
    <w:rsid w:val="00E06C26"/>
    <w:rsid w:val="00E06CF9"/>
    <w:rsid w:val="00E07092"/>
    <w:rsid w:val="00E071FD"/>
    <w:rsid w:val="00E07502"/>
    <w:rsid w:val="00E0751B"/>
    <w:rsid w:val="00E07E36"/>
    <w:rsid w:val="00E07FA3"/>
    <w:rsid w:val="00E103AE"/>
    <w:rsid w:val="00E105BB"/>
    <w:rsid w:val="00E1064C"/>
    <w:rsid w:val="00E10A56"/>
    <w:rsid w:val="00E10A77"/>
    <w:rsid w:val="00E111C2"/>
    <w:rsid w:val="00E111D8"/>
    <w:rsid w:val="00E1120E"/>
    <w:rsid w:val="00E112A6"/>
    <w:rsid w:val="00E11320"/>
    <w:rsid w:val="00E113F0"/>
    <w:rsid w:val="00E1163D"/>
    <w:rsid w:val="00E1180F"/>
    <w:rsid w:val="00E1182A"/>
    <w:rsid w:val="00E11D2C"/>
    <w:rsid w:val="00E11D44"/>
    <w:rsid w:val="00E11E62"/>
    <w:rsid w:val="00E11F0A"/>
    <w:rsid w:val="00E11F4C"/>
    <w:rsid w:val="00E11F79"/>
    <w:rsid w:val="00E120FE"/>
    <w:rsid w:val="00E1233A"/>
    <w:rsid w:val="00E12532"/>
    <w:rsid w:val="00E12A5D"/>
    <w:rsid w:val="00E12DB5"/>
    <w:rsid w:val="00E12EE8"/>
    <w:rsid w:val="00E13156"/>
    <w:rsid w:val="00E13526"/>
    <w:rsid w:val="00E13BCA"/>
    <w:rsid w:val="00E13C4D"/>
    <w:rsid w:val="00E13F83"/>
    <w:rsid w:val="00E1448A"/>
    <w:rsid w:val="00E14920"/>
    <w:rsid w:val="00E14A4C"/>
    <w:rsid w:val="00E15302"/>
    <w:rsid w:val="00E1542A"/>
    <w:rsid w:val="00E154B4"/>
    <w:rsid w:val="00E15BC0"/>
    <w:rsid w:val="00E15C95"/>
    <w:rsid w:val="00E15D13"/>
    <w:rsid w:val="00E15D4F"/>
    <w:rsid w:val="00E15E8C"/>
    <w:rsid w:val="00E16595"/>
    <w:rsid w:val="00E1659A"/>
    <w:rsid w:val="00E1677A"/>
    <w:rsid w:val="00E167FC"/>
    <w:rsid w:val="00E16861"/>
    <w:rsid w:val="00E169BC"/>
    <w:rsid w:val="00E16B93"/>
    <w:rsid w:val="00E16BD6"/>
    <w:rsid w:val="00E16F93"/>
    <w:rsid w:val="00E17542"/>
    <w:rsid w:val="00E176AF"/>
    <w:rsid w:val="00E17925"/>
    <w:rsid w:val="00E17CD7"/>
    <w:rsid w:val="00E17D3E"/>
    <w:rsid w:val="00E200CF"/>
    <w:rsid w:val="00E204CC"/>
    <w:rsid w:val="00E2074A"/>
    <w:rsid w:val="00E208D5"/>
    <w:rsid w:val="00E2096F"/>
    <w:rsid w:val="00E20A3C"/>
    <w:rsid w:val="00E20D96"/>
    <w:rsid w:val="00E21233"/>
    <w:rsid w:val="00E2176A"/>
    <w:rsid w:val="00E21BAD"/>
    <w:rsid w:val="00E21FA2"/>
    <w:rsid w:val="00E220F3"/>
    <w:rsid w:val="00E22158"/>
    <w:rsid w:val="00E223AA"/>
    <w:rsid w:val="00E223C0"/>
    <w:rsid w:val="00E225B4"/>
    <w:rsid w:val="00E22952"/>
    <w:rsid w:val="00E22B8E"/>
    <w:rsid w:val="00E22C1C"/>
    <w:rsid w:val="00E22C57"/>
    <w:rsid w:val="00E22D2C"/>
    <w:rsid w:val="00E22FEA"/>
    <w:rsid w:val="00E2314E"/>
    <w:rsid w:val="00E23447"/>
    <w:rsid w:val="00E23937"/>
    <w:rsid w:val="00E23CA0"/>
    <w:rsid w:val="00E2437A"/>
    <w:rsid w:val="00E24527"/>
    <w:rsid w:val="00E24774"/>
    <w:rsid w:val="00E249A8"/>
    <w:rsid w:val="00E24A07"/>
    <w:rsid w:val="00E2555A"/>
    <w:rsid w:val="00E2565A"/>
    <w:rsid w:val="00E25853"/>
    <w:rsid w:val="00E25EB4"/>
    <w:rsid w:val="00E262C9"/>
    <w:rsid w:val="00E2691F"/>
    <w:rsid w:val="00E26923"/>
    <w:rsid w:val="00E2692D"/>
    <w:rsid w:val="00E26A5B"/>
    <w:rsid w:val="00E26C4F"/>
    <w:rsid w:val="00E27AF3"/>
    <w:rsid w:val="00E27BDE"/>
    <w:rsid w:val="00E27D11"/>
    <w:rsid w:val="00E27F47"/>
    <w:rsid w:val="00E3019A"/>
    <w:rsid w:val="00E3059A"/>
    <w:rsid w:val="00E3075B"/>
    <w:rsid w:val="00E30895"/>
    <w:rsid w:val="00E30D97"/>
    <w:rsid w:val="00E30DA7"/>
    <w:rsid w:val="00E31108"/>
    <w:rsid w:val="00E3130D"/>
    <w:rsid w:val="00E31497"/>
    <w:rsid w:val="00E31A41"/>
    <w:rsid w:val="00E31CA9"/>
    <w:rsid w:val="00E31D34"/>
    <w:rsid w:val="00E31D41"/>
    <w:rsid w:val="00E31E4A"/>
    <w:rsid w:val="00E31EF4"/>
    <w:rsid w:val="00E31F9A"/>
    <w:rsid w:val="00E32194"/>
    <w:rsid w:val="00E32475"/>
    <w:rsid w:val="00E32545"/>
    <w:rsid w:val="00E329F5"/>
    <w:rsid w:val="00E32B60"/>
    <w:rsid w:val="00E32EA4"/>
    <w:rsid w:val="00E32FD7"/>
    <w:rsid w:val="00E33123"/>
    <w:rsid w:val="00E331AB"/>
    <w:rsid w:val="00E33797"/>
    <w:rsid w:val="00E3394D"/>
    <w:rsid w:val="00E33DE6"/>
    <w:rsid w:val="00E33F3B"/>
    <w:rsid w:val="00E34050"/>
    <w:rsid w:val="00E340E0"/>
    <w:rsid w:val="00E34453"/>
    <w:rsid w:val="00E34815"/>
    <w:rsid w:val="00E34919"/>
    <w:rsid w:val="00E34C4C"/>
    <w:rsid w:val="00E34E61"/>
    <w:rsid w:val="00E34FA5"/>
    <w:rsid w:val="00E35989"/>
    <w:rsid w:val="00E35E5D"/>
    <w:rsid w:val="00E36123"/>
    <w:rsid w:val="00E361E4"/>
    <w:rsid w:val="00E36679"/>
    <w:rsid w:val="00E369E0"/>
    <w:rsid w:val="00E36C9A"/>
    <w:rsid w:val="00E36D2C"/>
    <w:rsid w:val="00E36D49"/>
    <w:rsid w:val="00E36EB9"/>
    <w:rsid w:val="00E376B2"/>
    <w:rsid w:val="00E37755"/>
    <w:rsid w:val="00E379BC"/>
    <w:rsid w:val="00E37C4E"/>
    <w:rsid w:val="00E37DD2"/>
    <w:rsid w:val="00E37EC8"/>
    <w:rsid w:val="00E405DD"/>
    <w:rsid w:val="00E40F44"/>
    <w:rsid w:val="00E4131C"/>
    <w:rsid w:val="00E413E8"/>
    <w:rsid w:val="00E417C4"/>
    <w:rsid w:val="00E418AB"/>
    <w:rsid w:val="00E41C8A"/>
    <w:rsid w:val="00E41EF3"/>
    <w:rsid w:val="00E423CA"/>
    <w:rsid w:val="00E427FB"/>
    <w:rsid w:val="00E4299B"/>
    <w:rsid w:val="00E429F7"/>
    <w:rsid w:val="00E42F52"/>
    <w:rsid w:val="00E43193"/>
    <w:rsid w:val="00E433E2"/>
    <w:rsid w:val="00E436CA"/>
    <w:rsid w:val="00E437A9"/>
    <w:rsid w:val="00E43871"/>
    <w:rsid w:val="00E43905"/>
    <w:rsid w:val="00E43969"/>
    <w:rsid w:val="00E43B47"/>
    <w:rsid w:val="00E43F22"/>
    <w:rsid w:val="00E43FEE"/>
    <w:rsid w:val="00E44334"/>
    <w:rsid w:val="00E443F2"/>
    <w:rsid w:val="00E446EE"/>
    <w:rsid w:val="00E44727"/>
    <w:rsid w:val="00E44B1E"/>
    <w:rsid w:val="00E44B6A"/>
    <w:rsid w:val="00E44CCE"/>
    <w:rsid w:val="00E45616"/>
    <w:rsid w:val="00E458AF"/>
    <w:rsid w:val="00E45B3D"/>
    <w:rsid w:val="00E45CEE"/>
    <w:rsid w:val="00E4629D"/>
    <w:rsid w:val="00E465FA"/>
    <w:rsid w:val="00E4680A"/>
    <w:rsid w:val="00E4699F"/>
    <w:rsid w:val="00E46E50"/>
    <w:rsid w:val="00E46E51"/>
    <w:rsid w:val="00E46E9E"/>
    <w:rsid w:val="00E46ECE"/>
    <w:rsid w:val="00E470EC"/>
    <w:rsid w:val="00E4719E"/>
    <w:rsid w:val="00E47505"/>
    <w:rsid w:val="00E47584"/>
    <w:rsid w:val="00E50703"/>
    <w:rsid w:val="00E50B62"/>
    <w:rsid w:val="00E50F58"/>
    <w:rsid w:val="00E510D2"/>
    <w:rsid w:val="00E5115F"/>
    <w:rsid w:val="00E512BD"/>
    <w:rsid w:val="00E512E7"/>
    <w:rsid w:val="00E514A3"/>
    <w:rsid w:val="00E51514"/>
    <w:rsid w:val="00E516DF"/>
    <w:rsid w:val="00E517C8"/>
    <w:rsid w:val="00E51A36"/>
    <w:rsid w:val="00E51ABC"/>
    <w:rsid w:val="00E51E83"/>
    <w:rsid w:val="00E520CA"/>
    <w:rsid w:val="00E520DA"/>
    <w:rsid w:val="00E5243B"/>
    <w:rsid w:val="00E52A1A"/>
    <w:rsid w:val="00E52E9C"/>
    <w:rsid w:val="00E52FE7"/>
    <w:rsid w:val="00E531D4"/>
    <w:rsid w:val="00E533AB"/>
    <w:rsid w:val="00E541E1"/>
    <w:rsid w:val="00E547F6"/>
    <w:rsid w:val="00E548A2"/>
    <w:rsid w:val="00E5491A"/>
    <w:rsid w:val="00E54DA8"/>
    <w:rsid w:val="00E55154"/>
    <w:rsid w:val="00E55398"/>
    <w:rsid w:val="00E5549A"/>
    <w:rsid w:val="00E55599"/>
    <w:rsid w:val="00E55B1C"/>
    <w:rsid w:val="00E56070"/>
    <w:rsid w:val="00E5659C"/>
    <w:rsid w:val="00E56829"/>
    <w:rsid w:val="00E5694E"/>
    <w:rsid w:val="00E56B23"/>
    <w:rsid w:val="00E56C88"/>
    <w:rsid w:val="00E572BC"/>
    <w:rsid w:val="00E5735A"/>
    <w:rsid w:val="00E5764E"/>
    <w:rsid w:val="00E5781C"/>
    <w:rsid w:val="00E57983"/>
    <w:rsid w:val="00E57D06"/>
    <w:rsid w:val="00E57E81"/>
    <w:rsid w:val="00E57EFB"/>
    <w:rsid w:val="00E6054A"/>
    <w:rsid w:val="00E607D3"/>
    <w:rsid w:val="00E60807"/>
    <w:rsid w:val="00E6087F"/>
    <w:rsid w:val="00E60921"/>
    <w:rsid w:val="00E60C75"/>
    <w:rsid w:val="00E60CAC"/>
    <w:rsid w:val="00E60DA3"/>
    <w:rsid w:val="00E60EC8"/>
    <w:rsid w:val="00E61288"/>
    <w:rsid w:val="00E6153F"/>
    <w:rsid w:val="00E61C35"/>
    <w:rsid w:val="00E61D8A"/>
    <w:rsid w:val="00E62373"/>
    <w:rsid w:val="00E6240F"/>
    <w:rsid w:val="00E62744"/>
    <w:rsid w:val="00E627C7"/>
    <w:rsid w:val="00E62D3A"/>
    <w:rsid w:val="00E62F32"/>
    <w:rsid w:val="00E63152"/>
    <w:rsid w:val="00E6324F"/>
    <w:rsid w:val="00E63579"/>
    <w:rsid w:val="00E637D5"/>
    <w:rsid w:val="00E63907"/>
    <w:rsid w:val="00E63AEA"/>
    <w:rsid w:val="00E63B0B"/>
    <w:rsid w:val="00E63BF8"/>
    <w:rsid w:val="00E63FF9"/>
    <w:rsid w:val="00E645BC"/>
    <w:rsid w:val="00E646E6"/>
    <w:rsid w:val="00E64784"/>
    <w:rsid w:val="00E648EC"/>
    <w:rsid w:val="00E64C94"/>
    <w:rsid w:val="00E64F49"/>
    <w:rsid w:val="00E652B7"/>
    <w:rsid w:val="00E65336"/>
    <w:rsid w:val="00E65375"/>
    <w:rsid w:val="00E654B7"/>
    <w:rsid w:val="00E65B8E"/>
    <w:rsid w:val="00E65ECC"/>
    <w:rsid w:val="00E6600A"/>
    <w:rsid w:val="00E663AF"/>
    <w:rsid w:val="00E66574"/>
    <w:rsid w:val="00E66638"/>
    <w:rsid w:val="00E666EF"/>
    <w:rsid w:val="00E667D2"/>
    <w:rsid w:val="00E66D15"/>
    <w:rsid w:val="00E66DDB"/>
    <w:rsid w:val="00E670B3"/>
    <w:rsid w:val="00E672A0"/>
    <w:rsid w:val="00E6741B"/>
    <w:rsid w:val="00E67538"/>
    <w:rsid w:val="00E67557"/>
    <w:rsid w:val="00E6761F"/>
    <w:rsid w:val="00E6781B"/>
    <w:rsid w:val="00E705F1"/>
    <w:rsid w:val="00E711B6"/>
    <w:rsid w:val="00E711CC"/>
    <w:rsid w:val="00E713F4"/>
    <w:rsid w:val="00E714AA"/>
    <w:rsid w:val="00E71AB7"/>
    <w:rsid w:val="00E71D4D"/>
    <w:rsid w:val="00E71E82"/>
    <w:rsid w:val="00E72318"/>
    <w:rsid w:val="00E72779"/>
    <w:rsid w:val="00E72CF7"/>
    <w:rsid w:val="00E72E4F"/>
    <w:rsid w:val="00E72FB0"/>
    <w:rsid w:val="00E7315E"/>
    <w:rsid w:val="00E73222"/>
    <w:rsid w:val="00E749EF"/>
    <w:rsid w:val="00E74C9B"/>
    <w:rsid w:val="00E750A3"/>
    <w:rsid w:val="00E753E3"/>
    <w:rsid w:val="00E75731"/>
    <w:rsid w:val="00E758C9"/>
    <w:rsid w:val="00E75EA3"/>
    <w:rsid w:val="00E75FBD"/>
    <w:rsid w:val="00E7600E"/>
    <w:rsid w:val="00E76078"/>
    <w:rsid w:val="00E76127"/>
    <w:rsid w:val="00E76312"/>
    <w:rsid w:val="00E768A6"/>
    <w:rsid w:val="00E7698B"/>
    <w:rsid w:val="00E76A12"/>
    <w:rsid w:val="00E76F3E"/>
    <w:rsid w:val="00E76F74"/>
    <w:rsid w:val="00E77002"/>
    <w:rsid w:val="00E7701D"/>
    <w:rsid w:val="00E77088"/>
    <w:rsid w:val="00E77477"/>
    <w:rsid w:val="00E7770F"/>
    <w:rsid w:val="00E77AEF"/>
    <w:rsid w:val="00E77C2B"/>
    <w:rsid w:val="00E801BF"/>
    <w:rsid w:val="00E8042E"/>
    <w:rsid w:val="00E80497"/>
    <w:rsid w:val="00E804A6"/>
    <w:rsid w:val="00E80E70"/>
    <w:rsid w:val="00E80EAF"/>
    <w:rsid w:val="00E80F46"/>
    <w:rsid w:val="00E8122B"/>
    <w:rsid w:val="00E819A8"/>
    <w:rsid w:val="00E81C86"/>
    <w:rsid w:val="00E81EA0"/>
    <w:rsid w:val="00E81F49"/>
    <w:rsid w:val="00E821AD"/>
    <w:rsid w:val="00E826B4"/>
    <w:rsid w:val="00E827EC"/>
    <w:rsid w:val="00E829EC"/>
    <w:rsid w:val="00E82A8C"/>
    <w:rsid w:val="00E82CD7"/>
    <w:rsid w:val="00E8300C"/>
    <w:rsid w:val="00E83154"/>
    <w:rsid w:val="00E83734"/>
    <w:rsid w:val="00E83A8C"/>
    <w:rsid w:val="00E84174"/>
    <w:rsid w:val="00E8452E"/>
    <w:rsid w:val="00E84798"/>
    <w:rsid w:val="00E84822"/>
    <w:rsid w:val="00E848F0"/>
    <w:rsid w:val="00E84A4C"/>
    <w:rsid w:val="00E84BFC"/>
    <w:rsid w:val="00E84E1A"/>
    <w:rsid w:val="00E84F46"/>
    <w:rsid w:val="00E85125"/>
    <w:rsid w:val="00E85224"/>
    <w:rsid w:val="00E8522B"/>
    <w:rsid w:val="00E85283"/>
    <w:rsid w:val="00E8538F"/>
    <w:rsid w:val="00E8553D"/>
    <w:rsid w:val="00E85EC8"/>
    <w:rsid w:val="00E85FD3"/>
    <w:rsid w:val="00E86048"/>
    <w:rsid w:val="00E86413"/>
    <w:rsid w:val="00E86457"/>
    <w:rsid w:val="00E86527"/>
    <w:rsid w:val="00E86FB3"/>
    <w:rsid w:val="00E8707D"/>
    <w:rsid w:val="00E8734F"/>
    <w:rsid w:val="00E8747E"/>
    <w:rsid w:val="00E87870"/>
    <w:rsid w:val="00E87D41"/>
    <w:rsid w:val="00E90436"/>
    <w:rsid w:val="00E90BCD"/>
    <w:rsid w:val="00E9106C"/>
    <w:rsid w:val="00E9112A"/>
    <w:rsid w:val="00E9167C"/>
    <w:rsid w:val="00E91AE8"/>
    <w:rsid w:val="00E91C0C"/>
    <w:rsid w:val="00E91F2A"/>
    <w:rsid w:val="00E92049"/>
    <w:rsid w:val="00E920A7"/>
    <w:rsid w:val="00E92127"/>
    <w:rsid w:val="00E9212F"/>
    <w:rsid w:val="00E921FB"/>
    <w:rsid w:val="00E92342"/>
    <w:rsid w:val="00E92344"/>
    <w:rsid w:val="00E926A8"/>
    <w:rsid w:val="00E92912"/>
    <w:rsid w:val="00E92C49"/>
    <w:rsid w:val="00E92CCE"/>
    <w:rsid w:val="00E92EF7"/>
    <w:rsid w:val="00E93084"/>
    <w:rsid w:val="00E931B6"/>
    <w:rsid w:val="00E931C9"/>
    <w:rsid w:val="00E93219"/>
    <w:rsid w:val="00E938B7"/>
    <w:rsid w:val="00E938DF"/>
    <w:rsid w:val="00E93D07"/>
    <w:rsid w:val="00E93D0F"/>
    <w:rsid w:val="00E93E0F"/>
    <w:rsid w:val="00E93ECB"/>
    <w:rsid w:val="00E94330"/>
    <w:rsid w:val="00E9461D"/>
    <w:rsid w:val="00E95318"/>
    <w:rsid w:val="00E953BC"/>
    <w:rsid w:val="00E95541"/>
    <w:rsid w:val="00E95703"/>
    <w:rsid w:val="00E9584E"/>
    <w:rsid w:val="00E9594E"/>
    <w:rsid w:val="00E95EA5"/>
    <w:rsid w:val="00E96AF4"/>
    <w:rsid w:val="00E96B96"/>
    <w:rsid w:val="00E96F6D"/>
    <w:rsid w:val="00E973E0"/>
    <w:rsid w:val="00E975DF"/>
    <w:rsid w:val="00EA019E"/>
    <w:rsid w:val="00EA02E1"/>
    <w:rsid w:val="00EA0414"/>
    <w:rsid w:val="00EA0BD1"/>
    <w:rsid w:val="00EA0CAE"/>
    <w:rsid w:val="00EA0CDF"/>
    <w:rsid w:val="00EA0DEE"/>
    <w:rsid w:val="00EA0FA0"/>
    <w:rsid w:val="00EA1045"/>
    <w:rsid w:val="00EA14B3"/>
    <w:rsid w:val="00EA1613"/>
    <w:rsid w:val="00EA18B6"/>
    <w:rsid w:val="00EA193A"/>
    <w:rsid w:val="00EA1D8A"/>
    <w:rsid w:val="00EA1E22"/>
    <w:rsid w:val="00EA200E"/>
    <w:rsid w:val="00EA23E8"/>
    <w:rsid w:val="00EA24B4"/>
    <w:rsid w:val="00EA26E3"/>
    <w:rsid w:val="00EA2782"/>
    <w:rsid w:val="00EA2826"/>
    <w:rsid w:val="00EA2BA1"/>
    <w:rsid w:val="00EA2C97"/>
    <w:rsid w:val="00EA3024"/>
    <w:rsid w:val="00EA3132"/>
    <w:rsid w:val="00EA38D8"/>
    <w:rsid w:val="00EA39FB"/>
    <w:rsid w:val="00EA3B33"/>
    <w:rsid w:val="00EA41D1"/>
    <w:rsid w:val="00EA432F"/>
    <w:rsid w:val="00EA47CF"/>
    <w:rsid w:val="00EA4929"/>
    <w:rsid w:val="00EA49D5"/>
    <w:rsid w:val="00EA4B07"/>
    <w:rsid w:val="00EA4C98"/>
    <w:rsid w:val="00EA4E65"/>
    <w:rsid w:val="00EA571A"/>
    <w:rsid w:val="00EA58A6"/>
    <w:rsid w:val="00EA59FA"/>
    <w:rsid w:val="00EA5ABD"/>
    <w:rsid w:val="00EA5CC3"/>
    <w:rsid w:val="00EA5DC0"/>
    <w:rsid w:val="00EA5DC8"/>
    <w:rsid w:val="00EA65E9"/>
    <w:rsid w:val="00EA6ABB"/>
    <w:rsid w:val="00EA6E3F"/>
    <w:rsid w:val="00EA71A5"/>
    <w:rsid w:val="00EA7339"/>
    <w:rsid w:val="00EA7738"/>
    <w:rsid w:val="00EA7B8B"/>
    <w:rsid w:val="00EB0A9C"/>
    <w:rsid w:val="00EB0B73"/>
    <w:rsid w:val="00EB0C3C"/>
    <w:rsid w:val="00EB0D0D"/>
    <w:rsid w:val="00EB111D"/>
    <w:rsid w:val="00EB1669"/>
    <w:rsid w:val="00EB19C6"/>
    <w:rsid w:val="00EB19DE"/>
    <w:rsid w:val="00EB20F0"/>
    <w:rsid w:val="00EB2414"/>
    <w:rsid w:val="00EB251D"/>
    <w:rsid w:val="00EB272E"/>
    <w:rsid w:val="00EB2779"/>
    <w:rsid w:val="00EB2984"/>
    <w:rsid w:val="00EB2AA5"/>
    <w:rsid w:val="00EB2CE8"/>
    <w:rsid w:val="00EB2EA8"/>
    <w:rsid w:val="00EB32A4"/>
    <w:rsid w:val="00EB3989"/>
    <w:rsid w:val="00EB3B81"/>
    <w:rsid w:val="00EB3D21"/>
    <w:rsid w:val="00EB404D"/>
    <w:rsid w:val="00EB4162"/>
    <w:rsid w:val="00EB4206"/>
    <w:rsid w:val="00EB4459"/>
    <w:rsid w:val="00EB451B"/>
    <w:rsid w:val="00EB4636"/>
    <w:rsid w:val="00EB46EF"/>
    <w:rsid w:val="00EB4AC2"/>
    <w:rsid w:val="00EB4F52"/>
    <w:rsid w:val="00EB5048"/>
    <w:rsid w:val="00EB51A6"/>
    <w:rsid w:val="00EB5239"/>
    <w:rsid w:val="00EB5EBD"/>
    <w:rsid w:val="00EB64B0"/>
    <w:rsid w:val="00EB6632"/>
    <w:rsid w:val="00EB6950"/>
    <w:rsid w:val="00EB69C1"/>
    <w:rsid w:val="00EB6AEB"/>
    <w:rsid w:val="00EB6DE5"/>
    <w:rsid w:val="00EB6F4B"/>
    <w:rsid w:val="00EB7470"/>
    <w:rsid w:val="00EB7820"/>
    <w:rsid w:val="00EB79ED"/>
    <w:rsid w:val="00EB7A19"/>
    <w:rsid w:val="00EB7E56"/>
    <w:rsid w:val="00EB7F8C"/>
    <w:rsid w:val="00EC06A7"/>
    <w:rsid w:val="00EC0E90"/>
    <w:rsid w:val="00EC121A"/>
    <w:rsid w:val="00EC17D7"/>
    <w:rsid w:val="00EC1A9E"/>
    <w:rsid w:val="00EC207A"/>
    <w:rsid w:val="00EC237C"/>
    <w:rsid w:val="00EC26CE"/>
    <w:rsid w:val="00EC27C2"/>
    <w:rsid w:val="00EC28E8"/>
    <w:rsid w:val="00EC2E0B"/>
    <w:rsid w:val="00EC3023"/>
    <w:rsid w:val="00EC316D"/>
    <w:rsid w:val="00EC31A3"/>
    <w:rsid w:val="00EC34B4"/>
    <w:rsid w:val="00EC3712"/>
    <w:rsid w:val="00EC377B"/>
    <w:rsid w:val="00EC37B4"/>
    <w:rsid w:val="00EC3A7E"/>
    <w:rsid w:val="00EC3C34"/>
    <w:rsid w:val="00EC44E4"/>
    <w:rsid w:val="00EC495D"/>
    <w:rsid w:val="00EC4DF8"/>
    <w:rsid w:val="00EC5206"/>
    <w:rsid w:val="00EC5336"/>
    <w:rsid w:val="00EC533F"/>
    <w:rsid w:val="00EC5379"/>
    <w:rsid w:val="00EC53C6"/>
    <w:rsid w:val="00EC5433"/>
    <w:rsid w:val="00EC5ABD"/>
    <w:rsid w:val="00EC5DAD"/>
    <w:rsid w:val="00EC65D5"/>
    <w:rsid w:val="00EC6839"/>
    <w:rsid w:val="00EC7038"/>
    <w:rsid w:val="00EC71C9"/>
    <w:rsid w:val="00EC73D3"/>
    <w:rsid w:val="00EC7962"/>
    <w:rsid w:val="00EC7D15"/>
    <w:rsid w:val="00ED007E"/>
    <w:rsid w:val="00ED0286"/>
    <w:rsid w:val="00ED03A7"/>
    <w:rsid w:val="00ED04DE"/>
    <w:rsid w:val="00ED069F"/>
    <w:rsid w:val="00ED0BF0"/>
    <w:rsid w:val="00ED0C9F"/>
    <w:rsid w:val="00ED0D25"/>
    <w:rsid w:val="00ED10E2"/>
    <w:rsid w:val="00ED171B"/>
    <w:rsid w:val="00ED1866"/>
    <w:rsid w:val="00ED1876"/>
    <w:rsid w:val="00ED19D8"/>
    <w:rsid w:val="00ED1F76"/>
    <w:rsid w:val="00ED2086"/>
    <w:rsid w:val="00ED21CF"/>
    <w:rsid w:val="00ED2211"/>
    <w:rsid w:val="00ED26BD"/>
    <w:rsid w:val="00ED2CAE"/>
    <w:rsid w:val="00ED2DC1"/>
    <w:rsid w:val="00ED3057"/>
    <w:rsid w:val="00ED327F"/>
    <w:rsid w:val="00ED35C4"/>
    <w:rsid w:val="00ED3884"/>
    <w:rsid w:val="00ED3A6D"/>
    <w:rsid w:val="00ED3E54"/>
    <w:rsid w:val="00ED4403"/>
    <w:rsid w:val="00ED4457"/>
    <w:rsid w:val="00ED4561"/>
    <w:rsid w:val="00ED4573"/>
    <w:rsid w:val="00ED4633"/>
    <w:rsid w:val="00ED4D0C"/>
    <w:rsid w:val="00ED4E72"/>
    <w:rsid w:val="00ED4EA2"/>
    <w:rsid w:val="00ED4F29"/>
    <w:rsid w:val="00ED51BD"/>
    <w:rsid w:val="00ED51CA"/>
    <w:rsid w:val="00ED5233"/>
    <w:rsid w:val="00ED52EF"/>
    <w:rsid w:val="00ED539E"/>
    <w:rsid w:val="00ED53E4"/>
    <w:rsid w:val="00ED57DF"/>
    <w:rsid w:val="00ED5883"/>
    <w:rsid w:val="00ED5A4F"/>
    <w:rsid w:val="00ED5ECD"/>
    <w:rsid w:val="00ED5FFD"/>
    <w:rsid w:val="00ED6005"/>
    <w:rsid w:val="00ED6030"/>
    <w:rsid w:val="00ED6582"/>
    <w:rsid w:val="00ED690A"/>
    <w:rsid w:val="00ED6DEB"/>
    <w:rsid w:val="00ED6EA1"/>
    <w:rsid w:val="00ED72F2"/>
    <w:rsid w:val="00ED744A"/>
    <w:rsid w:val="00ED74BA"/>
    <w:rsid w:val="00ED7EE0"/>
    <w:rsid w:val="00EE0143"/>
    <w:rsid w:val="00EE029E"/>
    <w:rsid w:val="00EE06FF"/>
    <w:rsid w:val="00EE0827"/>
    <w:rsid w:val="00EE0858"/>
    <w:rsid w:val="00EE086B"/>
    <w:rsid w:val="00EE101B"/>
    <w:rsid w:val="00EE1048"/>
    <w:rsid w:val="00EE1600"/>
    <w:rsid w:val="00EE1805"/>
    <w:rsid w:val="00EE180B"/>
    <w:rsid w:val="00EE1818"/>
    <w:rsid w:val="00EE18FB"/>
    <w:rsid w:val="00EE19CC"/>
    <w:rsid w:val="00EE1ED6"/>
    <w:rsid w:val="00EE1FB7"/>
    <w:rsid w:val="00EE207C"/>
    <w:rsid w:val="00EE2278"/>
    <w:rsid w:val="00EE2376"/>
    <w:rsid w:val="00EE244C"/>
    <w:rsid w:val="00EE252F"/>
    <w:rsid w:val="00EE2709"/>
    <w:rsid w:val="00EE2A04"/>
    <w:rsid w:val="00EE2B2D"/>
    <w:rsid w:val="00EE2C59"/>
    <w:rsid w:val="00EE2F0A"/>
    <w:rsid w:val="00EE2F96"/>
    <w:rsid w:val="00EE3714"/>
    <w:rsid w:val="00EE3EA2"/>
    <w:rsid w:val="00EE40AB"/>
    <w:rsid w:val="00EE419C"/>
    <w:rsid w:val="00EE4B2D"/>
    <w:rsid w:val="00EE4BDA"/>
    <w:rsid w:val="00EE4CD6"/>
    <w:rsid w:val="00EE4D36"/>
    <w:rsid w:val="00EE523F"/>
    <w:rsid w:val="00EE5290"/>
    <w:rsid w:val="00EE5367"/>
    <w:rsid w:val="00EE5686"/>
    <w:rsid w:val="00EE5754"/>
    <w:rsid w:val="00EE5795"/>
    <w:rsid w:val="00EE614B"/>
    <w:rsid w:val="00EE617E"/>
    <w:rsid w:val="00EE6588"/>
    <w:rsid w:val="00EE6848"/>
    <w:rsid w:val="00EE6A80"/>
    <w:rsid w:val="00EE6B4C"/>
    <w:rsid w:val="00EE6B80"/>
    <w:rsid w:val="00EE6D53"/>
    <w:rsid w:val="00EE71ED"/>
    <w:rsid w:val="00EE72C1"/>
    <w:rsid w:val="00EE75CD"/>
    <w:rsid w:val="00EE761E"/>
    <w:rsid w:val="00EE7817"/>
    <w:rsid w:val="00EE7E83"/>
    <w:rsid w:val="00EF0021"/>
    <w:rsid w:val="00EF0062"/>
    <w:rsid w:val="00EF0141"/>
    <w:rsid w:val="00EF07C4"/>
    <w:rsid w:val="00EF091C"/>
    <w:rsid w:val="00EF0986"/>
    <w:rsid w:val="00EF0D5B"/>
    <w:rsid w:val="00EF0E38"/>
    <w:rsid w:val="00EF0ECB"/>
    <w:rsid w:val="00EF1113"/>
    <w:rsid w:val="00EF1290"/>
    <w:rsid w:val="00EF1506"/>
    <w:rsid w:val="00EF189E"/>
    <w:rsid w:val="00EF1B06"/>
    <w:rsid w:val="00EF2C33"/>
    <w:rsid w:val="00EF31CB"/>
    <w:rsid w:val="00EF3276"/>
    <w:rsid w:val="00EF35DA"/>
    <w:rsid w:val="00EF36DD"/>
    <w:rsid w:val="00EF3777"/>
    <w:rsid w:val="00EF37E5"/>
    <w:rsid w:val="00EF3909"/>
    <w:rsid w:val="00EF420C"/>
    <w:rsid w:val="00EF4361"/>
    <w:rsid w:val="00EF49FC"/>
    <w:rsid w:val="00EF4C1B"/>
    <w:rsid w:val="00EF568F"/>
    <w:rsid w:val="00EF5832"/>
    <w:rsid w:val="00EF5A12"/>
    <w:rsid w:val="00EF5E83"/>
    <w:rsid w:val="00EF604C"/>
    <w:rsid w:val="00EF6418"/>
    <w:rsid w:val="00EF65A2"/>
    <w:rsid w:val="00EF6667"/>
    <w:rsid w:val="00EF6876"/>
    <w:rsid w:val="00EF6DEB"/>
    <w:rsid w:val="00EF6FAB"/>
    <w:rsid w:val="00EF7285"/>
    <w:rsid w:val="00EF72EA"/>
    <w:rsid w:val="00EF770F"/>
    <w:rsid w:val="00EF7BAC"/>
    <w:rsid w:val="00EF7BDE"/>
    <w:rsid w:val="00EF7DEE"/>
    <w:rsid w:val="00F0085B"/>
    <w:rsid w:val="00F00A29"/>
    <w:rsid w:val="00F00DB2"/>
    <w:rsid w:val="00F011C6"/>
    <w:rsid w:val="00F0131E"/>
    <w:rsid w:val="00F01850"/>
    <w:rsid w:val="00F01906"/>
    <w:rsid w:val="00F0191F"/>
    <w:rsid w:val="00F019CD"/>
    <w:rsid w:val="00F01E43"/>
    <w:rsid w:val="00F01FE6"/>
    <w:rsid w:val="00F02174"/>
    <w:rsid w:val="00F02C9E"/>
    <w:rsid w:val="00F03056"/>
    <w:rsid w:val="00F03161"/>
    <w:rsid w:val="00F031C6"/>
    <w:rsid w:val="00F034E5"/>
    <w:rsid w:val="00F03730"/>
    <w:rsid w:val="00F03C57"/>
    <w:rsid w:val="00F03E2C"/>
    <w:rsid w:val="00F04212"/>
    <w:rsid w:val="00F04257"/>
    <w:rsid w:val="00F044A3"/>
    <w:rsid w:val="00F0450F"/>
    <w:rsid w:val="00F045C2"/>
    <w:rsid w:val="00F0498B"/>
    <w:rsid w:val="00F04DB5"/>
    <w:rsid w:val="00F05308"/>
    <w:rsid w:val="00F05533"/>
    <w:rsid w:val="00F05799"/>
    <w:rsid w:val="00F05AB7"/>
    <w:rsid w:val="00F05BE3"/>
    <w:rsid w:val="00F05C4E"/>
    <w:rsid w:val="00F05C5F"/>
    <w:rsid w:val="00F05CED"/>
    <w:rsid w:val="00F05D17"/>
    <w:rsid w:val="00F05F8B"/>
    <w:rsid w:val="00F06100"/>
    <w:rsid w:val="00F06435"/>
    <w:rsid w:val="00F065E6"/>
    <w:rsid w:val="00F06782"/>
    <w:rsid w:val="00F0696F"/>
    <w:rsid w:val="00F06A89"/>
    <w:rsid w:val="00F06F5B"/>
    <w:rsid w:val="00F07095"/>
    <w:rsid w:val="00F075EB"/>
    <w:rsid w:val="00F07771"/>
    <w:rsid w:val="00F07834"/>
    <w:rsid w:val="00F078C8"/>
    <w:rsid w:val="00F07980"/>
    <w:rsid w:val="00F07E50"/>
    <w:rsid w:val="00F1020E"/>
    <w:rsid w:val="00F102F8"/>
    <w:rsid w:val="00F103DC"/>
    <w:rsid w:val="00F10402"/>
    <w:rsid w:val="00F1085A"/>
    <w:rsid w:val="00F1086E"/>
    <w:rsid w:val="00F10EAE"/>
    <w:rsid w:val="00F11001"/>
    <w:rsid w:val="00F1100B"/>
    <w:rsid w:val="00F1115B"/>
    <w:rsid w:val="00F112AE"/>
    <w:rsid w:val="00F11394"/>
    <w:rsid w:val="00F11AA0"/>
    <w:rsid w:val="00F121F1"/>
    <w:rsid w:val="00F12245"/>
    <w:rsid w:val="00F122CB"/>
    <w:rsid w:val="00F12589"/>
    <w:rsid w:val="00F1290F"/>
    <w:rsid w:val="00F129A1"/>
    <w:rsid w:val="00F13112"/>
    <w:rsid w:val="00F1313F"/>
    <w:rsid w:val="00F132BC"/>
    <w:rsid w:val="00F13379"/>
    <w:rsid w:val="00F13388"/>
    <w:rsid w:val="00F135BE"/>
    <w:rsid w:val="00F13643"/>
    <w:rsid w:val="00F136E5"/>
    <w:rsid w:val="00F13BC2"/>
    <w:rsid w:val="00F13D08"/>
    <w:rsid w:val="00F13E4D"/>
    <w:rsid w:val="00F13EBC"/>
    <w:rsid w:val="00F140E0"/>
    <w:rsid w:val="00F14406"/>
    <w:rsid w:val="00F146CA"/>
    <w:rsid w:val="00F14739"/>
    <w:rsid w:val="00F14E13"/>
    <w:rsid w:val="00F14ED2"/>
    <w:rsid w:val="00F15228"/>
    <w:rsid w:val="00F15232"/>
    <w:rsid w:val="00F155C5"/>
    <w:rsid w:val="00F156E8"/>
    <w:rsid w:val="00F1575C"/>
    <w:rsid w:val="00F15C46"/>
    <w:rsid w:val="00F16504"/>
    <w:rsid w:val="00F1661D"/>
    <w:rsid w:val="00F16A37"/>
    <w:rsid w:val="00F16DF4"/>
    <w:rsid w:val="00F171C2"/>
    <w:rsid w:val="00F17731"/>
    <w:rsid w:val="00F17740"/>
    <w:rsid w:val="00F177A3"/>
    <w:rsid w:val="00F1788F"/>
    <w:rsid w:val="00F17990"/>
    <w:rsid w:val="00F17AD0"/>
    <w:rsid w:val="00F20100"/>
    <w:rsid w:val="00F20259"/>
    <w:rsid w:val="00F20983"/>
    <w:rsid w:val="00F20F5E"/>
    <w:rsid w:val="00F20FC5"/>
    <w:rsid w:val="00F2139B"/>
    <w:rsid w:val="00F213E1"/>
    <w:rsid w:val="00F2175D"/>
    <w:rsid w:val="00F21AE2"/>
    <w:rsid w:val="00F21E6E"/>
    <w:rsid w:val="00F21EF3"/>
    <w:rsid w:val="00F21FE8"/>
    <w:rsid w:val="00F22063"/>
    <w:rsid w:val="00F22110"/>
    <w:rsid w:val="00F22157"/>
    <w:rsid w:val="00F22169"/>
    <w:rsid w:val="00F22C00"/>
    <w:rsid w:val="00F22DE4"/>
    <w:rsid w:val="00F22EFE"/>
    <w:rsid w:val="00F22F56"/>
    <w:rsid w:val="00F2316D"/>
    <w:rsid w:val="00F235BB"/>
    <w:rsid w:val="00F236AD"/>
    <w:rsid w:val="00F24240"/>
    <w:rsid w:val="00F2495B"/>
    <w:rsid w:val="00F24C3A"/>
    <w:rsid w:val="00F25026"/>
    <w:rsid w:val="00F251F5"/>
    <w:rsid w:val="00F25445"/>
    <w:rsid w:val="00F2544E"/>
    <w:rsid w:val="00F2546C"/>
    <w:rsid w:val="00F256E3"/>
    <w:rsid w:val="00F25849"/>
    <w:rsid w:val="00F25B89"/>
    <w:rsid w:val="00F25DBB"/>
    <w:rsid w:val="00F25E6B"/>
    <w:rsid w:val="00F25EC7"/>
    <w:rsid w:val="00F26033"/>
    <w:rsid w:val="00F26537"/>
    <w:rsid w:val="00F267CB"/>
    <w:rsid w:val="00F26AE6"/>
    <w:rsid w:val="00F26BB6"/>
    <w:rsid w:val="00F26D90"/>
    <w:rsid w:val="00F26DA7"/>
    <w:rsid w:val="00F26ED0"/>
    <w:rsid w:val="00F2722E"/>
    <w:rsid w:val="00F27C54"/>
    <w:rsid w:val="00F30006"/>
    <w:rsid w:val="00F303D2"/>
    <w:rsid w:val="00F306A6"/>
    <w:rsid w:val="00F3086B"/>
    <w:rsid w:val="00F3091F"/>
    <w:rsid w:val="00F31039"/>
    <w:rsid w:val="00F31215"/>
    <w:rsid w:val="00F31271"/>
    <w:rsid w:val="00F31278"/>
    <w:rsid w:val="00F3136D"/>
    <w:rsid w:val="00F316EE"/>
    <w:rsid w:val="00F319CD"/>
    <w:rsid w:val="00F319E2"/>
    <w:rsid w:val="00F31A92"/>
    <w:rsid w:val="00F31B55"/>
    <w:rsid w:val="00F32165"/>
    <w:rsid w:val="00F321DE"/>
    <w:rsid w:val="00F324DC"/>
    <w:rsid w:val="00F32C8D"/>
    <w:rsid w:val="00F32E05"/>
    <w:rsid w:val="00F33345"/>
    <w:rsid w:val="00F33433"/>
    <w:rsid w:val="00F33511"/>
    <w:rsid w:val="00F342F3"/>
    <w:rsid w:val="00F346BB"/>
    <w:rsid w:val="00F346E5"/>
    <w:rsid w:val="00F34F97"/>
    <w:rsid w:val="00F3500A"/>
    <w:rsid w:val="00F352BE"/>
    <w:rsid w:val="00F35447"/>
    <w:rsid w:val="00F355A9"/>
    <w:rsid w:val="00F35611"/>
    <w:rsid w:val="00F356BE"/>
    <w:rsid w:val="00F35830"/>
    <w:rsid w:val="00F35852"/>
    <w:rsid w:val="00F359E3"/>
    <w:rsid w:val="00F36454"/>
    <w:rsid w:val="00F36511"/>
    <w:rsid w:val="00F367B7"/>
    <w:rsid w:val="00F3699F"/>
    <w:rsid w:val="00F369C0"/>
    <w:rsid w:val="00F36BB8"/>
    <w:rsid w:val="00F36C56"/>
    <w:rsid w:val="00F36D42"/>
    <w:rsid w:val="00F36DFC"/>
    <w:rsid w:val="00F37030"/>
    <w:rsid w:val="00F37556"/>
    <w:rsid w:val="00F375F2"/>
    <w:rsid w:val="00F378A1"/>
    <w:rsid w:val="00F37957"/>
    <w:rsid w:val="00F37A2C"/>
    <w:rsid w:val="00F37A88"/>
    <w:rsid w:val="00F37AEB"/>
    <w:rsid w:val="00F37CD5"/>
    <w:rsid w:val="00F37D4F"/>
    <w:rsid w:val="00F37E83"/>
    <w:rsid w:val="00F37F9C"/>
    <w:rsid w:val="00F40041"/>
    <w:rsid w:val="00F40313"/>
    <w:rsid w:val="00F40A44"/>
    <w:rsid w:val="00F411F5"/>
    <w:rsid w:val="00F4130A"/>
    <w:rsid w:val="00F4156E"/>
    <w:rsid w:val="00F416A4"/>
    <w:rsid w:val="00F41CD1"/>
    <w:rsid w:val="00F41F04"/>
    <w:rsid w:val="00F41F8B"/>
    <w:rsid w:val="00F427FA"/>
    <w:rsid w:val="00F42AFC"/>
    <w:rsid w:val="00F42D2D"/>
    <w:rsid w:val="00F42D58"/>
    <w:rsid w:val="00F42D69"/>
    <w:rsid w:val="00F4300B"/>
    <w:rsid w:val="00F431CF"/>
    <w:rsid w:val="00F4320A"/>
    <w:rsid w:val="00F432A2"/>
    <w:rsid w:val="00F4340C"/>
    <w:rsid w:val="00F434E2"/>
    <w:rsid w:val="00F435E1"/>
    <w:rsid w:val="00F4368B"/>
    <w:rsid w:val="00F43910"/>
    <w:rsid w:val="00F43A70"/>
    <w:rsid w:val="00F43EFF"/>
    <w:rsid w:val="00F43FF8"/>
    <w:rsid w:val="00F44194"/>
    <w:rsid w:val="00F441A4"/>
    <w:rsid w:val="00F4430D"/>
    <w:rsid w:val="00F44393"/>
    <w:rsid w:val="00F44678"/>
    <w:rsid w:val="00F44B6D"/>
    <w:rsid w:val="00F451C9"/>
    <w:rsid w:val="00F4545D"/>
    <w:rsid w:val="00F458F0"/>
    <w:rsid w:val="00F45C17"/>
    <w:rsid w:val="00F464F7"/>
    <w:rsid w:val="00F46A59"/>
    <w:rsid w:val="00F46C5A"/>
    <w:rsid w:val="00F47375"/>
    <w:rsid w:val="00F47485"/>
    <w:rsid w:val="00F47A4F"/>
    <w:rsid w:val="00F47C15"/>
    <w:rsid w:val="00F47C2D"/>
    <w:rsid w:val="00F47F8B"/>
    <w:rsid w:val="00F503E1"/>
    <w:rsid w:val="00F50466"/>
    <w:rsid w:val="00F50570"/>
    <w:rsid w:val="00F50594"/>
    <w:rsid w:val="00F506E9"/>
    <w:rsid w:val="00F50A5E"/>
    <w:rsid w:val="00F50B5A"/>
    <w:rsid w:val="00F50CB8"/>
    <w:rsid w:val="00F5112C"/>
    <w:rsid w:val="00F5118D"/>
    <w:rsid w:val="00F5126A"/>
    <w:rsid w:val="00F51529"/>
    <w:rsid w:val="00F5155F"/>
    <w:rsid w:val="00F515BF"/>
    <w:rsid w:val="00F515CE"/>
    <w:rsid w:val="00F5169D"/>
    <w:rsid w:val="00F51756"/>
    <w:rsid w:val="00F5192E"/>
    <w:rsid w:val="00F51A2F"/>
    <w:rsid w:val="00F520B2"/>
    <w:rsid w:val="00F520D7"/>
    <w:rsid w:val="00F52607"/>
    <w:rsid w:val="00F52689"/>
    <w:rsid w:val="00F5271D"/>
    <w:rsid w:val="00F52A44"/>
    <w:rsid w:val="00F52CFF"/>
    <w:rsid w:val="00F534F3"/>
    <w:rsid w:val="00F5389B"/>
    <w:rsid w:val="00F53CDC"/>
    <w:rsid w:val="00F53F08"/>
    <w:rsid w:val="00F53F40"/>
    <w:rsid w:val="00F53F78"/>
    <w:rsid w:val="00F54227"/>
    <w:rsid w:val="00F54474"/>
    <w:rsid w:val="00F54488"/>
    <w:rsid w:val="00F5467A"/>
    <w:rsid w:val="00F54A77"/>
    <w:rsid w:val="00F54AAB"/>
    <w:rsid w:val="00F54E81"/>
    <w:rsid w:val="00F54F22"/>
    <w:rsid w:val="00F55C10"/>
    <w:rsid w:val="00F55D20"/>
    <w:rsid w:val="00F55F27"/>
    <w:rsid w:val="00F55F6E"/>
    <w:rsid w:val="00F56557"/>
    <w:rsid w:val="00F565D7"/>
    <w:rsid w:val="00F566B6"/>
    <w:rsid w:val="00F567A6"/>
    <w:rsid w:val="00F56834"/>
    <w:rsid w:val="00F5693D"/>
    <w:rsid w:val="00F56A7E"/>
    <w:rsid w:val="00F56C87"/>
    <w:rsid w:val="00F56DE5"/>
    <w:rsid w:val="00F56EEE"/>
    <w:rsid w:val="00F570C7"/>
    <w:rsid w:val="00F5734E"/>
    <w:rsid w:val="00F57BFE"/>
    <w:rsid w:val="00F57CCA"/>
    <w:rsid w:val="00F57F1E"/>
    <w:rsid w:val="00F57FC0"/>
    <w:rsid w:val="00F607F7"/>
    <w:rsid w:val="00F60920"/>
    <w:rsid w:val="00F609EB"/>
    <w:rsid w:val="00F616F2"/>
    <w:rsid w:val="00F617E1"/>
    <w:rsid w:val="00F61857"/>
    <w:rsid w:val="00F61AF3"/>
    <w:rsid w:val="00F62121"/>
    <w:rsid w:val="00F62566"/>
    <w:rsid w:val="00F62910"/>
    <w:rsid w:val="00F62A76"/>
    <w:rsid w:val="00F62BA4"/>
    <w:rsid w:val="00F62DE6"/>
    <w:rsid w:val="00F62E5B"/>
    <w:rsid w:val="00F62EBA"/>
    <w:rsid w:val="00F62F37"/>
    <w:rsid w:val="00F62F52"/>
    <w:rsid w:val="00F6342E"/>
    <w:rsid w:val="00F634FC"/>
    <w:rsid w:val="00F63812"/>
    <w:rsid w:val="00F6381E"/>
    <w:rsid w:val="00F63840"/>
    <w:rsid w:val="00F63891"/>
    <w:rsid w:val="00F63B2B"/>
    <w:rsid w:val="00F63D61"/>
    <w:rsid w:val="00F63FA3"/>
    <w:rsid w:val="00F64325"/>
    <w:rsid w:val="00F64391"/>
    <w:rsid w:val="00F6487F"/>
    <w:rsid w:val="00F648AD"/>
    <w:rsid w:val="00F648E5"/>
    <w:rsid w:val="00F64C38"/>
    <w:rsid w:val="00F64E4D"/>
    <w:rsid w:val="00F64EF8"/>
    <w:rsid w:val="00F64FE3"/>
    <w:rsid w:val="00F65066"/>
    <w:rsid w:val="00F6540F"/>
    <w:rsid w:val="00F6553E"/>
    <w:rsid w:val="00F657A8"/>
    <w:rsid w:val="00F65878"/>
    <w:rsid w:val="00F66183"/>
    <w:rsid w:val="00F66274"/>
    <w:rsid w:val="00F665DF"/>
    <w:rsid w:val="00F665FC"/>
    <w:rsid w:val="00F667E1"/>
    <w:rsid w:val="00F66991"/>
    <w:rsid w:val="00F6699E"/>
    <w:rsid w:val="00F66F17"/>
    <w:rsid w:val="00F6715F"/>
    <w:rsid w:val="00F6773D"/>
    <w:rsid w:val="00F67828"/>
    <w:rsid w:val="00F67A6D"/>
    <w:rsid w:val="00F67BD5"/>
    <w:rsid w:val="00F67C68"/>
    <w:rsid w:val="00F67CE3"/>
    <w:rsid w:val="00F67D19"/>
    <w:rsid w:val="00F67E55"/>
    <w:rsid w:val="00F67F4A"/>
    <w:rsid w:val="00F70107"/>
    <w:rsid w:val="00F70404"/>
    <w:rsid w:val="00F71092"/>
    <w:rsid w:val="00F710D4"/>
    <w:rsid w:val="00F7121A"/>
    <w:rsid w:val="00F7133C"/>
    <w:rsid w:val="00F714FB"/>
    <w:rsid w:val="00F7152B"/>
    <w:rsid w:val="00F71655"/>
    <w:rsid w:val="00F7169E"/>
    <w:rsid w:val="00F7175E"/>
    <w:rsid w:val="00F71A6F"/>
    <w:rsid w:val="00F71B4B"/>
    <w:rsid w:val="00F71BD9"/>
    <w:rsid w:val="00F71C76"/>
    <w:rsid w:val="00F71FDE"/>
    <w:rsid w:val="00F72153"/>
    <w:rsid w:val="00F72158"/>
    <w:rsid w:val="00F72951"/>
    <w:rsid w:val="00F72C87"/>
    <w:rsid w:val="00F72CB4"/>
    <w:rsid w:val="00F72D78"/>
    <w:rsid w:val="00F73140"/>
    <w:rsid w:val="00F73365"/>
    <w:rsid w:val="00F73695"/>
    <w:rsid w:val="00F739A1"/>
    <w:rsid w:val="00F73A79"/>
    <w:rsid w:val="00F74034"/>
    <w:rsid w:val="00F742AA"/>
    <w:rsid w:val="00F74357"/>
    <w:rsid w:val="00F744FF"/>
    <w:rsid w:val="00F745AD"/>
    <w:rsid w:val="00F7487B"/>
    <w:rsid w:val="00F74A01"/>
    <w:rsid w:val="00F74A71"/>
    <w:rsid w:val="00F75195"/>
    <w:rsid w:val="00F75538"/>
    <w:rsid w:val="00F7553F"/>
    <w:rsid w:val="00F7562F"/>
    <w:rsid w:val="00F7588D"/>
    <w:rsid w:val="00F7597B"/>
    <w:rsid w:val="00F76330"/>
    <w:rsid w:val="00F7638B"/>
    <w:rsid w:val="00F76438"/>
    <w:rsid w:val="00F7644E"/>
    <w:rsid w:val="00F76658"/>
    <w:rsid w:val="00F76C1A"/>
    <w:rsid w:val="00F76C72"/>
    <w:rsid w:val="00F76F84"/>
    <w:rsid w:val="00F76FAB"/>
    <w:rsid w:val="00F77512"/>
    <w:rsid w:val="00F77A1D"/>
    <w:rsid w:val="00F77A67"/>
    <w:rsid w:val="00F77A72"/>
    <w:rsid w:val="00F77BC3"/>
    <w:rsid w:val="00F77C0E"/>
    <w:rsid w:val="00F77C5B"/>
    <w:rsid w:val="00F77EB0"/>
    <w:rsid w:val="00F77F1A"/>
    <w:rsid w:val="00F77F53"/>
    <w:rsid w:val="00F800FA"/>
    <w:rsid w:val="00F80156"/>
    <w:rsid w:val="00F80220"/>
    <w:rsid w:val="00F8037E"/>
    <w:rsid w:val="00F803D5"/>
    <w:rsid w:val="00F805BB"/>
    <w:rsid w:val="00F80937"/>
    <w:rsid w:val="00F809F8"/>
    <w:rsid w:val="00F80B9C"/>
    <w:rsid w:val="00F8126A"/>
    <w:rsid w:val="00F81787"/>
    <w:rsid w:val="00F817A4"/>
    <w:rsid w:val="00F818A9"/>
    <w:rsid w:val="00F81B22"/>
    <w:rsid w:val="00F81BEC"/>
    <w:rsid w:val="00F81CB5"/>
    <w:rsid w:val="00F81E1E"/>
    <w:rsid w:val="00F81EA5"/>
    <w:rsid w:val="00F81FD7"/>
    <w:rsid w:val="00F821F1"/>
    <w:rsid w:val="00F827BA"/>
    <w:rsid w:val="00F828F3"/>
    <w:rsid w:val="00F8298A"/>
    <w:rsid w:val="00F82AB0"/>
    <w:rsid w:val="00F82BE9"/>
    <w:rsid w:val="00F82FA6"/>
    <w:rsid w:val="00F83134"/>
    <w:rsid w:val="00F8329B"/>
    <w:rsid w:val="00F83544"/>
    <w:rsid w:val="00F83BCD"/>
    <w:rsid w:val="00F83C16"/>
    <w:rsid w:val="00F840A3"/>
    <w:rsid w:val="00F841AB"/>
    <w:rsid w:val="00F84450"/>
    <w:rsid w:val="00F84669"/>
    <w:rsid w:val="00F84B54"/>
    <w:rsid w:val="00F84BAD"/>
    <w:rsid w:val="00F8509B"/>
    <w:rsid w:val="00F8509D"/>
    <w:rsid w:val="00F852BE"/>
    <w:rsid w:val="00F8576D"/>
    <w:rsid w:val="00F85871"/>
    <w:rsid w:val="00F8587D"/>
    <w:rsid w:val="00F85BB0"/>
    <w:rsid w:val="00F85DD8"/>
    <w:rsid w:val="00F85E93"/>
    <w:rsid w:val="00F86451"/>
    <w:rsid w:val="00F86705"/>
    <w:rsid w:val="00F86A4A"/>
    <w:rsid w:val="00F86D1D"/>
    <w:rsid w:val="00F87023"/>
    <w:rsid w:val="00F87331"/>
    <w:rsid w:val="00F87C6B"/>
    <w:rsid w:val="00F87DDE"/>
    <w:rsid w:val="00F87EA6"/>
    <w:rsid w:val="00F901DE"/>
    <w:rsid w:val="00F9058D"/>
    <w:rsid w:val="00F90671"/>
    <w:rsid w:val="00F90750"/>
    <w:rsid w:val="00F9080A"/>
    <w:rsid w:val="00F908AB"/>
    <w:rsid w:val="00F90AC4"/>
    <w:rsid w:val="00F90B2D"/>
    <w:rsid w:val="00F90BAC"/>
    <w:rsid w:val="00F91319"/>
    <w:rsid w:val="00F9139F"/>
    <w:rsid w:val="00F91459"/>
    <w:rsid w:val="00F91B8E"/>
    <w:rsid w:val="00F92028"/>
    <w:rsid w:val="00F9205B"/>
    <w:rsid w:val="00F92A92"/>
    <w:rsid w:val="00F92E43"/>
    <w:rsid w:val="00F92EC2"/>
    <w:rsid w:val="00F92F50"/>
    <w:rsid w:val="00F936DA"/>
    <w:rsid w:val="00F936F8"/>
    <w:rsid w:val="00F93964"/>
    <w:rsid w:val="00F93AE5"/>
    <w:rsid w:val="00F94083"/>
    <w:rsid w:val="00F94392"/>
    <w:rsid w:val="00F9484B"/>
    <w:rsid w:val="00F948B2"/>
    <w:rsid w:val="00F94C94"/>
    <w:rsid w:val="00F94C97"/>
    <w:rsid w:val="00F9503B"/>
    <w:rsid w:val="00F954A2"/>
    <w:rsid w:val="00F95569"/>
    <w:rsid w:val="00F956C0"/>
    <w:rsid w:val="00F95960"/>
    <w:rsid w:val="00F95DAB"/>
    <w:rsid w:val="00F96189"/>
    <w:rsid w:val="00F9648D"/>
    <w:rsid w:val="00F96947"/>
    <w:rsid w:val="00F9699F"/>
    <w:rsid w:val="00F96F5F"/>
    <w:rsid w:val="00F97682"/>
    <w:rsid w:val="00F976F3"/>
    <w:rsid w:val="00F97A7A"/>
    <w:rsid w:val="00F97A9E"/>
    <w:rsid w:val="00F97ADA"/>
    <w:rsid w:val="00F97EC9"/>
    <w:rsid w:val="00FA0045"/>
    <w:rsid w:val="00FA0125"/>
    <w:rsid w:val="00FA02DE"/>
    <w:rsid w:val="00FA0330"/>
    <w:rsid w:val="00FA05DB"/>
    <w:rsid w:val="00FA08C2"/>
    <w:rsid w:val="00FA0B1D"/>
    <w:rsid w:val="00FA0B71"/>
    <w:rsid w:val="00FA0CFC"/>
    <w:rsid w:val="00FA0EC4"/>
    <w:rsid w:val="00FA0FF2"/>
    <w:rsid w:val="00FA11B6"/>
    <w:rsid w:val="00FA1801"/>
    <w:rsid w:val="00FA18FC"/>
    <w:rsid w:val="00FA1E65"/>
    <w:rsid w:val="00FA2148"/>
    <w:rsid w:val="00FA219A"/>
    <w:rsid w:val="00FA21AD"/>
    <w:rsid w:val="00FA227E"/>
    <w:rsid w:val="00FA22E2"/>
    <w:rsid w:val="00FA238C"/>
    <w:rsid w:val="00FA23E8"/>
    <w:rsid w:val="00FA2E43"/>
    <w:rsid w:val="00FA305D"/>
    <w:rsid w:val="00FA31D4"/>
    <w:rsid w:val="00FA348C"/>
    <w:rsid w:val="00FA3852"/>
    <w:rsid w:val="00FA3A5A"/>
    <w:rsid w:val="00FA3BC1"/>
    <w:rsid w:val="00FA3D9B"/>
    <w:rsid w:val="00FA3F8A"/>
    <w:rsid w:val="00FA3FF6"/>
    <w:rsid w:val="00FA4137"/>
    <w:rsid w:val="00FA42F8"/>
    <w:rsid w:val="00FA449B"/>
    <w:rsid w:val="00FA4A64"/>
    <w:rsid w:val="00FA4B5B"/>
    <w:rsid w:val="00FA503D"/>
    <w:rsid w:val="00FA5253"/>
    <w:rsid w:val="00FA59C5"/>
    <w:rsid w:val="00FA5E2F"/>
    <w:rsid w:val="00FA62C0"/>
    <w:rsid w:val="00FA62C8"/>
    <w:rsid w:val="00FA6CAF"/>
    <w:rsid w:val="00FA6E29"/>
    <w:rsid w:val="00FA70B2"/>
    <w:rsid w:val="00FA7129"/>
    <w:rsid w:val="00FA71D8"/>
    <w:rsid w:val="00FA7376"/>
    <w:rsid w:val="00FA7399"/>
    <w:rsid w:val="00FA73FF"/>
    <w:rsid w:val="00FA7C07"/>
    <w:rsid w:val="00FA7C08"/>
    <w:rsid w:val="00FB0287"/>
    <w:rsid w:val="00FB0370"/>
    <w:rsid w:val="00FB0522"/>
    <w:rsid w:val="00FB05B9"/>
    <w:rsid w:val="00FB078D"/>
    <w:rsid w:val="00FB1463"/>
    <w:rsid w:val="00FB151C"/>
    <w:rsid w:val="00FB1739"/>
    <w:rsid w:val="00FB18F2"/>
    <w:rsid w:val="00FB1B42"/>
    <w:rsid w:val="00FB1FF0"/>
    <w:rsid w:val="00FB2500"/>
    <w:rsid w:val="00FB2B0A"/>
    <w:rsid w:val="00FB2B37"/>
    <w:rsid w:val="00FB2CCD"/>
    <w:rsid w:val="00FB372A"/>
    <w:rsid w:val="00FB397A"/>
    <w:rsid w:val="00FB4040"/>
    <w:rsid w:val="00FB42FD"/>
    <w:rsid w:val="00FB47AA"/>
    <w:rsid w:val="00FB49AA"/>
    <w:rsid w:val="00FB4E0D"/>
    <w:rsid w:val="00FB4FA0"/>
    <w:rsid w:val="00FB50B9"/>
    <w:rsid w:val="00FB513C"/>
    <w:rsid w:val="00FB5238"/>
    <w:rsid w:val="00FB5281"/>
    <w:rsid w:val="00FB5435"/>
    <w:rsid w:val="00FB551B"/>
    <w:rsid w:val="00FB5644"/>
    <w:rsid w:val="00FB62A6"/>
    <w:rsid w:val="00FB64C3"/>
    <w:rsid w:val="00FB64CE"/>
    <w:rsid w:val="00FB682A"/>
    <w:rsid w:val="00FB6859"/>
    <w:rsid w:val="00FB6C09"/>
    <w:rsid w:val="00FB70CC"/>
    <w:rsid w:val="00FB71CC"/>
    <w:rsid w:val="00FB75E6"/>
    <w:rsid w:val="00FC0569"/>
    <w:rsid w:val="00FC06D5"/>
    <w:rsid w:val="00FC0A46"/>
    <w:rsid w:val="00FC0C00"/>
    <w:rsid w:val="00FC0E23"/>
    <w:rsid w:val="00FC0E46"/>
    <w:rsid w:val="00FC1492"/>
    <w:rsid w:val="00FC15D2"/>
    <w:rsid w:val="00FC15DD"/>
    <w:rsid w:val="00FC1ADC"/>
    <w:rsid w:val="00FC227D"/>
    <w:rsid w:val="00FC2402"/>
    <w:rsid w:val="00FC2544"/>
    <w:rsid w:val="00FC2604"/>
    <w:rsid w:val="00FC27AB"/>
    <w:rsid w:val="00FC2CB3"/>
    <w:rsid w:val="00FC34BB"/>
    <w:rsid w:val="00FC3540"/>
    <w:rsid w:val="00FC37B7"/>
    <w:rsid w:val="00FC393B"/>
    <w:rsid w:val="00FC3B28"/>
    <w:rsid w:val="00FC3C6E"/>
    <w:rsid w:val="00FC3D53"/>
    <w:rsid w:val="00FC3F91"/>
    <w:rsid w:val="00FC3FED"/>
    <w:rsid w:val="00FC4015"/>
    <w:rsid w:val="00FC43FC"/>
    <w:rsid w:val="00FC446E"/>
    <w:rsid w:val="00FC45F6"/>
    <w:rsid w:val="00FC468D"/>
    <w:rsid w:val="00FC48E7"/>
    <w:rsid w:val="00FC4AD7"/>
    <w:rsid w:val="00FC4C5C"/>
    <w:rsid w:val="00FC50C4"/>
    <w:rsid w:val="00FC55D6"/>
    <w:rsid w:val="00FC58C5"/>
    <w:rsid w:val="00FC59E5"/>
    <w:rsid w:val="00FC5E92"/>
    <w:rsid w:val="00FC5F70"/>
    <w:rsid w:val="00FC6268"/>
    <w:rsid w:val="00FC6338"/>
    <w:rsid w:val="00FC63A7"/>
    <w:rsid w:val="00FC661F"/>
    <w:rsid w:val="00FC6657"/>
    <w:rsid w:val="00FC6854"/>
    <w:rsid w:val="00FC68E4"/>
    <w:rsid w:val="00FC6AE7"/>
    <w:rsid w:val="00FC6CF5"/>
    <w:rsid w:val="00FC6DB6"/>
    <w:rsid w:val="00FC6E90"/>
    <w:rsid w:val="00FC70B2"/>
    <w:rsid w:val="00FC7337"/>
    <w:rsid w:val="00FC752C"/>
    <w:rsid w:val="00FC75E0"/>
    <w:rsid w:val="00FC777D"/>
    <w:rsid w:val="00FC7781"/>
    <w:rsid w:val="00FC778C"/>
    <w:rsid w:val="00FC7925"/>
    <w:rsid w:val="00FC7A54"/>
    <w:rsid w:val="00FC7AF1"/>
    <w:rsid w:val="00FC7D83"/>
    <w:rsid w:val="00FD0020"/>
    <w:rsid w:val="00FD03F8"/>
    <w:rsid w:val="00FD0507"/>
    <w:rsid w:val="00FD056B"/>
    <w:rsid w:val="00FD0E2F"/>
    <w:rsid w:val="00FD0F62"/>
    <w:rsid w:val="00FD1441"/>
    <w:rsid w:val="00FD1487"/>
    <w:rsid w:val="00FD15F3"/>
    <w:rsid w:val="00FD18AA"/>
    <w:rsid w:val="00FD20DE"/>
    <w:rsid w:val="00FD21FE"/>
    <w:rsid w:val="00FD23BE"/>
    <w:rsid w:val="00FD28E5"/>
    <w:rsid w:val="00FD29BC"/>
    <w:rsid w:val="00FD2B73"/>
    <w:rsid w:val="00FD356B"/>
    <w:rsid w:val="00FD37FC"/>
    <w:rsid w:val="00FD383C"/>
    <w:rsid w:val="00FD39F3"/>
    <w:rsid w:val="00FD3A79"/>
    <w:rsid w:val="00FD42B8"/>
    <w:rsid w:val="00FD461B"/>
    <w:rsid w:val="00FD489D"/>
    <w:rsid w:val="00FD49CA"/>
    <w:rsid w:val="00FD4AAE"/>
    <w:rsid w:val="00FD4AE4"/>
    <w:rsid w:val="00FD4CBE"/>
    <w:rsid w:val="00FD4D4B"/>
    <w:rsid w:val="00FD4E4D"/>
    <w:rsid w:val="00FD5128"/>
    <w:rsid w:val="00FD5D9D"/>
    <w:rsid w:val="00FD6063"/>
    <w:rsid w:val="00FD6350"/>
    <w:rsid w:val="00FD641D"/>
    <w:rsid w:val="00FD6538"/>
    <w:rsid w:val="00FD66E0"/>
    <w:rsid w:val="00FD68A5"/>
    <w:rsid w:val="00FD6F3A"/>
    <w:rsid w:val="00FD7057"/>
    <w:rsid w:val="00FD7171"/>
    <w:rsid w:val="00FD71AD"/>
    <w:rsid w:val="00FD7263"/>
    <w:rsid w:val="00FD7530"/>
    <w:rsid w:val="00FD7590"/>
    <w:rsid w:val="00FD76C4"/>
    <w:rsid w:val="00FD79C0"/>
    <w:rsid w:val="00FD7A5A"/>
    <w:rsid w:val="00FD7B69"/>
    <w:rsid w:val="00FD7DE2"/>
    <w:rsid w:val="00FD7DE7"/>
    <w:rsid w:val="00FE0121"/>
    <w:rsid w:val="00FE02AA"/>
    <w:rsid w:val="00FE040D"/>
    <w:rsid w:val="00FE0774"/>
    <w:rsid w:val="00FE0834"/>
    <w:rsid w:val="00FE0AEF"/>
    <w:rsid w:val="00FE0B42"/>
    <w:rsid w:val="00FE0C86"/>
    <w:rsid w:val="00FE0C9E"/>
    <w:rsid w:val="00FE0F5A"/>
    <w:rsid w:val="00FE1BDA"/>
    <w:rsid w:val="00FE1E6D"/>
    <w:rsid w:val="00FE1E7A"/>
    <w:rsid w:val="00FE2202"/>
    <w:rsid w:val="00FE2302"/>
    <w:rsid w:val="00FE2499"/>
    <w:rsid w:val="00FE2572"/>
    <w:rsid w:val="00FE26A9"/>
    <w:rsid w:val="00FE2ADF"/>
    <w:rsid w:val="00FE2EA7"/>
    <w:rsid w:val="00FE3027"/>
    <w:rsid w:val="00FE320B"/>
    <w:rsid w:val="00FE378A"/>
    <w:rsid w:val="00FE3B0E"/>
    <w:rsid w:val="00FE4734"/>
    <w:rsid w:val="00FE4931"/>
    <w:rsid w:val="00FE49AB"/>
    <w:rsid w:val="00FE4A8A"/>
    <w:rsid w:val="00FE4EAC"/>
    <w:rsid w:val="00FE521F"/>
    <w:rsid w:val="00FE542A"/>
    <w:rsid w:val="00FE5C31"/>
    <w:rsid w:val="00FE613A"/>
    <w:rsid w:val="00FE6749"/>
    <w:rsid w:val="00FE67FC"/>
    <w:rsid w:val="00FE693B"/>
    <w:rsid w:val="00FE69FC"/>
    <w:rsid w:val="00FE715C"/>
    <w:rsid w:val="00FE724A"/>
    <w:rsid w:val="00FE730A"/>
    <w:rsid w:val="00FE75D6"/>
    <w:rsid w:val="00FE799A"/>
    <w:rsid w:val="00FE7AC7"/>
    <w:rsid w:val="00FE7BB3"/>
    <w:rsid w:val="00FE7E26"/>
    <w:rsid w:val="00FE7ED4"/>
    <w:rsid w:val="00FF00DE"/>
    <w:rsid w:val="00FF058C"/>
    <w:rsid w:val="00FF08B8"/>
    <w:rsid w:val="00FF0CA5"/>
    <w:rsid w:val="00FF0FC0"/>
    <w:rsid w:val="00FF1003"/>
    <w:rsid w:val="00FF1103"/>
    <w:rsid w:val="00FF115C"/>
    <w:rsid w:val="00FF13B4"/>
    <w:rsid w:val="00FF174A"/>
    <w:rsid w:val="00FF19DE"/>
    <w:rsid w:val="00FF1B6E"/>
    <w:rsid w:val="00FF1DD4"/>
    <w:rsid w:val="00FF1DEF"/>
    <w:rsid w:val="00FF210D"/>
    <w:rsid w:val="00FF2362"/>
    <w:rsid w:val="00FF2383"/>
    <w:rsid w:val="00FF23DC"/>
    <w:rsid w:val="00FF24EE"/>
    <w:rsid w:val="00FF2A98"/>
    <w:rsid w:val="00FF2DBB"/>
    <w:rsid w:val="00FF2E19"/>
    <w:rsid w:val="00FF32C4"/>
    <w:rsid w:val="00FF32F2"/>
    <w:rsid w:val="00FF3370"/>
    <w:rsid w:val="00FF3506"/>
    <w:rsid w:val="00FF354A"/>
    <w:rsid w:val="00FF3C46"/>
    <w:rsid w:val="00FF3C52"/>
    <w:rsid w:val="00FF45A9"/>
    <w:rsid w:val="00FF4780"/>
    <w:rsid w:val="00FF4A8E"/>
    <w:rsid w:val="00FF4BCB"/>
    <w:rsid w:val="00FF4C5E"/>
    <w:rsid w:val="00FF4CE1"/>
    <w:rsid w:val="00FF4E08"/>
    <w:rsid w:val="00FF5117"/>
    <w:rsid w:val="00FF51F1"/>
    <w:rsid w:val="00FF54D4"/>
    <w:rsid w:val="00FF5552"/>
    <w:rsid w:val="00FF576C"/>
    <w:rsid w:val="00FF57B0"/>
    <w:rsid w:val="00FF58EE"/>
    <w:rsid w:val="00FF591B"/>
    <w:rsid w:val="00FF5B1B"/>
    <w:rsid w:val="00FF600A"/>
    <w:rsid w:val="00FF610E"/>
    <w:rsid w:val="00FF6504"/>
    <w:rsid w:val="00FF6CDF"/>
    <w:rsid w:val="00FF6D0B"/>
    <w:rsid w:val="00FF6E22"/>
    <w:rsid w:val="00FF7261"/>
    <w:rsid w:val="00FF737D"/>
    <w:rsid w:val="00FF73A3"/>
    <w:rsid w:val="00FF745C"/>
    <w:rsid w:val="00FF760E"/>
    <w:rsid w:val="00FF7666"/>
    <w:rsid w:val="00FF76B5"/>
    <w:rsid w:val="00FF7817"/>
    <w:rsid w:val="00FF7B6D"/>
    <w:rsid w:val="00FF7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31777">
      <v:textbox inset="5.85pt,.7pt,5.85pt,.7pt"/>
    </o:shapedefaults>
    <o:shapelayout v:ext="edit">
      <o:idmap v:ext="edit" data="1"/>
    </o:shapelayout>
  </w:shapeDefaults>
  <w:decimalSymbol w:val="."/>
  <w:listSeparator w:val=","/>
  <w14:docId w14:val="71AFE82C"/>
  <w15:docId w15:val="{299EF1A6-3AAE-47CC-8EE8-8CFD7A11D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ＭＳ 明朝" w:hAnsi="Times New Roman" w:cs="Times New Roman"/>
        <w:lang w:val="en-US" w:eastAsia="ja-JP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82885"/>
    <w:rPr>
      <w:color w:val="000000"/>
      <w:kern w:val="2"/>
      <w:sz w:val="24"/>
      <w:szCs w:val="21"/>
    </w:rPr>
  </w:style>
  <w:style w:type="paragraph" w:styleId="1">
    <w:name w:val="heading 1"/>
    <w:basedOn w:val="a"/>
    <w:next w:val="a"/>
    <w:link w:val="10"/>
    <w:autoRedefine/>
    <w:uiPriority w:val="9"/>
    <w:qFormat/>
    <w:rsid w:val="00892B14"/>
    <w:pPr>
      <w:keepNext/>
      <w:outlineLvl w:val="0"/>
    </w:pPr>
    <w:rPr>
      <w:rFonts w:eastAsia="ＭＳ ゴシック"/>
      <w:b/>
      <w:szCs w:val="2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9970C3"/>
    <w:pPr>
      <w:keepNext/>
      <w:outlineLvl w:val="1"/>
    </w:pPr>
    <w:rPr>
      <w:rFonts w:eastAsia="ＭＳ ゴシック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E43BE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63436E"/>
    <w:rPr>
      <w:rFonts w:ascii="Arial" w:eastAsia="ＭＳ ゴシック" w:hAnsi="Arial"/>
      <w:kern w:val="0"/>
      <w:sz w:val="18"/>
      <w:szCs w:val="18"/>
    </w:rPr>
  </w:style>
  <w:style w:type="character" w:customStyle="1" w:styleId="a5">
    <w:name w:val="吹き出し (文字)"/>
    <w:link w:val="a4"/>
    <w:uiPriority w:val="99"/>
    <w:semiHidden/>
    <w:rsid w:val="0063436E"/>
    <w:rPr>
      <w:rFonts w:ascii="Arial" w:eastAsia="ＭＳ ゴシック" w:hAnsi="Arial" w:cs="Times New Roman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B12000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B12000"/>
  </w:style>
  <w:style w:type="paragraph" w:styleId="a8">
    <w:name w:val="footer"/>
    <w:basedOn w:val="a"/>
    <w:link w:val="a9"/>
    <w:uiPriority w:val="99"/>
    <w:unhideWhenUsed/>
    <w:rsid w:val="00B12000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B12000"/>
  </w:style>
  <w:style w:type="character" w:styleId="aa">
    <w:name w:val="line number"/>
    <w:basedOn w:val="a0"/>
    <w:uiPriority w:val="99"/>
    <w:semiHidden/>
    <w:unhideWhenUsed/>
    <w:rsid w:val="00C30A01"/>
  </w:style>
  <w:style w:type="character" w:styleId="ab">
    <w:name w:val="Hyperlink"/>
    <w:uiPriority w:val="99"/>
    <w:unhideWhenUsed/>
    <w:rsid w:val="00563B84"/>
    <w:rPr>
      <w:color w:val="0000FF"/>
      <w:u w:val="single"/>
    </w:rPr>
  </w:style>
  <w:style w:type="paragraph" w:styleId="21">
    <w:name w:val="Body Text 2"/>
    <w:basedOn w:val="a"/>
    <w:link w:val="22"/>
    <w:semiHidden/>
    <w:rsid w:val="00563B84"/>
    <w:rPr>
      <w:kern w:val="0"/>
      <w:szCs w:val="24"/>
    </w:rPr>
  </w:style>
  <w:style w:type="character" w:customStyle="1" w:styleId="22">
    <w:name w:val="本文 2 (文字)"/>
    <w:link w:val="21"/>
    <w:semiHidden/>
    <w:rsid w:val="00563B84"/>
    <w:rPr>
      <w:rFonts w:eastAsia="ＭＳ 明朝"/>
      <w:sz w:val="24"/>
      <w:szCs w:val="24"/>
    </w:rPr>
  </w:style>
  <w:style w:type="paragraph" w:styleId="ac">
    <w:name w:val="List Paragraph"/>
    <w:basedOn w:val="a"/>
    <w:uiPriority w:val="34"/>
    <w:rsid w:val="00727DA1"/>
    <w:pPr>
      <w:ind w:leftChars="400" w:left="840"/>
    </w:pPr>
  </w:style>
  <w:style w:type="character" w:customStyle="1" w:styleId="10">
    <w:name w:val="見出し 1 (文字)"/>
    <w:link w:val="1"/>
    <w:uiPriority w:val="9"/>
    <w:rsid w:val="00892B14"/>
    <w:rPr>
      <w:rFonts w:eastAsia="ＭＳ ゴシック"/>
      <w:b/>
      <w:color w:val="000000"/>
      <w:kern w:val="2"/>
      <w:sz w:val="24"/>
      <w:szCs w:val="24"/>
    </w:rPr>
  </w:style>
  <w:style w:type="character" w:styleId="ad">
    <w:name w:val="Strong"/>
    <w:uiPriority w:val="22"/>
    <w:rsid w:val="00727DA1"/>
    <w:rPr>
      <w:b/>
      <w:bCs/>
    </w:rPr>
  </w:style>
  <w:style w:type="character" w:styleId="ae">
    <w:name w:val="annotation reference"/>
    <w:uiPriority w:val="99"/>
    <w:semiHidden/>
    <w:unhideWhenUsed/>
    <w:rsid w:val="00194B00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rsid w:val="00194B00"/>
  </w:style>
  <w:style w:type="character" w:customStyle="1" w:styleId="af0">
    <w:name w:val="コメント文字列 (文字)"/>
    <w:link w:val="af"/>
    <w:uiPriority w:val="99"/>
    <w:rsid w:val="00194B00"/>
    <w:rPr>
      <w:kern w:val="2"/>
      <w:sz w:val="21"/>
      <w:szCs w:val="21"/>
    </w:rPr>
  </w:style>
  <w:style w:type="character" w:customStyle="1" w:styleId="20">
    <w:name w:val="見出し 2 (文字)"/>
    <w:link w:val="2"/>
    <w:uiPriority w:val="9"/>
    <w:rsid w:val="009970C3"/>
    <w:rPr>
      <w:rFonts w:eastAsia="ＭＳ ゴシック"/>
      <w:i/>
      <w:color w:val="000000"/>
      <w:kern w:val="2"/>
      <w:sz w:val="24"/>
      <w:szCs w:val="21"/>
    </w:rPr>
  </w:style>
  <w:style w:type="paragraph" w:styleId="Web">
    <w:name w:val="Normal (Web)"/>
    <w:basedOn w:val="a"/>
    <w:uiPriority w:val="99"/>
    <w:semiHidden/>
    <w:unhideWhenUsed/>
    <w:rsid w:val="00DE7FF5"/>
    <w:pPr>
      <w:spacing w:before="100" w:beforeAutospacing="1" w:after="100" w:afterAutospacing="1"/>
    </w:pPr>
    <w:rPr>
      <w:rFonts w:ascii="ＭＳ Ｐゴシック" w:eastAsia="ＭＳ Ｐゴシック" w:hAnsi="ＭＳ Ｐゴシック" w:cs="ＭＳ Ｐゴシック"/>
      <w:kern w:val="0"/>
      <w:szCs w:val="24"/>
    </w:rPr>
  </w:style>
  <w:style w:type="character" w:styleId="af1">
    <w:name w:val="Placeholder Text"/>
    <w:uiPriority w:val="99"/>
    <w:semiHidden/>
    <w:rsid w:val="00B3783D"/>
    <w:rPr>
      <w:color w:val="808080"/>
    </w:rPr>
  </w:style>
  <w:style w:type="character" w:customStyle="1" w:styleId="dash30b330e130f330c865875b575217char1">
    <w:name w:val="dash30b3_30e1_30f3_30c8_6587_5b57_5217__char1"/>
    <w:rsid w:val="00432F58"/>
    <w:rPr>
      <w:rFonts w:ascii="Century" w:hAnsi="Century" w:hint="default"/>
      <w:strike w:val="0"/>
      <w:dstrike w:val="0"/>
      <w:sz w:val="20"/>
      <w:szCs w:val="20"/>
      <w:u w:val="none"/>
      <w:effect w:val="none"/>
    </w:rPr>
  </w:style>
  <w:style w:type="paragraph" w:styleId="af2">
    <w:name w:val="annotation subject"/>
    <w:basedOn w:val="af"/>
    <w:next w:val="af"/>
    <w:link w:val="af3"/>
    <w:uiPriority w:val="99"/>
    <w:semiHidden/>
    <w:unhideWhenUsed/>
    <w:rsid w:val="00D70686"/>
    <w:rPr>
      <w:b/>
      <w:bCs/>
    </w:rPr>
  </w:style>
  <w:style w:type="character" w:customStyle="1" w:styleId="af3">
    <w:name w:val="コメント内容 (文字)"/>
    <w:link w:val="af2"/>
    <w:uiPriority w:val="99"/>
    <w:semiHidden/>
    <w:rsid w:val="00D70686"/>
    <w:rPr>
      <w:b/>
      <w:bCs/>
      <w:kern w:val="2"/>
      <w:sz w:val="21"/>
      <w:szCs w:val="21"/>
    </w:rPr>
  </w:style>
  <w:style w:type="character" w:styleId="af4">
    <w:name w:val="Emphasis"/>
    <w:uiPriority w:val="20"/>
    <w:rsid w:val="00727DA1"/>
    <w:rPr>
      <w:i/>
      <w:iCs/>
    </w:rPr>
  </w:style>
  <w:style w:type="paragraph" w:styleId="af5">
    <w:name w:val="Title"/>
    <w:basedOn w:val="a"/>
    <w:next w:val="a"/>
    <w:link w:val="af6"/>
    <w:autoRedefine/>
    <w:uiPriority w:val="10"/>
    <w:qFormat/>
    <w:rsid w:val="009A1A50"/>
    <w:pPr>
      <w:jc w:val="center"/>
      <w:outlineLvl w:val="0"/>
    </w:pPr>
    <w:rPr>
      <w:rFonts w:eastAsia="ＭＳ ゴシック"/>
      <w:bCs/>
      <w:kern w:val="28"/>
      <w:szCs w:val="32"/>
    </w:rPr>
  </w:style>
  <w:style w:type="character" w:customStyle="1" w:styleId="af6">
    <w:name w:val="表題 (文字)"/>
    <w:link w:val="af5"/>
    <w:uiPriority w:val="10"/>
    <w:rsid w:val="009A1A50"/>
    <w:rPr>
      <w:rFonts w:eastAsia="ＭＳ ゴシック"/>
      <w:bCs/>
      <w:color w:val="000000"/>
      <w:kern w:val="28"/>
      <w:sz w:val="24"/>
      <w:szCs w:val="32"/>
    </w:rPr>
  </w:style>
  <w:style w:type="paragraph" w:styleId="af7">
    <w:name w:val="Quote"/>
    <w:aliases w:val="References"/>
    <w:basedOn w:val="a"/>
    <w:next w:val="a"/>
    <w:link w:val="af8"/>
    <w:autoRedefine/>
    <w:uiPriority w:val="29"/>
    <w:qFormat/>
    <w:rsid w:val="00DD6615"/>
    <w:pPr>
      <w:ind w:left="420" w:hanging="420"/>
    </w:pPr>
    <w:rPr>
      <w:iCs/>
    </w:rPr>
  </w:style>
  <w:style w:type="character" w:customStyle="1" w:styleId="af8">
    <w:name w:val="引用文 (文字)"/>
    <w:aliases w:val="References (文字)"/>
    <w:link w:val="af7"/>
    <w:uiPriority w:val="29"/>
    <w:rsid w:val="00DD6615"/>
    <w:rPr>
      <w:iCs/>
      <w:color w:val="000000"/>
      <w:kern w:val="2"/>
      <w:sz w:val="24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1A2DD8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A2DD8"/>
    <w:rPr>
      <w:noProof/>
      <w:color w:val="000000"/>
      <w:kern w:val="2"/>
      <w:szCs w:val="21"/>
    </w:rPr>
  </w:style>
  <w:style w:type="paragraph" w:customStyle="1" w:styleId="EndNoteBibliography">
    <w:name w:val="EndNote Bibliography"/>
    <w:basedOn w:val="a"/>
    <w:link w:val="EndNoteBibliography0"/>
    <w:rsid w:val="001A2DD8"/>
    <w:pPr>
      <w:spacing w:line="240" w:lineRule="auto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A2DD8"/>
    <w:rPr>
      <w:noProof/>
      <w:color w:val="000000"/>
      <w:kern w:val="2"/>
      <w:szCs w:val="21"/>
    </w:rPr>
  </w:style>
  <w:style w:type="paragraph" w:styleId="af9">
    <w:name w:val="Revision"/>
    <w:hidden/>
    <w:uiPriority w:val="99"/>
    <w:semiHidden/>
    <w:rsid w:val="00B50678"/>
    <w:pPr>
      <w:spacing w:line="240" w:lineRule="auto"/>
    </w:pPr>
    <w:rPr>
      <w:color w:val="000000"/>
      <w:kern w:val="2"/>
      <w:sz w:val="24"/>
      <w:szCs w:val="21"/>
    </w:rPr>
  </w:style>
  <w:style w:type="table" w:customStyle="1" w:styleId="11">
    <w:name w:val="表 (格子)1"/>
    <w:basedOn w:val="a1"/>
    <w:next w:val="a3"/>
    <w:uiPriority w:val="39"/>
    <w:rsid w:val="0005175A"/>
    <w:pPr>
      <w:spacing w:line="240" w:lineRule="auto"/>
    </w:pPr>
    <w:rPr>
      <w:rFonts w:ascii="Century" w:hAnsi="Century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E2B8C"/>
    <w:pPr>
      <w:spacing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7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0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4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59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5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7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5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7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0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4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0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9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4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71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3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6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5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21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0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5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1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7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1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4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6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9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4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94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7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9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4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0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8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7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8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1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5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2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3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9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8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9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5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9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6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1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8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55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9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2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5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2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81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90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8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0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7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8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77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5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0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28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9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19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92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430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5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596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5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9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50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0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50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92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5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8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5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3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74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824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39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71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8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0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46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08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2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3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82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74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51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79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1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38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0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272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0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7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1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1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62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24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8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22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3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38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96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0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30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73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6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1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139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37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028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4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5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65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1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00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1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65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0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39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55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8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82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64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57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9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734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8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3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4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13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4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9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81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6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7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3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1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8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32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6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4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52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87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3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6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640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15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7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8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20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14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3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83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6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56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2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661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78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9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43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63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5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86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48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3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579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1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96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46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39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1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5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75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3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06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5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53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34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2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65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42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75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4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09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877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0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5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540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09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2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67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52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0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5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25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4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25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8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8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40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63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251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94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53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91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53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1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3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0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3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51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0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8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77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2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36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75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52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18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69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53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467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9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0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79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55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75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14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258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5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5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9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6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7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8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3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6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80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310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3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0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97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3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2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61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24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59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10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56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26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8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7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69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7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1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15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6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0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1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52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1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45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93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1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9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77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9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32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2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70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018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65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78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5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9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4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85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23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39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16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4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7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17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48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14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799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7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83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88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91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19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38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11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42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2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54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3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97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7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4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12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47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7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0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87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68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71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45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9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54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198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05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240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5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247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4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9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36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64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3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70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1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89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7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0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3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78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1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54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44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8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94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721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2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14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68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9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16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92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005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048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8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47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1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6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6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33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34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3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15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93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11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1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78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179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83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5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14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13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62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8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00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8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73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43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2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754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94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4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67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18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2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9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77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9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0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1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37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4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960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4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6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6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29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5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1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365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562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9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1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882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7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0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2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06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8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5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9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11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34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6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9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6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9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08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16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61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9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6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3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2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3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0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9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23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3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9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33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7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1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49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1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46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43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70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5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67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2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51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4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1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2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0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86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69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07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13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478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5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7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42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839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9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87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2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464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1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0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5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2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8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41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10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1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22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0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8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19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500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91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929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5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8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2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4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5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2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9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6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061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40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756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9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3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97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16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82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3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2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62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14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1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97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412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7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93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38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4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1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02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522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14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8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7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35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2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7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47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4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32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90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48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535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84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88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54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46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54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65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8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6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1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12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55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90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3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32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10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3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69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2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19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42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62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80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0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3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0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28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79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25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8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2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5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4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25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02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2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0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80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6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816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466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1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65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43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9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173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80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74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2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56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36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80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41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7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0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8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2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2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74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9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94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52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3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8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5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04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61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9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4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9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5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96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9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05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2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71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79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79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37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152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65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5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5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69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2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90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1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59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56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1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8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4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66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12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1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66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7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44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13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9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63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7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06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18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3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1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88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9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313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1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74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35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1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06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2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8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9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14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0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6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8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9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66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42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8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44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36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06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3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60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76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8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58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8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6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0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1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9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93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0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55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8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1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5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59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2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48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7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1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02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30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511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053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6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3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98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26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882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12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26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77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473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5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81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5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52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7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6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3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98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4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5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96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8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7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89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5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1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97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584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6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6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1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06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33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2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1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46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5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58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66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31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91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00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348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2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0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5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9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2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897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39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93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63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21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1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33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2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5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6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66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4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6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8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24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44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373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53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99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84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6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07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774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58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88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8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66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2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56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13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17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07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7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8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89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0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5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04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8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02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20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64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79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3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3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5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92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189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545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20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0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36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94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19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06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02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2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72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0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6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77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43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9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2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44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9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0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57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14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2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09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64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42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856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8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2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86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8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0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85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56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6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97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57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61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4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1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15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61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3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77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78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1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9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1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37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11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99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6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23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46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88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0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3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55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13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64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8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6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45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76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692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3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26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2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32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7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39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292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05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52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20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03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15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1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15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935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01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1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0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1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730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8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28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15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4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7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2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70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1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7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7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822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94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8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24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33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76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1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12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5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46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1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5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3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4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8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8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17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02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6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14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984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8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7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65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49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12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467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0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71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865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4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34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1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34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62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57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27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35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12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25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7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75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0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96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1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3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03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04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74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43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625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28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93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47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1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01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9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3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4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6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63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1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645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8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1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6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60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5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81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86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17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36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32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1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980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90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53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6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1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9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3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5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4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8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90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30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18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6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15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6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78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6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0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33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0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87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0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767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06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43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74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67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9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485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1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0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6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26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34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0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4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8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2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4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4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09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481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09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0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72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9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038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429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50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0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62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16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70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16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9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60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72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0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8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9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05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2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9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17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5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29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0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23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54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9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70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2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45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3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4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4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2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08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43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699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74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4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1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18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8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0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7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4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7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9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366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3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02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8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95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99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23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8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05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9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49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9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7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0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9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8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6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3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23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23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93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06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91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76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534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65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4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16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71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3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8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3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873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44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3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4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5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7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1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171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90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18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3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539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55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6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281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6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956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9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7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22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76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11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49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1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15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73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6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664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85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7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06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63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63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2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1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2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8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15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54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7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4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6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5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822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3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72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1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67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52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63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2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64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2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87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8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65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15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199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9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04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580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82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60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3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4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57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80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53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77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1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15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44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9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2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10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7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84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537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4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9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7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47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2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5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07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84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0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31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88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70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9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631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48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598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03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9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05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1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46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796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8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2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3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54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2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75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667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874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06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6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75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49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6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22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03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5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251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72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645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6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1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040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50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4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2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93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9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97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4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8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509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15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3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9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2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29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7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44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21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3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48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7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84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9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2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60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1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1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1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6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5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12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20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8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7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4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7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9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90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29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42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735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84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0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1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9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51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8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35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64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09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218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9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94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37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1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92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84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52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92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3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86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13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37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2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8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02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0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89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1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8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71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2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93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4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1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872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4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25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3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99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59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89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004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0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44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9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6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0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8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1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85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63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6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3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533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1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1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61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04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24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4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2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6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98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91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067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99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9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0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164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97ACA1-B334-4BDD-A862-A80180F7C3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87</Words>
  <Characters>3922</Characters>
  <Application>Microsoft Office Word</Application>
  <DocSecurity>0</DocSecurity>
  <Lines>32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6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zo Koketsu</dc:creator>
  <cp:keywords/>
  <dc:description/>
  <cp:lastModifiedBy>谷里実</cp:lastModifiedBy>
  <cp:revision>6</cp:revision>
  <cp:lastPrinted>2017-11-27T07:37:00Z</cp:lastPrinted>
  <dcterms:created xsi:type="dcterms:W3CDTF">2017-11-29T02:28:00Z</dcterms:created>
  <dcterms:modified xsi:type="dcterms:W3CDTF">2017-12-16T02:09:00Z</dcterms:modified>
</cp:coreProperties>
</file>